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AB13A" w14:textId="311EA76F" w:rsidR="00C46C98" w:rsidRPr="002310FE" w:rsidRDefault="00C46C98" w:rsidP="00C46C98">
      <w:pPr>
        <w:rPr>
          <w:rFonts w:ascii="Times New Roman" w:hAnsi="Times New Roman" w:cs="Times New Roman"/>
          <w:b/>
        </w:rPr>
      </w:pPr>
      <w:r w:rsidRPr="002310FE">
        <w:rPr>
          <w:rFonts w:ascii="Times New Roman" w:hAnsi="Times New Roman" w:cs="Times New Roman"/>
          <w:b/>
        </w:rPr>
        <w:t xml:space="preserve">Supplemental Table </w:t>
      </w:r>
      <w:r>
        <w:rPr>
          <w:rFonts w:ascii="Times New Roman" w:hAnsi="Times New Roman" w:cs="Times New Roman"/>
          <w:b/>
        </w:rPr>
        <w:t>1</w:t>
      </w:r>
      <w:r w:rsidRPr="002310FE">
        <w:rPr>
          <w:rFonts w:ascii="Times New Roman" w:hAnsi="Times New Roman" w:cs="Times New Roman"/>
          <w:b/>
        </w:rPr>
        <w:t>. Search Strateg</w:t>
      </w:r>
      <w:r>
        <w:rPr>
          <w:rFonts w:ascii="Times New Roman" w:hAnsi="Times New Roman" w:cs="Times New Roman"/>
          <w:b/>
        </w:rPr>
        <w:t>ies</w:t>
      </w:r>
      <w:r w:rsidRPr="002310FE">
        <w:rPr>
          <w:rFonts w:ascii="Times New Roman" w:hAnsi="Times New Roman" w:cs="Times New Roman"/>
          <w:b/>
        </w:rPr>
        <w:t xml:space="preserve">  </w:t>
      </w:r>
    </w:p>
    <w:p w14:paraId="599DB943" w14:textId="77777777" w:rsidR="00C46C98" w:rsidRPr="004915B2" w:rsidRDefault="00C46C98" w:rsidP="00C46C98">
      <w:pPr>
        <w:rPr>
          <w:rFonts w:ascii="Times New Roman" w:hAnsi="Times New Roman" w:cs="Times New Roman"/>
          <w:b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2"/>
      </w:tblGrid>
      <w:tr w:rsidR="00C46C98" w:rsidRPr="004915B2" w14:paraId="3081EA89" w14:textId="77777777" w:rsidTr="00D63741">
        <w:tc>
          <w:tcPr>
            <w:tcW w:w="8302" w:type="dxa"/>
            <w:tcBorders>
              <w:top w:val="single" w:sz="4" w:space="0" w:color="auto"/>
              <w:bottom w:val="nil"/>
            </w:tcBorders>
          </w:tcPr>
          <w:p w14:paraId="12D92C37" w14:textId="77777777" w:rsidR="00C46C98" w:rsidRPr="004915B2" w:rsidRDefault="00C46C98" w:rsidP="00D63741">
            <w:pPr>
              <w:rPr>
                <w:rFonts w:ascii="Times New Roman" w:hAnsi="Times New Roman" w:cs="Times New Roman"/>
              </w:rPr>
            </w:pPr>
            <w:r w:rsidRPr="004915B2">
              <w:rPr>
                <w:rFonts w:ascii="Times New Roman" w:hAnsi="Times New Roman" w:cs="Times New Roman"/>
              </w:rPr>
              <w:t>Embase</w:t>
            </w:r>
          </w:p>
        </w:tc>
      </w:tr>
      <w:tr w:rsidR="00C46C98" w:rsidRPr="004915B2" w14:paraId="7EB83CFF" w14:textId="77777777" w:rsidTr="00D63741">
        <w:tc>
          <w:tcPr>
            <w:tcW w:w="8302" w:type="dxa"/>
            <w:tcBorders>
              <w:top w:val="nil"/>
              <w:bottom w:val="nil"/>
            </w:tcBorders>
          </w:tcPr>
          <w:p w14:paraId="030F5839" w14:textId="77777777" w:rsidR="00C46C98" w:rsidRPr="004915B2" w:rsidRDefault="00C46C98" w:rsidP="00D63741">
            <w:pPr>
              <w:rPr>
                <w:rFonts w:ascii="Times New Roman" w:hAnsi="Times New Roman" w:cs="Times New Roman"/>
              </w:rPr>
            </w:pPr>
            <w:r w:rsidRPr="004915B2">
              <w:rPr>
                <w:rFonts w:ascii="Times New Roman" w:hAnsi="Times New Roman" w:cs="Times New Roman"/>
              </w:rPr>
              <w:t xml:space="preserve">1. </w:t>
            </w:r>
            <w:r w:rsidRPr="0011514F">
              <w:rPr>
                <w:rFonts w:ascii="Times New Roman" w:hAnsi="Times New Roman" w:cs="Times New Roman"/>
              </w:rPr>
              <w:t>(</w:t>
            </w:r>
            <w:bookmarkStart w:id="0" w:name="_Hlk44951476"/>
            <w:r w:rsidRPr="0011514F">
              <w:rPr>
                <w:rFonts w:ascii="Times New Roman" w:hAnsi="Times New Roman" w:cs="Times New Roman"/>
              </w:rPr>
              <w:t xml:space="preserve">dementia or Cognitive impairment or Alzheimer* or mild cognitive impair* or MCI or Parkinson's disease or dementia with </w:t>
            </w:r>
            <w:proofErr w:type="spellStart"/>
            <w:r w:rsidRPr="0011514F">
              <w:rPr>
                <w:rFonts w:ascii="Times New Roman" w:hAnsi="Times New Roman" w:cs="Times New Roman"/>
              </w:rPr>
              <w:t>lewy</w:t>
            </w:r>
            <w:proofErr w:type="spellEnd"/>
            <w:r w:rsidRPr="0011514F">
              <w:rPr>
                <w:rFonts w:ascii="Times New Roman" w:hAnsi="Times New Roman" w:cs="Times New Roman"/>
              </w:rPr>
              <w:t>* body or vascular*</w:t>
            </w:r>
            <w:bookmarkEnd w:id="0"/>
            <w:r w:rsidRPr="0011514F">
              <w:rPr>
                <w:rFonts w:ascii="Times New Roman" w:hAnsi="Times New Roman" w:cs="Times New Roman"/>
              </w:rPr>
              <w:t>).</w:t>
            </w:r>
            <w:proofErr w:type="spellStart"/>
            <w:r w:rsidRPr="0011514F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f</w:t>
            </w:r>
            <w:proofErr w:type="spellEnd"/>
            <w:r w:rsidRPr="0011514F">
              <w:rPr>
                <w:rFonts w:ascii="Times New Roman" w:hAnsi="Times New Roman" w:cs="Times New Roman"/>
              </w:rPr>
              <w:t>.</w:t>
            </w:r>
          </w:p>
        </w:tc>
      </w:tr>
      <w:tr w:rsidR="00C46C98" w:rsidRPr="004915B2" w14:paraId="5F9085D4" w14:textId="77777777" w:rsidTr="00D63741">
        <w:tc>
          <w:tcPr>
            <w:tcW w:w="8302" w:type="dxa"/>
            <w:tcBorders>
              <w:top w:val="nil"/>
              <w:bottom w:val="nil"/>
            </w:tcBorders>
          </w:tcPr>
          <w:p w14:paraId="7D090EFA" w14:textId="77777777" w:rsidR="00C46C98" w:rsidRPr="004915B2" w:rsidRDefault="00C46C98" w:rsidP="00D63741">
            <w:pPr>
              <w:rPr>
                <w:rFonts w:ascii="Times New Roman" w:hAnsi="Times New Roman" w:cs="Times New Roman"/>
              </w:rPr>
            </w:pPr>
            <w:r w:rsidRPr="004915B2">
              <w:rPr>
                <w:rFonts w:ascii="Times New Roman" w:hAnsi="Times New Roman" w:cs="Times New Roman"/>
              </w:rPr>
              <w:t xml:space="preserve">2. </w:t>
            </w:r>
            <w:r w:rsidRPr="0011514F">
              <w:rPr>
                <w:rFonts w:ascii="Times New Roman" w:hAnsi="Times New Roman" w:cs="Times New Roman"/>
              </w:rPr>
              <w:t>(draw</w:t>
            </w:r>
            <w:r>
              <w:rPr>
                <w:rFonts w:ascii="Times New Roman" w:hAnsi="Times New Roman" w:cs="Times New Roman"/>
              </w:rPr>
              <w:t>ing</w:t>
            </w:r>
            <w:r w:rsidRPr="0011514F">
              <w:rPr>
                <w:rFonts w:ascii="Times New Roman" w:hAnsi="Times New Roman" w:cs="Times New Roman"/>
              </w:rPr>
              <w:t xml:space="preserve"> test or digital draw</w:t>
            </w:r>
            <w:r>
              <w:rPr>
                <w:rFonts w:ascii="Times New Roman" w:hAnsi="Times New Roman" w:cs="Times New Roman"/>
              </w:rPr>
              <w:t>*</w:t>
            </w:r>
            <w:r w:rsidRPr="0011514F">
              <w:rPr>
                <w:rFonts w:ascii="Times New Roman" w:hAnsi="Times New Roman" w:cs="Times New Roman"/>
              </w:rPr>
              <w:t xml:space="preserve"> or computerized draw</w:t>
            </w:r>
            <w:r>
              <w:rPr>
                <w:rFonts w:ascii="Times New Roman" w:hAnsi="Times New Roman" w:cs="Times New Roman"/>
              </w:rPr>
              <w:t xml:space="preserve">* </w:t>
            </w:r>
            <w:r w:rsidRPr="0011514F">
              <w:rPr>
                <w:rFonts w:ascii="Times New Roman" w:hAnsi="Times New Roman" w:cs="Times New Roman"/>
              </w:rPr>
              <w:t xml:space="preserve">or digital cognitive test or computerized cognitive test </w:t>
            </w:r>
            <w:r>
              <w:rPr>
                <w:rFonts w:ascii="Times New Roman" w:hAnsi="Times New Roman" w:cs="Times New Roman"/>
              </w:rPr>
              <w:t xml:space="preserve">or </w:t>
            </w:r>
            <w:r w:rsidRPr="0011514F">
              <w:rPr>
                <w:rFonts w:ascii="Times New Roman" w:hAnsi="Times New Roman" w:cs="Times New Roman"/>
              </w:rPr>
              <w:t xml:space="preserve">clock drawing test or CDT or pentagon or cube draw or Rey </w:t>
            </w:r>
            <w:proofErr w:type="spellStart"/>
            <w:r w:rsidRPr="0011514F">
              <w:rPr>
                <w:rFonts w:ascii="Times New Roman" w:hAnsi="Times New Roman" w:cs="Times New Roman"/>
              </w:rPr>
              <w:t>Osterrieth</w:t>
            </w:r>
            <w:proofErr w:type="spellEnd"/>
            <w:r w:rsidRPr="0011514F">
              <w:rPr>
                <w:rFonts w:ascii="Times New Roman" w:hAnsi="Times New Roman" w:cs="Times New Roman"/>
              </w:rPr>
              <w:t xml:space="preserve"> or ROCF or tree </w:t>
            </w:r>
            <w:proofErr w:type="gramStart"/>
            <w:r w:rsidRPr="0011514F">
              <w:rPr>
                <w:rFonts w:ascii="Times New Roman" w:hAnsi="Times New Roman" w:cs="Times New Roman"/>
              </w:rPr>
              <w:t>draw</w:t>
            </w:r>
            <w:proofErr w:type="gramEnd"/>
            <w:r w:rsidRPr="0011514F">
              <w:rPr>
                <w:rFonts w:ascii="Times New Roman" w:hAnsi="Times New Roman" w:cs="Times New Roman"/>
              </w:rPr>
              <w:t xml:space="preserve"> or house draw or Spiral or infinity loops).</w:t>
            </w:r>
            <w:proofErr w:type="spellStart"/>
            <w:r w:rsidRPr="0011514F">
              <w:rPr>
                <w:rFonts w:ascii="Times New Roman" w:hAnsi="Times New Roman" w:cs="Times New Roman"/>
              </w:rPr>
              <w:t>af</w:t>
            </w:r>
            <w:proofErr w:type="spellEnd"/>
          </w:p>
        </w:tc>
      </w:tr>
      <w:tr w:rsidR="00C46C98" w:rsidRPr="004915B2" w14:paraId="1185DEF4" w14:textId="77777777" w:rsidTr="00D63741">
        <w:tc>
          <w:tcPr>
            <w:tcW w:w="8302" w:type="dxa"/>
            <w:tcBorders>
              <w:top w:val="nil"/>
              <w:bottom w:val="nil"/>
            </w:tcBorders>
          </w:tcPr>
          <w:p w14:paraId="466AFD57" w14:textId="77777777" w:rsidR="00C46C98" w:rsidRPr="004915B2" w:rsidRDefault="00C46C98" w:rsidP="00D637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4915B2">
              <w:rPr>
                <w:rFonts w:ascii="Times New Roman" w:hAnsi="Times New Roman" w:cs="Times New Roman"/>
              </w:rPr>
              <w:t>. 1+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46C98" w:rsidRPr="004915B2" w14:paraId="08D06761" w14:textId="77777777" w:rsidTr="00D63741">
        <w:tc>
          <w:tcPr>
            <w:tcW w:w="8302" w:type="dxa"/>
            <w:tcBorders>
              <w:top w:val="single" w:sz="4" w:space="0" w:color="auto"/>
              <w:bottom w:val="nil"/>
            </w:tcBorders>
          </w:tcPr>
          <w:p w14:paraId="57C70324" w14:textId="77777777" w:rsidR="00C46C98" w:rsidRPr="004915B2" w:rsidRDefault="00C46C98" w:rsidP="00D63741">
            <w:pPr>
              <w:rPr>
                <w:rFonts w:ascii="Times New Roman" w:hAnsi="Times New Roman" w:cs="Times New Roman"/>
              </w:rPr>
            </w:pPr>
            <w:r w:rsidRPr="004915B2">
              <w:rPr>
                <w:rFonts w:ascii="Times New Roman" w:hAnsi="Times New Roman" w:cs="Times New Roman"/>
              </w:rPr>
              <w:t>Psy</w:t>
            </w:r>
            <w:r>
              <w:rPr>
                <w:rFonts w:ascii="Times New Roman" w:hAnsi="Times New Roman" w:cs="Times New Roman"/>
              </w:rPr>
              <w:t>c</w:t>
            </w:r>
            <w:r w:rsidRPr="004915B2">
              <w:rPr>
                <w:rFonts w:ascii="Times New Roman" w:hAnsi="Times New Roman" w:cs="Times New Roman"/>
              </w:rPr>
              <w:t>INFO</w:t>
            </w:r>
          </w:p>
        </w:tc>
      </w:tr>
      <w:tr w:rsidR="00C46C98" w:rsidRPr="004915B2" w14:paraId="2041E1EA" w14:textId="77777777" w:rsidTr="00D63741">
        <w:tc>
          <w:tcPr>
            <w:tcW w:w="8302" w:type="dxa"/>
            <w:tcBorders>
              <w:top w:val="nil"/>
              <w:bottom w:val="nil"/>
            </w:tcBorders>
          </w:tcPr>
          <w:p w14:paraId="3E1AABE9" w14:textId="77777777" w:rsidR="00C46C98" w:rsidRPr="004915B2" w:rsidRDefault="00C46C98" w:rsidP="00D63741">
            <w:pPr>
              <w:rPr>
                <w:rFonts w:ascii="Times New Roman" w:hAnsi="Times New Roman" w:cs="Times New Roman"/>
              </w:rPr>
            </w:pPr>
            <w:r w:rsidRPr="004915B2">
              <w:rPr>
                <w:rFonts w:ascii="Times New Roman" w:hAnsi="Times New Roman" w:cs="Times New Roman"/>
              </w:rPr>
              <w:t xml:space="preserve">1. </w:t>
            </w:r>
            <w:r w:rsidRPr="0011514F">
              <w:rPr>
                <w:rFonts w:ascii="Times New Roman" w:hAnsi="Times New Roman" w:cs="Times New Roman"/>
              </w:rPr>
              <w:t xml:space="preserve">(dementia or Cognitive impairment or Alzheimer* or mild cognitive impair* or MCI or Parkinson's disease or dementia with </w:t>
            </w:r>
            <w:proofErr w:type="spellStart"/>
            <w:r w:rsidRPr="0011514F">
              <w:rPr>
                <w:rFonts w:ascii="Times New Roman" w:hAnsi="Times New Roman" w:cs="Times New Roman"/>
              </w:rPr>
              <w:t>lewy</w:t>
            </w:r>
            <w:proofErr w:type="spellEnd"/>
            <w:r w:rsidRPr="0011514F">
              <w:rPr>
                <w:rFonts w:ascii="Times New Roman" w:hAnsi="Times New Roman" w:cs="Times New Roman"/>
              </w:rPr>
              <w:t>* body or vascular*).</w:t>
            </w:r>
            <w:proofErr w:type="spellStart"/>
            <w:r w:rsidRPr="0011514F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f</w:t>
            </w:r>
            <w:proofErr w:type="spellEnd"/>
            <w:r w:rsidRPr="0011514F">
              <w:rPr>
                <w:rFonts w:ascii="Times New Roman" w:hAnsi="Times New Roman" w:cs="Times New Roman"/>
              </w:rPr>
              <w:t>.</w:t>
            </w:r>
          </w:p>
        </w:tc>
      </w:tr>
      <w:tr w:rsidR="00C46C98" w:rsidRPr="004915B2" w14:paraId="68400587" w14:textId="77777777" w:rsidTr="00D63741">
        <w:tc>
          <w:tcPr>
            <w:tcW w:w="8302" w:type="dxa"/>
            <w:tcBorders>
              <w:top w:val="nil"/>
              <w:bottom w:val="nil"/>
            </w:tcBorders>
          </w:tcPr>
          <w:p w14:paraId="1A848070" w14:textId="77777777" w:rsidR="00C46C98" w:rsidRPr="004915B2" w:rsidRDefault="00C46C98" w:rsidP="00D63741">
            <w:pPr>
              <w:rPr>
                <w:rFonts w:ascii="Times New Roman" w:hAnsi="Times New Roman" w:cs="Times New Roman"/>
              </w:rPr>
            </w:pPr>
            <w:r w:rsidRPr="004915B2">
              <w:rPr>
                <w:rFonts w:ascii="Times New Roman" w:hAnsi="Times New Roman" w:cs="Times New Roman"/>
              </w:rPr>
              <w:t xml:space="preserve">2. </w:t>
            </w:r>
            <w:r w:rsidRPr="0011514F">
              <w:rPr>
                <w:rFonts w:ascii="Times New Roman" w:hAnsi="Times New Roman" w:cs="Times New Roman"/>
              </w:rPr>
              <w:t>(draw</w:t>
            </w:r>
            <w:r>
              <w:rPr>
                <w:rFonts w:ascii="Times New Roman" w:hAnsi="Times New Roman" w:cs="Times New Roman"/>
              </w:rPr>
              <w:t>ing</w:t>
            </w:r>
            <w:r w:rsidRPr="0011514F">
              <w:rPr>
                <w:rFonts w:ascii="Times New Roman" w:hAnsi="Times New Roman" w:cs="Times New Roman"/>
              </w:rPr>
              <w:t xml:space="preserve"> test or digital draw</w:t>
            </w:r>
            <w:r>
              <w:rPr>
                <w:rFonts w:ascii="Times New Roman" w:hAnsi="Times New Roman" w:cs="Times New Roman"/>
              </w:rPr>
              <w:t>*</w:t>
            </w:r>
            <w:r w:rsidRPr="0011514F">
              <w:rPr>
                <w:rFonts w:ascii="Times New Roman" w:hAnsi="Times New Roman" w:cs="Times New Roman"/>
              </w:rPr>
              <w:t xml:space="preserve"> or computerized draw</w:t>
            </w:r>
            <w:r>
              <w:rPr>
                <w:rFonts w:ascii="Times New Roman" w:hAnsi="Times New Roman" w:cs="Times New Roman"/>
              </w:rPr>
              <w:t>*</w:t>
            </w:r>
            <w:r w:rsidRPr="0011514F">
              <w:rPr>
                <w:rFonts w:ascii="Times New Roman" w:hAnsi="Times New Roman" w:cs="Times New Roman"/>
              </w:rPr>
              <w:t xml:space="preserve"> or digital cognitive test or computerized cognitive test </w:t>
            </w:r>
            <w:r>
              <w:rPr>
                <w:rFonts w:ascii="Times New Roman" w:hAnsi="Times New Roman" w:cs="Times New Roman"/>
              </w:rPr>
              <w:t xml:space="preserve">or </w:t>
            </w:r>
            <w:r w:rsidRPr="0011514F">
              <w:rPr>
                <w:rFonts w:ascii="Times New Roman" w:hAnsi="Times New Roman" w:cs="Times New Roman"/>
              </w:rPr>
              <w:t xml:space="preserve">clock drawing test or CDT or pentagon or cube draw or Rey </w:t>
            </w:r>
            <w:proofErr w:type="spellStart"/>
            <w:r w:rsidRPr="0011514F">
              <w:rPr>
                <w:rFonts w:ascii="Times New Roman" w:hAnsi="Times New Roman" w:cs="Times New Roman"/>
              </w:rPr>
              <w:t>Osterrieth</w:t>
            </w:r>
            <w:proofErr w:type="spellEnd"/>
            <w:r w:rsidRPr="0011514F">
              <w:rPr>
                <w:rFonts w:ascii="Times New Roman" w:hAnsi="Times New Roman" w:cs="Times New Roman"/>
              </w:rPr>
              <w:t xml:space="preserve"> or ROCF or tree </w:t>
            </w:r>
            <w:proofErr w:type="gramStart"/>
            <w:r w:rsidRPr="0011514F">
              <w:rPr>
                <w:rFonts w:ascii="Times New Roman" w:hAnsi="Times New Roman" w:cs="Times New Roman"/>
              </w:rPr>
              <w:t>draw</w:t>
            </w:r>
            <w:proofErr w:type="gramEnd"/>
            <w:r w:rsidRPr="0011514F">
              <w:rPr>
                <w:rFonts w:ascii="Times New Roman" w:hAnsi="Times New Roman" w:cs="Times New Roman"/>
              </w:rPr>
              <w:t xml:space="preserve"> or house draw or Spiral or infinity loops).</w:t>
            </w:r>
            <w:proofErr w:type="spellStart"/>
            <w:r w:rsidRPr="0011514F">
              <w:rPr>
                <w:rFonts w:ascii="Times New Roman" w:hAnsi="Times New Roman" w:cs="Times New Roman"/>
              </w:rPr>
              <w:t>af</w:t>
            </w:r>
            <w:proofErr w:type="spellEnd"/>
          </w:p>
        </w:tc>
      </w:tr>
      <w:tr w:rsidR="00C46C98" w:rsidRPr="004915B2" w14:paraId="3AF4402F" w14:textId="77777777" w:rsidTr="00D63741">
        <w:tc>
          <w:tcPr>
            <w:tcW w:w="8302" w:type="dxa"/>
            <w:tcBorders>
              <w:top w:val="nil"/>
              <w:bottom w:val="nil"/>
            </w:tcBorders>
          </w:tcPr>
          <w:p w14:paraId="7B20F8C3" w14:textId="77777777" w:rsidR="00C46C98" w:rsidRPr="004915B2" w:rsidRDefault="00C46C98" w:rsidP="00D637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4915B2">
              <w:rPr>
                <w:rFonts w:ascii="Times New Roman" w:hAnsi="Times New Roman" w:cs="Times New Roman"/>
              </w:rPr>
              <w:t>. 1+</w:t>
            </w:r>
            <w:r>
              <w:rPr>
                <w:rFonts w:ascii="Times New Roman" w:hAnsi="Times New Roman" w:cs="Times New Roman"/>
              </w:rPr>
              <w:t xml:space="preserve">2 </w:t>
            </w:r>
          </w:p>
        </w:tc>
      </w:tr>
      <w:tr w:rsidR="00C46C98" w:rsidRPr="004915B2" w14:paraId="41D4FBDA" w14:textId="77777777" w:rsidTr="00D63741">
        <w:tc>
          <w:tcPr>
            <w:tcW w:w="8302" w:type="dxa"/>
            <w:tcBorders>
              <w:top w:val="single" w:sz="4" w:space="0" w:color="auto"/>
            </w:tcBorders>
          </w:tcPr>
          <w:p w14:paraId="474F21EA" w14:textId="77777777" w:rsidR="00C46C98" w:rsidRPr="004915B2" w:rsidRDefault="00C46C98" w:rsidP="00D63741">
            <w:pPr>
              <w:rPr>
                <w:rFonts w:ascii="Times New Roman" w:hAnsi="Times New Roman" w:cs="Times New Roman"/>
              </w:rPr>
            </w:pPr>
            <w:bookmarkStart w:id="1" w:name="_Hlk44949820"/>
            <w:r w:rsidRPr="004915B2">
              <w:rPr>
                <w:rFonts w:ascii="Times New Roman" w:hAnsi="Times New Roman" w:cs="Times New Roman"/>
              </w:rPr>
              <w:t>CINAHL</w:t>
            </w:r>
            <w:bookmarkEnd w:id="1"/>
          </w:p>
        </w:tc>
      </w:tr>
      <w:tr w:rsidR="00C46C98" w:rsidRPr="004915B2" w14:paraId="70813C0F" w14:textId="77777777" w:rsidTr="00787E4E">
        <w:tc>
          <w:tcPr>
            <w:tcW w:w="8302" w:type="dxa"/>
            <w:tcBorders>
              <w:bottom w:val="nil"/>
            </w:tcBorders>
          </w:tcPr>
          <w:p w14:paraId="22CEBEFA" w14:textId="77777777" w:rsidR="00C46C98" w:rsidRPr="004915B2" w:rsidRDefault="00C46C98" w:rsidP="00D63741">
            <w:pPr>
              <w:rPr>
                <w:rFonts w:ascii="Times New Roman" w:hAnsi="Times New Roman" w:cs="Times New Roman"/>
              </w:rPr>
            </w:pPr>
            <w:r w:rsidRPr="004915B2">
              <w:rPr>
                <w:rFonts w:ascii="Times New Roman" w:hAnsi="Times New Roman" w:cs="Times New Roman"/>
              </w:rPr>
              <w:t xml:space="preserve">1. </w:t>
            </w:r>
            <w:r w:rsidRPr="00830B20">
              <w:rPr>
                <w:rFonts w:ascii="Times New Roman" w:hAnsi="Times New Roman" w:cs="Times New Roman"/>
              </w:rPr>
              <w:t xml:space="preserve">TX (dementia or Cognitive impairment or Alzheimer* or mild cognitive impair* or MCI or Parkinson's disease or dementia with </w:t>
            </w:r>
            <w:proofErr w:type="spellStart"/>
            <w:r w:rsidRPr="00830B20">
              <w:rPr>
                <w:rFonts w:ascii="Times New Roman" w:hAnsi="Times New Roman" w:cs="Times New Roman"/>
              </w:rPr>
              <w:t>lewy</w:t>
            </w:r>
            <w:proofErr w:type="spellEnd"/>
            <w:r w:rsidRPr="00830B20">
              <w:rPr>
                <w:rFonts w:ascii="Times New Roman" w:hAnsi="Times New Roman" w:cs="Times New Roman"/>
              </w:rPr>
              <w:t>* body or vascular</w:t>
            </w:r>
            <w:proofErr w:type="gramStart"/>
            <w:r w:rsidRPr="00830B20">
              <w:rPr>
                <w:rFonts w:ascii="Times New Roman" w:hAnsi="Times New Roman" w:cs="Times New Roman"/>
              </w:rPr>
              <w:t>* )</w:t>
            </w:r>
            <w:proofErr w:type="gramEnd"/>
            <w:r w:rsidRPr="00830B20">
              <w:rPr>
                <w:rFonts w:ascii="Times New Roman" w:hAnsi="Times New Roman" w:cs="Times New Roman"/>
              </w:rPr>
              <w:t> </w:t>
            </w:r>
          </w:p>
        </w:tc>
      </w:tr>
      <w:tr w:rsidR="00C46C98" w:rsidRPr="004915B2" w14:paraId="31CE8575" w14:textId="77777777" w:rsidTr="00787E4E">
        <w:tc>
          <w:tcPr>
            <w:tcW w:w="8302" w:type="dxa"/>
            <w:tcBorders>
              <w:top w:val="nil"/>
              <w:bottom w:val="nil"/>
            </w:tcBorders>
          </w:tcPr>
          <w:p w14:paraId="28E9F0FB" w14:textId="77777777" w:rsidR="00C46C98" w:rsidRPr="004915B2" w:rsidRDefault="00C46C98" w:rsidP="00D63741">
            <w:pPr>
              <w:rPr>
                <w:rFonts w:ascii="Times New Roman" w:hAnsi="Times New Roman" w:cs="Times New Roman"/>
              </w:rPr>
            </w:pPr>
            <w:r w:rsidRPr="004915B2">
              <w:rPr>
                <w:rFonts w:ascii="Times New Roman" w:hAnsi="Times New Roman" w:cs="Times New Roman"/>
              </w:rPr>
              <w:t xml:space="preserve">2. </w:t>
            </w:r>
            <w:r w:rsidRPr="00830B20">
              <w:rPr>
                <w:rFonts w:ascii="Times New Roman" w:hAnsi="Times New Roman" w:cs="Times New Roman"/>
              </w:rPr>
              <w:t xml:space="preserve">TX (drawing test or digital draw* or computerized draw* or digital cognitive test or computerized cognitive test or clock drawing test or CDT or pentagon or cube draw or Rey </w:t>
            </w:r>
            <w:proofErr w:type="spellStart"/>
            <w:r w:rsidRPr="00830B20">
              <w:rPr>
                <w:rFonts w:ascii="Times New Roman" w:hAnsi="Times New Roman" w:cs="Times New Roman"/>
              </w:rPr>
              <w:t>Osterrieth</w:t>
            </w:r>
            <w:proofErr w:type="spellEnd"/>
            <w:r w:rsidRPr="00830B20">
              <w:rPr>
                <w:rFonts w:ascii="Times New Roman" w:hAnsi="Times New Roman" w:cs="Times New Roman"/>
              </w:rPr>
              <w:t xml:space="preserve"> or ROCF or tree draw or house draw or Spiral or infinity </w:t>
            </w:r>
            <w:proofErr w:type="gramStart"/>
            <w:r w:rsidRPr="00830B20">
              <w:rPr>
                <w:rFonts w:ascii="Times New Roman" w:hAnsi="Times New Roman" w:cs="Times New Roman"/>
              </w:rPr>
              <w:t>loops )</w:t>
            </w:r>
            <w:proofErr w:type="gramEnd"/>
            <w:r w:rsidRPr="00830B20">
              <w:rPr>
                <w:rFonts w:ascii="Times New Roman" w:hAnsi="Times New Roman" w:cs="Times New Roman"/>
              </w:rPr>
              <w:t> </w:t>
            </w:r>
          </w:p>
        </w:tc>
      </w:tr>
      <w:tr w:rsidR="00C46C98" w:rsidRPr="004915B2" w14:paraId="42A5CF91" w14:textId="77777777" w:rsidTr="00787E4E">
        <w:tc>
          <w:tcPr>
            <w:tcW w:w="8302" w:type="dxa"/>
            <w:tcBorders>
              <w:top w:val="nil"/>
              <w:bottom w:val="single" w:sz="4" w:space="0" w:color="auto"/>
            </w:tcBorders>
          </w:tcPr>
          <w:p w14:paraId="5AE29CCA" w14:textId="77777777" w:rsidR="00C46C98" w:rsidRPr="004915B2" w:rsidRDefault="00C46C98" w:rsidP="00D637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4915B2">
              <w:rPr>
                <w:rFonts w:ascii="Times New Roman" w:hAnsi="Times New Roman" w:cs="Times New Roman"/>
              </w:rPr>
              <w:t>. 1+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46C98" w:rsidRPr="004915B2" w14:paraId="49852F49" w14:textId="77777777" w:rsidTr="00787E4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8D3E0" w14:textId="77777777" w:rsidR="00C46C98" w:rsidRPr="004915B2" w:rsidRDefault="00C46C98" w:rsidP="00D63741">
            <w:pPr>
              <w:rPr>
                <w:rFonts w:ascii="Times New Roman" w:hAnsi="Times New Roman" w:cs="Times New Roman"/>
              </w:rPr>
            </w:pPr>
            <w:r w:rsidRPr="004915B2">
              <w:rPr>
                <w:rFonts w:ascii="Times New Roman" w:hAnsi="Times New Roman" w:cs="Times New Roman"/>
              </w:rPr>
              <w:t xml:space="preserve">Medline search via </w:t>
            </w:r>
            <w:proofErr w:type="spellStart"/>
            <w:r w:rsidRPr="004915B2">
              <w:rPr>
                <w:rFonts w:ascii="Times New Roman" w:hAnsi="Times New Roman" w:cs="Times New Roman"/>
              </w:rPr>
              <w:t>Ebscohost</w:t>
            </w:r>
            <w:proofErr w:type="spellEnd"/>
          </w:p>
        </w:tc>
      </w:tr>
      <w:tr w:rsidR="00C46C98" w:rsidRPr="004915B2" w14:paraId="1A86D282" w14:textId="77777777" w:rsidTr="00787E4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02" w:type="dxa"/>
            <w:tcBorders>
              <w:top w:val="nil"/>
              <w:left w:val="nil"/>
              <w:bottom w:val="nil"/>
              <w:right w:val="nil"/>
            </w:tcBorders>
          </w:tcPr>
          <w:p w14:paraId="1573E78D" w14:textId="77777777" w:rsidR="00C46C98" w:rsidRPr="00083D8C" w:rsidRDefault="00C46C98" w:rsidP="00D637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 w:rsidRPr="00083D8C">
              <w:rPr>
                <w:rFonts w:ascii="Times New Roman" w:hAnsi="Times New Roman" w:cs="Times New Roman"/>
              </w:rPr>
              <w:t xml:space="preserve">TX (dementia or Cognitive impairment or Alzheimer* or mild cognitive impair* or MCI or Parkinson's disease or dementia with </w:t>
            </w:r>
            <w:proofErr w:type="spellStart"/>
            <w:r w:rsidRPr="00083D8C">
              <w:rPr>
                <w:rFonts w:ascii="Times New Roman" w:hAnsi="Times New Roman" w:cs="Times New Roman"/>
              </w:rPr>
              <w:t>lewy</w:t>
            </w:r>
            <w:proofErr w:type="spellEnd"/>
            <w:r w:rsidRPr="00083D8C">
              <w:rPr>
                <w:rFonts w:ascii="Times New Roman" w:hAnsi="Times New Roman" w:cs="Times New Roman"/>
              </w:rPr>
              <w:t>* body or vascular</w:t>
            </w:r>
            <w:proofErr w:type="gramStart"/>
            <w:r w:rsidRPr="00083D8C">
              <w:rPr>
                <w:rFonts w:ascii="Times New Roman" w:hAnsi="Times New Roman" w:cs="Times New Roman"/>
              </w:rPr>
              <w:t>* )</w:t>
            </w:r>
            <w:proofErr w:type="gramEnd"/>
          </w:p>
        </w:tc>
      </w:tr>
      <w:tr w:rsidR="00C46C98" w:rsidRPr="004915B2" w14:paraId="49BF09F9" w14:textId="77777777" w:rsidTr="00787E4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02" w:type="dxa"/>
            <w:tcBorders>
              <w:top w:val="nil"/>
              <w:left w:val="nil"/>
              <w:bottom w:val="nil"/>
              <w:right w:val="nil"/>
            </w:tcBorders>
          </w:tcPr>
          <w:p w14:paraId="4146873D" w14:textId="77777777" w:rsidR="00C46C98" w:rsidRPr="004915B2" w:rsidRDefault="00C46C98" w:rsidP="00D637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Pr="00083D8C">
              <w:rPr>
                <w:rFonts w:ascii="Times New Roman" w:hAnsi="Times New Roman" w:cs="Times New Roman"/>
              </w:rPr>
              <w:t xml:space="preserve">TX (drawing test or digital draw* or computerized draw* or digital cognitive test or computerized cognitive test or clock drawing test or CDT or pentagon or cube draw or Rey </w:t>
            </w:r>
            <w:proofErr w:type="spellStart"/>
            <w:r w:rsidRPr="00083D8C">
              <w:rPr>
                <w:rFonts w:ascii="Times New Roman" w:hAnsi="Times New Roman" w:cs="Times New Roman"/>
              </w:rPr>
              <w:t>Osterrieth</w:t>
            </w:r>
            <w:proofErr w:type="spellEnd"/>
            <w:r w:rsidRPr="00083D8C">
              <w:rPr>
                <w:rFonts w:ascii="Times New Roman" w:hAnsi="Times New Roman" w:cs="Times New Roman"/>
              </w:rPr>
              <w:t xml:space="preserve"> or ROCF or tree </w:t>
            </w:r>
            <w:proofErr w:type="gramStart"/>
            <w:r w:rsidRPr="00083D8C">
              <w:rPr>
                <w:rFonts w:ascii="Times New Roman" w:hAnsi="Times New Roman" w:cs="Times New Roman"/>
              </w:rPr>
              <w:t>draw</w:t>
            </w:r>
            <w:proofErr w:type="gramEnd"/>
            <w:r w:rsidRPr="00083D8C">
              <w:rPr>
                <w:rFonts w:ascii="Times New Roman" w:hAnsi="Times New Roman" w:cs="Times New Roman"/>
              </w:rPr>
              <w:t xml:space="preserve"> or house draw or Spiral or infinity loops) </w:t>
            </w:r>
          </w:p>
        </w:tc>
      </w:tr>
      <w:tr w:rsidR="00C46C98" w:rsidRPr="004915B2" w14:paraId="170AFE75" w14:textId="77777777" w:rsidTr="00787E4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E74FE" w14:textId="77777777" w:rsidR="00C46C98" w:rsidRPr="004915B2" w:rsidRDefault="00C46C98" w:rsidP="00D637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 1+2</w:t>
            </w:r>
          </w:p>
        </w:tc>
      </w:tr>
    </w:tbl>
    <w:p w14:paraId="5A4CAEAD" w14:textId="77777777" w:rsidR="006328D9" w:rsidRDefault="006328D9" w:rsidP="006F7F13">
      <w:pPr>
        <w:widowControl/>
        <w:rPr>
          <w:rFonts w:ascii="Times New Roman" w:hAnsi="Times New Roman" w:cs="Times New Roman"/>
          <w:noProof/>
          <w:szCs w:val="24"/>
        </w:rPr>
        <w:sectPr w:rsidR="006328D9" w:rsidSect="00CA163C">
          <w:pgSz w:w="11906" w:h="16838" w:code="9"/>
          <w:pgMar w:top="1440" w:right="1440" w:bottom="1440" w:left="1440" w:header="851" w:footer="992" w:gutter="0"/>
          <w:cols w:space="425"/>
          <w:docGrid w:linePitch="360"/>
        </w:sectPr>
      </w:pPr>
    </w:p>
    <w:p w14:paraId="2F2C5B0C" w14:textId="3809F990" w:rsidR="0008308D" w:rsidRDefault="00573963" w:rsidP="006F7F13">
      <w:pPr>
        <w:widowControl/>
        <w:rPr>
          <w:rFonts w:ascii="Times New Roman" w:hAnsi="Times New Roman" w:cs="Times New Roman"/>
          <w:b/>
          <w:bCs/>
          <w:noProof/>
          <w:szCs w:val="24"/>
        </w:rPr>
      </w:pPr>
      <w:r w:rsidRPr="003D458E">
        <w:rPr>
          <w:rFonts w:ascii="Times New Roman" w:hAnsi="Times New Roman" w:cs="Times New Roman" w:hint="eastAsia"/>
          <w:b/>
          <w:bCs/>
          <w:noProof/>
          <w:szCs w:val="24"/>
        </w:rPr>
        <w:lastRenderedPageBreak/>
        <w:t>S</w:t>
      </w:r>
      <w:r w:rsidRPr="003D458E">
        <w:rPr>
          <w:rFonts w:ascii="Times New Roman" w:hAnsi="Times New Roman" w:cs="Times New Roman"/>
          <w:b/>
          <w:bCs/>
          <w:noProof/>
          <w:szCs w:val="24"/>
        </w:rPr>
        <w:t>upplementary</w:t>
      </w:r>
      <w:r w:rsidR="0008308D" w:rsidRPr="003D458E">
        <w:rPr>
          <w:rFonts w:ascii="Times New Roman" w:hAnsi="Times New Roman" w:cs="Times New Roman"/>
          <w:b/>
          <w:bCs/>
          <w:noProof/>
          <w:szCs w:val="24"/>
        </w:rPr>
        <w:t>T</w:t>
      </w:r>
      <w:r w:rsidRPr="003D458E">
        <w:rPr>
          <w:rFonts w:ascii="Times New Roman" w:hAnsi="Times New Roman" w:cs="Times New Roman"/>
          <w:b/>
          <w:bCs/>
          <w:noProof/>
          <w:szCs w:val="24"/>
        </w:rPr>
        <w:t xml:space="preserve">able </w:t>
      </w:r>
      <w:r w:rsidR="003D458E">
        <w:rPr>
          <w:rFonts w:ascii="Times New Roman" w:hAnsi="Times New Roman" w:cs="Times New Roman"/>
          <w:b/>
          <w:bCs/>
          <w:noProof/>
          <w:szCs w:val="24"/>
        </w:rPr>
        <w:t>2</w:t>
      </w:r>
      <w:r w:rsidR="008B5153">
        <w:rPr>
          <w:rFonts w:ascii="Times New Roman" w:hAnsi="Times New Roman" w:cs="Times New Roman"/>
          <w:b/>
          <w:bCs/>
          <w:noProof/>
          <w:szCs w:val="24"/>
        </w:rPr>
        <w:t>.</w:t>
      </w:r>
      <w:r w:rsidRPr="003D458E">
        <w:rPr>
          <w:rFonts w:ascii="Times New Roman" w:hAnsi="Times New Roman" w:cs="Times New Roman"/>
          <w:b/>
          <w:bCs/>
          <w:noProof/>
          <w:szCs w:val="24"/>
        </w:rPr>
        <w:t xml:space="preserve"> Characteristic</w:t>
      </w:r>
      <w:r w:rsidR="003D458E">
        <w:rPr>
          <w:rFonts w:ascii="Times New Roman" w:hAnsi="Times New Roman" w:cs="Times New Roman"/>
          <w:b/>
          <w:bCs/>
          <w:noProof/>
          <w:szCs w:val="24"/>
        </w:rPr>
        <w:t>s</w:t>
      </w:r>
      <w:r w:rsidRPr="003D458E">
        <w:rPr>
          <w:rFonts w:ascii="Times New Roman" w:hAnsi="Times New Roman" w:cs="Times New Roman"/>
          <w:b/>
          <w:bCs/>
          <w:noProof/>
          <w:szCs w:val="24"/>
        </w:rPr>
        <w:t xml:space="preserve"> of Included Studies</w:t>
      </w:r>
    </w:p>
    <w:p w14:paraId="71B7D2F7" w14:textId="07CB19C1" w:rsidR="00AA3EDC" w:rsidRDefault="00AA3EDC" w:rsidP="006F7F13">
      <w:pPr>
        <w:widowControl/>
        <w:rPr>
          <w:rFonts w:ascii="Times New Roman" w:hAnsi="Times New Roman" w:cs="Times New Roman"/>
          <w:b/>
          <w:bCs/>
          <w:noProof/>
          <w:szCs w:val="24"/>
        </w:rPr>
      </w:pPr>
    </w:p>
    <w:tbl>
      <w:tblPr>
        <w:tblW w:w="1431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38"/>
        <w:gridCol w:w="1389"/>
        <w:gridCol w:w="847"/>
        <w:gridCol w:w="890"/>
        <w:gridCol w:w="3734"/>
        <w:gridCol w:w="1701"/>
        <w:gridCol w:w="1701"/>
        <w:gridCol w:w="1417"/>
      </w:tblGrid>
      <w:tr w:rsidR="009C79AE" w:rsidRPr="001F2485" w14:paraId="45950CFF" w14:textId="77777777" w:rsidTr="00BC33E9">
        <w:trPr>
          <w:trHeight w:val="285"/>
        </w:trPr>
        <w:tc>
          <w:tcPr>
            <w:tcW w:w="2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CDE75D" w14:textId="01B9C884" w:rsidR="009C79AE" w:rsidRPr="00334F11" w:rsidRDefault="009C79AE" w:rsidP="00D53AA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1BA2C" w14:textId="2D089900" w:rsidR="009C79AE" w:rsidRPr="00334F11" w:rsidRDefault="009C79AE" w:rsidP="00D53AAB">
            <w:pPr>
              <w:widowControl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FE639" w14:textId="4DD63F8C" w:rsidR="009C79AE" w:rsidRPr="00334F11" w:rsidRDefault="009C79AE" w:rsidP="005D47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01A69" w14:textId="1D256888" w:rsidR="009C79AE" w:rsidRPr="00334F11" w:rsidRDefault="009C79AE" w:rsidP="005D47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Male %</w:t>
            </w:r>
          </w:p>
        </w:tc>
        <w:tc>
          <w:tcPr>
            <w:tcW w:w="3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1F1CE" w14:textId="45EE0A66" w:rsidR="009C79AE" w:rsidRPr="00334F11" w:rsidRDefault="009C79AE" w:rsidP="00D53AAB">
            <w:pPr>
              <w:widowControl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Type of Te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64681" w14:textId="569E8766" w:rsidR="009C79AE" w:rsidRPr="00334F11" w:rsidRDefault="009C79AE" w:rsidP="005D477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No. of Participa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B8782" w14:textId="3F5B4820" w:rsidR="009C79AE" w:rsidRPr="00334F11" w:rsidRDefault="009C79AE" w:rsidP="00D27480">
            <w:pPr>
              <w:widowControl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Type of Patie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AEA3236" w14:textId="46B3F39C" w:rsidR="009C79AE" w:rsidRPr="00334F11" w:rsidRDefault="009C79AE" w:rsidP="00D27480">
            <w:pPr>
              <w:widowControl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Quality Score</w:t>
            </w:r>
          </w:p>
        </w:tc>
      </w:tr>
      <w:tr w:rsidR="00E25DDE" w:rsidRPr="001F2485" w14:paraId="7AE5B0BB" w14:textId="5C358C3B" w:rsidTr="00BC33E9">
        <w:trPr>
          <w:trHeight w:val="150"/>
        </w:trPr>
        <w:tc>
          <w:tcPr>
            <w:tcW w:w="2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F115" w14:textId="0660B362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guilar-Navarro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4AB982C9" w14:textId="49DB3482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45FF2F2A" w14:textId="7BD4A39C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6F741BF2" w14:textId="5460F525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34" w:type="dxa"/>
            <w:tcBorders>
              <w:top w:val="single" w:sz="4" w:space="0" w:color="auto"/>
            </w:tcBorders>
            <w:vAlign w:val="center"/>
          </w:tcPr>
          <w:p w14:paraId="49243C3A" w14:textId="4EB0244C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B30E123" w14:textId="48B989C0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6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2A0CA4D" w14:textId="70DD658B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D519D50" w14:textId="701ECB6A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5DDE" w:rsidRPr="001F2485" w14:paraId="6F6F821E" w14:textId="0F0CAC6E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EABF" w14:textId="79FE9975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lty</w:t>
            </w:r>
            <w:proofErr w:type="spellEnd"/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0" w:type="auto"/>
            <w:vAlign w:val="center"/>
          </w:tcPr>
          <w:p w14:paraId="5FAD0134" w14:textId="33ECDB13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USA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, </w:t>
            </w: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0" w:type="auto"/>
            <w:vAlign w:val="center"/>
          </w:tcPr>
          <w:p w14:paraId="38E9A712" w14:textId="55CFF689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7</w:t>
            </w:r>
            <w:r w:rsidR="00AC347E">
              <w:rPr>
                <w:rFonts w:ascii="Times New Roman" w:eastAsia="新細明體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C892109" w14:textId="4FBCEC22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8</w:t>
            </w: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734" w:type="dxa"/>
            <w:vAlign w:val="center"/>
          </w:tcPr>
          <w:p w14:paraId="5675AAAF" w14:textId="44E55937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Paper-and-pencil </w:t>
            </w: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Pentagon</w:t>
            </w:r>
          </w:p>
        </w:tc>
        <w:tc>
          <w:tcPr>
            <w:tcW w:w="1701" w:type="dxa"/>
            <w:vAlign w:val="center"/>
          </w:tcPr>
          <w:p w14:paraId="68B669CA" w14:textId="6F8B9F19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3</w:t>
            </w:r>
          </w:p>
        </w:tc>
        <w:tc>
          <w:tcPr>
            <w:tcW w:w="1701" w:type="dxa"/>
            <w:vAlign w:val="center"/>
          </w:tcPr>
          <w:p w14:paraId="2DF85CDA" w14:textId="201DFC8C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MCI &amp; Dementia</w:t>
            </w:r>
          </w:p>
        </w:tc>
        <w:tc>
          <w:tcPr>
            <w:tcW w:w="1417" w:type="dxa"/>
            <w:vAlign w:val="center"/>
          </w:tcPr>
          <w:p w14:paraId="743FAB6F" w14:textId="75F403A9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25DDE" w:rsidRPr="001F2485" w14:paraId="278678C8" w14:textId="66B0D487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8622" w14:textId="77777777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prahamian</w:t>
            </w:r>
            <w:proofErr w:type="spellEnd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2010</w:t>
            </w:r>
          </w:p>
        </w:tc>
        <w:tc>
          <w:tcPr>
            <w:tcW w:w="0" w:type="auto"/>
            <w:vAlign w:val="center"/>
          </w:tcPr>
          <w:p w14:paraId="06AD633F" w14:textId="44C51CB6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0" w:type="auto"/>
            <w:vAlign w:val="center"/>
          </w:tcPr>
          <w:p w14:paraId="12CDB168" w14:textId="0FD6482E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vAlign w:val="center"/>
          </w:tcPr>
          <w:p w14:paraId="56D621F9" w14:textId="6FE23228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3734" w:type="dxa"/>
            <w:vAlign w:val="center"/>
          </w:tcPr>
          <w:p w14:paraId="39712F0C" w14:textId="0B8C9248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aper-and-pencil CDT –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rief</w:t>
            </w:r>
          </w:p>
        </w:tc>
        <w:tc>
          <w:tcPr>
            <w:tcW w:w="1701" w:type="dxa"/>
            <w:vAlign w:val="center"/>
          </w:tcPr>
          <w:p w14:paraId="0F52ED05" w14:textId="1C88BA78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20</w:t>
            </w:r>
          </w:p>
        </w:tc>
        <w:tc>
          <w:tcPr>
            <w:tcW w:w="1701" w:type="dxa"/>
            <w:vAlign w:val="center"/>
          </w:tcPr>
          <w:p w14:paraId="51DAA2A2" w14:textId="59B2AC22" w:rsidR="00E25DDE" w:rsidRPr="0040601E" w:rsidRDefault="00E25DDE" w:rsidP="00E25DD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mentia</w:t>
            </w:r>
          </w:p>
        </w:tc>
        <w:tc>
          <w:tcPr>
            <w:tcW w:w="1417" w:type="dxa"/>
            <w:vAlign w:val="center"/>
          </w:tcPr>
          <w:p w14:paraId="28D628EB" w14:textId="40DA180A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5DDE" w:rsidRPr="001F2485" w14:paraId="27ADEDDC" w14:textId="3AEC8C19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4D7F" w14:textId="77777777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prahamian</w:t>
            </w:r>
            <w:proofErr w:type="spellEnd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2011</w:t>
            </w:r>
          </w:p>
        </w:tc>
        <w:tc>
          <w:tcPr>
            <w:tcW w:w="0" w:type="auto"/>
            <w:vAlign w:val="center"/>
          </w:tcPr>
          <w:p w14:paraId="562123ED" w14:textId="506C1011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0" w:type="auto"/>
            <w:vAlign w:val="center"/>
          </w:tcPr>
          <w:p w14:paraId="6E0796BC" w14:textId="2A9BB6BF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vAlign w:val="center"/>
          </w:tcPr>
          <w:p w14:paraId="68FE7DC4" w14:textId="062BAD5C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3734" w:type="dxa"/>
            <w:vAlign w:val="center"/>
          </w:tcPr>
          <w:p w14:paraId="6E354929" w14:textId="686C97D3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aper-and-pencil CDT –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rief</w:t>
            </w:r>
          </w:p>
        </w:tc>
        <w:tc>
          <w:tcPr>
            <w:tcW w:w="1701" w:type="dxa"/>
            <w:vAlign w:val="center"/>
          </w:tcPr>
          <w:p w14:paraId="6E4A1519" w14:textId="215F86C6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06</w:t>
            </w:r>
          </w:p>
        </w:tc>
        <w:tc>
          <w:tcPr>
            <w:tcW w:w="1701" w:type="dxa"/>
            <w:vAlign w:val="center"/>
          </w:tcPr>
          <w:p w14:paraId="6F956F6C" w14:textId="50D47A2A" w:rsidR="00E25DDE" w:rsidRPr="0040601E" w:rsidRDefault="00E25DDE" w:rsidP="00E25DD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mentia</w:t>
            </w:r>
          </w:p>
        </w:tc>
        <w:tc>
          <w:tcPr>
            <w:tcW w:w="1417" w:type="dxa"/>
            <w:vAlign w:val="center"/>
          </w:tcPr>
          <w:p w14:paraId="1FC774EC" w14:textId="65219BEA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5DDE" w:rsidRPr="001F2485" w14:paraId="27D9297C" w14:textId="41DD5368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D9FA" w14:textId="634AA615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inhoff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0" w:type="auto"/>
            <w:vAlign w:val="center"/>
          </w:tcPr>
          <w:p w14:paraId="15554A6C" w14:textId="0414C71D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German</w:t>
            </w:r>
          </w:p>
        </w:tc>
        <w:tc>
          <w:tcPr>
            <w:tcW w:w="0" w:type="auto"/>
            <w:vAlign w:val="center"/>
          </w:tcPr>
          <w:p w14:paraId="3193E437" w14:textId="32BE9368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center"/>
          </w:tcPr>
          <w:p w14:paraId="0D765C01" w14:textId="10B44C70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3734" w:type="dxa"/>
            <w:vAlign w:val="center"/>
          </w:tcPr>
          <w:p w14:paraId="662397B2" w14:textId="6A24A8C8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aper-and-pencil CDT –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rief</w:t>
            </w:r>
          </w:p>
        </w:tc>
        <w:tc>
          <w:tcPr>
            <w:tcW w:w="1701" w:type="dxa"/>
            <w:vAlign w:val="center"/>
          </w:tcPr>
          <w:p w14:paraId="4CAD6DF3" w14:textId="7B07183B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71</w:t>
            </w:r>
          </w:p>
        </w:tc>
        <w:tc>
          <w:tcPr>
            <w:tcW w:w="1701" w:type="dxa"/>
            <w:vAlign w:val="center"/>
          </w:tcPr>
          <w:p w14:paraId="65394C85" w14:textId="410EB3E3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417" w:type="dxa"/>
            <w:vAlign w:val="center"/>
          </w:tcPr>
          <w:p w14:paraId="62D5962B" w14:textId="77E6002D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25DDE" w:rsidRPr="001F2485" w14:paraId="4E3EFBFD" w14:textId="36EEE436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2F78" w14:textId="77777777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erger 2008</w:t>
            </w:r>
          </w:p>
        </w:tc>
        <w:tc>
          <w:tcPr>
            <w:tcW w:w="0" w:type="auto"/>
            <w:vAlign w:val="center"/>
          </w:tcPr>
          <w:p w14:paraId="79F49A45" w14:textId="37CF49A5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center"/>
          </w:tcPr>
          <w:p w14:paraId="765A6B0E" w14:textId="5429C456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vAlign w:val="center"/>
          </w:tcPr>
          <w:p w14:paraId="418C8410" w14:textId="46B322B8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3734" w:type="dxa"/>
            <w:vAlign w:val="center"/>
          </w:tcPr>
          <w:p w14:paraId="1FBEBC25" w14:textId="17E89AED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aper-and-pencil CDT –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rief</w:t>
            </w:r>
          </w:p>
        </w:tc>
        <w:tc>
          <w:tcPr>
            <w:tcW w:w="1701" w:type="dxa"/>
            <w:vAlign w:val="center"/>
          </w:tcPr>
          <w:p w14:paraId="13C5C626" w14:textId="6ADE2DB1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19</w:t>
            </w:r>
          </w:p>
        </w:tc>
        <w:tc>
          <w:tcPr>
            <w:tcW w:w="1701" w:type="dxa"/>
            <w:vAlign w:val="center"/>
          </w:tcPr>
          <w:p w14:paraId="21CC487C" w14:textId="1E428EBC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05B5B760" w14:textId="511AD8C4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25DDE" w:rsidRPr="001F2485" w14:paraId="3A6DF47D" w14:textId="2748837E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FA3E" w14:textId="413129DF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iundo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0" w:type="auto"/>
            <w:vAlign w:val="center"/>
          </w:tcPr>
          <w:p w14:paraId="5B881680" w14:textId="0ED422F7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0" w:type="auto"/>
            <w:vAlign w:val="center"/>
          </w:tcPr>
          <w:p w14:paraId="002FB97C" w14:textId="615E02FD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center"/>
          </w:tcPr>
          <w:p w14:paraId="1819EAB5" w14:textId="354DE80A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3734" w:type="dxa"/>
            <w:vAlign w:val="center"/>
          </w:tcPr>
          <w:p w14:paraId="7C0C073A" w14:textId="274A65F6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Paper-and-pencil </w:t>
            </w: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ROCF</w:t>
            </w:r>
          </w:p>
        </w:tc>
        <w:tc>
          <w:tcPr>
            <w:tcW w:w="1701" w:type="dxa"/>
            <w:vAlign w:val="center"/>
          </w:tcPr>
          <w:p w14:paraId="71BC14F2" w14:textId="53C60657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04</w:t>
            </w:r>
          </w:p>
        </w:tc>
        <w:tc>
          <w:tcPr>
            <w:tcW w:w="1701" w:type="dxa"/>
            <w:vAlign w:val="center"/>
          </w:tcPr>
          <w:p w14:paraId="1EA22FFC" w14:textId="0DF68F36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417" w:type="dxa"/>
            <w:vAlign w:val="center"/>
          </w:tcPr>
          <w:p w14:paraId="23E9334B" w14:textId="64B76C8E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5DDE" w:rsidRPr="001F2485" w14:paraId="40904DA1" w14:textId="446198C4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42B1" w14:textId="69ECCDA2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rodaty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0" w:type="auto"/>
            <w:vAlign w:val="center"/>
          </w:tcPr>
          <w:p w14:paraId="7DF6C46A" w14:textId="7EDA00D4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0" w:type="auto"/>
            <w:vAlign w:val="center"/>
          </w:tcPr>
          <w:p w14:paraId="30864D01" w14:textId="6EA58564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center"/>
          </w:tcPr>
          <w:p w14:paraId="036C59C2" w14:textId="6EBC20A5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3734" w:type="dxa"/>
            <w:vAlign w:val="center"/>
          </w:tcPr>
          <w:p w14:paraId="1F1A1BB0" w14:textId="7D8CA605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aper-and-pencil CDT –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rief</w:t>
            </w:r>
          </w:p>
        </w:tc>
        <w:tc>
          <w:tcPr>
            <w:tcW w:w="1701" w:type="dxa"/>
            <w:vAlign w:val="center"/>
          </w:tcPr>
          <w:p w14:paraId="6EC70BF9" w14:textId="3C9645CE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6</w:t>
            </w:r>
          </w:p>
        </w:tc>
        <w:tc>
          <w:tcPr>
            <w:tcW w:w="1701" w:type="dxa"/>
            <w:vAlign w:val="center"/>
          </w:tcPr>
          <w:p w14:paraId="6EA33FFD" w14:textId="384F26D7" w:rsidR="00E25DDE" w:rsidRPr="0040601E" w:rsidRDefault="00E25DDE" w:rsidP="00E25DD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mentia</w:t>
            </w:r>
          </w:p>
        </w:tc>
        <w:tc>
          <w:tcPr>
            <w:tcW w:w="1417" w:type="dxa"/>
            <w:vAlign w:val="center"/>
          </w:tcPr>
          <w:p w14:paraId="6F2E6CD8" w14:textId="1D452C73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25DDE" w:rsidRPr="001F2485" w14:paraId="1EA4D367" w14:textId="63128BE9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DE58" w14:textId="77777777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cho 2010</w:t>
            </w:r>
          </w:p>
        </w:tc>
        <w:tc>
          <w:tcPr>
            <w:tcW w:w="0" w:type="auto"/>
            <w:vAlign w:val="center"/>
          </w:tcPr>
          <w:p w14:paraId="2950D7A5" w14:textId="1D6DABB6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0" w:type="auto"/>
            <w:vAlign w:val="center"/>
          </w:tcPr>
          <w:p w14:paraId="32B88899" w14:textId="5EFB333B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vAlign w:val="center"/>
          </w:tcPr>
          <w:p w14:paraId="445F4A4B" w14:textId="16B1F185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3734" w:type="dxa"/>
          </w:tcPr>
          <w:p w14:paraId="5B949529" w14:textId="2603765E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00748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5D9B38D5" w14:textId="739696EA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63</w:t>
            </w:r>
          </w:p>
        </w:tc>
        <w:tc>
          <w:tcPr>
            <w:tcW w:w="1701" w:type="dxa"/>
            <w:vAlign w:val="center"/>
          </w:tcPr>
          <w:p w14:paraId="7CD3245B" w14:textId="04091397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417" w:type="dxa"/>
            <w:vAlign w:val="center"/>
          </w:tcPr>
          <w:p w14:paraId="598E43C8" w14:textId="4894DEC4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5DDE" w:rsidRPr="001F2485" w14:paraId="4E0BA335" w14:textId="41CB3D34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CC98" w14:textId="700DDA67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h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0" w:type="auto"/>
            <w:vAlign w:val="center"/>
          </w:tcPr>
          <w:p w14:paraId="10ED7A64" w14:textId="017D0D32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6001988A" w14:textId="65E93978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vAlign w:val="center"/>
          </w:tcPr>
          <w:p w14:paraId="50189631" w14:textId="5A46A48D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3734" w:type="dxa"/>
          </w:tcPr>
          <w:p w14:paraId="5180D3D5" w14:textId="622ECCE5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00748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7C8FB9D9" w14:textId="76A055A3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79</w:t>
            </w:r>
          </w:p>
        </w:tc>
        <w:tc>
          <w:tcPr>
            <w:tcW w:w="1701" w:type="dxa"/>
            <w:vAlign w:val="center"/>
          </w:tcPr>
          <w:p w14:paraId="1039450A" w14:textId="2C74A917" w:rsidR="00E25DDE" w:rsidRPr="0040601E" w:rsidRDefault="00E25DDE" w:rsidP="00E25DD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mentia</w:t>
            </w:r>
          </w:p>
        </w:tc>
        <w:tc>
          <w:tcPr>
            <w:tcW w:w="1417" w:type="dxa"/>
            <w:vAlign w:val="center"/>
          </w:tcPr>
          <w:p w14:paraId="2CF7BCCC" w14:textId="45334B34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A3EDC" w:rsidRPr="00AA3EDC" w14:paraId="339872A4" w14:textId="3B808A6E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8EF1" w14:textId="3FEB6A49" w:rsidR="00E25DDE" w:rsidRPr="00AA3EDC" w:rsidRDefault="00E25DDE" w:rsidP="00E25DD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A3ED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rnero</w:t>
            </w:r>
            <w:proofErr w:type="spellEnd"/>
            <w:r w:rsidRPr="00AA3ED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Pardo 2013</w:t>
            </w:r>
          </w:p>
        </w:tc>
        <w:tc>
          <w:tcPr>
            <w:tcW w:w="0" w:type="auto"/>
            <w:vAlign w:val="center"/>
          </w:tcPr>
          <w:p w14:paraId="783AEBC3" w14:textId="07739BDE" w:rsidR="00E25DDE" w:rsidRPr="00AA3EDC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A3EDC">
              <w:rPr>
                <w:rFonts w:ascii="Times New Roman" w:eastAsia="新細明體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0" w:type="auto"/>
            <w:vAlign w:val="center"/>
          </w:tcPr>
          <w:p w14:paraId="350DE437" w14:textId="3F4EA508" w:rsidR="00E25DDE" w:rsidRPr="00AA3EDC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A3EDC">
              <w:rPr>
                <w:rFonts w:ascii="Times New Roman" w:eastAsia="新細明體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vAlign w:val="center"/>
          </w:tcPr>
          <w:p w14:paraId="042251AF" w14:textId="33A45867" w:rsidR="00E25DDE" w:rsidRPr="00AA3EDC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A3EDC">
              <w:rPr>
                <w:rFonts w:ascii="Times New Roman" w:eastAsia="新細明體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3734" w:type="dxa"/>
            <w:vAlign w:val="center"/>
          </w:tcPr>
          <w:p w14:paraId="008C9862" w14:textId="328A003B" w:rsidR="00E25DDE" w:rsidRPr="00AA3EDC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A3EDC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Brief</w:t>
            </w:r>
          </w:p>
        </w:tc>
        <w:tc>
          <w:tcPr>
            <w:tcW w:w="1701" w:type="dxa"/>
            <w:vAlign w:val="center"/>
          </w:tcPr>
          <w:p w14:paraId="40882E69" w14:textId="7125CC08" w:rsidR="00E25DDE" w:rsidRPr="00AA3EDC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A3E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07</w:t>
            </w:r>
          </w:p>
        </w:tc>
        <w:tc>
          <w:tcPr>
            <w:tcW w:w="1701" w:type="dxa"/>
            <w:vAlign w:val="center"/>
          </w:tcPr>
          <w:p w14:paraId="2E8616D1" w14:textId="2E73F087" w:rsidR="00E25DDE" w:rsidRPr="00AA3EDC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A3EDC">
              <w:rPr>
                <w:rFonts w:ascii="Times New Roman" w:eastAsia="新細明體" w:hAnsi="Times New Roman" w:cs="Times New Roman"/>
                <w:sz w:val="20"/>
                <w:szCs w:val="20"/>
              </w:rPr>
              <w:t>MCI &amp; Dementia</w:t>
            </w:r>
          </w:p>
        </w:tc>
        <w:tc>
          <w:tcPr>
            <w:tcW w:w="1417" w:type="dxa"/>
            <w:vAlign w:val="center"/>
          </w:tcPr>
          <w:p w14:paraId="4D4B5FF9" w14:textId="2CD5D563" w:rsidR="00E25DDE" w:rsidRPr="00AA3EDC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AA3EDC">
              <w:rPr>
                <w:rFonts w:ascii="Times New Roman" w:eastAsia="新細明體" w:hAnsi="Times New Roman" w:cs="Times New Roman"/>
                <w:sz w:val="20"/>
                <w:szCs w:val="20"/>
              </w:rPr>
              <w:t>8</w:t>
            </w:r>
          </w:p>
        </w:tc>
      </w:tr>
      <w:tr w:rsidR="00E25DDE" w:rsidRPr="001F2485" w14:paraId="2268B96D" w14:textId="5FADAE45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D52B" w14:textId="0F6884DD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cato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0" w:type="auto"/>
            <w:vAlign w:val="center"/>
          </w:tcPr>
          <w:p w14:paraId="2618E4AD" w14:textId="24099A17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Brazile</w:t>
            </w:r>
            <w:proofErr w:type="spellEnd"/>
          </w:p>
        </w:tc>
        <w:tc>
          <w:tcPr>
            <w:tcW w:w="0" w:type="auto"/>
            <w:vAlign w:val="center"/>
          </w:tcPr>
          <w:p w14:paraId="2B95A8B2" w14:textId="471E0816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vAlign w:val="center"/>
          </w:tcPr>
          <w:p w14:paraId="2F00C07D" w14:textId="4AE54165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3734" w:type="dxa"/>
            <w:vAlign w:val="center"/>
          </w:tcPr>
          <w:p w14:paraId="26D64B5A" w14:textId="67D93724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Paper-and-pencil </w:t>
            </w: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Pentagon</w:t>
            </w:r>
          </w:p>
        </w:tc>
        <w:tc>
          <w:tcPr>
            <w:tcW w:w="1701" w:type="dxa"/>
            <w:vAlign w:val="center"/>
          </w:tcPr>
          <w:p w14:paraId="1234E95A" w14:textId="7CC16887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2</w:t>
            </w:r>
          </w:p>
        </w:tc>
        <w:tc>
          <w:tcPr>
            <w:tcW w:w="1701" w:type="dxa"/>
            <w:vAlign w:val="center"/>
          </w:tcPr>
          <w:p w14:paraId="3A2A0274" w14:textId="0F5B0E51" w:rsidR="00E25DDE" w:rsidRPr="0040601E" w:rsidRDefault="00E25DDE" w:rsidP="00E25DD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mentia</w:t>
            </w:r>
          </w:p>
        </w:tc>
        <w:tc>
          <w:tcPr>
            <w:tcW w:w="1417" w:type="dxa"/>
            <w:vAlign w:val="center"/>
          </w:tcPr>
          <w:p w14:paraId="25036C9A" w14:textId="0D95DDCC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5DDE" w:rsidRPr="001F2485" w14:paraId="20F6A29C" w14:textId="0F6A1A21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462B" w14:textId="056FC5FE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a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0" w:type="auto"/>
            <w:vAlign w:val="center"/>
          </w:tcPr>
          <w:p w14:paraId="1FAFA1F0" w14:textId="2FE43F6B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Hong Kong</w:t>
            </w:r>
          </w:p>
        </w:tc>
        <w:tc>
          <w:tcPr>
            <w:tcW w:w="0" w:type="auto"/>
            <w:vAlign w:val="center"/>
          </w:tcPr>
          <w:p w14:paraId="435BD13D" w14:textId="66290836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center"/>
          </w:tcPr>
          <w:p w14:paraId="27B11F1A" w14:textId="5102E01E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3734" w:type="dxa"/>
            <w:vAlign w:val="center"/>
          </w:tcPr>
          <w:p w14:paraId="30E0486B" w14:textId="4835F239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24A3E983" w14:textId="39E98115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85</w:t>
            </w:r>
          </w:p>
        </w:tc>
        <w:tc>
          <w:tcPr>
            <w:tcW w:w="1701" w:type="dxa"/>
            <w:vAlign w:val="center"/>
          </w:tcPr>
          <w:p w14:paraId="36A61C3A" w14:textId="046811C3" w:rsidR="00E25DDE" w:rsidRPr="0040601E" w:rsidRDefault="00E25DDE" w:rsidP="00E25DD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mentia</w:t>
            </w:r>
          </w:p>
        </w:tc>
        <w:tc>
          <w:tcPr>
            <w:tcW w:w="1417" w:type="dxa"/>
            <w:vAlign w:val="center"/>
          </w:tcPr>
          <w:p w14:paraId="747910B8" w14:textId="166313E2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5DDE" w:rsidRPr="001F2485" w14:paraId="299E1FDF" w14:textId="63834D8A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FCFC" w14:textId="47F60FFC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arernboon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0" w:type="auto"/>
            <w:vAlign w:val="center"/>
          </w:tcPr>
          <w:p w14:paraId="584752B0" w14:textId="433C2233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0" w:type="auto"/>
            <w:vAlign w:val="center"/>
          </w:tcPr>
          <w:p w14:paraId="76EEA734" w14:textId="4E7A5F4C" w:rsidR="00E25DDE" w:rsidRPr="00AC347E" w:rsidRDefault="00AC347E" w:rsidP="00E25D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DEB9F0C" w14:textId="3D9FDD86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3734" w:type="dxa"/>
            <w:vAlign w:val="center"/>
          </w:tcPr>
          <w:p w14:paraId="67191C97" w14:textId="486656D7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aper-and-pencil CDT –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rief</w:t>
            </w:r>
            <w:r w:rsidR="00D06FA3">
              <w:rPr>
                <w:rFonts w:ascii="Times New Roman" w:hAnsi="Times New Roman" w:cs="Times New Roman"/>
                <w:noProof/>
                <w:sz w:val="20"/>
                <w:szCs w:val="20"/>
              </w:rPr>
              <w:t>, Cube</w:t>
            </w:r>
          </w:p>
        </w:tc>
        <w:tc>
          <w:tcPr>
            <w:tcW w:w="1701" w:type="dxa"/>
            <w:vAlign w:val="center"/>
          </w:tcPr>
          <w:p w14:paraId="0B9A4995" w14:textId="68567C0D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42</w:t>
            </w:r>
          </w:p>
        </w:tc>
        <w:tc>
          <w:tcPr>
            <w:tcW w:w="1701" w:type="dxa"/>
            <w:vAlign w:val="center"/>
          </w:tcPr>
          <w:p w14:paraId="702D712B" w14:textId="47D7A9C8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417" w:type="dxa"/>
            <w:vAlign w:val="center"/>
          </w:tcPr>
          <w:p w14:paraId="3F429A26" w14:textId="4E7248C0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5DDE" w:rsidRPr="001F2485" w14:paraId="627F9A7D" w14:textId="792076AC" w:rsidTr="00C8302D">
        <w:trPr>
          <w:trHeight w:val="181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7D10" w14:textId="5A76131C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eah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19</w:t>
            </w:r>
          </w:p>
        </w:tc>
        <w:tc>
          <w:tcPr>
            <w:tcW w:w="0" w:type="auto"/>
            <w:vAlign w:val="center"/>
          </w:tcPr>
          <w:p w14:paraId="06E25EBC" w14:textId="3558F8E3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0" w:type="auto"/>
            <w:vAlign w:val="center"/>
          </w:tcPr>
          <w:p w14:paraId="4A2FED23" w14:textId="31871FA3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6</w:t>
            </w:r>
            <w:r w:rsidR="00AC347E">
              <w:rPr>
                <w:rFonts w:ascii="Times New Roman" w:eastAsia="新細明體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218FEB24" w14:textId="7AF31595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8</w:t>
            </w: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734" w:type="dxa"/>
            <w:vAlign w:val="center"/>
          </w:tcPr>
          <w:p w14:paraId="6E0AC4BA" w14:textId="6B225B5D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Digital </w:t>
            </w: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ROCF</w:t>
            </w:r>
          </w:p>
        </w:tc>
        <w:tc>
          <w:tcPr>
            <w:tcW w:w="1701" w:type="dxa"/>
            <w:vAlign w:val="center"/>
          </w:tcPr>
          <w:p w14:paraId="5BDC263E" w14:textId="70540366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18</w:t>
            </w:r>
          </w:p>
        </w:tc>
        <w:tc>
          <w:tcPr>
            <w:tcW w:w="1701" w:type="dxa"/>
            <w:vAlign w:val="center"/>
          </w:tcPr>
          <w:p w14:paraId="3986BE28" w14:textId="0D8542B5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MCI</w:t>
            </w:r>
          </w:p>
        </w:tc>
        <w:tc>
          <w:tcPr>
            <w:tcW w:w="1417" w:type="dxa"/>
            <w:vAlign w:val="center"/>
          </w:tcPr>
          <w:p w14:paraId="6D75A0A3" w14:textId="56F52F8F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25DDE" w:rsidRPr="001F2485" w14:paraId="193015AA" w14:textId="54A08CAB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98C8" w14:textId="5912DCA1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e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0" w:type="auto"/>
            <w:vAlign w:val="center"/>
          </w:tcPr>
          <w:p w14:paraId="07681E25" w14:textId="40592598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0" w:type="auto"/>
            <w:vAlign w:val="center"/>
          </w:tcPr>
          <w:p w14:paraId="38A5D4B5" w14:textId="64F4F6EC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  <w:r w:rsidR="00AC347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5E712552" w14:textId="659EE2F7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</w:t>
            </w: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3734" w:type="dxa"/>
            <w:vAlign w:val="center"/>
          </w:tcPr>
          <w:p w14:paraId="1370B88B" w14:textId="377283B4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aper-and-pencil CDT –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rief</w:t>
            </w:r>
          </w:p>
        </w:tc>
        <w:tc>
          <w:tcPr>
            <w:tcW w:w="1701" w:type="dxa"/>
            <w:vAlign w:val="center"/>
          </w:tcPr>
          <w:p w14:paraId="66BD0335" w14:textId="1880E26B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61</w:t>
            </w:r>
          </w:p>
        </w:tc>
        <w:tc>
          <w:tcPr>
            <w:tcW w:w="1701" w:type="dxa"/>
            <w:vAlign w:val="center"/>
          </w:tcPr>
          <w:p w14:paraId="6F27CD2C" w14:textId="1EEF6578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417" w:type="dxa"/>
            <w:vAlign w:val="center"/>
          </w:tcPr>
          <w:p w14:paraId="2E4154EA" w14:textId="6A96EF72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25DDE" w:rsidRPr="001F2485" w14:paraId="13092F4D" w14:textId="1B6351DA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C889" w14:textId="774BDA40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iu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0" w:type="auto"/>
            <w:vAlign w:val="center"/>
          </w:tcPr>
          <w:p w14:paraId="2EE2C167" w14:textId="4C225E04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0" w:type="auto"/>
            <w:vAlign w:val="center"/>
          </w:tcPr>
          <w:p w14:paraId="452B3AE1" w14:textId="0790A451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vAlign w:val="center"/>
          </w:tcPr>
          <w:p w14:paraId="60CB52EE" w14:textId="73395EC8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3734" w:type="dxa"/>
          </w:tcPr>
          <w:p w14:paraId="0A2D2C12" w14:textId="65EF8B86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F3C84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51EB3850" w14:textId="3CDC6AB7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16</w:t>
            </w:r>
          </w:p>
        </w:tc>
        <w:tc>
          <w:tcPr>
            <w:tcW w:w="1701" w:type="dxa"/>
            <w:vAlign w:val="center"/>
          </w:tcPr>
          <w:p w14:paraId="77C1743F" w14:textId="5878BA25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MCI</w:t>
            </w: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&amp; </w:t>
            </w: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4C47DE8D" w14:textId="5A86D9B1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5DDE" w:rsidRPr="001F2485" w14:paraId="57C3535C" w14:textId="7C31B690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564B" w14:textId="1C01071E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nor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0" w:type="auto"/>
            <w:vAlign w:val="center"/>
          </w:tcPr>
          <w:p w14:paraId="355210B9" w14:textId="28585496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755B3B64" w14:textId="52FC698D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center"/>
          </w:tcPr>
          <w:p w14:paraId="4D97E06D" w14:textId="56899787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34" w:type="dxa"/>
          </w:tcPr>
          <w:p w14:paraId="515D876A" w14:textId="74F84CA0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F3C84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247B107F" w14:textId="0E4A0E20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00</w:t>
            </w:r>
          </w:p>
        </w:tc>
        <w:tc>
          <w:tcPr>
            <w:tcW w:w="1701" w:type="dxa"/>
            <w:vAlign w:val="center"/>
          </w:tcPr>
          <w:p w14:paraId="41B8518E" w14:textId="0C9BD3C8" w:rsidR="00E25DDE" w:rsidRPr="006D7765" w:rsidRDefault="00E25DDE" w:rsidP="00E25DD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mentia</w:t>
            </w:r>
          </w:p>
        </w:tc>
        <w:tc>
          <w:tcPr>
            <w:tcW w:w="1417" w:type="dxa"/>
            <w:vAlign w:val="center"/>
          </w:tcPr>
          <w:p w14:paraId="1A35AF5F" w14:textId="5C56197C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5DDE" w:rsidRPr="001F2485" w14:paraId="751A15A9" w14:textId="18958922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E1A3" w14:textId="75ABBE73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rmack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0" w:type="auto"/>
            <w:vAlign w:val="center"/>
          </w:tcPr>
          <w:p w14:paraId="43385866" w14:textId="63A413B3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0" w:type="auto"/>
            <w:vAlign w:val="center"/>
          </w:tcPr>
          <w:p w14:paraId="11A8662C" w14:textId="4EB23852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vAlign w:val="center"/>
          </w:tcPr>
          <w:p w14:paraId="11008802" w14:textId="07A885EA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3734" w:type="dxa"/>
            <w:vAlign w:val="center"/>
          </w:tcPr>
          <w:p w14:paraId="02BB6D18" w14:textId="701AAD90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Paper-and-pencil </w:t>
            </w: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Pentagon</w:t>
            </w:r>
          </w:p>
        </w:tc>
        <w:tc>
          <w:tcPr>
            <w:tcW w:w="1701" w:type="dxa"/>
            <w:vAlign w:val="center"/>
          </w:tcPr>
          <w:p w14:paraId="0B7A795B" w14:textId="6147C687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45</w:t>
            </w:r>
          </w:p>
        </w:tc>
        <w:tc>
          <w:tcPr>
            <w:tcW w:w="1701" w:type="dxa"/>
            <w:vAlign w:val="center"/>
          </w:tcPr>
          <w:p w14:paraId="5EC3422D" w14:textId="656ADE82" w:rsidR="00E25DDE" w:rsidRPr="006D7765" w:rsidRDefault="00E25DDE" w:rsidP="00E25DD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mentia</w:t>
            </w:r>
          </w:p>
        </w:tc>
        <w:tc>
          <w:tcPr>
            <w:tcW w:w="1417" w:type="dxa"/>
            <w:vAlign w:val="center"/>
          </w:tcPr>
          <w:p w14:paraId="3BBAAAFA" w14:textId="5BE1CBC1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25DDE" w:rsidRPr="001F2485" w14:paraId="035B05FE" w14:textId="033E198F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E085" w14:textId="77777777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Davis 2014 </w:t>
            </w:r>
          </w:p>
        </w:tc>
        <w:tc>
          <w:tcPr>
            <w:tcW w:w="0" w:type="auto"/>
            <w:vAlign w:val="center"/>
          </w:tcPr>
          <w:p w14:paraId="68FC062B" w14:textId="2785969C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0" w:type="auto"/>
            <w:vAlign w:val="center"/>
          </w:tcPr>
          <w:p w14:paraId="5240A50D" w14:textId="3A1BD2D7" w:rsidR="00E25DDE" w:rsidRPr="00915EB8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6796A37A" w14:textId="04459597" w:rsidR="00E25DDE" w:rsidRPr="00915EB8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734" w:type="dxa"/>
            <w:vAlign w:val="center"/>
          </w:tcPr>
          <w:p w14:paraId="4EA814CE" w14:textId="6C0844EB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Digital </w:t>
            </w: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CDT</w:t>
            </w:r>
          </w:p>
        </w:tc>
        <w:tc>
          <w:tcPr>
            <w:tcW w:w="1701" w:type="dxa"/>
            <w:vAlign w:val="center"/>
          </w:tcPr>
          <w:p w14:paraId="1CFB1569" w14:textId="79E110AE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36</w:t>
            </w:r>
          </w:p>
        </w:tc>
        <w:tc>
          <w:tcPr>
            <w:tcW w:w="1701" w:type="dxa"/>
            <w:vAlign w:val="center"/>
          </w:tcPr>
          <w:p w14:paraId="2F62B31C" w14:textId="4DBFCE20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0067232C" w14:textId="784A9BBE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25DDE" w:rsidRPr="001F2485" w14:paraId="1577FE24" w14:textId="0FBD0683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932D" w14:textId="61929D00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onnelly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0" w:type="auto"/>
            <w:vAlign w:val="center"/>
          </w:tcPr>
          <w:p w14:paraId="6655EFFD" w14:textId="09E4A9C9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0AFE3341" w14:textId="5D569536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vAlign w:val="center"/>
          </w:tcPr>
          <w:p w14:paraId="3FBA4CA8" w14:textId="691BAEEE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99%</w:t>
            </w:r>
          </w:p>
        </w:tc>
        <w:tc>
          <w:tcPr>
            <w:tcW w:w="3734" w:type="dxa"/>
            <w:vAlign w:val="center"/>
          </w:tcPr>
          <w:p w14:paraId="576BD4B3" w14:textId="5085BCBF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33ED1082" w14:textId="1080A16E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00</w:t>
            </w:r>
          </w:p>
        </w:tc>
        <w:tc>
          <w:tcPr>
            <w:tcW w:w="1701" w:type="dxa"/>
            <w:vAlign w:val="center"/>
          </w:tcPr>
          <w:p w14:paraId="39953D0F" w14:textId="65D16BA1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417" w:type="dxa"/>
            <w:vAlign w:val="center"/>
          </w:tcPr>
          <w:p w14:paraId="61AF8A8D" w14:textId="4A3F5A4F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5DDE" w:rsidRPr="001F2485" w14:paraId="15688F18" w14:textId="2663314B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67EC" w14:textId="5AD916EE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hreke</w:t>
            </w:r>
            <w:proofErr w:type="spellEnd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201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00B7B9DB" w14:textId="2361C0DB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Germany </w:t>
            </w:r>
          </w:p>
        </w:tc>
        <w:tc>
          <w:tcPr>
            <w:tcW w:w="0" w:type="auto"/>
            <w:vAlign w:val="center"/>
          </w:tcPr>
          <w:p w14:paraId="70003E15" w14:textId="5DA72676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vAlign w:val="center"/>
          </w:tcPr>
          <w:p w14:paraId="7D6FA95B" w14:textId="3FC1129A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3734" w:type="dxa"/>
            <w:vAlign w:val="center"/>
          </w:tcPr>
          <w:p w14:paraId="105F7B0F" w14:textId="52B37B77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aper-and-pencil CDT –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rief</w:t>
            </w:r>
          </w:p>
        </w:tc>
        <w:tc>
          <w:tcPr>
            <w:tcW w:w="1701" w:type="dxa"/>
            <w:vAlign w:val="center"/>
          </w:tcPr>
          <w:p w14:paraId="57234229" w14:textId="5495B5F8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28</w:t>
            </w:r>
          </w:p>
        </w:tc>
        <w:tc>
          <w:tcPr>
            <w:tcW w:w="1701" w:type="dxa"/>
            <w:vAlign w:val="center"/>
          </w:tcPr>
          <w:p w14:paraId="4DC55807" w14:textId="1FBF0719" w:rsidR="00E25DDE" w:rsidRPr="00A741C3" w:rsidRDefault="00E25DDE" w:rsidP="00E25DD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I</w:t>
            </w:r>
          </w:p>
        </w:tc>
        <w:tc>
          <w:tcPr>
            <w:tcW w:w="1417" w:type="dxa"/>
            <w:vAlign w:val="center"/>
          </w:tcPr>
          <w:p w14:paraId="4666DD91" w14:textId="578B15B9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5DDE" w:rsidRPr="001F2485" w14:paraId="3775C470" w14:textId="77777777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20EC3" w14:textId="38814D73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122F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hreke</w:t>
            </w:r>
            <w:proofErr w:type="spellEnd"/>
            <w:r w:rsidRPr="009122F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2011b</w:t>
            </w:r>
          </w:p>
        </w:tc>
        <w:tc>
          <w:tcPr>
            <w:tcW w:w="0" w:type="auto"/>
            <w:vAlign w:val="center"/>
          </w:tcPr>
          <w:p w14:paraId="13CD02EB" w14:textId="113EF074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ermany</w:t>
            </w:r>
          </w:p>
        </w:tc>
        <w:tc>
          <w:tcPr>
            <w:tcW w:w="0" w:type="auto"/>
            <w:vAlign w:val="center"/>
          </w:tcPr>
          <w:p w14:paraId="3AF5AE10" w14:textId="0CC798AE" w:rsidR="00E25DDE" w:rsidRPr="00334F11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>8</w:t>
            </w:r>
            <w:r w:rsidR="00AC347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7E237A98" w14:textId="62C60D86" w:rsidR="00E25DDE" w:rsidRPr="00334F11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3734" w:type="dxa"/>
            <w:vAlign w:val="center"/>
          </w:tcPr>
          <w:p w14:paraId="322310CE" w14:textId="2692466B" w:rsidR="00E25DDE" w:rsidRPr="00334F11" w:rsidRDefault="00E25DDE" w:rsidP="00E25DDE">
            <w:pPr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aper-and-pencil CDT –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rief</w:t>
            </w:r>
          </w:p>
        </w:tc>
        <w:tc>
          <w:tcPr>
            <w:tcW w:w="1701" w:type="dxa"/>
            <w:vAlign w:val="center"/>
          </w:tcPr>
          <w:p w14:paraId="064884C8" w14:textId="67CE0A65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84</w:t>
            </w:r>
          </w:p>
        </w:tc>
        <w:tc>
          <w:tcPr>
            <w:tcW w:w="1701" w:type="dxa"/>
            <w:vAlign w:val="center"/>
          </w:tcPr>
          <w:p w14:paraId="271AAD3F" w14:textId="45C7461C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ementia</w:t>
            </w:r>
          </w:p>
        </w:tc>
        <w:tc>
          <w:tcPr>
            <w:tcW w:w="1417" w:type="dxa"/>
            <w:vAlign w:val="center"/>
          </w:tcPr>
          <w:p w14:paraId="45751364" w14:textId="146F40BE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25DDE" w:rsidRPr="001F2485" w14:paraId="5CAF71C5" w14:textId="7F939E89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CBC1" w14:textId="525FBD37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mek-savas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0" w:type="auto"/>
            <w:vAlign w:val="center"/>
          </w:tcPr>
          <w:p w14:paraId="4C53BFC3" w14:textId="43F08676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0" w:type="auto"/>
            <w:vAlign w:val="center"/>
          </w:tcPr>
          <w:p w14:paraId="3FADF8F0" w14:textId="6F4C1D88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  <w:r w:rsidR="00AC347E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36CB77D" w14:textId="0CC81F03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34" w:type="dxa"/>
          </w:tcPr>
          <w:p w14:paraId="1CE094B9" w14:textId="7716352C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6DF9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2B5FAE77" w14:textId="7FE4E95C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80</w:t>
            </w:r>
          </w:p>
        </w:tc>
        <w:tc>
          <w:tcPr>
            <w:tcW w:w="1701" w:type="dxa"/>
          </w:tcPr>
          <w:p w14:paraId="49F007B4" w14:textId="4961E0A9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070D1">
              <w:rPr>
                <w:rFonts w:ascii="Times New Roman" w:eastAsia="新細明體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5D35ED4C" w14:textId="16B4912F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25DDE" w:rsidRPr="001F2485" w14:paraId="606E3071" w14:textId="78DD5C71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776B" w14:textId="738F1777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steban-Santilla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0" w:type="auto"/>
            <w:vAlign w:val="center"/>
          </w:tcPr>
          <w:p w14:paraId="64F10FFF" w14:textId="0EFFA57F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4F7D6F95" w14:textId="485DDC8B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center"/>
          </w:tcPr>
          <w:p w14:paraId="4ED80B95" w14:textId="514144F2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3734" w:type="dxa"/>
          </w:tcPr>
          <w:p w14:paraId="54D1C747" w14:textId="49056730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6DF9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0EB8641C" w14:textId="2E844CBD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96</w:t>
            </w:r>
          </w:p>
        </w:tc>
        <w:tc>
          <w:tcPr>
            <w:tcW w:w="1701" w:type="dxa"/>
          </w:tcPr>
          <w:p w14:paraId="5A56926D" w14:textId="22510EAE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070D1">
              <w:rPr>
                <w:rFonts w:ascii="Times New Roman" w:eastAsia="新細明體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5F30411A" w14:textId="32E45FEB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5DDE" w:rsidRPr="001F2485" w14:paraId="41C6A770" w14:textId="593E6B92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4074" w14:textId="77777777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orti 2010</w:t>
            </w:r>
          </w:p>
        </w:tc>
        <w:tc>
          <w:tcPr>
            <w:tcW w:w="0" w:type="auto"/>
            <w:vAlign w:val="center"/>
          </w:tcPr>
          <w:p w14:paraId="4B69A406" w14:textId="2EC6590B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0" w:type="auto"/>
            <w:vAlign w:val="center"/>
          </w:tcPr>
          <w:p w14:paraId="48CF20A3" w14:textId="53E2A606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vAlign w:val="center"/>
          </w:tcPr>
          <w:p w14:paraId="7D40509A" w14:textId="27611D55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3734" w:type="dxa"/>
          </w:tcPr>
          <w:p w14:paraId="43BE4677" w14:textId="142B0BE9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6DF9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42A013B7" w14:textId="76F57D95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23</w:t>
            </w:r>
          </w:p>
        </w:tc>
        <w:tc>
          <w:tcPr>
            <w:tcW w:w="1701" w:type="dxa"/>
            <w:vAlign w:val="center"/>
          </w:tcPr>
          <w:p w14:paraId="5CAE2BEF" w14:textId="25DBC15F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417" w:type="dxa"/>
            <w:vAlign w:val="center"/>
          </w:tcPr>
          <w:p w14:paraId="4AB193CF" w14:textId="0ED6098B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5DDE" w:rsidRPr="001F2485" w14:paraId="4303FC67" w14:textId="198048E3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52EB" w14:textId="77777777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uchs 2012</w:t>
            </w:r>
          </w:p>
        </w:tc>
        <w:tc>
          <w:tcPr>
            <w:tcW w:w="0" w:type="auto"/>
            <w:vAlign w:val="center"/>
          </w:tcPr>
          <w:p w14:paraId="2274B8B0" w14:textId="72DE0E8D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center"/>
          </w:tcPr>
          <w:p w14:paraId="5157150C" w14:textId="390812BD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vAlign w:val="center"/>
          </w:tcPr>
          <w:p w14:paraId="7C1C58A8" w14:textId="66821DE3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3734" w:type="dxa"/>
          </w:tcPr>
          <w:p w14:paraId="5DF6BEEB" w14:textId="606BAC88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E6DF9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6D1552B3" w14:textId="18B7C25C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2</w:t>
            </w:r>
          </w:p>
        </w:tc>
        <w:tc>
          <w:tcPr>
            <w:tcW w:w="1701" w:type="dxa"/>
            <w:vAlign w:val="center"/>
          </w:tcPr>
          <w:p w14:paraId="410CBEEF" w14:textId="6BD2FCAE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6978FA63" w14:textId="51644668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25DDE" w:rsidRPr="001F2485" w14:paraId="3BDB8594" w14:textId="612AA492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DF27" w14:textId="17526EDA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rre-Olmo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0" w:type="auto"/>
            <w:vAlign w:val="center"/>
          </w:tcPr>
          <w:p w14:paraId="19F5A3E6" w14:textId="7F9D73A3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0" w:type="auto"/>
            <w:vAlign w:val="center"/>
          </w:tcPr>
          <w:p w14:paraId="51F2E0B4" w14:textId="05C3BF58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center"/>
          </w:tcPr>
          <w:p w14:paraId="24536B92" w14:textId="2F528BCB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34" w:type="dxa"/>
            <w:vAlign w:val="center"/>
          </w:tcPr>
          <w:p w14:paraId="2D2627C2" w14:textId="467B9ECF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Digital </w:t>
            </w: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CDT</w:t>
            </w:r>
            <w:r w:rsidR="00917E6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,</w:t>
            </w:r>
            <w:r w:rsidR="003B4C4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 H</w:t>
            </w:r>
            <w:r w:rsidR="00917E67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ouse</w:t>
            </w:r>
            <w:r w:rsidR="003B4C4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, Pentagon, </w:t>
            </w:r>
            <w:r w:rsidR="003B4C4A" w:rsidRPr="003B4C4A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Spiral</w:t>
            </w:r>
          </w:p>
        </w:tc>
        <w:tc>
          <w:tcPr>
            <w:tcW w:w="1701" w:type="dxa"/>
            <w:vAlign w:val="center"/>
          </w:tcPr>
          <w:p w14:paraId="40672249" w14:textId="35D9A325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02</w:t>
            </w:r>
          </w:p>
        </w:tc>
        <w:tc>
          <w:tcPr>
            <w:tcW w:w="1701" w:type="dxa"/>
            <w:vAlign w:val="center"/>
          </w:tcPr>
          <w:p w14:paraId="1DFF1F30" w14:textId="33CF0E89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417" w:type="dxa"/>
            <w:vAlign w:val="center"/>
          </w:tcPr>
          <w:p w14:paraId="3BF85180" w14:textId="5592B77C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5DDE" w:rsidRPr="001F2485" w14:paraId="745A50A7" w14:textId="405B7AE2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5142" w14:textId="736D1D30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hos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0" w:type="auto"/>
            <w:vAlign w:val="center"/>
          </w:tcPr>
          <w:p w14:paraId="4061A189" w14:textId="7C7EE546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0" w:type="auto"/>
            <w:vAlign w:val="center"/>
          </w:tcPr>
          <w:p w14:paraId="6368B718" w14:textId="41904EE9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</w:tcPr>
          <w:p w14:paraId="3173B817" w14:textId="3F6A1EE0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3734" w:type="dxa"/>
          </w:tcPr>
          <w:p w14:paraId="1CDC1CD9" w14:textId="6AD7D826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D6CB0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3D6C702C" w14:textId="3E1626AA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14</w:t>
            </w:r>
          </w:p>
        </w:tc>
        <w:tc>
          <w:tcPr>
            <w:tcW w:w="1701" w:type="dxa"/>
            <w:vAlign w:val="center"/>
          </w:tcPr>
          <w:p w14:paraId="088A10AA" w14:textId="64BB2E10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417" w:type="dxa"/>
            <w:vAlign w:val="center"/>
          </w:tcPr>
          <w:p w14:paraId="108612B6" w14:textId="2D25D983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5DDE" w:rsidRPr="001F2485" w14:paraId="52125AD5" w14:textId="02888518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044A" w14:textId="41F5C16A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einik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0" w:type="auto"/>
            <w:vAlign w:val="center"/>
          </w:tcPr>
          <w:p w14:paraId="38A951B4" w14:textId="52B03690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0" w:type="auto"/>
            <w:vAlign w:val="center"/>
          </w:tcPr>
          <w:p w14:paraId="04602888" w14:textId="58302679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vAlign w:val="center"/>
          </w:tcPr>
          <w:p w14:paraId="62AA83E5" w14:textId="4292C22E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3734" w:type="dxa"/>
          </w:tcPr>
          <w:p w14:paraId="583492BC" w14:textId="1C1AAD26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D6CB0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2608DCCC" w14:textId="1BF63AB4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92</w:t>
            </w:r>
          </w:p>
        </w:tc>
        <w:tc>
          <w:tcPr>
            <w:tcW w:w="1701" w:type="dxa"/>
            <w:vAlign w:val="center"/>
          </w:tcPr>
          <w:p w14:paraId="611FD925" w14:textId="4DEB2E59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4A66AD4E" w14:textId="1374597F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5DDE" w:rsidRPr="001F2485" w14:paraId="415A9D8F" w14:textId="60135D08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6FF4" w14:textId="6E4BFAE0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eymann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0" w:type="auto"/>
            <w:vAlign w:val="center"/>
          </w:tcPr>
          <w:p w14:paraId="632C2E4D" w14:textId="30F92A99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center"/>
          </w:tcPr>
          <w:p w14:paraId="79C5E838" w14:textId="4A40C407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vAlign w:val="center"/>
          </w:tcPr>
          <w:p w14:paraId="3CD3A0F0" w14:textId="1DD1E62A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3734" w:type="dxa"/>
            <w:vAlign w:val="center"/>
          </w:tcPr>
          <w:p w14:paraId="2B3ADE74" w14:textId="4CEF4395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Digital </w:t>
            </w: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701" w:type="dxa"/>
            <w:vAlign w:val="center"/>
          </w:tcPr>
          <w:p w14:paraId="031D1FF3" w14:textId="634FEDC3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40</w:t>
            </w:r>
          </w:p>
        </w:tc>
        <w:tc>
          <w:tcPr>
            <w:tcW w:w="1701" w:type="dxa"/>
            <w:vAlign w:val="center"/>
          </w:tcPr>
          <w:p w14:paraId="7D446F27" w14:textId="49D6EAE5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MCI</w:t>
            </w: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 &amp; </w:t>
            </w: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ementia</w:t>
            </w:r>
          </w:p>
        </w:tc>
        <w:tc>
          <w:tcPr>
            <w:tcW w:w="1417" w:type="dxa"/>
            <w:vAlign w:val="center"/>
          </w:tcPr>
          <w:p w14:paraId="61E4E8A0" w14:textId="41A6C43D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25DDE" w:rsidRPr="001F2485" w14:paraId="688FEC06" w14:textId="25BD3178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6073" w14:textId="1AAAA3A7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Jagar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0" w:type="auto"/>
            <w:vAlign w:val="center"/>
          </w:tcPr>
          <w:p w14:paraId="014508B3" w14:textId="506B6A15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0" w:type="auto"/>
            <w:vAlign w:val="center"/>
          </w:tcPr>
          <w:p w14:paraId="632DCFE6" w14:textId="31AD12BE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vAlign w:val="center"/>
          </w:tcPr>
          <w:p w14:paraId="3FF3FC39" w14:textId="0E1FFB57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3734" w:type="dxa"/>
            <w:vAlign w:val="center"/>
          </w:tcPr>
          <w:p w14:paraId="3E87705E" w14:textId="05743389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0856C4A9" w14:textId="08A72EF0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31</w:t>
            </w:r>
          </w:p>
        </w:tc>
        <w:tc>
          <w:tcPr>
            <w:tcW w:w="1701" w:type="dxa"/>
            <w:vAlign w:val="center"/>
          </w:tcPr>
          <w:p w14:paraId="491C36F5" w14:textId="26A28BF0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417" w:type="dxa"/>
            <w:vAlign w:val="center"/>
          </w:tcPr>
          <w:p w14:paraId="661F9F49" w14:textId="1AA18FD9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25DDE" w:rsidRPr="001F2485" w14:paraId="6ADF19EC" w14:textId="662E936D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909F" w14:textId="19DEDCAA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Jorgense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0" w:type="auto"/>
            <w:vAlign w:val="center"/>
          </w:tcPr>
          <w:p w14:paraId="57C83113" w14:textId="360F7C5F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0" w:type="auto"/>
            <w:vAlign w:val="center"/>
          </w:tcPr>
          <w:p w14:paraId="0359AAE5" w14:textId="57B4C077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vAlign w:val="center"/>
          </w:tcPr>
          <w:p w14:paraId="3D8F570D" w14:textId="3F0B6B9C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3734" w:type="dxa"/>
            <w:vAlign w:val="center"/>
          </w:tcPr>
          <w:p w14:paraId="485D5EBB" w14:textId="280B3432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aper-and-pencil CDT –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rief</w:t>
            </w:r>
          </w:p>
        </w:tc>
        <w:tc>
          <w:tcPr>
            <w:tcW w:w="1701" w:type="dxa"/>
            <w:vAlign w:val="center"/>
          </w:tcPr>
          <w:p w14:paraId="2FAB2C69" w14:textId="3CE7C6D9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56</w:t>
            </w:r>
          </w:p>
        </w:tc>
        <w:tc>
          <w:tcPr>
            <w:tcW w:w="1701" w:type="dxa"/>
            <w:vAlign w:val="center"/>
          </w:tcPr>
          <w:p w14:paraId="752B8B56" w14:textId="349D5BC8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23DAA99F" w14:textId="158C55F9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5DDE" w:rsidRPr="001F2485" w14:paraId="6C059767" w14:textId="16A9F741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5DCF" w14:textId="23BA6E6A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Jouk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0" w:type="auto"/>
            <w:vAlign w:val="center"/>
          </w:tcPr>
          <w:p w14:paraId="5BB081F9" w14:textId="1D771130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0" w:type="auto"/>
            <w:vAlign w:val="center"/>
          </w:tcPr>
          <w:p w14:paraId="0D92D291" w14:textId="4C486CF9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center"/>
          </w:tcPr>
          <w:p w14:paraId="18888309" w14:textId="4817AC5D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3734" w:type="dxa"/>
            <w:vAlign w:val="center"/>
          </w:tcPr>
          <w:p w14:paraId="0A232D42" w14:textId="77749242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aper-and-pencil CDT –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rief</w:t>
            </w:r>
          </w:p>
        </w:tc>
        <w:tc>
          <w:tcPr>
            <w:tcW w:w="1701" w:type="dxa"/>
            <w:vAlign w:val="center"/>
          </w:tcPr>
          <w:p w14:paraId="7446C5C1" w14:textId="5E5F83EF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04</w:t>
            </w:r>
          </w:p>
        </w:tc>
        <w:tc>
          <w:tcPr>
            <w:tcW w:w="1701" w:type="dxa"/>
            <w:vAlign w:val="center"/>
          </w:tcPr>
          <w:p w14:paraId="62BB67B2" w14:textId="21E3D7EC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117F3ED3" w14:textId="59787999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25DDE" w:rsidRPr="001F2485" w14:paraId="43BB0B00" w14:textId="5999DFB2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3604" w14:textId="77777777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lman 1995</w:t>
            </w:r>
          </w:p>
        </w:tc>
        <w:tc>
          <w:tcPr>
            <w:tcW w:w="0" w:type="auto"/>
            <w:vAlign w:val="center"/>
          </w:tcPr>
          <w:p w14:paraId="22AEFD1E" w14:textId="2E311AED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0" w:type="auto"/>
            <w:vAlign w:val="center"/>
          </w:tcPr>
          <w:p w14:paraId="45ED3D91" w14:textId="11895AD6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  <w:vAlign w:val="center"/>
          </w:tcPr>
          <w:p w14:paraId="546AB244" w14:textId="1C45ADA7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3734" w:type="dxa"/>
          </w:tcPr>
          <w:p w14:paraId="55103882" w14:textId="38E004E2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419E0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2AAAB750" w14:textId="0F4EE23A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69</w:t>
            </w:r>
          </w:p>
        </w:tc>
        <w:tc>
          <w:tcPr>
            <w:tcW w:w="1701" w:type="dxa"/>
            <w:vAlign w:val="center"/>
          </w:tcPr>
          <w:p w14:paraId="310165C4" w14:textId="3616F0FD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7F278E98" w14:textId="41D3E767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25DDE" w:rsidRPr="001F2485" w14:paraId="4E53C0F2" w14:textId="2B9662BE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C6C7" w14:textId="77777777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nchanatawan</w:t>
            </w:r>
            <w:proofErr w:type="spellEnd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2006</w:t>
            </w:r>
          </w:p>
        </w:tc>
        <w:tc>
          <w:tcPr>
            <w:tcW w:w="0" w:type="auto"/>
            <w:vAlign w:val="center"/>
          </w:tcPr>
          <w:p w14:paraId="12926FE8" w14:textId="16DBE343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0" w:type="auto"/>
            <w:vAlign w:val="center"/>
          </w:tcPr>
          <w:p w14:paraId="3DACABC7" w14:textId="2446D746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4840DF12" w14:textId="7BBA87A8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34" w:type="dxa"/>
          </w:tcPr>
          <w:p w14:paraId="73AE9A6A" w14:textId="718969F4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C419E0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75C63EC3" w14:textId="7D915DA6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5</w:t>
            </w:r>
          </w:p>
        </w:tc>
        <w:tc>
          <w:tcPr>
            <w:tcW w:w="1701" w:type="dxa"/>
            <w:vAlign w:val="center"/>
          </w:tcPr>
          <w:p w14:paraId="3E71ED6C" w14:textId="0D63A2AB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4356E0E0" w14:textId="202D2484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25DDE" w:rsidRPr="001F2485" w14:paraId="5A1ECECD" w14:textId="76FDC0A5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D91B" w14:textId="75C78E87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rrasch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0" w:type="auto"/>
            <w:vAlign w:val="center"/>
          </w:tcPr>
          <w:p w14:paraId="79C73B70" w14:textId="6B4033B1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0" w:type="auto"/>
            <w:vAlign w:val="center"/>
          </w:tcPr>
          <w:p w14:paraId="164F26DC" w14:textId="5D6E7711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center"/>
          </w:tcPr>
          <w:p w14:paraId="3734225F" w14:textId="66176B7A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3734" w:type="dxa"/>
            <w:vAlign w:val="center"/>
          </w:tcPr>
          <w:p w14:paraId="2DAC57AA" w14:textId="0013F252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aper-and-pencil CDT –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rief</w:t>
            </w:r>
          </w:p>
        </w:tc>
        <w:tc>
          <w:tcPr>
            <w:tcW w:w="1701" w:type="dxa"/>
            <w:vAlign w:val="center"/>
          </w:tcPr>
          <w:p w14:paraId="6624E0D9" w14:textId="643B22F8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55</w:t>
            </w:r>
          </w:p>
        </w:tc>
        <w:tc>
          <w:tcPr>
            <w:tcW w:w="1701" w:type="dxa"/>
          </w:tcPr>
          <w:p w14:paraId="59C70A59" w14:textId="77E788E3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462F">
              <w:rPr>
                <w:rFonts w:ascii="Times New Roman" w:eastAsia="新細明體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7FD480E2" w14:textId="3B483F99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5DDE" w:rsidRPr="001F2485" w14:paraId="2798EBCD" w14:textId="1661638D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8130" w14:textId="77777777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ato 2013</w:t>
            </w:r>
          </w:p>
        </w:tc>
        <w:tc>
          <w:tcPr>
            <w:tcW w:w="0" w:type="auto"/>
            <w:vAlign w:val="center"/>
          </w:tcPr>
          <w:p w14:paraId="7C3B78F4" w14:textId="109C3177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0" w:type="auto"/>
            <w:vAlign w:val="center"/>
          </w:tcPr>
          <w:p w14:paraId="73E55266" w14:textId="75841DC7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center"/>
          </w:tcPr>
          <w:p w14:paraId="617352A5" w14:textId="6A50D099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3734" w:type="dxa"/>
          </w:tcPr>
          <w:p w14:paraId="6EDECC67" w14:textId="2025E20B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E645A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305D0CF7" w14:textId="2568DC8D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6</w:t>
            </w:r>
          </w:p>
        </w:tc>
        <w:tc>
          <w:tcPr>
            <w:tcW w:w="1701" w:type="dxa"/>
          </w:tcPr>
          <w:p w14:paraId="00F90C33" w14:textId="02386B8B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462F">
              <w:rPr>
                <w:rFonts w:ascii="Times New Roman" w:eastAsia="新細明體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3134DF08" w14:textId="2AA63A1D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25DDE" w:rsidRPr="001F2485" w14:paraId="3F4B8839" w14:textId="545D0255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D78A" w14:textId="15FA5128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im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0" w:type="auto"/>
            <w:vAlign w:val="center"/>
          </w:tcPr>
          <w:p w14:paraId="656767A2" w14:textId="4AFFA2EB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0" w:type="auto"/>
            <w:vAlign w:val="center"/>
          </w:tcPr>
          <w:p w14:paraId="24DCF043" w14:textId="2204325A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vAlign w:val="center"/>
          </w:tcPr>
          <w:p w14:paraId="6CC61367" w14:textId="05E35700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34" w:type="dxa"/>
          </w:tcPr>
          <w:p w14:paraId="13D8C081" w14:textId="66D87B76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E645A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436920B1" w14:textId="6F6182DF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64</w:t>
            </w:r>
          </w:p>
        </w:tc>
        <w:tc>
          <w:tcPr>
            <w:tcW w:w="1701" w:type="dxa"/>
          </w:tcPr>
          <w:p w14:paraId="33E9F6FC" w14:textId="2C11007C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462F">
              <w:rPr>
                <w:rFonts w:ascii="Times New Roman" w:eastAsia="新細明體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0F2F5B36" w14:textId="774A3D7F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5DDE" w:rsidRPr="001F2485" w14:paraId="0C1EAC6A" w14:textId="26CAE269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CA4C" w14:textId="77777777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irby 2001</w:t>
            </w:r>
          </w:p>
        </w:tc>
        <w:tc>
          <w:tcPr>
            <w:tcW w:w="0" w:type="auto"/>
            <w:vAlign w:val="center"/>
          </w:tcPr>
          <w:p w14:paraId="19EE21F4" w14:textId="5F995CEA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0" w:type="auto"/>
            <w:vAlign w:val="center"/>
          </w:tcPr>
          <w:p w14:paraId="1B064AD2" w14:textId="6DCFAC0F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vAlign w:val="center"/>
          </w:tcPr>
          <w:p w14:paraId="2F48042B" w14:textId="78D4B5DE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34" w:type="dxa"/>
          </w:tcPr>
          <w:p w14:paraId="56CD43FD" w14:textId="55C985D4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E645A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21A7FEC4" w14:textId="49664E74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01</w:t>
            </w:r>
          </w:p>
        </w:tc>
        <w:tc>
          <w:tcPr>
            <w:tcW w:w="1701" w:type="dxa"/>
            <w:vAlign w:val="center"/>
          </w:tcPr>
          <w:p w14:paraId="45D7D4FB" w14:textId="0447C40E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505CAE09" w14:textId="2EBED0B4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B1BD6" w:rsidRPr="004B1BD6" w14:paraId="30FA3441" w14:textId="0E8D6B96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1A14" w14:textId="77777777" w:rsidR="00E25DDE" w:rsidRPr="004B1BD6" w:rsidRDefault="00E25DDE" w:rsidP="00E25DD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B1BD6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orner 2012</w:t>
            </w:r>
          </w:p>
        </w:tc>
        <w:tc>
          <w:tcPr>
            <w:tcW w:w="0" w:type="auto"/>
            <w:vAlign w:val="center"/>
          </w:tcPr>
          <w:p w14:paraId="05A948DE" w14:textId="4A5D2C6A" w:rsidR="00E25DDE" w:rsidRPr="004B1BD6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B1BD6">
              <w:rPr>
                <w:rFonts w:ascii="Times New Roman" w:eastAsia="新細明體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0" w:type="auto"/>
            <w:vAlign w:val="center"/>
          </w:tcPr>
          <w:p w14:paraId="33E4F3D4" w14:textId="5308AF5D" w:rsidR="00E25DDE" w:rsidRPr="004B1BD6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B1BD6">
              <w:rPr>
                <w:rFonts w:ascii="Times New Roman" w:eastAsia="新細明體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  <w:vAlign w:val="center"/>
          </w:tcPr>
          <w:p w14:paraId="4A0E0CAB" w14:textId="1808CEB2" w:rsidR="00E25DDE" w:rsidRPr="004B1BD6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B1BD6">
              <w:rPr>
                <w:rFonts w:ascii="Times New Roman" w:eastAsia="新細明體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3734" w:type="dxa"/>
            <w:vAlign w:val="center"/>
          </w:tcPr>
          <w:p w14:paraId="662F5F13" w14:textId="39BA47A7" w:rsidR="00E25DDE" w:rsidRPr="004B1BD6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B1BD6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Brief</w:t>
            </w:r>
          </w:p>
        </w:tc>
        <w:tc>
          <w:tcPr>
            <w:tcW w:w="1701" w:type="dxa"/>
            <w:vAlign w:val="center"/>
          </w:tcPr>
          <w:p w14:paraId="074549E3" w14:textId="4E68A9E1" w:rsidR="00E25DDE" w:rsidRPr="004B1BD6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B1BD6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47</w:t>
            </w:r>
          </w:p>
        </w:tc>
        <w:tc>
          <w:tcPr>
            <w:tcW w:w="1701" w:type="dxa"/>
            <w:vAlign w:val="center"/>
          </w:tcPr>
          <w:p w14:paraId="0A0C1FCC" w14:textId="11CBF375" w:rsidR="00E25DDE" w:rsidRPr="004B1BD6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B1BD6">
              <w:rPr>
                <w:rFonts w:ascii="Times New Roman" w:eastAsia="新細明體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62650493" w14:textId="2374B4CD" w:rsidR="00E25DDE" w:rsidRPr="004B1BD6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4B1BD6">
              <w:rPr>
                <w:rFonts w:ascii="Times New Roman" w:eastAsia="新細明體" w:hAnsi="Times New Roman" w:cs="Times New Roman"/>
                <w:sz w:val="20"/>
                <w:szCs w:val="20"/>
              </w:rPr>
              <w:t>8</w:t>
            </w:r>
          </w:p>
        </w:tc>
      </w:tr>
      <w:tr w:rsidR="00E25DDE" w:rsidRPr="001F2485" w14:paraId="420D4B6C" w14:textId="586D6640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63EE" w14:textId="5EAE8713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adeira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vAlign w:val="center"/>
          </w:tcPr>
          <w:p w14:paraId="36A63C12" w14:textId="225B3D8E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0" w:type="auto"/>
            <w:vAlign w:val="center"/>
          </w:tcPr>
          <w:p w14:paraId="58BB0C2A" w14:textId="0F3C5CA1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center"/>
          </w:tcPr>
          <w:p w14:paraId="629709A0" w14:textId="575935BC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34" w:type="dxa"/>
          </w:tcPr>
          <w:p w14:paraId="1917074A" w14:textId="77A60506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B077E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5C417600" w14:textId="50DB998F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65</w:t>
            </w:r>
          </w:p>
        </w:tc>
        <w:tc>
          <w:tcPr>
            <w:tcW w:w="1701" w:type="dxa"/>
            <w:vAlign w:val="center"/>
          </w:tcPr>
          <w:p w14:paraId="52E698EE" w14:textId="4946882A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417" w:type="dxa"/>
            <w:vAlign w:val="center"/>
          </w:tcPr>
          <w:p w14:paraId="77F87FD6" w14:textId="38612350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5DDE" w:rsidRPr="001F2485" w14:paraId="6422E532" w14:textId="134D25BD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3D49" w14:textId="77777777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e 2008</w:t>
            </w:r>
          </w:p>
        </w:tc>
        <w:tc>
          <w:tcPr>
            <w:tcW w:w="0" w:type="auto"/>
            <w:vAlign w:val="center"/>
          </w:tcPr>
          <w:p w14:paraId="5EB3792D" w14:textId="263C94E8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0" w:type="auto"/>
            <w:vAlign w:val="center"/>
          </w:tcPr>
          <w:p w14:paraId="49426D9D" w14:textId="19BA37CD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center"/>
          </w:tcPr>
          <w:p w14:paraId="0F1F57D3" w14:textId="4078FE49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3734" w:type="dxa"/>
          </w:tcPr>
          <w:p w14:paraId="08B4142B" w14:textId="3A0142D5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B077E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4F91F92F" w14:textId="4F301293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52</w:t>
            </w:r>
          </w:p>
        </w:tc>
        <w:tc>
          <w:tcPr>
            <w:tcW w:w="1701" w:type="dxa"/>
            <w:vAlign w:val="center"/>
          </w:tcPr>
          <w:p w14:paraId="3A6D72C4" w14:textId="5B266B6F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417" w:type="dxa"/>
            <w:vAlign w:val="center"/>
          </w:tcPr>
          <w:p w14:paraId="11AD73D8" w14:textId="372C5599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25DDE" w:rsidRPr="001F2485" w14:paraId="36985EC6" w14:textId="4641D114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9A8A" w14:textId="01B233CD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peleire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0" w:type="auto"/>
            <w:vAlign w:val="center"/>
          </w:tcPr>
          <w:p w14:paraId="34C0724D" w14:textId="55EDC26C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0" w:type="auto"/>
            <w:vAlign w:val="center"/>
          </w:tcPr>
          <w:p w14:paraId="3E804C41" w14:textId="17FB6680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vAlign w:val="center"/>
          </w:tcPr>
          <w:p w14:paraId="7173D1BE" w14:textId="034263D5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3734" w:type="dxa"/>
            <w:vAlign w:val="center"/>
          </w:tcPr>
          <w:p w14:paraId="0CF0C7D7" w14:textId="070F5AC9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aper-and-pencil CDT –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rief</w:t>
            </w:r>
          </w:p>
        </w:tc>
        <w:tc>
          <w:tcPr>
            <w:tcW w:w="1701" w:type="dxa"/>
            <w:vAlign w:val="center"/>
          </w:tcPr>
          <w:p w14:paraId="1A3669F9" w14:textId="3B7DC337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64</w:t>
            </w:r>
          </w:p>
        </w:tc>
        <w:tc>
          <w:tcPr>
            <w:tcW w:w="1701" w:type="dxa"/>
            <w:vAlign w:val="center"/>
          </w:tcPr>
          <w:p w14:paraId="3F5A79FB" w14:textId="1A907274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65FEBB2A" w14:textId="3A987E04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25DDE" w:rsidRPr="001F2485" w14:paraId="45880011" w14:textId="785F1E5C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A614" w14:textId="5AEEE288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ssig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0" w:type="auto"/>
            <w:vAlign w:val="center"/>
          </w:tcPr>
          <w:p w14:paraId="02DED5CF" w14:textId="39BD21D8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6E649A68" w14:textId="22980ABA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vAlign w:val="center"/>
          </w:tcPr>
          <w:p w14:paraId="08EB45CA" w14:textId="44E10523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3734" w:type="dxa"/>
            <w:vAlign w:val="center"/>
          </w:tcPr>
          <w:p w14:paraId="4E78B34E" w14:textId="57C62813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4564225B" w14:textId="1CEF6E3F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32</w:t>
            </w:r>
          </w:p>
        </w:tc>
        <w:tc>
          <w:tcPr>
            <w:tcW w:w="1701" w:type="dxa"/>
            <w:vAlign w:val="center"/>
          </w:tcPr>
          <w:p w14:paraId="54FF0CC5" w14:textId="7E866B3C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741CA309" w14:textId="032D4DB2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25DDE" w:rsidRPr="001F2485" w14:paraId="3971AF0A" w14:textId="09A7749A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6BDD" w14:textId="77777777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ung 2005</w:t>
            </w:r>
          </w:p>
        </w:tc>
        <w:tc>
          <w:tcPr>
            <w:tcW w:w="0" w:type="auto"/>
            <w:vAlign w:val="center"/>
          </w:tcPr>
          <w:p w14:paraId="44509BCB" w14:textId="63758260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Hong Kong</w:t>
            </w:r>
          </w:p>
        </w:tc>
        <w:tc>
          <w:tcPr>
            <w:tcW w:w="0" w:type="auto"/>
            <w:vAlign w:val="center"/>
          </w:tcPr>
          <w:p w14:paraId="5EC269D2" w14:textId="3DE04D53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</w:tcPr>
          <w:p w14:paraId="129CA780" w14:textId="1ED29020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34" w:type="dxa"/>
            <w:vAlign w:val="center"/>
          </w:tcPr>
          <w:p w14:paraId="50F55158" w14:textId="7F3A75C2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aper-and-pencil CDT –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rief</w:t>
            </w:r>
          </w:p>
        </w:tc>
        <w:tc>
          <w:tcPr>
            <w:tcW w:w="1701" w:type="dxa"/>
            <w:vAlign w:val="center"/>
          </w:tcPr>
          <w:p w14:paraId="285CD9B9" w14:textId="4A328DA3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03</w:t>
            </w:r>
          </w:p>
        </w:tc>
        <w:tc>
          <w:tcPr>
            <w:tcW w:w="1701" w:type="dxa"/>
          </w:tcPr>
          <w:p w14:paraId="54286A6B" w14:textId="57B77FF3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B0F11">
              <w:rPr>
                <w:rFonts w:ascii="Times New Roman" w:eastAsia="新細明體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7830F3CF" w14:textId="323BC093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5DDE" w:rsidRPr="001F2485" w14:paraId="27C1C97F" w14:textId="0906516D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DD7C" w14:textId="47370DD5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0" w:type="auto"/>
            <w:vAlign w:val="center"/>
          </w:tcPr>
          <w:p w14:paraId="58EC7137" w14:textId="01C03143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0" w:type="auto"/>
            <w:vAlign w:val="center"/>
          </w:tcPr>
          <w:p w14:paraId="5F073ADB" w14:textId="61033521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vAlign w:val="center"/>
          </w:tcPr>
          <w:p w14:paraId="234D2E93" w14:textId="630074FF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3734" w:type="dxa"/>
            <w:vAlign w:val="center"/>
          </w:tcPr>
          <w:p w14:paraId="3F961F10" w14:textId="51EAC241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23F8B9B8" w14:textId="47D0808A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11</w:t>
            </w:r>
          </w:p>
        </w:tc>
        <w:tc>
          <w:tcPr>
            <w:tcW w:w="1701" w:type="dxa"/>
          </w:tcPr>
          <w:p w14:paraId="53D45D2E" w14:textId="6401A5C9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B0F11">
              <w:rPr>
                <w:rFonts w:ascii="Times New Roman" w:eastAsia="新細明體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526E7493" w14:textId="712520F4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5DDE" w:rsidRPr="001F2485" w14:paraId="6DB0B968" w14:textId="727B0B28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D2BF" w14:textId="261A7BF9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urenço</w:t>
            </w:r>
            <w:proofErr w:type="spellEnd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2008</w:t>
            </w:r>
          </w:p>
        </w:tc>
        <w:tc>
          <w:tcPr>
            <w:tcW w:w="0" w:type="auto"/>
            <w:vAlign w:val="center"/>
          </w:tcPr>
          <w:p w14:paraId="2537299C" w14:textId="50441C5D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0" w:type="auto"/>
            <w:vAlign w:val="center"/>
          </w:tcPr>
          <w:p w14:paraId="1D12CB3D" w14:textId="531A13DF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vAlign w:val="center"/>
          </w:tcPr>
          <w:p w14:paraId="32830A86" w14:textId="68377325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3734" w:type="dxa"/>
            <w:vAlign w:val="center"/>
          </w:tcPr>
          <w:p w14:paraId="0B244345" w14:textId="16392D1C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aper-and-pencil CDT –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rief</w:t>
            </w:r>
          </w:p>
        </w:tc>
        <w:tc>
          <w:tcPr>
            <w:tcW w:w="1701" w:type="dxa"/>
            <w:vAlign w:val="center"/>
          </w:tcPr>
          <w:p w14:paraId="3D40B255" w14:textId="44816BE4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90</w:t>
            </w:r>
          </w:p>
        </w:tc>
        <w:tc>
          <w:tcPr>
            <w:tcW w:w="1701" w:type="dxa"/>
            <w:vAlign w:val="center"/>
          </w:tcPr>
          <w:p w14:paraId="7C24D390" w14:textId="08B2A623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756802FA" w14:textId="731305B8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5DDE" w:rsidRPr="001F2485" w14:paraId="51FD77CF" w14:textId="32471DFE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CAAF" w14:textId="77777777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rtinelli 2018</w:t>
            </w:r>
          </w:p>
        </w:tc>
        <w:tc>
          <w:tcPr>
            <w:tcW w:w="0" w:type="auto"/>
            <w:vAlign w:val="center"/>
          </w:tcPr>
          <w:p w14:paraId="20C4A253" w14:textId="329408A5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0" w:type="auto"/>
            <w:vAlign w:val="center"/>
          </w:tcPr>
          <w:p w14:paraId="13777914" w14:textId="2A792688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center"/>
          </w:tcPr>
          <w:p w14:paraId="3F901129" w14:textId="14EF26B7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3734" w:type="dxa"/>
            <w:vAlign w:val="center"/>
          </w:tcPr>
          <w:p w14:paraId="41CD8B41" w14:textId="7E033EA8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Paper-and-pencil </w:t>
            </w: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Pentagon</w:t>
            </w:r>
          </w:p>
        </w:tc>
        <w:tc>
          <w:tcPr>
            <w:tcW w:w="1701" w:type="dxa"/>
            <w:vAlign w:val="center"/>
          </w:tcPr>
          <w:p w14:paraId="7E43A8AC" w14:textId="229F6F94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76</w:t>
            </w:r>
          </w:p>
        </w:tc>
        <w:tc>
          <w:tcPr>
            <w:tcW w:w="1701" w:type="dxa"/>
            <w:vAlign w:val="center"/>
          </w:tcPr>
          <w:p w14:paraId="59B13E43" w14:textId="2A938BFF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6D5665C6" w14:textId="1A587EE9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25DDE" w:rsidRPr="001F2485" w14:paraId="4A683B9A" w14:textId="268B483B" w:rsidTr="00193704">
        <w:trPr>
          <w:trHeight w:val="253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310C" w14:textId="77777777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tsuoka 2014</w:t>
            </w:r>
          </w:p>
        </w:tc>
        <w:tc>
          <w:tcPr>
            <w:tcW w:w="0" w:type="auto"/>
            <w:vAlign w:val="center"/>
          </w:tcPr>
          <w:p w14:paraId="00D45B37" w14:textId="6DBC058D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0" w:type="auto"/>
            <w:vAlign w:val="center"/>
          </w:tcPr>
          <w:p w14:paraId="032C54FC" w14:textId="04C8050E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vAlign w:val="center"/>
          </w:tcPr>
          <w:p w14:paraId="49BDF8CF" w14:textId="17FEF8B0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3734" w:type="dxa"/>
            <w:vAlign w:val="center"/>
          </w:tcPr>
          <w:p w14:paraId="0FF21316" w14:textId="5EF8A1ED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1CC8AFE8" w14:textId="59855D7A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02</w:t>
            </w:r>
          </w:p>
        </w:tc>
        <w:tc>
          <w:tcPr>
            <w:tcW w:w="1701" w:type="dxa"/>
            <w:vAlign w:val="center"/>
          </w:tcPr>
          <w:p w14:paraId="77C13259" w14:textId="6E2CB381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Dementia </w:t>
            </w:r>
          </w:p>
        </w:tc>
        <w:tc>
          <w:tcPr>
            <w:tcW w:w="1417" w:type="dxa"/>
            <w:vAlign w:val="center"/>
          </w:tcPr>
          <w:p w14:paraId="485EB71B" w14:textId="14D6D97A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25DDE" w:rsidRPr="001F2485" w14:paraId="30D9BC0C" w14:textId="74A35F12" w:rsidTr="00193704">
        <w:trPr>
          <w:trHeight w:val="217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5D29" w14:textId="70091BD0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lian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0" w:type="auto"/>
            <w:vAlign w:val="center"/>
          </w:tcPr>
          <w:p w14:paraId="35C675D8" w14:textId="19A39FC3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center"/>
          </w:tcPr>
          <w:p w14:paraId="15FF4A28" w14:textId="08768ECE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</w:tcPr>
          <w:p w14:paraId="65E9FF51" w14:textId="5CF4C341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3734" w:type="dxa"/>
            <w:vAlign w:val="center"/>
          </w:tcPr>
          <w:p w14:paraId="76F3E38F" w14:textId="29A9F2CE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aper-and-pencil CDT –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rief</w:t>
            </w:r>
          </w:p>
        </w:tc>
        <w:tc>
          <w:tcPr>
            <w:tcW w:w="1701" w:type="dxa"/>
            <w:vAlign w:val="center"/>
          </w:tcPr>
          <w:p w14:paraId="430FCBBD" w14:textId="3B034512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99</w:t>
            </w:r>
          </w:p>
        </w:tc>
        <w:tc>
          <w:tcPr>
            <w:tcW w:w="1701" w:type="dxa"/>
            <w:vAlign w:val="center"/>
          </w:tcPr>
          <w:p w14:paraId="4CE1B6D8" w14:textId="4E58C49E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3A8334B1" w14:textId="735FB394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6A5BF4" w:rsidRPr="006A5BF4" w14:paraId="77A3A489" w14:textId="56894D94" w:rsidTr="00D6434B">
        <w:trPr>
          <w:trHeight w:val="201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DD25" w14:textId="5E9B984A" w:rsidR="00E25DDE" w:rsidRPr="006A5BF4" w:rsidRDefault="00E25DDE" w:rsidP="00E25DD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5BF4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oriyama 2016</w:t>
            </w:r>
          </w:p>
        </w:tc>
        <w:tc>
          <w:tcPr>
            <w:tcW w:w="0" w:type="auto"/>
            <w:vAlign w:val="center"/>
          </w:tcPr>
          <w:p w14:paraId="4056522F" w14:textId="4A9BBD00" w:rsidR="00E25DDE" w:rsidRPr="006A5BF4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5BF4">
              <w:rPr>
                <w:rFonts w:ascii="Times New Roman" w:eastAsia="新細明體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0" w:type="auto"/>
            <w:vAlign w:val="center"/>
          </w:tcPr>
          <w:p w14:paraId="2DD2B599" w14:textId="47512876" w:rsidR="00E25DDE" w:rsidRPr="006A5BF4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5BF4">
              <w:rPr>
                <w:rFonts w:ascii="Times New Roman" w:eastAsia="新細明體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  <w:vAlign w:val="center"/>
          </w:tcPr>
          <w:p w14:paraId="7D67C133" w14:textId="106BCBA0" w:rsidR="00E25DDE" w:rsidRPr="006A5BF4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5BF4">
              <w:rPr>
                <w:rFonts w:ascii="Times New Roman" w:eastAsia="新細明體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34" w:type="dxa"/>
            <w:vAlign w:val="center"/>
          </w:tcPr>
          <w:p w14:paraId="5908DA87" w14:textId="30C75898" w:rsidR="00E25DDE" w:rsidRPr="006A5BF4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5BF4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5F215BFA" w14:textId="775C374E" w:rsidR="00E25DDE" w:rsidRPr="006A5BF4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A5BF4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0</w:t>
            </w:r>
          </w:p>
        </w:tc>
        <w:tc>
          <w:tcPr>
            <w:tcW w:w="1701" w:type="dxa"/>
            <w:vAlign w:val="center"/>
          </w:tcPr>
          <w:p w14:paraId="0B181F40" w14:textId="2D1575F6" w:rsidR="00E25DDE" w:rsidRPr="006A5BF4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5BF4">
              <w:rPr>
                <w:rFonts w:ascii="Times New Roman" w:eastAsia="新細明體" w:hAnsi="Times New Roman" w:cs="Times New Roman"/>
                <w:sz w:val="20"/>
                <w:szCs w:val="20"/>
              </w:rPr>
              <w:t>MCI &amp; Dementia</w:t>
            </w:r>
          </w:p>
        </w:tc>
        <w:tc>
          <w:tcPr>
            <w:tcW w:w="1417" w:type="dxa"/>
            <w:vAlign w:val="center"/>
          </w:tcPr>
          <w:p w14:paraId="6C721A74" w14:textId="7593B238" w:rsidR="00E25DDE" w:rsidRPr="006A5BF4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A5BF4">
              <w:rPr>
                <w:rFonts w:ascii="Times New Roman" w:eastAsia="新細明體" w:hAnsi="Times New Roman" w:cs="Times New Roman"/>
                <w:sz w:val="20"/>
                <w:szCs w:val="20"/>
              </w:rPr>
              <w:t>8</w:t>
            </w:r>
          </w:p>
        </w:tc>
      </w:tr>
      <w:tr w:rsidR="00E25DDE" w:rsidRPr="001F2485" w14:paraId="0CF9C59F" w14:textId="706DBF5C" w:rsidTr="00193704">
        <w:trPr>
          <w:trHeight w:val="123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22A4" w14:textId="125E160B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ller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17</w:t>
            </w:r>
          </w:p>
        </w:tc>
        <w:tc>
          <w:tcPr>
            <w:tcW w:w="0" w:type="auto"/>
            <w:vAlign w:val="center"/>
          </w:tcPr>
          <w:p w14:paraId="687F680B" w14:textId="7AC75C4A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center"/>
          </w:tcPr>
          <w:p w14:paraId="4BF7CD46" w14:textId="0F8A167B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center"/>
          </w:tcPr>
          <w:p w14:paraId="564D3123" w14:textId="6A62E0E8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3734" w:type="dxa"/>
            <w:vAlign w:val="center"/>
          </w:tcPr>
          <w:p w14:paraId="433135CD" w14:textId="7ADE66FB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Digital </w:t>
            </w: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CDT</w:t>
            </w:r>
          </w:p>
        </w:tc>
        <w:tc>
          <w:tcPr>
            <w:tcW w:w="1701" w:type="dxa"/>
            <w:vAlign w:val="center"/>
          </w:tcPr>
          <w:p w14:paraId="4E52E691" w14:textId="72D11827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81</w:t>
            </w:r>
          </w:p>
        </w:tc>
        <w:tc>
          <w:tcPr>
            <w:tcW w:w="1701" w:type="dxa"/>
            <w:vAlign w:val="center"/>
          </w:tcPr>
          <w:p w14:paraId="24DBDB79" w14:textId="796E6D15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MCI</w:t>
            </w:r>
          </w:p>
        </w:tc>
        <w:tc>
          <w:tcPr>
            <w:tcW w:w="1417" w:type="dxa"/>
            <w:vAlign w:val="center"/>
          </w:tcPr>
          <w:p w14:paraId="3D5329ED" w14:textId="48EBF980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25DDE" w:rsidRPr="001F2485" w14:paraId="77673182" w14:textId="3A7C4C87" w:rsidTr="00193704">
        <w:trPr>
          <w:trHeight w:val="15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28A5" w14:textId="5CD96C6E" w:rsidR="00E25DDE" w:rsidRPr="00334F11" w:rsidRDefault="00E25DDE" w:rsidP="00E25DD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ller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19</w:t>
            </w:r>
          </w:p>
        </w:tc>
        <w:tc>
          <w:tcPr>
            <w:tcW w:w="0" w:type="auto"/>
            <w:vAlign w:val="center"/>
          </w:tcPr>
          <w:p w14:paraId="3C15DE20" w14:textId="2DF73A02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center"/>
          </w:tcPr>
          <w:p w14:paraId="68AA7D33" w14:textId="3F8D1778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center"/>
          </w:tcPr>
          <w:p w14:paraId="36D8FA25" w14:textId="3D013AE1" w:rsidR="00E25DDE" w:rsidRPr="00334F11" w:rsidRDefault="00E25DDE" w:rsidP="00E25D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3734" w:type="dxa"/>
            <w:vAlign w:val="center"/>
          </w:tcPr>
          <w:p w14:paraId="629D40DF" w14:textId="131A0F4B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Digital </w:t>
            </w: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CDT</w:t>
            </w:r>
          </w:p>
        </w:tc>
        <w:tc>
          <w:tcPr>
            <w:tcW w:w="1701" w:type="dxa"/>
            <w:vAlign w:val="center"/>
          </w:tcPr>
          <w:p w14:paraId="7ECD5A78" w14:textId="278319E2" w:rsidR="00E25DDE" w:rsidRPr="00E25DDE" w:rsidRDefault="00E25DDE" w:rsidP="00E25DDE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57</w:t>
            </w:r>
          </w:p>
        </w:tc>
        <w:tc>
          <w:tcPr>
            <w:tcW w:w="1701" w:type="dxa"/>
            <w:vAlign w:val="center"/>
          </w:tcPr>
          <w:p w14:paraId="0C4E59CE" w14:textId="1C5BA85B" w:rsidR="00E25DDE" w:rsidRPr="00334F11" w:rsidRDefault="00E25DDE" w:rsidP="00E25DD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MCI</w:t>
            </w:r>
          </w:p>
        </w:tc>
        <w:tc>
          <w:tcPr>
            <w:tcW w:w="1417" w:type="dxa"/>
            <w:vAlign w:val="center"/>
          </w:tcPr>
          <w:p w14:paraId="4D90B24E" w14:textId="7472F682" w:rsidR="00E25DDE" w:rsidRPr="00650259" w:rsidRDefault="00E25DDE" w:rsidP="00E25DDE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A5C06" w:rsidRPr="001F2485" w14:paraId="2B62C17F" w14:textId="77777777" w:rsidTr="003A5C06">
        <w:trPr>
          <w:trHeight w:val="107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19A20" w14:textId="2603E3C1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66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ir_Anil</w:t>
            </w:r>
            <w:proofErr w:type="spellEnd"/>
            <w:r w:rsidRPr="002566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0</w:t>
            </w:r>
          </w:p>
        </w:tc>
        <w:tc>
          <w:tcPr>
            <w:tcW w:w="0" w:type="auto"/>
            <w:vAlign w:val="center"/>
          </w:tcPr>
          <w:p w14:paraId="02329273" w14:textId="7E45286B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6928EA91" w14:textId="3E2C91C0" w:rsidR="003A5C06" w:rsidRPr="00334F11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center"/>
          </w:tcPr>
          <w:p w14:paraId="61BB9DA2" w14:textId="4EE03669" w:rsidR="003A5C06" w:rsidRPr="00334F11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3734" w:type="dxa"/>
            <w:vAlign w:val="center"/>
          </w:tcPr>
          <w:p w14:paraId="759B4257" w14:textId="0A9434D0" w:rsidR="003A5C06" w:rsidRPr="00AE13E6" w:rsidRDefault="003A5C06" w:rsidP="003A5C06">
            <w:pPr>
              <w:widowControl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604CF26C" w14:textId="72BABACB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50</w:t>
            </w:r>
          </w:p>
        </w:tc>
        <w:tc>
          <w:tcPr>
            <w:tcW w:w="1701" w:type="dxa"/>
            <w:vAlign w:val="center"/>
          </w:tcPr>
          <w:p w14:paraId="02FD0BF4" w14:textId="009CF689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MCI </w:t>
            </w:r>
          </w:p>
        </w:tc>
        <w:tc>
          <w:tcPr>
            <w:tcW w:w="1417" w:type="dxa"/>
            <w:vAlign w:val="center"/>
          </w:tcPr>
          <w:p w14:paraId="40C046A3" w14:textId="20AA91C1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A5C06" w:rsidRPr="001F2485" w14:paraId="4347F933" w14:textId="43153D51" w:rsidTr="00EF0D6D">
        <w:trPr>
          <w:trHeight w:val="16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33D3" w14:textId="77777777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unes 2008</w:t>
            </w:r>
          </w:p>
        </w:tc>
        <w:tc>
          <w:tcPr>
            <w:tcW w:w="0" w:type="auto"/>
            <w:vAlign w:val="center"/>
          </w:tcPr>
          <w:p w14:paraId="426847C8" w14:textId="3596ADAF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0" w:type="auto"/>
            <w:vAlign w:val="center"/>
          </w:tcPr>
          <w:p w14:paraId="3D273558" w14:textId="22CA2592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center"/>
          </w:tcPr>
          <w:p w14:paraId="7584F727" w14:textId="1D2A738F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3734" w:type="dxa"/>
          </w:tcPr>
          <w:p w14:paraId="32661BF1" w14:textId="7163C9D6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E13E6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000CD8A5" w14:textId="5C4D5E0C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00</w:t>
            </w:r>
          </w:p>
        </w:tc>
        <w:tc>
          <w:tcPr>
            <w:tcW w:w="1701" w:type="dxa"/>
            <w:vAlign w:val="center"/>
          </w:tcPr>
          <w:p w14:paraId="4BF68778" w14:textId="6775CAD2" w:rsidR="003A5C06" w:rsidRPr="00D8520B" w:rsidRDefault="003A5C06" w:rsidP="003A5C06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20DE243E" w14:textId="20D379B6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A5C06" w:rsidRPr="001F2485" w14:paraId="36E36DFD" w14:textId="052133DF" w:rsidTr="00193704">
        <w:trPr>
          <w:trHeight w:val="142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E14F" w14:textId="77777777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ta 2015</w:t>
            </w:r>
          </w:p>
        </w:tc>
        <w:tc>
          <w:tcPr>
            <w:tcW w:w="0" w:type="auto"/>
            <w:vAlign w:val="center"/>
          </w:tcPr>
          <w:p w14:paraId="253F1D30" w14:textId="014F7C4E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0" w:type="auto"/>
            <w:vAlign w:val="center"/>
          </w:tcPr>
          <w:p w14:paraId="0070CE81" w14:textId="401016C0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vAlign w:val="center"/>
          </w:tcPr>
          <w:p w14:paraId="187AD7EF" w14:textId="145C0FFA" w:rsidR="003A5C06" w:rsidRPr="00B27FD3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734" w:type="dxa"/>
          </w:tcPr>
          <w:p w14:paraId="7BF235C7" w14:textId="2EA55F00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E13E6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Cube </w:t>
            </w:r>
          </w:p>
        </w:tc>
        <w:tc>
          <w:tcPr>
            <w:tcW w:w="1701" w:type="dxa"/>
            <w:vAlign w:val="center"/>
          </w:tcPr>
          <w:p w14:paraId="5D88DB1B" w14:textId="5660447D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32</w:t>
            </w:r>
          </w:p>
        </w:tc>
        <w:tc>
          <w:tcPr>
            <w:tcW w:w="1701" w:type="dxa"/>
            <w:vAlign w:val="center"/>
          </w:tcPr>
          <w:p w14:paraId="09D919E5" w14:textId="77007BA1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65CFA137" w14:textId="1850E89D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A5C06" w:rsidRPr="001F2485" w14:paraId="57E0EB91" w14:textId="6968A574" w:rsidTr="00193704">
        <w:trPr>
          <w:trHeight w:val="188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5807" w14:textId="4FD1CC69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rsey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0" w:type="auto"/>
            <w:vAlign w:val="center"/>
          </w:tcPr>
          <w:p w14:paraId="49BD069C" w14:textId="73B36390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7B981B2F" w14:textId="44458CE1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vAlign w:val="center"/>
          </w:tcPr>
          <w:p w14:paraId="03F68232" w14:textId="22ED7947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3734" w:type="dxa"/>
          </w:tcPr>
          <w:p w14:paraId="2016B350" w14:textId="0E3F866C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E13E6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4684312F" w14:textId="48EC4617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92</w:t>
            </w:r>
          </w:p>
        </w:tc>
        <w:tc>
          <w:tcPr>
            <w:tcW w:w="1701" w:type="dxa"/>
            <w:vAlign w:val="center"/>
          </w:tcPr>
          <w:p w14:paraId="37C1FC65" w14:textId="33CD31DB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417" w:type="dxa"/>
            <w:vAlign w:val="center"/>
          </w:tcPr>
          <w:p w14:paraId="6EA0313F" w14:textId="43D32054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A5C06" w:rsidRPr="001F2485" w14:paraId="7F184E93" w14:textId="128E437D" w:rsidTr="00193704">
        <w:trPr>
          <w:trHeight w:val="220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1083" w14:textId="76723D6E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tocskai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0" w:type="auto"/>
            <w:vAlign w:val="center"/>
          </w:tcPr>
          <w:p w14:paraId="3C7005F2" w14:textId="30A0F0C7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0" w:type="auto"/>
            <w:vAlign w:val="center"/>
          </w:tcPr>
          <w:p w14:paraId="2AA21241" w14:textId="55EC3040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74216CBD" w14:textId="3B49BE22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3734" w:type="dxa"/>
          </w:tcPr>
          <w:p w14:paraId="06E06249" w14:textId="4F39B9B1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E13E6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48B89A65" w14:textId="45E9284D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5</w:t>
            </w:r>
          </w:p>
        </w:tc>
        <w:tc>
          <w:tcPr>
            <w:tcW w:w="1701" w:type="dxa"/>
            <w:vAlign w:val="center"/>
          </w:tcPr>
          <w:p w14:paraId="5124A8DA" w14:textId="7AB9AE96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76BFC0CA" w14:textId="3ACC342D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A5C06" w:rsidRPr="001F2485" w14:paraId="14375BA7" w14:textId="3553EFEF" w:rsidTr="00193704">
        <w:trPr>
          <w:trHeight w:val="266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4733" w14:textId="77777777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wlishta</w:t>
            </w:r>
            <w:proofErr w:type="spellEnd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2002</w:t>
            </w:r>
          </w:p>
        </w:tc>
        <w:tc>
          <w:tcPr>
            <w:tcW w:w="0" w:type="auto"/>
            <w:vAlign w:val="center"/>
          </w:tcPr>
          <w:p w14:paraId="5CE0AA75" w14:textId="31F822D8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717C8557" w14:textId="3B3A785E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</w:tcPr>
          <w:p w14:paraId="54665C8C" w14:textId="75F93B27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3734" w:type="dxa"/>
          </w:tcPr>
          <w:p w14:paraId="1650B205" w14:textId="2B226542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E13E6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34EAEEBC" w14:textId="72634470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88</w:t>
            </w:r>
          </w:p>
        </w:tc>
        <w:tc>
          <w:tcPr>
            <w:tcW w:w="1701" w:type="dxa"/>
            <w:vAlign w:val="center"/>
          </w:tcPr>
          <w:p w14:paraId="5B53E6EA" w14:textId="7BD14C27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702862B0" w14:textId="13D9BF56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A5C06" w:rsidRPr="001F2485" w14:paraId="34A67B00" w14:textId="585EE2FC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CD44" w14:textId="77777777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akusa</w:t>
            </w:r>
            <w:proofErr w:type="spellEnd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2018</w:t>
            </w:r>
          </w:p>
        </w:tc>
        <w:tc>
          <w:tcPr>
            <w:tcW w:w="0" w:type="auto"/>
            <w:vAlign w:val="center"/>
          </w:tcPr>
          <w:p w14:paraId="7CA5C827" w14:textId="7EFC6D43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0" w:type="auto"/>
            <w:vAlign w:val="center"/>
          </w:tcPr>
          <w:p w14:paraId="4DA2C11F" w14:textId="41119958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</w:tcPr>
          <w:p w14:paraId="5F7EE482" w14:textId="2211282B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34" w:type="dxa"/>
            <w:vAlign w:val="center"/>
          </w:tcPr>
          <w:p w14:paraId="0844670E" w14:textId="3144A84C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aper-and-pencil CDT –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rief</w:t>
            </w:r>
          </w:p>
        </w:tc>
        <w:tc>
          <w:tcPr>
            <w:tcW w:w="1701" w:type="dxa"/>
            <w:vAlign w:val="center"/>
          </w:tcPr>
          <w:p w14:paraId="54D4B2A6" w14:textId="315CFC0C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40</w:t>
            </w:r>
          </w:p>
        </w:tc>
        <w:tc>
          <w:tcPr>
            <w:tcW w:w="1701" w:type="dxa"/>
            <w:vAlign w:val="center"/>
          </w:tcPr>
          <w:p w14:paraId="5BE69C0E" w14:textId="2CBF1A55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417" w:type="dxa"/>
            <w:vAlign w:val="center"/>
          </w:tcPr>
          <w:p w14:paraId="4B36D0DC" w14:textId="18056147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A5C06" w:rsidRPr="001F2485" w14:paraId="5C094C79" w14:textId="10F776AB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8BE9" w14:textId="2F002D2D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amlall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0" w:type="auto"/>
            <w:vAlign w:val="center"/>
          </w:tcPr>
          <w:p w14:paraId="3E99006B" w14:textId="0EB1F1A0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0" w:type="auto"/>
            <w:vAlign w:val="center"/>
          </w:tcPr>
          <w:p w14:paraId="761DEB32" w14:textId="6FE9FDFA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vAlign w:val="center"/>
          </w:tcPr>
          <w:p w14:paraId="0E016189" w14:textId="59890BF1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3734" w:type="dxa"/>
          </w:tcPr>
          <w:p w14:paraId="543D384B" w14:textId="64B479B0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21C40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59FF5E82" w14:textId="07A8853F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44</w:t>
            </w:r>
          </w:p>
        </w:tc>
        <w:tc>
          <w:tcPr>
            <w:tcW w:w="1701" w:type="dxa"/>
            <w:vAlign w:val="center"/>
          </w:tcPr>
          <w:p w14:paraId="6ED63FE7" w14:textId="5C8DFCAE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0090436F" w14:textId="1FD01008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A5C06" w:rsidRPr="001F2485" w14:paraId="667597FB" w14:textId="3977AD7A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AE46" w14:textId="77777777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avaglia</w:t>
            </w:r>
            <w:proofErr w:type="spellEnd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2003</w:t>
            </w:r>
          </w:p>
        </w:tc>
        <w:tc>
          <w:tcPr>
            <w:tcW w:w="0" w:type="auto"/>
            <w:vAlign w:val="center"/>
          </w:tcPr>
          <w:p w14:paraId="20663C04" w14:textId="0D193182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Italy </w:t>
            </w:r>
          </w:p>
        </w:tc>
        <w:tc>
          <w:tcPr>
            <w:tcW w:w="0" w:type="auto"/>
            <w:vAlign w:val="center"/>
          </w:tcPr>
          <w:p w14:paraId="47DBA7F8" w14:textId="4D2885D0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center"/>
          </w:tcPr>
          <w:p w14:paraId="572A52DD" w14:textId="0B10F025" w:rsidR="003A5C06" w:rsidRPr="00B27FD3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734" w:type="dxa"/>
          </w:tcPr>
          <w:p w14:paraId="6BF456E6" w14:textId="626C6881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21C40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7EAE7E3C" w14:textId="6504D6B0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90</w:t>
            </w:r>
          </w:p>
        </w:tc>
        <w:tc>
          <w:tcPr>
            <w:tcW w:w="1701" w:type="dxa"/>
            <w:vAlign w:val="center"/>
          </w:tcPr>
          <w:p w14:paraId="6C405F9D" w14:textId="444BFDD9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Dementia </w:t>
            </w:r>
          </w:p>
        </w:tc>
        <w:tc>
          <w:tcPr>
            <w:tcW w:w="1417" w:type="dxa"/>
            <w:vAlign w:val="center"/>
          </w:tcPr>
          <w:p w14:paraId="3F46E4FB" w14:textId="064795F7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A5C06" w:rsidRPr="001F2485" w14:paraId="6A424F27" w14:textId="1DCB5750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6F65" w14:textId="72D14A9E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avaglia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0" w:type="auto"/>
            <w:vAlign w:val="center"/>
          </w:tcPr>
          <w:p w14:paraId="2FBA81E1" w14:textId="21156AC2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0" w:type="auto"/>
            <w:vAlign w:val="center"/>
          </w:tcPr>
          <w:p w14:paraId="3ECC4CC2" w14:textId="26A26A56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vAlign w:val="center"/>
          </w:tcPr>
          <w:p w14:paraId="2DC8AFB9" w14:textId="070A2A8C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3734" w:type="dxa"/>
            <w:vAlign w:val="center"/>
          </w:tcPr>
          <w:p w14:paraId="26C939E5" w14:textId="2760C8BC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56D92535" w14:textId="58E3B0DE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64</w:t>
            </w:r>
          </w:p>
        </w:tc>
        <w:tc>
          <w:tcPr>
            <w:tcW w:w="1701" w:type="dxa"/>
            <w:vAlign w:val="center"/>
          </w:tcPr>
          <w:p w14:paraId="245B0B58" w14:textId="6893CF9D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417" w:type="dxa"/>
            <w:vAlign w:val="center"/>
          </w:tcPr>
          <w:p w14:paraId="1CE161A5" w14:textId="50F8EA1D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A5C06" w:rsidRPr="001F2485" w14:paraId="0FB45534" w14:textId="0D6BB8A8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86BA" w14:textId="77777777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icci 2016</w:t>
            </w:r>
          </w:p>
        </w:tc>
        <w:tc>
          <w:tcPr>
            <w:tcW w:w="0" w:type="auto"/>
            <w:vAlign w:val="center"/>
          </w:tcPr>
          <w:p w14:paraId="0EB08AA8" w14:textId="25C40A27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0" w:type="auto"/>
            <w:vAlign w:val="center"/>
          </w:tcPr>
          <w:p w14:paraId="27CCCC97" w14:textId="3FD61CB1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vAlign w:val="center"/>
          </w:tcPr>
          <w:p w14:paraId="525819BC" w14:textId="18E02601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34" w:type="dxa"/>
            <w:vAlign w:val="center"/>
          </w:tcPr>
          <w:p w14:paraId="081ABA9F" w14:textId="05C34C13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aper-and-pencil CDT –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rief</w:t>
            </w:r>
          </w:p>
        </w:tc>
        <w:tc>
          <w:tcPr>
            <w:tcW w:w="1701" w:type="dxa"/>
            <w:vAlign w:val="center"/>
          </w:tcPr>
          <w:p w14:paraId="340B8C9C" w14:textId="08A4B098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873</w:t>
            </w:r>
          </w:p>
        </w:tc>
        <w:tc>
          <w:tcPr>
            <w:tcW w:w="1701" w:type="dxa"/>
            <w:vAlign w:val="center"/>
          </w:tcPr>
          <w:p w14:paraId="4E54D74E" w14:textId="2F7615A3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7897C3F8" w14:textId="6C1AADFF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A5C06" w:rsidRPr="001F2485" w14:paraId="6252BFE2" w14:textId="7145F11C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783F" w14:textId="492837F8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iedel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0" w:type="auto"/>
            <w:vAlign w:val="center"/>
          </w:tcPr>
          <w:p w14:paraId="0BA0AFCC" w14:textId="2E84CCE6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center"/>
          </w:tcPr>
          <w:p w14:paraId="7567D345" w14:textId="2B20E1B9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35D1AC80" w14:textId="47D388AF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3734" w:type="dxa"/>
            <w:vAlign w:val="center"/>
          </w:tcPr>
          <w:p w14:paraId="00ECB712" w14:textId="28B99A60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aper-and-pencil CDT –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rief</w:t>
            </w:r>
          </w:p>
        </w:tc>
        <w:tc>
          <w:tcPr>
            <w:tcW w:w="1701" w:type="dxa"/>
            <w:vAlign w:val="center"/>
          </w:tcPr>
          <w:p w14:paraId="0B718370" w14:textId="683FF909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77</w:t>
            </w:r>
          </w:p>
        </w:tc>
        <w:tc>
          <w:tcPr>
            <w:tcW w:w="1701" w:type="dxa"/>
            <w:vAlign w:val="center"/>
          </w:tcPr>
          <w:p w14:paraId="36D301C7" w14:textId="44BEFF18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233FAE4B" w14:textId="3962E04A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A5C06" w:rsidRPr="001F2485" w14:paraId="372B8BC1" w14:textId="5D0E351B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2762" w14:textId="1593EAA0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bens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0" w:type="auto"/>
            <w:vAlign w:val="center"/>
          </w:tcPr>
          <w:p w14:paraId="430AD1B4" w14:textId="111BC6E7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center"/>
          </w:tcPr>
          <w:p w14:paraId="7E2A4972" w14:textId="141775AA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</w:tcPr>
          <w:p w14:paraId="4F78ADD7" w14:textId="63B1F50F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3734" w:type="dxa"/>
            <w:vAlign w:val="center"/>
          </w:tcPr>
          <w:p w14:paraId="6D4CACF1" w14:textId="64CB7AE0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aper-and-pencil CDT –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rief</w:t>
            </w:r>
          </w:p>
        </w:tc>
        <w:tc>
          <w:tcPr>
            <w:tcW w:w="1701" w:type="dxa"/>
            <w:vAlign w:val="center"/>
          </w:tcPr>
          <w:p w14:paraId="36607B67" w14:textId="69C38A59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96</w:t>
            </w:r>
          </w:p>
        </w:tc>
        <w:tc>
          <w:tcPr>
            <w:tcW w:w="1701" w:type="dxa"/>
            <w:vAlign w:val="center"/>
          </w:tcPr>
          <w:p w14:paraId="1FF7DF57" w14:textId="67C1A94F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MCI</w:t>
            </w: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 &amp;</w:t>
            </w: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 Dementia</w:t>
            </w:r>
          </w:p>
        </w:tc>
        <w:tc>
          <w:tcPr>
            <w:tcW w:w="1417" w:type="dxa"/>
            <w:vAlign w:val="center"/>
          </w:tcPr>
          <w:p w14:paraId="0518400D" w14:textId="2C351522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A5C06" w:rsidRPr="001F2485" w14:paraId="59510BF7" w14:textId="0E5DF423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4AF3" w14:textId="25094D1C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bert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0" w:type="auto"/>
            <w:vAlign w:val="center"/>
          </w:tcPr>
          <w:p w14:paraId="2B09DA78" w14:textId="340EF6F3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0" w:type="auto"/>
            <w:vAlign w:val="center"/>
          </w:tcPr>
          <w:p w14:paraId="2A9B0224" w14:textId="6309B98C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vAlign w:val="center"/>
          </w:tcPr>
          <w:p w14:paraId="22AA8620" w14:textId="02E82DB4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3734" w:type="dxa"/>
            <w:vAlign w:val="center"/>
          </w:tcPr>
          <w:p w14:paraId="7C978E1A" w14:textId="44FB925F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aper-and-pencil CDT –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rief</w:t>
            </w:r>
          </w:p>
        </w:tc>
        <w:tc>
          <w:tcPr>
            <w:tcW w:w="1701" w:type="dxa"/>
            <w:vAlign w:val="center"/>
          </w:tcPr>
          <w:p w14:paraId="5E0AB061" w14:textId="35176889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4</w:t>
            </w:r>
          </w:p>
        </w:tc>
        <w:tc>
          <w:tcPr>
            <w:tcW w:w="1701" w:type="dxa"/>
            <w:vAlign w:val="center"/>
          </w:tcPr>
          <w:p w14:paraId="0423012B" w14:textId="0804BD62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456BAC25" w14:textId="2A85BE0E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A5C06" w:rsidRPr="001F2485" w14:paraId="10134497" w14:textId="4EB7E194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EBB5" w14:textId="59E2DBA7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oudsari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0" w:type="auto"/>
            <w:vAlign w:val="center"/>
          </w:tcPr>
          <w:p w14:paraId="406C5615" w14:textId="172F2C2A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0" w:type="auto"/>
            <w:vAlign w:val="center"/>
          </w:tcPr>
          <w:p w14:paraId="7FD0160F" w14:textId="6CEB31BC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2205776B" w14:textId="46C305BC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34" w:type="dxa"/>
            <w:vAlign w:val="center"/>
          </w:tcPr>
          <w:p w14:paraId="343C7D8A" w14:textId="4CA4616F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aper-and-pencil CDT –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rief</w:t>
            </w:r>
          </w:p>
        </w:tc>
        <w:tc>
          <w:tcPr>
            <w:tcW w:w="1701" w:type="dxa"/>
            <w:vAlign w:val="center"/>
          </w:tcPr>
          <w:p w14:paraId="2ECAAAF9" w14:textId="786327E5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96</w:t>
            </w:r>
          </w:p>
        </w:tc>
        <w:tc>
          <w:tcPr>
            <w:tcW w:w="1701" w:type="dxa"/>
            <w:vAlign w:val="center"/>
          </w:tcPr>
          <w:p w14:paraId="15E8CCC8" w14:textId="1D48BBDD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7F55D84F" w14:textId="059C7E45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A5C06" w:rsidRPr="001F2485" w14:paraId="4B64E369" w14:textId="1B583DF8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136C" w14:textId="77777777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ubinova</w:t>
            </w:r>
            <w:proofErr w:type="spellEnd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2014</w:t>
            </w:r>
          </w:p>
        </w:tc>
        <w:tc>
          <w:tcPr>
            <w:tcW w:w="0" w:type="auto"/>
            <w:vAlign w:val="center"/>
          </w:tcPr>
          <w:p w14:paraId="1D4BDB5A" w14:textId="022AD01C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Czech</w:t>
            </w:r>
          </w:p>
        </w:tc>
        <w:tc>
          <w:tcPr>
            <w:tcW w:w="0" w:type="auto"/>
            <w:vAlign w:val="center"/>
          </w:tcPr>
          <w:p w14:paraId="4BE97B74" w14:textId="072011F2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</w:tcPr>
          <w:p w14:paraId="52BBE1C2" w14:textId="0CD0BF46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3734" w:type="dxa"/>
          </w:tcPr>
          <w:p w14:paraId="220C33AF" w14:textId="6DC9E252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37BBD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3ADBE872" w14:textId="5275D1C4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42</w:t>
            </w:r>
          </w:p>
        </w:tc>
        <w:tc>
          <w:tcPr>
            <w:tcW w:w="1701" w:type="dxa"/>
            <w:vAlign w:val="center"/>
          </w:tcPr>
          <w:p w14:paraId="3B6F76EF" w14:textId="22ED7243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417" w:type="dxa"/>
            <w:vAlign w:val="center"/>
          </w:tcPr>
          <w:p w14:paraId="234E22E5" w14:textId="5270C431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A5C06" w:rsidRPr="001F2485" w14:paraId="3E042B45" w14:textId="079D6FD4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106D" w14:textId="77777777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usso 2014</w:t>
            </w:r>
          </w:p>
        </w:tc>
        <w:tc>
          <w:tcPr>
            <w:tcW w:w="0" w:type="auto"/>
            <w:vAlign w:val="center"/>
          </w:tcPr>
          <w:p w14:paraId="70859DB6" w14:textId="51003C49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0" w:type="auto"/>
            <w:vAlign w:val="center"/>
          </w:tcPr>
          <w:p w14:paraId="4EB56EB0" w14:textId="21643C5E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11B07C70" w14:textId="3AA29D98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3734" w:type="dxa"/>
          </w:tcPr>
          <w:p w14:paraId="3E7A969C" w14:textId="0FE88C5E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37BBD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02BBF665" w14:textId="69E8004A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80</w:t>
            </w:r>
          </w:p>
        </w:tc>
        <w:tc>
          <w:tcPr>
            <w:tcW w:w="1701" w:type="dxa"/>
            <w:vAlign w:val="center"/>
          </w:tcPr>
          <w:p w14:paraId="186CDA18" w14:textId="6FA1448B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MCI &amp; Dementia</w:t>
            </w:r>
          </w:p>
        </w:tc>
        <w:tc>
          <w:tcPr>
            <w:tcW w:w="1417" w:type="dxa"/>
            <w:vAlign w:val="center"/>
          </w:tcPr>
          <w:p w14:paraId="3DD7DA2E" w14:textId="28527280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A5C06" w:rsidRPr="001F2485" w14:paraId="3E05C5DA" w14:textId="1CD9D91A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D1B4" w14:textId="77777777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canlan 2002</w:t>
            </w:r>
          </w:p>
        </w:tc>
        <w:tc>
          <w:tcPr>
            <w:tcW w:w="0" w:type="auto"/>
            <w:vAlign w:val="center"/>
          </w:tcPr>
          <w:p w14:paraId="07F62DE7" w14:textId="0A4BAE98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6B7278C0" w14:textId="218F448E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79F8C494" w14:textId="579A4E69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34" w:type="dxa"/>
          </w:tcPr>
          <w:p w14:paraId="56264A44" w14:textId="10B8A501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37BBD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6E8D3817" w14:textId="750F1C69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69</w:t>
            </w:r>
          </w:p>
        </w:tc>
        <w:tc>
          <w:tcPr>
            <w:tcW w:w="1701" w:type="dxa"/>
            <w:vAlign w:val="center"/>
          </w:tcPr>
          <w:p w14:paraId="2F663BD6" w14:textId="6A6627AC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D</w:t>
            </w: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ementia</w:t>
            </w:r>
          </w:p>
        </w:tc>
        <w:tc>
          <w:tcPr>
            <w:tcW w:w="1417" w:type="dxa"/>
            <w:vAlign w:val="center"/>
          </w:tcPr>
          <w:p w14:paraId="6C6A6B5F" w14:textId="4B176DAF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A5C06" w:rsidRPr="001F2485" w14:paraId="28EA1000" w14:textId="49A60CCE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FF67" w14:textId="0D9BC11F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chmidtke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2006 </w:t>
            </w:r>
          </w:p>
        </w:tc>
        <w:tc>
          <w:tcPr>
            <w:tcW w:w="0" w:type="auto"/>
            <w:vAlign w:val="center"/>
          </w:tcPr>
          <w:p w14:paraId="01CC110E" w14:textId="0CB702EE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center"/>
          </w:tcPr>
          <w:p w14:paraId="5D903C84" w14:textId="745D1B78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vAlign w:val="center"/>
          </w:tcPr>
          <w:p w14:paraId="1AA35AE0" w14:textId="07E1F44F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3734" w:type="dxa"/>
            <w:vAlign w:val="center"/>
          </w:tcPr>
          <w:p w14:paraId="004AC59F" w14:textId="4F8C0EA5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CDT-brief</w:t>
            </w:r>
          </w:p>
        </w:tc>
        <w:tc>
          <w:tcPr>
            <w:tcW w:w="1701" w:type="dxa"/>
            <w:vAlign w:val="center"/>
          </w:tcPr>
          <w:p w14:paraId="22660D0C" w14:textId="2D93C927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37</w:t>
            </w:r>
          </w:p>
        </w:tc>
        <w:tc>
          <w:tcPr>
            <w:tcW w:w="1701" w:type="dxa"/>
            <w:vAlign w:val="center"/>
          </w:tcPr>
          <w:p w14:paraId="6587FE54" w14:textId="3A40415D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024606E4" w14:textId="58D5F1FD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A5C06" w:rsidRPr="001F2485" w14:paraId="315D148B" w14:textId="53831A51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93F6" w14:textId="77777777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igerschmidt</w:t>
            </w:r>
            <w:proofErr w:type="spellEnd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2002</w:t>
            </w:r>
          </w:p>
        </w:tc>
        <w:tc>
          <w:tcPr>
            <w:tcW w:w="0" w:type="auto"/>
            <w:vAlign w:val="center"/>
          </w:tcPr>
          <w:p w14:paraId="428F9A43" w14:textId="1A1DE10C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0" w:type="auto"/>
            <w:vAlign w:val="center"/>
          </w:tcPr>
          <w:p w14:paraId="2882869D" w14:textId="32730C37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</w:tcPr>
          <w:p w14:paraId="22CA3FC2" w14:textId="1CD8AB4D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3734" w:type="dxa"/>
            <w:vAlign w:val="center"/>
          </w:tcPr>
          <w:p w14:paraId="5C06BA26" w14:textId="66201D08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2F2A7C50" w14:textId="0EA3E817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90</w:t>
            </w:r>
          </w:p>
        </w:tc>
        <w:tc>
          <w:tcPr>
            <w:tcW w:w="1701" w:type="dxa"/>
            <w:vAlign w:val="center"/>
          </w:tcPr>
          <w:p w14:paraId="113B73BA" w14:textId="2440CFB7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417" w:type="dxa"/>
            <w:vAlign w:val="center"/>
          </w:tcPr>
          <w:p w14:paraId="679565D3" w14:textId="0A4806D6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A5C06" w:rsidRPr="001F2485" w14:paraId="584E0997" w14:textId="69703CAC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D99C" w14:textId="31BA8966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higemori</w:t>
            </w:r>
            <w:proofErr w:type="spellEnd"/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0" w:type="auto"/>
            <w:vAlign w:val="center"/>
          </w:tcPr>
          <w:p w14:paraId="0695A724" w14:textId="3639C7E7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0" w:type="auto"/>
            <w:vAlign w:val="center"/>
          </w:tcPr>
          <w:p w14:paraId="1282EBA2" w14:textId="439666C8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22DF2A4E" w14:textId="6666BAB7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34" w:type="dxa"/>
            <w:vAlign w:val="center"/>
          </w:tcPr>
          <w:p w14:paraId="206BE463" w14:textId="2DB3CE95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Digital </w:t>
            </w: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CDT</w:t>
            </w:r>
          </w:p>
        </w:tc>
        <w:tc>
          <w:tcPr>
            <w:tcW w:w="1701" w:type="dxa"/>
            <w:vAlign w:val="center"/>
          </w:tcPr>
          <w:p w14:paraId="648D2937" w14:textId="6D2B4570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27</w:t>
            </w:r>
          </w:p>
        </w:tc>
        <w:tc>
          <w:tcPr>
            <w:tcW w:w="1701" w:type="dxa"/>
            <w:vAlign w:val="center"/>
          </w:tcPr>
          <w:p w14:paraId="355F2337" w14:textId="2E311162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MCI</w:t>
            </w:r>
          </w:p>
        </w:tc>
        <w:tc>
          <w:tcPr>
            <w:tcW w:w="1417" w:type="dxa"/>
            <w:vAlign w:val="center"/>
          </w:tcPr>
          <w:p w14:paraId="11D47757" w14:textId="5818C272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A5C06" w:rsidRPr="001F2485" w14:paraId="6694C45D" w14:textId="1EF30AD1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D07A" w14:textId="77777777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orey</w:t>
            </w:r>
            <w:proofErr w:type="spellEnd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2001</w:t>
            </w:r>
          </w:p>
        </w:tc>
        <w:tc>
          <w:tcPr>
            <w:tcW w:w="0" w:type="auto"/>
            <w:vAlign w:val="center"/>
          </w:tcPr>
          <w:p w14:paraId="3774EB06" w14:textId="1B692923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0" w:type="auto"/>
            <w:vAlign w:val="center"/>
          </w:tcPr>
          <w:p w14:paraId="06516B8A" w14:textId="32F3D164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center"/>
          </w:tcPr>
          <w:p w14:paraId="79C4B4AE" w14:textId="0A54613D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3734" w:type="dxa"/>
            <w:vAlign w:val="center"/>
          </w:tcPr>
          <w:p w14:paraId="1AEBB253" w14:textId="7646DA03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aper-and-pencil CDT –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rief</w:t>
            </w:r>
          </w:p>
        </w:tc>
        <w:tc>
          <w:tcPr>
            <w:tcW w:w="1701" w:type="dxa"/>
            <w:vAlign w:val="center"/>
          </w:tcPr>
          <w:p w14:paraId="69A8ACA4" w14:textId="034A80C9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93</w:t>
            </w:r>
          </w:p>
        </w:tc>
        <w:tc>
          <w:tcPr>
            <w:tcW w:w="1701" w:type="dxa"/>
            <w:vAlign w:val="center"/>
          </w:tcPr>
          <w:p w14:paraId="4190A73A" w14:textId="3709646A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6CF2AEF8" w14:textId="19FA932E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A5C06" w:rsidRPr="001F2485" w14:paraId="0E8A3780" w14:textId="352F3F07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2123" w14:textId="77777777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orey</w:t>
            </w:r>
            <w:proofErr w:type="spellEnd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2002</w:t>
            </w:r>
          </w:p>
        </w:tc>
        <w:tc>
          <w:tcPr>
            <w:tcW w:w="0" w:type="auto"/>
            <w:vAlign w:val="center"/>
          </w:tcPr>
          <w:p w14:paraId="5C21700A" w14:textId="09D40A13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0" w:type="auto"/>
            <w:vAlign w:val="center"/>
          </w:tcPr>
          <w:p w14:paraId="5C7AB002" w14:textId="4EB4BA7A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vAlign w:val="center"/>
          </w:tcPr>
          <w:p w14:paraId="76FE0155" w14:textId="09860E8C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3734" w:type="dxa"/>
            <w:vAlign w:val="center"/>
          </w:tcPr>
          <w:p w14:paraId="417DBDD6" w14:textId="40F35C2B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aper-and-pencil CDT –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rief</w:t>
            </w:r>
          </w:p>
        </w:tc>
        <w:tc>
          <w:tcPr>
            <w:tcW w:w="1701" w:type="dxa"/>
            <w:vAlign w:val="center"/>
          </w:tcPr>
          <w:p w14:paraId="63470C37" w14:textId="6A62C91C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50</w:t>
            </w:r>
          </w:p>
        </w:tc>
        <w:tc>
          <w:tcPr>
            <w:tcW w:w="1701" w:type="dxa"/>
            <w:vAlign w:val="center"/>
          </w:tcPr>
          <w:p w14:paraId="09A34C32" w14:textId="78024AE2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Dementia </w:t>
            </w:r>
          </w:p>
        </w:tc>
        <w:tc>
          <w:tcPr>
            <w:tcW w:w="1417" w:type="dxa"/>
            <w:vAlign w:val="center"/>
          </w:tcPr>
          <w:p w14:paraId="7091CEC6" w14:textId="6DD545C7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A5C06" w:rsidRPr="001F2485" w14:paraId="2FB4AFD6" w14:textId="24B67CF7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DFAC" w14:textId="19D1DC17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underlan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89</w:t>
            </w:r>
          </w:p>
        </w:tc>
        <w:tc>
          <w:tcPr>
            <w:tcW w:w="0" w:type="auto"/>
            <w:vAlign w:val="center"/>
          </w:tcPr>
          <w:p w14:paraId="78C8A100" w14:textId="43D57496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623E52D6" w14:textId="372183D2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59B2B512" w14:textId="37D950AD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34" w:type="dxa"/>
          </w:tcPr>
          <w:p w14:paraId="6700B48C" w14:textId="239996D2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31E04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7EAD925A" w14:textId="6AAFB010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50</w:t>
            </w:r>
          </w:p>
        </w:tc>
        <w:tc>
          <w:tcPr>
            <w:tcW w:w="1701" w:type="dxa"/>
            <w:vAlign w:val="center"/>
          </w:tcPr>
          <w:p w14:paraId="6AA5F97A" w14:textId="744A3170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07E4CD1A" w14:textId="7B420A4D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A5C06" w:rsidRPr="001F2485" w14:paraId="111923C9" w14:textId="6F9D08DA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833A" w14:textId="404E484D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od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95</w:t>
            </w:r>
          </w:p>
        </w:tc>
        <w:tc>
          <w:tcPr>
            <w:tcW w:w="0" w:type="auto"/>
            <w:vAlign w:val="center"/>
          </w:tcPr>
          <w:p w14:paraId="1A0DAD47" w14:textId="19BD4673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43B04060" w14:textId="0025EED1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320C1E39" w14:textId="15F04F6B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34" w:type="dxa"/>
          </w:tcPr>
          <w:p w14:paraId="024B57D1" w14:textId="49D53AEF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31E04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7201E425" w14:textId="7E57CF67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15</w:t>
            </w:r>
          </w:p>
        </w:tc>
        <w:tc>
          <w:tcPr>
            <w:tcW w:w="1701" w:type="dxa"/>
            <w:vAlign w:val="center"/>
          </w:tcPr>
          <w:p w14:paraId="5985422B" w14:textId="47E4B4F3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76698C0D" w14:textId="14EF3519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A5C06" w:rsidRPr="001F2485" w14:paraId="6F508914" w14:textId="4A2ECE7A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9616" w14:textId="12DF9629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enkle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0" w:type="auto"/>
            <w:vAlign w:val="center"/>
          </w:tcPr>
          <w:p w14:paraId="15E7D3B0" w14:textId="79B0D0F7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2D412AE5" w14:textId="0662A94C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</w:tcPr>
          <w:p w14:paraId="50DD53B0" w14:textId="55E06D83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53%</w:t>
            </w:r>
          </w:p>
        </w:tc>
        <w:tc>
          <w:tcPr>
            <w:tcW w:w="3734" w:type="dxa"/>
          </w:tcPr>
          <w:p w14:paraId="6C9C57A5" w14:textId="6182DDF3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31E04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17403F19" w14:textId="23810D7A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65</w:t>
            </w:r>
          </w:p>
        </w:tc>
        <w:tc>
          <w:tcPr>
            <w:tcW w:w="1701" w:type="dxa"/>
            <w:vAlign w:val="center"/>
          </w:tcPr>
          <w:p w14:paraId="2AEC4CF3" w14:textId="7B107575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00B3ECA0" w14:textId="749D7644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A5C06" w:rsidRPr="001F2485" w14:paraId="61D2C538" w14:textId="1189627C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C237" w14:textId="09F53032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soi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0" w:type="auto"/>
            <w:vAlign w:val="center"/>
          </w:tcPr>
          <w:p w14:paraId="2B17AD44" w14:textId="465EDC93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Hong Kong </w:t>
            </w:r>
          </w:p>
        </w:tc>
        <w:tc>
          <w:tcPr>
            <w:tcW w:w="0" w:type="auto"/>
            <w:vAlign w:val="center"/>
          </w:tcPr>
          <w:p w14:paraId="0F9DB400" w14:textId="12058D52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  <w:vAlign w:val="center"/>
          </w:tcPr>
          <w:p w14:paraId="3CAEC588" w14:textId="7FDA61AF" w:rsidR="003A5C06" w:rsidRPr="00E3706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734" w:type="dxa"/>
            <w:vAlign w:val="center"/>
          </w:tcPr>
          <w:p w14:paraId="4AF59582" w14:textId="78076D77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 xml:space="preserve">Digital </w:t>
            </w: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Pentagon</w:t>
            </w:r>
          </w:p>
        </w:tc>
        <w:tc>
          <w:tcPr>
            <w:tcW w:w="1701" w:type="dxa"/>
            <w:vAlign w:val="center"/>
          </w:tcPr>
          <w:p w14:paraId="29741C32" w14:textId="6D0A34B2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73</w:t>
            </w:r>
          </w:p>
        </w:tc>
        <w:tc>
          <w:tcPr>
            <w:tcW w:w="1701" w:type="dxa"/>
            <w:vAlign w:val="center"/>
          </w:tcPr>
          <w:p w14:paraId="13DA3F7A" w14:textId="110EDDC3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5E93F6E7" w14:textId="3D678CDC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A5C06" w:rsidRPr="001F2485" w14:paraId="0031B5A0" w14:textId="6D73E8AD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DE51" w14:textId="77777777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n de Burg 2004</w:t>
            </w:r>
          </w:p>
        </w:tc>
        <w:tc>
          <w:tcPr>
            <w:tcW w:w="0" w:type="auto"/>
            <w:vAlign w:val="center"/>
          </w:tcPr>
          <w:p w14:paraId="10735C2F" w14:textId="34A42275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0" w:type="auto"/>
            <w:vAlign w:val="center"/>
          </w:tcPr>
          <w:p w14:paraId="1D737D4D" w14:textId="7A0B4BEA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center"/>
          </w:tcPr>
          <w:p w14:paraId="0EA266E5" w14:textId="43B1BC1C" w:rsidR="003A5C06" w:rsidRPr="00E3706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734" w:type="dxa"/>
            <w:vAlign w:val="center"/>
          </w:tcPr>
          <w:p w14:paraId="290174C9" w14:textId="6A05B211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aper-and-pencil CDT –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rief</w:t>
            </w:r>
          </w:p>
        </w:tc>
        <w:tc>
          <w:tcPr>
            <w:tcW w:w="1701" w:type="dxa"/>
            <w:vAlign w:val="center"/>
          </w:tcPr>
          <w:p w14:paraId="766384C4" w14:textId="4AF9E3AD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87</w:t>
            </w:r>
          </w:p>
        </w:tc>
        <w:tc>
          <w:tcPr>
            <w:tcW w:w="1701" w:type="dxa"/>
            <w:vAlign w:val="center"/>
          </w:tcPr>
          <w:p w14:paraId="48A1CB53" w14:textId="1B8C8399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12B21476" w14:textId="62FF94B6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A5C06" w:rsidRPr="001F2485" w14:paraId="4F76487A" w14:textId="54C79DA6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79B2" w14:textId="18886D2C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yhnalek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0" w:type="auto"/>
            <w:vAlign w:val="center"/>
          </w:tcPr>
          <w:p w14:paraId="58A26263" w14:textId="68A56274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Czech Republic</w:t>
            </w:r>
          </w:p>
        </w:tc>
        <w:tc>
          <w:tcPr>
            <w:tcW w:w="0" w:type="auto"/>
            <w:vAlign w:val="center"/>
          </w:tcPr>
          <w:p w14:paraId="15BBA556" w14:textId="1E6C5B01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vAlign w:val="center"/>
          </w:tcPr>
          <w:p w14:paraId="7488C5EF" w14:textId="3E1E5BA8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57%</w:t>
            </w:r>
          </w:p>
        </w:tc>
        <w:tc>
          <w:tcPr>
            <w:tcW w:w="3734" w:type="dxa"/>
          </w:tcPr>
          <w:p w14:paraId="40F5CA5E" w14:textId="0824265C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90811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183382E6" w14:textId="739061E8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76</w:t>
            </w:r>
          </w:p>
        </w:tc>
        <w:tc>
          <w:tcPr>
            <w:tcW w:w="1701" w:type="dxa"/>
            <w:vAlign w:val="center"/>
          </w:tcPr>
          <w:p w14:paraId="3AED3297" w14:textId="4E9958A7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MCI</w:t>
            </w:r>
          </w:p>
        </w:tc>
        <w:tc>
          <w:tcPr>
            <w:tcW w:w="1417" w:type="dxa"/>
            <w:vAlign w:val="center"/>
          </w:tcPr>
          <w:p w14:paraId="08F7DEA5" w14:textId="45E34D71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A5C06" w:rsidRPr="001F2485" w14:paraId="062041D7" w14:textId="282524A7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5BFA" w14:textId="1F9994DB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atso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93</w:t>
            </w:r>
          </w:p>
        </w:tc>
        <w:tc>
          <w:tcPr>
            <w:tcW w:w="0" w:type="auto"/>
            <w:vAlign w:val="center"/>
          </w:tcPr>
          <w:p w14:paraId="5648ABA5" w14:textId="3CEDAF56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01777C84" w14:textId="3DEBE6BE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vAlign w:val="center"/>
          </w:tcPr>
          <w:p w14:paraId="32EC4668" w14:textId="2D55D049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3734" w:type="dxa"/>
          </w:tcPr>
          <w:p w14:paraId="59E4F44E" w14:textId="50418FC1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90811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280592A0" w14:textId="4282A6B6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24</w:t>
            </w:r>
          </w:p>
        </w:tc>
        <w:tc>
          <w:tcPr>
            <w:tcW w:w="1701" w:type="dxa"/>
            <w:vAlign w:val="center"/>
          </w:tcPr>
          <w:p w14:paraId="2E82AF68" w14:textId="1E49233B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33FBE3CD" w14:textId="02185AFC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A5C06" w:rsidRPr="001F2485" w14:paraId="467DCD15" w14:textId="615EEDBD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9B8A" w14:textId="77777777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echmann</w:t>
            </w:r>
            <w:proofErr w:type="spellEnd"/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2010</w:t>
            </w:r>
          </w:p>
        </w:tc>
        <w:tc>
          <w:tcPr>
            <w:tcW w:w="0" w:type="auto"/>
            <w:vAlign w:val="center"/>
          </w:tcPr>
          <w:p w14:paraId="24048CF0" w14:textId="5D9F902D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69087783" w14:textId="1DFFD567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</w:tcPr>
          <w:p w14:paraId="1A89512E" w14:textId="20FC039E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3734" w:type="dxa"/>
            <w:vAlign w:val="center"/>
          </w:tcPr>
          <w:p w14:paraId="741F5C13" w14:textId="30F70CC9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aper-and-pencil CDT –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rief</w:t>
            </w:r>
          </w:p>
        </w:tc>
        <w:tc>
          <w:tcPr>
            <w:tcW w:w="1701" w:type="dxa"/>
            <w:vAlign w:val="center"/>
          </w:tcPr>
          <w:p w14:paraId="2B09425D" w14:textId="7580F62A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77</w:t>
            </w:r>
          </w:p>
        </w:tc>
        <w:tc>
          <w:tcPr>
            <w:tcW w:w="1701" w:type="dxa"/>
            <w:vAlign w:val="center"/>
          </w:tcPr>
          <w:p w14:paraId="5A2F7D92" w14:textId="2D63AF2C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11D34354" w14:textId="73E9E08A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</w:tr>
      <w:tr w:rsidR="003A5C06" w:rsidRPr="001F2485" w14:paraId="7AD091CF" w14:textId="70CAB4EB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7133" w14:textId="5E08A395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olf-Klein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89</w:t>
            </w:r>
          </w:p>
        </w:tc>
        <w:tc>
          <w:tcPr>
            <w:tcW w:w="0" w:type="auto"/>
            <w:vAlign w:val="center"/>
          </w:tcPr>
          <w:p w14:paraId="1E455278" w14:textId="647976AB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0" w:type="auto"/>
            <w:vAlign w:val="center"/>
          </w:tcPr>
          <w:p w14:paraId="3AB9D2F8" w14:textId="7AAA83BE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center"/>
          </w:tcPr>
          <w:p w14:paraId="0E925FDC" w14:textId="20744148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734" w:type="dxa"/>
            <w:vAlign w:val="center"/>
          </w:tcPr>
          <w:p w14:paraId="12CAD144" w14:textId="23127D3F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aper-and-pencil CDT –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rief</w:t>
            </w:r>
          </w:p>
        </w:tc>
        <w:tc>
          <w:tcPr>
            <w:tcW w:w="1701" w:type="dxa"/>
            <w:vAlign w:val="center"/>
          </w:tcPr>
          <w:p w14:paraId="509A3B12" w14:textId="4CD7AB95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19</w:t>
            </w:r>
          </w:p>
        </w:tc>
        <w:tc>
          <w:tcPr>
            <w:tcW w:w="1701" w:type="dxa"/>
            <w:vAlign w:val="center"/>
          </w:tcPr>
          <w:p w14:paraId="5151FAEE" w14:textId="6F85889A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2B8B9F8C" w14:textId="572D581C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A5C06" w:rsidRPr="001F2485" w14:paraId="173FF247" w14:textId="26748139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9BB3" w14:textId="02982654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amamoto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0" w:type="auto"/>
            <w:vAlign w:val="center"/>
          </w:tcPr>
          <w:p w14:paraId="4D37A981" w14:textId="6B6EA276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0" w:type="auto"/>
            <w:vAlign w:val="center"/>
          </w:tcPr>
          <w:p w14:paraId="6608A612" w14:textId="7A8CFA1E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</w:tcPr>
          <w:p w14:paraId="40B88568" w14:textId="01E2C6B2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3734" w:type="dxa"/>
            <w:vAlign w:val="center"/>
          </w:tcPr>
          <w:p w14:paraId="5B40EB0A" w14:textId="273B2795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3000C7E1" w14:textId="523EA325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015</w:t>
            </w:r>
          </w:p>
        </w:tc>
        <w:tc>
          <w:tcPr>
            <w:tcW w:w="1701" w:type="dxa"/>
            <w:vAlign w:val="center"/>
          </w:tcPr>
          <w:p w14:paraId="6C4D7D33" w14:textId="320D033A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417" w:type="dxa"/>
            <w:vAlign w:val="center"/>
          </w:tcPr>
          <w:p w14:paraId="5E8E267F" w14:textId="0E08A836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A5C06" w:rsidRPr="001F2485" w14:paraId="7171422C" w14:textId="0E67B839" w:rsidTr="00193704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55E1" w14:textId="6C93D33F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ang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0" w:type="auto"/>
            <w:vAlign w:val="center"/>
          </w:tcPr>
          <w:p w14:paraId="662DE5BC" w14:textId="09D355EF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0" w:type="auto"/>
            <w:vAlign w:val="center"/>
          </w:tcPr>
          <w:p w14:paraId="6E3496DF" w14:textId="0D6458E6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vAlign w:val="center"/>
          </w:tcPr>
          <w:p w14:paraId="6EFBADDB" w14:textId="4849AE35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3734" w:type="dxa"/>
            <w:vAlign w:val="center"/>
          </w:tcPr>
          <w:p w14:paraId="5DCA7310" w14:textId="70584BC1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Paper-and-pencil CDT –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rief</w:t>
            </w:r>
          </w:p>
        </w:tc>
        <w:tc>
          <w:tcPr>
            <w:tcW w:w="1701" w:type="dxa"/>
            <w:vAlign w:val="center"/>
          </w:tcPr>
          <w:p w14:paraId="5C631E3D" w14:textId="1CD2EA9A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48</w:t>
            </w:r>
          </w:p>
        </w:tc>
        <w:tc>
          <w:tcPr>
            <w:tcW w:w="1701" w:type="dxa"/>
            <w:vAlign w:val="center"/>
          </w:tcPr>
          <w:p w14:paraId="42F276E3" w14:textId="447AEC88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3C130D44" w14:textId="49F2CD1D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A5C06" w:rsidRPr="001F2485" w14:paraId="443B91B5" w14:textId="41F0CA23" w:rsidTr="00BC33E9">
        <w:trPr>
          <w:trHeight w:val="285"/>
        </w:trPr>
        <w:tc>
          <w:tcPr>
            <w:tcW w:w="2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7CFC" w14:textId="053EC527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ap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0" w:type="auto"/>
            <w:vAlign w:val="center"/>
          </w:tcPr>
          <w:p w14:paraId="5988AF6A" w14:textId="6BBE6A9E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0" w:type="auto"/>
            <w:vAlign w:val="center"/>
          </w:tcPr>
          <w:p w14:paraId="07E7DFE9" w14:textId="5DB316BE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vAlign w:val="center"/>
          </w:tcPr>
          <w:p w14:paraId="01E47DD3" w14:textId="35BBBCA1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3734" w:type="dxa"/>
          </w:tcPr>
          <w:p w14:paraId="0227C8CA" w14:textId="52DA2D5A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C38AC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vAlign w:val="center"/>
          </w:tcPr>
          <w:p w14:paraId="5BE45DAF" w14:textId="391856D5" w:rsidR="003A5C06" w:rsidRPr="00E25DDE" w:rsidRDefault="003A5C06" w:rsidP="003A5C06">
            <w:pPr>
              <w:widowControl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5DDE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60</w:t>
            </w:r>
          </w:p>
        </w:tc>
        <w:tc>
          <w:tcPr>
            <w:tcW w:w="1701" w:type="dxa"/>
            <w:vAlign w:val="center"/>
          </w:tcPr>
          <w:p w14:paraId="4A03F387" w14:textId="7AF25CDA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417" w:type="dxa"/>
            <w:vAlign w:val="center"/>
          </w:tcPr>
          <w:p w14:paraId="4D8771C9" w14:textId="434941F5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A5C06" w:rsidRPr="001F2485" w14:paraId="25ACED28" w14:textId="60251A63" w:rsidTr="00BC33E9">
        <w:trPr>
          <w:trHeight w:val="285"/>
        </w:trPr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1B581" w14:textId="77777777" w:rsidR="003A5C06" w:rsidRPr="00334F11" w:rsidRDefault="003A5C06" w:rsidP="003A5C06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Zhou 2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5B1F1B" w14:textId="61C519E3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D83840" w14:textId="3A7C50CA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813399" w14:textId="1AA56799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4F11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3734" w:type="dxa"/>
            <w:tcBorders>
              <w:bottom w:val="single" w:sz="4" w:space="0" w:color="auto"/>
            </w:tcBorders>
          </w:tcPr>
          <w:p w14:paraId="23FF467A" w14:textId="11391E38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C38AC">
              <w:rPr>
                <w:rFonts w:ascii="Times New Roman" w:hAnsi="Times New Roman" w:cs="Times New Roman"/>
                <w:noProof/>
                <w:sz w:val="20"/>
                <w:szCs w:val="20"/>
              </w:rPr>
              <w:t>Paper-and-pencil CDT – Detail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DBA891E" w14:textId="14899485" w:rsidR="003A5C06" w:rsidRPr="00334F11" w:rsidRDefault="003A5C06" w:rsidP="003A5C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E2FD1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6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114F78D" w14:textId="69BFCC78" w:rsidR="003A5C06" w:rsidRPr="00334F11" w:rsidRDefault="003A5C06" w:rsidP="003A5C0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A723729" w14:textId="423D470E" w:rsidR="003A5C06" w:rsidRPr="00650259" w:rsidRDefault="003A5C06" w:rsidP="003A5C06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65025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</w:tbl>
    <w:p w14:paraId="6D990CD1" w14:textId="7CF03025" w:rsidR="001F2485" w:rsidRDefault="004D5E3A" w:rsidP="006F7F13">
      <w:pPr>
        <w:widowControl/>
        <w:rPr>
          <w:rFonts w:ascii="Times New Roman" w:hAnsi="Times New Roman" w:cs="Times New Roman"/>
          <w:noProof/>
          <w:sz w:val="20"/>
          <w:szCs w:val="20"/>
        </w:rPr>
      </w:pPr>
      <w:r w:rsidRPr="0084638F">
        <w:rPr>
          <w:rFonts w:ascii="Times New Roman" w:hAnsi="Times New Roman" w:cs="Times New Roman" w:hint="eastAsia"/>
          <w:noProof/>
          <w:sz w:val="20"/>
          <w:szCs w:val="20"/>
        </w:rPr>
        <w:t>A</w:t>
      </w:r>
      <w:r w:rsidRPr="0084638F">
        <w:rPr>
          <w:rFonts w:ascii="Times New Roman" w:hAnsi="Times New Roman" w:cs="Times New Roman"/>
          <w:noProof/>
          <w:sz w:val="20"/>
          <w:szCs w:val="20"/>
        </w:rPr>
        <w:t>bbveiations: CDT, Clock Drawing Test, MCI, Mild Cognitive Impariment</w:t>
      </w:r>
      <w:r w:rsidR="00012D46">
        <w:rPr>
          <w:rFonts w:ascii="Times New Roman" w:hAnsi="Times New Roman" w:cs="Times New Roman"/>
          <w:noProof/>
          <w:sz w:val="20"/>
          <w:szCs w:val="20"/>
        </w:rPr>
        <w:t>; NA, Not Avaliable</w:t>
      </w:r>
    </w:p>
    <w:p w14:paraId="2573E385" w14:textId="69EC2454" w:rsidR="002703AF" w:rsidRDefault="002703AF">
      <w:pPr>
        <w:widowControl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br w:type="page"/>
      </w:r>
    </w:p>
    <w:p w14:paraId="01F08AD5" w14:textId="77777777" w:rsidR="002703AF" w:rsidRDefault="002703AF" w:rsidP="002703AF">
      <w:pPr>
        <w:widowControl/>
        <w:rPr>
          <w:rFonts w:ascii="Times New Roman" w:hAnsi="Times New Roman" w:cs="Times New Roman"/>
          <w:b/>
          <w:bCs/>
          <w:noProof/>
          <w:szCs w:val="24"/>
        </w:rPr>
        <w:sectPr w:rsidR="002703AF" w:rsidSect="006328D9">
          <w:pgSz w:w="16838" w:h="11906" w:orient="landscape" w:code="9"/>
          <w:pgMar w:top="1440" w:right="1440" w:bottom="1440" w:left="1440" w:header="851" w:footer="992" w:gutter="0"/>
          <w:cols w:space="425"/>
          <w:docGrid w:linePitch="360"/>
        </w:sectPr>
      </w:pPr>
    </w:p>
    <w:p w14:paraId="101A62E7" w14:textId="6995503A" w:rsidR="002703AF" w:rsidRDefault="002703AF" w:rsidP="002703AF">
      <w:pPr>
        <w:widowControl/>
        <w:rPr>
          <w:rFonts w:ascii="Times New Roman" w:hAnsi="Times New Roman" w:cs="Times New Roman"/>
          <w:b/>
          <w:bCs/>
          <w:noProof/>
          <w:szCs w:val="24"/>
        </w:rPr>
      </w:pPr>
      <w:r w:rsidRPr="003B4C67">
        <w:rPr>
          <w:rFonts w:ascii="Times New Roman" w:hAnsi="Times New Roman" w:cs="Times New Roman" w:hint="eastAsia"/>
          <w:b/>
          <w:bCs/>
          <w:noProof/>
          <w:szCs w:val="24"/>
        </w:rPr>
        <w:t>S</w:t>
      </w:r>
      <w:r w:rsidRPr="003B4C67">
        <w:rPr>
          <w:rFonts w:ascii="Times New Roman" w:hAnsi="Times New Roman" w:cs="Times New Roman"/>
          <w:b/>
          <w:bCs/>
          <w:noProof/>
          <w:szCs w:val="24"/>
        </w:rPr>
        <w:t>upplementary Table 3</w:t>
      </w:r>
      <w:r>
        <w:rPr>
          <w:rFonts w:ascii="Times New Roman" w:hAnsi="Times New Roman" w:cs="Times New Roman"/>
          <w:b/>
          <w:bCs/>
          <w:noProof/>
          <w:szCs w:val="24"/>
        </w:rPr>
        <w:t>.</w:t>
      </w:r>
      <w:r w:rsidRPr="003B4C67">
        <w:rPr>
          <w:rFonts w:ascii="Times New Roman" w:hAnsi="Times New Roman" w:cs="Times New Roman"/>
          <w:b/>
          <w:bCs/>
          <w:noProof/>
          <w:szCs w:val="24"/>
        </w:rPr>
        <w:t xml:space="preserve"> Risk of Bias of Included Studies</w:t>
      </w:r>
    </w:p>
    <w:p w14:paraId="2033C2B3" w14:textId="77777777" w:rsidR="00EC2691" w:rsidRDefault="00EC2691" w:rsidP="002703AF">
      <w:pPr>
        <w:widowControl/>
        <w:rPr>
          <w:rFonts w:ascii="Times New Roman" w:hAnsi="Times New Roman" w:cs="Times New Roman"/>
          <w:b/>
          <w:bCs/>
          <w:noProof/>
          <w:szCs w:val="24"/>
        </w:rPr>
      </w:pP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17"/>
        <w:gridCol w:w="1469"/>
        <w:gridCol w:w="2055"/>
        <w:gridCol w:w="2231"/>
        <w:gridCol w:w="1354"/>
      </w:tblGrid>
      <w:tr w:rsidR="00C32340" w:rsidRPr="002703AF" w14:paraId="05C84F69" w14:textId="77777777" w:rsidTr="001B110C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65C0D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udy &amp; 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654F5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1. Patient sel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62D1F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 Execution of the index t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DCA50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. Execution of the ref. standar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746EA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 Flow and timing</w:t>
            </w:r>
          </w:p>
        </w:tc>
      </w:tr>
      <w:tr w:rsidR="00C32340" w:rsidRPr="002703AF" w14:paraId="0866C22F" w14:textId="77777777" w:rsidTr="001B110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1ECC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uilar-Navarro 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6608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065D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063D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0D95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27948AA1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2943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lty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E548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AAE4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94FD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9589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62B65510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22C1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prahamian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354F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E075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AA4B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C528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2CA418AB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363C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prahamian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5318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9B82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9142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724F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1A1ABBAE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150A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einhoff_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EDF5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BB39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7722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5641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7741EB70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C14E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erger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7E8F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411D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D778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D994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77D3786C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1E73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iundo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F7E0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F48A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1365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F70C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1C17C063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CB30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rodaty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9EF9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6237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B4D2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91CA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1B94DF73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5B33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cho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8712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ABB0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32DE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1D67" w14:textId="77777777" w:rsidR="002703AF" w:rsidRPr="002703AF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7FDD488F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F45A" w14:textId="77777777" w:rsidR="002703AF" w:rsidRPr="002566D1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566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hn 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F5AA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53D9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848D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CB19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5E2FD1" w:rsidRPr="005E2FD1" w14:paraId="347F5600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84EA" w14:textId="77777777" w:rsidR="002703AF" w:rsidRPr="002566D1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566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rnero</w:t>
            </w:r>
            <w:proofErr w:type="spellEnd"/>
            <w:r w:rsidRPr="002566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Pardo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05AA" w14:textId="77777777" w:rsidR="002703AF" w:rsidRPr="000845EC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845E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F984" w14:textId="77777777" w:rsidR="002703AF" w:rsidRPr="000845EC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845E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FD9E" w14:textId="77777777" w:rsidR="002703AF" w:rsidRPr="000845EC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845E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66E0" w14:textId="77777777" w:rsidR="002703AF" w:rsidRPr="000845EC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845E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768AB437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0171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ecato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F6F3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8E85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7C5B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6216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</w:tr>
      <w:tr w:rsidR="00C32340" w:rsidRPr="002703AF" w14:paraId="61F6537A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9419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an_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4F22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B334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A24B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C6E7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</w:tr>
      <w:tr w:rsidR="00C32340" w:rsidRPr="002703AF" w14:paraId="6835AEC7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4BB5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arernboon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372B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5359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584C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22B7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</w:tr>
      <w:tr w:rsidR="00C32340" w:rsidRPr="002703AF" w14:paraId="5F29CE78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0280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eah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CC28" w14:textId="3A36F534" w:rsidR="002703AF" w:rsidRPr="004C7768" w:rsidRDefault="009A52FB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E47C" w14:textId="16D973A8" w:rsidR="002703AF" w:rsidRPr="004C7768" w:rsidRDefault="009A52FB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4D9A" w14:textId="62235119" w:rsidR="002703AF" w:rsidRPr="004C7768" w:rsidRDefault="009A52FB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DDA4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39B8BA5A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AF07" w14:textId="69212F60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en</w:t>
            </w:r>
            <w:r w:rsidR="00F03D3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8CCA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F4C7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567F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4F09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</w:tr>
      <w:tr w:rsidR="00C32340" w:rsidRPr="002703AF" w14:paraId="225A370F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DD5E" w14:textId="39236452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u_</w:t>
            </w:r>
            <w:r w:rsidR="00F03D3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54B6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A3CE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FFEE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5574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241452B7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EDD9" w14:textId="1DCC6D9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nnor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8EE6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EB25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98E6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7AB6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302BA2A8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EB9B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rmack 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6AD4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38D6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19EC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44B6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</w:tr>
      <w:tr w:rsidR="00C32340" w:rsidRPr="002703AF" w14:paraId="5C6D95B6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C4C7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Davis 2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C42E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1A43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586D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3081" w14:textId="7AB00DF7" w:rsidR="002703AF" w:rsidRPr="004C7768" w:rsidRDefault="009A52FB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H</w:t>
            </w:r>
          </w:p>
        </w:tc>
      </w:tr>
      <w:tr w:rsidR="00C32340" w:rsidRPr="002703AF" w14:paraId="7890057D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4094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onnelly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6953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5CDB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373E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1EC4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3A2C0BB7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86C5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hreke_20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0C81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A202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E4D7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FC34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14D7EE35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477E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hreke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88B6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8317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BC16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4A59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7DA44466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31BC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mek-savas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C1E7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9521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0781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A4A6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050C25C9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03EE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steban-Santillan 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7323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EFF7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9FF0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7F6D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34E2B921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3170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orti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6FFA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9EF1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4437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C275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4846E782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EA6C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uchs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2BBF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F143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7DFF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58BC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22F57AF7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3D71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arre-Olmo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0260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ED0C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CCD5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01BD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3F4BD7C8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1E43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hose_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C397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23C4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DA9C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8CA8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6C6D4929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E9D3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inik_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1925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83F2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BD25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134D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</w:tr>
      <w:tr w:rsidR="00C32340" w:rsidRPr="002703AF" w14:paraId="1992B309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A215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ymann_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C098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4D33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9064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37B3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033A0DD6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0E0D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agar_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E1E2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A127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06FF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3675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699D9AA1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6A5C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orgensen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3E4A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78D1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E542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EE38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</w:tr>
      <w:tr w:rsidR="00C32340" w:rsidRPr="002703AF" w14:paraId="3C6C9BFB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0CD8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ouk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AC10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A35F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713D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2991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7869B017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D336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alman 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8F17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4257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ED67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748A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0652436E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5A05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anchanatawan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2870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3A7C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932C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B695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4CBD35A3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8983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arrasch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230E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C055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3441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5E02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</w:tr>
      <w:tr w:rsidR="00C32340" w:rsidRPr="002703AF" w14:paraId="09997714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8FED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ato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252D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2463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B950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199D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3A418D98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E1FA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im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17FF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8C38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207A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C3E1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10839969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C79F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irby 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22F0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148D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2404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692C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</w:tr>
      <w:tr w:rsidR="00C32340" w:rsidRPr="002703AF" w14:paraId="24EFF6BB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19D4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orner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94D5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9FC6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3417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22EF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</w:tr>
      <w:tr w:rsidR="00C32340" w:rsidRPr="002703AF" w14:paraId="424EDFFD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177C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deira_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C8B0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DD34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08DA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81DE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2310AED8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CB8B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ee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7D25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D2A0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2A53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A911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2003E190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5AC0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epeleire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6020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8670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563A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92E3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</w:tr>
      <w:tr w:rsidR="00C32340" w:rsidRPr="002703AF" w14:paraId="68BE3D9D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15A5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essig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4DF4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82DF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A152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8774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</w:tr>
      <w:tr w:rsidR="00C32340" w:rsidRPr="002703AF" w14:paraId="1DFE2F9A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A406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eung 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5AEA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8996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43BD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9A6E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12512961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DEEB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 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AB26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991D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ABE1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8F02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20F3B800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260F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ourenço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F3A6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1E38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07EF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4181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4B56C447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8C13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rtinelli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97F5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70C9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C69A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FE41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0D44B4AE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A844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tsuoka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15B0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EABC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1A6C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58D4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7021711B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2DC3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ilian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4E4F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F694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695A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7684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2D4FD751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F9C4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oriyama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AFD6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AA91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4009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7E6C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0FF3924C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0F59" w14:textId="77777777" w:rsidR="002703AF" w:rsidRPr="002703AF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ller_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A9C5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955B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6CAB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C733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C32340" w:rsidRPr="002703AF" w14:paraId="738060E5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2BE1" w14:textId="77777777" w:rsidR="002703AF" w:rsidRPr="002566D1" w:rsidRDefault="002703AF" w:rsidP="002703A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566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ller_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080A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5568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2E3A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50CC" w14:textId="77777777" w:rsidR="002703AF" w:rsidRPr="004C7768" w:rsidRDefault="002703AF" w:rsidP="002703AF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</w:tr>
      <w:tr w:rsidR="0001536B" w:rsidRPr="002703AF" w14:paraId="492C7E1E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358EA" w14:textId="297DD422" w:rsidR="0001536B" w:rsidRPr="002566D1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566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ir_Anil</w:t>
            </w:r>
            <w:proofErr w:type="spellEnd"/>
            <w:r w:rsidRPr="002566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6C6AD" w14:textId="5B3FEF85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0A122" w14:textId="3ED4B2FC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2575E" w14:textId="00E33615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E659A" w14:textId="279E7083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01536B" w:rsidRPr="002703AF" w14:paraId="57B172BC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39A3" w14:textId="77777777" w:rsidR="0001536B" w:rsidRPr="002566D1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566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unes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F337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4604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FAC4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1FF3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</w:tr>
      <w:tr w:rsidR="0001536B" w:rsidRPr="002703AF" w14:paraId="4E7B872A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7EBF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ta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472A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180A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DBD2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FD3A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01536B" w:rsidRPr="002703AF" w14:paraId="1E89321A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4214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rsey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E1B7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0B6A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A47E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5E73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01536B" w:rsidRPr="002703AF" w14:paraId="67BB50F3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DE7F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tocskai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79D0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0BF0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B4E8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DD08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</w:tr>
      <w:tr w:rsidR="0001536B" w:rsidRPr="002703AF" w14:paraId="7DD48E02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5A57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owlishta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69D6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135C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5105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E0D2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</w:t>
            </w:r>
          </w:p>
        </w:tc>
      </w:tr>
      <w:tr w:rsidR="0001536B" w:rsidRPr="002703AF" w14:paraId="60667305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EBFE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akusa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667D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7C83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82C8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20A7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01536B" w:rsidRPr="002703AF" w14:paraId="2F34F903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642D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amlall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F8A1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E9A3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1869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5A45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01536B" w:rsidRPr="002703AF" w14:paraId="57CB1E77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A9CE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avaglia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02C6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55F3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13F6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7F2F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01536B" w:rsidRPr="002703AF" w14:paraId="010CDC98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A6C1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avaglia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06B1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8035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24CE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CB7A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01536B" w:rsidRPr="002703AF" w14:paraId="07FD7ADB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5B74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icci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5FBD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9880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1AE0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DBF0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</w:tr>
      <w:tr w:rsidR="0001536B" w:rsidRPr="002703AF" w14:paraId="683ED039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CFEB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iedel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323B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BC55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B384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8FFE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01536B" w:rsidRPr="002703AF" w14:paraId="37BE15A9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0973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obens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6C74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524A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CAE7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00F3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01536B" w:rsidRPr="002703AF" w14:paraId="6A14AF69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D4C1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obert 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BA37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C279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646B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02C9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01536B" w:rsidRPr="002703AF" w14:paraId="77BCB89F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398B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oudsari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60A3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3092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2555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14FB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01536B" w:rsidRPr="002703AF" w14:paraId="51FDD5A0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AAFE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ubinova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963D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4BF9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5092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C4F5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</w:tr>
      <w:tr w:rsidR="0001536B" w:rsidRPr="002703AF" w14:paraId="3C5126D8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4740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usso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19D9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6B21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ADE6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3363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01536B" w:rsidRPr="002703AF" w14:paraId="450AE177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0A0F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canlan 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8FE7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8270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BD49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4EA5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</w:tr>
      <w:tr w:rsidR="0001536B" w:rsidRPr="002703AF" w14:paraId="3EBF0BA2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5DAF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chmidtke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D90B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4600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4105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408D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01536B" w:rsidRPr="002703AF" w14:paraId="33C414EE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1859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igerschmidt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E7A5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9290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6E43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D2EA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</w:tr>
      <w:tr w:rsidR="0001536B" w:rsidRPr="002703AF" w14:paraId="11AE936C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B19A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higemori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0AD4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5575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5FD1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A77F" w14:textId="6A2AE85C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H</w:t>
            </w:r>
          </w:p>
        </w:tc>
      </w:tr>
      <w:tr w:rsidR="0001536B" w:rsidRPr="002703AF" w14:paraId="4FAAC85A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5971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orey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41A2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A7D1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A6BD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61C7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</w:tr>
      <w:tr w:rsidR="0001536B" w:rsidRPr="002703AF" w14:paraId="32F374AD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F79A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orey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BB71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B87D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7677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9204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01536B" w:rsidRPr="002703AF" w14:paraId="107E5B1B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E6CA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underland 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BA57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3EBF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0680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1034" w14:textId="77777777" w:rsidR="0001536B" w:rsidRPr="004C7768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C77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01536B" w:rsidRPr="002703AF" w14:paraId="4272A9AF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E7D5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odd 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CC18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75E9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202C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F820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01536B" w:rsidRPr="002703AF" w14:paraId="38651017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720B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enkle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F72C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3166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C46F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C0DE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01536B" w:rsidRPr="002703AF" w14:paraId="65783B59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1D8C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soi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3982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0C29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7C3A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964F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01536B" w:rsidRPr="002703AF" w14:paraId="16EE0E23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BFB0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an de Burg 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B487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86F8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AF76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13C4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01536B" w:rsidRPr="002703AF" w14:paraId="6474B467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1694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yhnalek_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F8A4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935B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D37E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3C8C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01536B" w:rsidRPr="002703AF" w14:paraId="56C42DF5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C2D5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atson 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6966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705C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281B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4D80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01536B" w:rsidRPr="002703AF" w14:paraId="279F3A15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FB60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echmann</w:t>
            </w:r>
            <w:proofErr w:type="spellEnd"/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76E0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69E1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DC45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FC64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</w:t>
            </w:r>
          </w:p>
        </w:tc>
      </w:tr>
      <w:tr w:rsidR="0001536B" w:rsidRPr="002703AF" w14:paraId="36944EE5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0DFC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olf-Klein 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5048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A02D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C18D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2AF1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</w:tr>
      <w:tr w:rsidR="0001536B" w:rsidRPr="002703AF" w14:paraId="6C254F6A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7DE1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amamoto 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2704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64BF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D83D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88BB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01536B" w:rsidRPr="002703AF" w14:paraId="2536CA9E" w14:textId="77777777" w:rsidTr="00C323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7B68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ang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462F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4739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40DA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E1A8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01536B" w:rsidRPr="002703AF" w14:paraId="0977E6ED" w14:textId="77777777" w:rsidTr="001B110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C80B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ap 20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3420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7934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A7F8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9409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  <w:tr w:rsidR="0001536B" w:rsidRPr="002703AF" w14:paraId="695DA87C" w14:textId="77777777" w:rsidTr="001B110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2DAC7" w14:textId="77777777" w:rsidR="0001536B" w:rsidRPr="002703AF" w:rsidRDefault="0001536B" w:rsidP="0001536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ou 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FE57A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34359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B98DB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3D636" w14:textId="77777777" w:rsidR="0001536B" w:rsidRPr="002703AF" w:rsidRDefault="0001536B" w:rsidP="0001536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703A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</w:t>
            </w:r>
          </w:p>
        </w:tc>
      </w:tr>
    </w:tbl>
    <w:p w14:paraId="2D33509C" w14:textId="7625E40F" w:rsidR="00015B7A" w:rsidRDefault="00ED6A54" w:rsidP="006F7F13">
      <w:pPr>
        <w:widowControl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t>A</w:t>
      </w:r>
      <w:r>
        <w:rPr>
          <w:rFonts w:ascii="Times New Roman" w:hAnsi="Times New Roman" w:cs="Times New Roman"/>
          <w:noProof/>
          <w:sz w:val="20"/>
          <w:szCs w:val="20"/>
        </w:rPr>
        <w:t>bbreviations: L, Low riks; H, High risk; U, Uncertain risk</w:t>
      </w:r>
    </w:p>
    <w:p w14:paraId="467DDE30" w14:textId="6ADF93CB" w:rsidR="00015B7A" w:rsidRPr="00026B63" w:rsidRDefault="00015B7A" w:rsidP="00015B7A">
      <w:pPr>
        <w:widowControl/>
        <w:rPr>
          <w:rFonts w:ascii="Times New Roman" w:hAnsi="Times New Roman" w:cs="Times New Roman"/>
          <w:b/>
          <w:bCs/>
          <w:noProof/>
          <w:szCs w:val="24"/>
        </w:rPr>
      </w:pPr>
      <w:r>
        <w:rPr>
          <w:rFonts w:ascii="Times New Roman" w:hAnsi="Times New Roman" w:cs="Times New Roman"/>
          <w:noProof/>
          <w:sz w:val="20"/>
          <w:szCs w:val="20"/>
        </w:rPr>
        <w:br w:type="page"/>
      </w:r>
      <w:bookmarkStart w:id="2" w:name="_Hlk72076083"/>
      <w:r w:rsidRPr="00026B63">
        <w:rPr>
          <w:rFonts w:ascii="Times New Roman" w:hAnsi="Times New Roman" w:cs="Times New Roman" w:hint="eastAsia"/>
          <w:b/>
          <w:bCs/>
          <w:noProof/>
          <w:szCs w:val="24"/>
        </w:rPr>
        <w:t>S</w:t>
      </w:r>
      <w:r w:rsidRPr="00026B63">
        <w:rPr>
          <w:rFonts w:ascii="Times New Roman" w:hAnsi="Times New Roman" w:cs="Times New Roman"/>
          <w:b/>
          <w:bCs/>
          <w:noProof/>
          <w:szCs w:val="24"/>
        </w:rPr>
        <w:t xml:space="preserve">upplementary Table </w:t>
      </w:r>
      <w:r w:rsidR="001B55E4" w:rsidRPr="00026B63">
        <w:rPr>
          <w:rFonts w:ascii="Times New Roman" w:hAnsi="Times New Roman" w:cs="Times New Roman"/>
          <w:b/>
          <w:bCs/>
          <w:noProof/>
          <w:szCs w:val="24"/>
        </w:rPr>
        <w:t>4</w:t>
      </w:r>
      <w:r w:rsidRPr="00026B63">
        <w:rPr>
          <w:rFonts w:ascii="Times New Roman" w:hAnsi="Times New Roman" w:cs="Times New Roman"/>
          <w:b/>
          <w:bCs/>
          <w:noProof/>
          <w:szCs w:val="24"/>
        </w:rPr>
        <w:t>. Description of Results of Included Studies</w:t>
      </w:r>
    </w:p>
    <w:bookmarkEnd w:id="2"/>
    <w:p w14:paraId="65C1B77E" w14:textId="77777777" w:rsidR="00015B7A" w:rsidRDefault="00015B7A" w:rsidP="00015B7A">
      <w:pPr>
        <w:widowControl/>
        <w:rPr>
          <w:rFonts w:ascii="Times New Roman" w:hAnsi="Times New Roman" w:cs="Times New Roman"/>
          <w:noProof/>
          <w:szCs w:val="24"/>
        </w:rPr>
      </w:pPr>
    </w:p>
    <w:tbl>
      <w:tblPr>
        <w:tblW w:w="9652" w:type="dxa"/>
        <w:tblInd w:w="-14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53"/>
        <w:gridCol w:w="834"/>
        <w:gridCol w:w="2925"/>
        <w:gridCol w:w="960"/>
        <w:gridCol w:w="960"/>
        <w:gridCol w:w="960"/>
        <w:gridCol w:w="960"/>
      </w:tblGrid>
      <w:tr w:rsidR="00015B7A" w:rsidRPr="00436D68" w14:paraId="7B3CAB4B" w14:textId="77777777" w:rsidTr="001B110C">
        <w:trPr>
          <w:trHeight w:val="283"/>
        </w:trPr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67FAF" w14:textId="77777777" w:rsidR="00015B7A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ud</w:t>
            </w: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 &amp; Year</w:t>
            </w:r>
          </w:p>
          <w:p w14:paraId="301004EF" w14:textId="77777777" w:rsidR="0096512C" w:rsidRDefault="0096512C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  <w:p w14:paraId="53A957BB" w14:textId="3339160F" w:rsidR="009A4117" w:rsidRPr="00436D68" w:rsidRDefault="009A4117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77D8C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P</w:t>
            </w: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tient Type</w:t>
            </w:r>
          </w:p>
        </w:tc>
        <w:tc>
          <w:tcPr>
            <w:tcW w:w="2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82AD1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ype of tes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F6E4A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ue Positiv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6E8F8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alse Negativ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45501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alse Negativ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DB1D9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ue Positive</w:t>
            </w:r>
          </w:p>
        </w:tc>
      </w:tr>
      <w:tr w:rsidR="00015B7A" w:rsidRPr="00436D68" w14:paraId="241EFEA2" w14:textId="77777777" w:rsidTr="001B110C">
        <w:trPr>
          <w:trHeight w:val="283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57CD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uilar-Navarro 2018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418B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44D2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90DF2A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CE34E8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D0A2A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FC38E1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1 </w:t>
            </w:r>
          </w:p>
        </w:tc>
      </w:tr>
      <w:tr w:rsidR="00015B7A" w:rsidRPr="00436D68" w14:paraId="18FCC7B2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6019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uilar-Navarro_20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715B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7478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3097F33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1 </w:t>
            </w:r>
          </w:p>
        </w:tc>
        <w:tc>
          <w:tcPr>
            <w:tcW w:w="0" w:type="auto"/>
            <w:vAlign w:val="center"/>
          </w:tcPr>
          <w:p w14:paraId="505A53BB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344B031A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14:paraId="3CC2D1F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5 </w:t>
            </w:r>
          </w:p>
        </w:tc>
      </w:tr>
      <w:tr w:rsidR="00015B7A" w:rsidRPr="00436D68" w14:paraId="03D964A4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B388" w14:textId="745BD666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lty20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4745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D3E4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entagon</w:t>
            </w:r>
          </w:p>
        </w:tc>
        <w:tc>
          <w:tcPr>
            <w:tcW w:w="0" w:type="auto"/>
            <w:vAlign w:val="center"/>
          </w:tcPr>
          <w:p w14:paraId="7A8CCA0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vAlign w:val="center"/>
          </w:tcPr>
          <w:p w14:paraId="062EBC6B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vAlign w:val="center"/>
          </w:tcPr>
          <w:p w14:paraId="49FF1AEE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0" w:type="auto"/>
            <w:vAlign w:val="center"/>
          </w:tcPr>
          <w:p w14:paraId="5AB8EFEE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7 </w:t>
            </w:r>
          </w:p>
        </w:tc>
      </w:tr>
      <w:tr w:rsidR="00015B7A" w:rsidRPr="00436D68" w14:paraId="2AD4594A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DF05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prahamian</w:t>
            </w:r>
            <w:proofErr w:type="spellEnd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9EE8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E6D3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1012FD81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04 </w:t>
            </w:r>
          </w:p>
        </w:tc>
        <w:tc>
          <w:tcPr>
            <w:tcW w:w="0" w:type="auto"/>
            <w:vAlign w:val="center"/>
          </w:tcPr>
          <w:p w14:paraId="4393F0F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3 </w:t>
            </w:r>
          </w:p>
        </w:tc>
        <w:tc>
          <w:tcPr>
            <w:tcW w:w="0" w:type="auto"/>
            <w:vAlign w:val="center"/>
          </w:tcPr>
          <w:p w14:paraId="1D9008ED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0" w:type="auto"/>
            <w:vAlign w:val="center"/>
          </w:tcPr>
          <w:p w14:paraId="39B333BB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6 </w:t>
            </w:r>
          </w:p>
        </w:tc>
      </w:tr>
      <w:tr w:rsidR="00015B7A" w:rsidRPr="00436D68" w14:paraId="27DAE357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22E2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prahamian</w:t>
            </w:r>
            <w:proofErr w:type="spellEnd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F804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88F8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2FBE71EE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4 </w:t>
            </w:r>
          </w:p>
        </w:tc>
        <w:tc>
          <w:tcPr>
            <w:tcW w:w="0" w:type="auto"/>
            <w:vAlign w:val="center"/>
          </w:tcPr>
          <w:p w14:paraId="3825772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vAlign w:val="center"/>
          </w:tcPr>
          <w:p w14:paraId="1058D5C8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0" w:type="auto"/>
            <w:vAlign w:val="center"/>
          </w:tcPr>
          <w:p w14:paraId="3B0E1F7D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3 </w:t>
            </w:r>
          </w:p>
        </w:tc>
      </w:tr>
      <w:tr w:rsidR="00015B7A" w:rsidRPr="00436D68" w14:paraId="29179EC1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4DC9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einhoff_20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CEF2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D2DC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33FD1D8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0" w:type="auto"/>
            <w:vAlign w:val="center"/>
          </w:tcPr>
          <w:p w14:paraId="1063D669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0" w:type="auto"/>
            <w:vAlign w:val="center"/>
          </w:tcPr>
          <w:p w14:paraId="61253D5A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9 </w:t>
            </w:r>
          </w:p>
        </w:tc>
        <w:tc>
          <w:tcPr>
            <w:tcW w:w="0" w:type="auto"/>
            <w:vAlign w:val="center"/>
          </w:tcPr>
          <w:p w14:paraId="6CAFA346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4 </w:t>
            </w:r>
          </w:p>
        </w:tc>
      </w:tr>
      <w:tr w:rsidR="00015B7A" w:rsidRPr="00436D68" w14:paraId="31C79E44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225D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einhoff_20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11DE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4172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3F729D69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7 </w:t>
            </w:r>
          </w:p>
        </w:tc>
        <w:tc>
          <w:tcPr>
            <w:tcW w:w="0" w:type="auto"/>
            <w:vAlign w:val="center"/>
          </w:tcPr>
          <w:p w14:paraId="2B0DADA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46CC61D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0" w:type="auto"/>
            <w:vAlign w:val="center"/>
          </w:tcPr>
          <w:p w14:paraId="29D37F4E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4 </w:t>
            </w:r>
          </w:p>
        </w:tc>
      </w:tr>
      <w:tr w:rsidR="00015B7A" w:rsidRPr="00436D68" w14:paraId="6E30C3C5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62C1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erger 20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6DF7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6D22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681E6101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01 </w:t>
            </w:r>
          </w:p>
        </w:tc>
        <w:tc>
          <w:tcPr>
            <w:tcW w:w="0" w:type="auto"/>
            <w:vAlign w:val="center"/>
          </w:tcPr>
          <w:p w14:paraId="707C5148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6 </w:t>
            </w:r>
          </w:p>
        </w:tc>
        <w:tc>
          <w:tcPr>
            <w:tcW w:w="0" w:type="auto"/>
            <w:vAlign w:val="center"/>
          </w:tcPr>
          <w:p w14:paraId="6C4722E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3 </w:t>
            </w:r>
          </w:p>
        </w:tc>
        <w:tc>
          <w:tcPr>
            <w:tcW w:w="0" w:type="auto"/>
            <w:vAlign w:val="center"/>
          </w:tcPr>
          <w:p w14:paraId="0012D98E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2 </w:t>
            </w:r>
          </w:p>
        </w:tc>
      </w:tr>
      <w:tr w:rsidR="00015B7A" w:rsidRPr="00436D68" w14:paraId="0B420411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5CB2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iundo_20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F127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52DD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OCF</w:t>
            </w:r>
          </w:p>
        </w:tc>
        <w:tc>
          <w:tcPr>
            <w:tcW w:w="0" w:type="auto"/>
            <w:vAlign w:val="center"/>
          </w:tcPr>
          <w:p w14:paraId="4776BF2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0" w:type="auto"/>
            <w:vAlign w:val="center"/>
          </w:tcPr>
          <w:p w14:paraId="318F1C79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5A440C5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0" w:type="auto"/>
            <w:vAlign w:val="center"/>
          </w:tcPr>
          <w:p w14:paraId="7F9B7E1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3 </w:t>
            </w:r>
          </w:p>
        </w:tc>
      </w:tr>
      <w:tr w:rsidR="00015B7A" w:rsidRPr="00436D68" w14:paraId="59F133FF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B872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rodaty_199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D710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5F26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25740295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0" w:type="auto"/>
            <w:vAlign w:val="center"/>
          </w:tcPr>
          <w:p w14:paraId="6E93D66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14:paraId="3896450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77E2FC2D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7 </w:t>
            </w:r>
          </w:p>
        </w:tc>
      </w:tr>
      <w:tr w:rsidR="00015B7A" w:rsidRPr="00436D68" w14:paraId="049BC7E1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9BF9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cho 20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6D3B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5F1B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2EEC4D26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0" w:type="auto"/>
            <w:vAlign w:val="center"/>
          </w:tcPr>
          <w:p w14:paraId="3A588971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0" w:type="auto"/>
            <w:vAlign w:val="center"/>
          </w:tcPr>
          <w:p w14:paraId="719D7755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vAlign w:val="center"/>
          </w:tcPr>
          <w:p w14:paraId="40F7FC6D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6 </w:t>
            </w:r>
          </w:p>
        </w:tc>
      </w:tr>
      <w:tr w:rsidR="00015B7A" w:rsidRPr="00436D68" w14:paraId="3F239148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B3E4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cho 20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11A9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6672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7E2E0C89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8 </w:t>
            </w:r>
          </w:p>
        </w:tc>
        <w:tc>
          <w:tcPr>
            <w:tcW w:w="0" w:type="auto"/>
            <w:vAlign w:val="center"/>
          </w:tcPr>
          <w:p w14:paraId="47A3DDFA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7487A38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vAlign w:val="center"/>
          </w:tcPr>
          <w:p w14:paraId="129A290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4 </w:t>
            </w:r>
          </w:p>
        </w:tc>
      </w:tr>
      <w:tr w:rsidR="00015B7A" w:rsidRPr="00436D68" w14:paraId="51AB4C6E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5E68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hn_199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A128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7285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3EAC1CE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5 </w:t>
            </w:r>
          </w:p>
        </w:tc>
        <w:tc>
          <w:tcPr>
            <w:tcW w:w="0" w:type="auto"/>
            <w:vAlign w:val="center"/>
          </w:tcPr>
          <w:p w14:paraId="6BDC9EEE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6 </w:t>
            </w:r>
          </w:p>
        </w:tc>
        <w:tc>
          <w:tcPr>
            <w:tcW w:w="0" w:type="auto"/>
            <w:vAlign w:val="center"/>
          </w:tcPr>
          <w:p w14:paraId="09C9FD56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vAlign w:val="center"/>
          </w:tcPr>
          <w:p w14:paraId="25087CD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71 </w:t>
            </w:r>
          </w:p>
        </w:tc>
      </w:tr>
      <w:tr w:rsidR="00015B7A" w:rsidRPr="00436D68" w14:paraId="71D278B0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1F13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ecato_20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DEE3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9323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entagon</w:t>
            </w:r>
          </w:p>
        </w:tc>
        <w:tc>
          <w:tcPr>
            <w:tcW w:w="0" w:type="auto"/>
            <w:vAlign w:val="center"/>
          </w:tcPr>
          <w:p w14:paraId="33209C6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0" w:type="auto"/>
            <w:vAlign w:val="center"/>
          </w:tcPr>
          <w:p w14:paraId="051CEA79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vAlign w:val="center"/>
          </w:tcPr>
          <w:p w14:paraId="415BC946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vAlign w:val="center"/>
          </w:tcPr>
          <w:p w14:paraId="7945476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4 </w:t>
            </w:r>
          </w:p>
        </w:tc>
      </w:tr>
      <w:tr w:rsidR="00015B7A" w:rsidRPr="00436D68" w14:paraId="292D5E90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F272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an_20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D8A8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6551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1D74CEC9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6 </w:t>
            </w:r>
          </w:p>
        </w:tc>
        <w:tc>
          <w:tcPr>
            <w:tcW w:w="0" w:type="auto"/>
            <w:vAlign w:val="center"/>
          </w:tcPr>
          <w:p w14:paraId="252DC05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vAlign w:val="center"/>
          </w:tcPr>
          <w:p w14:paraId="6737F8AE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vAlign w:val="center"/>
          </w:tcPr>
          <w:p w14:paraId="694C24D1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6 </w:t>
            </w:r>
          </w:p>
        </w:tc>
      </w:tr>
      <w:tr w:rsidR="00015B7A" w:rsidRPr="00436D68" w14:paraId="05962D9A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7EB9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arernboon_20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52D5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5DC5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ube</w:t>
            </w:r>
          </w:p>
        </w:tc>
        <w:tc>
          <w:tcPr>
            <w:tcW w:w="0" w:type="auto"/>
            <w:vAlign w:val="center"/>
          </w:tcPr>
          <w:p w14:paraId="51A6FE5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0" w:type="auto"/>
            <w:vAlign w:val="center"/>
          </w:tcPr>
          <w:p w14:paraId="0E795802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8 </w:t>
            </w:r>
          </w:p>
        </w:tc>
        <w:tc>
          <w:tcPr>
            <w:tcW w:w="0" w:type="auto"/>
            <w:vAlign w:val="center"/>
          </w:tcPr>
          <w:p w14:paraId="603201DE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0" w:type="auto"/>
            <w:vAlign w:val="center"/>
          </w:tcPr>
          <w:p w14:paraId="797E83E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2 </w:t>
            </w:r>
          </w:p>
        </w:tc>
      </w:tr>
      <w:tr w:rsidR="00015B7A" w:rsidRPr="00436D68" w14:paraId="32672D9E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1EEC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arernboon_20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237F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7801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1975B966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0" w:type="auto"/>
            <w:vAlign w:val="center"/>
          </w:tcPr>
          <w:p w14:paraId="54563B45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vAlign w:val="center"/>
          </w:tcPr>
          <w:p w14:paraId="0B2CAF45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0" w:type="auto"/>
            <w:vAlign w:val="center"/>
          </w:tcPr>
          <w:p w14:paraId="4C4C9E71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2 </w:t>
            </w:r>
          </w:p>
        </w:tc>
      </w:tr>
      <w:tr w:rsidR="00015B7A" w:rsidRPr="00436D68" w14:paraId="7B985F40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D4B3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eah_20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A9C0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F29C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Digital </w:t>
            </w: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OCF</w:t>
            </w:r>
          </w:p>
        </w:tc>
        <w:tc>
          <w:tcPr>
            <w:tcW w:w="0" w:type="auto"/>
            <w:vAlign w:val="center"/>
          </w:tcPr>
          <w:p w14:paraId="08410592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5 </w:t>
            </w:r>
          </w:p>
        </w:tc>
        <w:tc>
          <w:tcPr>
            <w:tcW w:w="0" w:type="auto"/>
            <w:vAlign w:val="center"/>
          </w:tcPr>
          <w:p w14:paraId="417F5CA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vAlign w:val="center"/>
          </w:tcPr>
          <w:p w14:paraId="4E1319E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0" w:type="auto"/>
            <w:vAlign w:val="center"/>
          </w:tcPr>
          <w:p w14:paraId="4DD4E66A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1 </w:t>
            </w:r>
          </w:p>
        </w:tc>
      </w:tr>
      <w:tr w:rsidR="00015B7A" w:rsidRPr="00436D68" w14:paraId="4FD0D025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05ED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en_20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0953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7FC8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44C3F23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7 </w:t>
            </w:r>
          </w:p>
        </w:tc>
        <w:tc>
          <w:tcPr>
            <w:tcW w:w="0" w:type="auto"/>
            <w:vAlign w:val="center"/>
          </w:tcPr>
          <w:p w14:paraId="2C2F608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9 </w:t>
            </w:r>
          </w:p>
        </w:tc>
        <w:tc>
          <w:tcPr>
            <w:tcW w:w="0" w:type="auto"/>
            <w:vAlign w:val="center"/>
          </w:tcPr>
          <w:p w14:paraId="3095DD6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0" w:type="auto"/>
            <w:vAlign w:val="center"/>
          </w:tcPr>
          <w:p w14:paraId="005B762A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4 </w:t>
            </w:r>
          </w:p>
        </w:tc>
      </w:tr>
      <w:tr w:rsidR="00015B7A" w:rsidRPr="00436D68" w14:paraId="2E998648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FFB3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en_20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393D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B061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436A3D3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02 </w:t>
            </w:r>
          </w:p>
        </w:tc>
        <w:tc>
          <w:tcPr>
            <w:tcW w:w="0" w:type="auto"/>
            <w:vAlign w:val="center"/>
          </w:tcPr>
          <w:p w14:paraId="5DBA9DB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9 </w:t>
            </w:r>
          </w:p>
        </w:tc>
        <w:tc>
          <w:tcPr>
            <w:tcW w:w="0" w:type="auto"/>
            <w:vAlign w:val="center"/>
          </w:tcPr>
          <w:p w14:paraId="5B40C381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vAlign w:val="center"/>
          </w:tcPr>
          <w:p w14:paraId="5E98FFC8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4 </w:t>
            </w:r>
          </w:p>
        </w:tc>
      </w:tr>
      <w:tr w:rsidR="00015B7A" w:rsidRPr="00436D68" w14:paraId="4320E402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3DD7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u_20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3819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EC80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0DFFC70A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vAlign w:val="center"/>
          </w:tcPr>
          <w:p w14:paraId="28838AA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0" w:type="auto"/>
            <w:vAlign w:val="center"/>
          </w:tcPr>
          <w:p w14:paraId="5969D43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0" w:type="auto"/>
            <w:vAlign w:val="center"/>
          </w:tcPr>
          <w:p w14:paraId="4C005099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3 </w:t>
            </w:r>
          </w:p>
        </w:tc>
      </w:tr>
      <w:tr w:rsidR="00015B7A" w:rsidRPr="00436D68" w14:paraId="50FB0D40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062E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hiu_20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EA4C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72C7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41DDF7D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0" w:type="auto"/>
            <w:vAlign w:val="center"/>
          </w:tcPr>
          <w:p w14:paraId="7B7A9C45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14:paraId="29C9EBBE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vAlign w:val="center"/>
          </w:tcPr>
          <w:p w14:paraId="4265A86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4 </w:t>
            </w:r>
          </w:p>
        </w:tc>
      </w:tr>
      <w:tr w:rsidR="00015B7A" w:rsidRPr="00436D68" w14:paraId="1471C1B0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3E2B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nnor_20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E35E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6EA1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6300FC64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7 </w:t>
            </w:r>
          </w:p>
        </w:tc>
        <w:tc>
          <w:tcPr>
            <w:tcW w:w="0" w:type="auto"/>
            <w:vAlign w:val="center"/>
          </w:tcPr>
          <w:p w14:paraId="37DF635E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14:paraId="0FF3DB3A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0" w:type="auto"/>
            <w:vAlign w:val="center"/>
          </w:tcPr>
          <w:p w14:paraId="192DFDE4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4 </w:t>
            </w:r>
          </w:p>
        </w:tc>
      </w:tr>
      <w:tr w:rsidR="00015B7A" w:rsidRPr="00436D68" w14:paraId="73761F74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36B4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rmack_20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9951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9112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entagon</w:t>
            </w:r>
          </w:p>
        </w:tc>
        <w:tc>
          <w:tcPr>
            <w:tcW w:w="0" w:type="auto"/>
            <w:vAlign w:val="center"/>
          </w:tcPr>
          <w:p w14:paraId="080F0E7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7 </w:t>
            </w:r>
          </w:p>
        </w:tc>
        <w:tc>
          <w:tcPr>
            <w:tcW w:w="0" w:type="auto"/>
            <w:vAlign w:val="center"/>
          </w:tcPr>
          <w:p w14:paraId="44A9FA04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0" w:type="auto"/>
            <w:vAlign w:val="center"/>
          </w:tcPr>
          <w:p w14:paraId="47E933A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0" w:type="auto"/>
            <w:vAlign w:val="center"/>
          </w:tcPr>
          <w:p w14:paraId="58709E4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8 </w:t>
            </w:r>
          </w:p>
        </w:tc>
      </w:tr>
      <w:tr w:rsidR="00015B7A" w:rsidRPr="00436D68" w14:paraId="7A23B8DD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8E6B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Davis 201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5A49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A44B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Digital </w:t>
            </w: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DT</w:t>
            </w:r>
          </w:p>
        </w:tc>
        <w:tc>
          <w:tcPr>
            <w:tcW w:w="0" w:type="auto"/>
            <w:vAlign w:val="center"/>
          </w:tcPr>
          <w:p w14:paraId="7018C229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00DD94E9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0" w:type="auto"/>
            <w:vAlign w:val="center"/>
          </w:tcPr>
          <w:p w14:paraId="4FA6656B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3D8D8B3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76</w:t>
            </w:r>
          </w:p>
        </w:tc>
      </w:tr>
      <w:tr w:rsidR="00015B7A" w:rsidRPr="00436D68" w14:paraId="29DD39EB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F357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onnelly_20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3096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DE7B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5CDEF56A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0" w:type="auto"/>
            <w:vAlign w:val="center"/>
          </w:tcPr>
          <w:p w14:paraId="7079D07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5 </w:t>
            </w:r>
          </w:p>
        </w:tc>
        <w:tc>
          <w:tcPr>
            <w:tcW w:w="0" w:type="auto"/>
            <w:vAlign w:val="center"/>
          </w:tcPr>
          <w:p w14:paraId="0C3ED00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60BF66F2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5 </w:t>
            </w:r>
          </w:p>
        </w:tc>
      </w:tr>
      <w:tr w:rsidR="00015B7A" w:rsidRPr="00436D68" w14:paraId="70BCC897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A458" w14:textId="760582DA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hreke</w:t>
            </w:r>
            <w:proofErr w:type="spellEnd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</w:t>
            </w:r>
            <w:r w:rsidR="002862A4"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a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91BE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14B0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1FDEAF02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0" w:type="auto"/>
            <w:vAlign w:val="center"/>
          </w:tcPr>
          <w:p w14:paraId="3CEC980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25 </w:t>
            </w:r>
          </w:p>
        </w:tc>
        <w:tc>
          <w:tcPr>
            <w:tcW w:w="0" w:type="auto"/>
            <w:vAlign w:val="center"/>
          </w:tcPr>
          <w:p w14:paraId="5B8FFB49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0" w:type="auto"/>
            <w:vAlign w:val="center"/>
          </w:tcPr>
          <w:p w14:paraId="3DA7FDB4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31 </w:t>
            </w:r>
          </w:p>
        </w:tc>
      </w:tr>
      <w:tr w:rsidR="00015B7A" w:rsidRPr="00436D68" w14:paraId="5809AA32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3FC5" w14:textId="35668968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hreke_2011</w:t>
            </w:r>
            <w:r w:rsidR="002862A4"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263B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9215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7AF6F1A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4 </w:t>
            </w:r>
          </w:p>
        </w:tc>
        <w:tc>
          <w:tcPr>
            <w:tcW w:w="0" w:type="auto"/>
            <w:vAlign w:val="center"/>
          </w:tcPr>
          <w:p w14:paraId="6EA0FB64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55 </w:t>
            </w:r>
          </w:p>
        </w:tc>
        <w:tc>
          <w:tcPr>
            <w:tcW w:w="0" w:type="auto"/>
            <w:vAlign w:val="center"/>
          </w:tcPr>
          <w:p w14:paraId="30D90ADD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0" w:type="auto"/>
            <w:vAlign w:val="center"/>
          </w:tcPr>
          <w:p w14:paraId="11828A8B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15 </w:t>
            </w:r>
          </w:p>
        </w:tc>
      </w:tr>
      <w:tr w:rsidR="00015B7A" w:rsidRPr="00436D68" w14:paraId="7B30736A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26BF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mek-savas_20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140E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0612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0B1DC818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7 </w:t>
            </w:r>
          </w:p>
        </w:tc>
        <w:tc>
          <w:tcPr>
            <w:tcW w:w="0" w:type="auto"/>
            <w:vAlign w:val="center"/>
          </w:tcPr>
          <w:p w14:paraId="1091F53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vAlign w:val="center"/>
          </w:tcPr>
          <w:p w14:paraId="4A7A3206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vAlign w:val="center"/>
          </w:tcPr>
          <w:p w14:paraId="4CDDFC9A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3 </w:t>
            </w:r>
          </w:p>
        </w:tc>
      </w:tr>
      <w:tr w:rsidR="00015B7A" w:rsidRPr="00436D68" w14:paraId="6066672C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90B0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mek-savas_20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6810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E329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64668252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01 </w:t>
            </w:r>
          </w:p>
        </w:tc>
        <w:tc>
          <w:tcPr>
            <w:tcW w:w="0" w:type="auto"/>
            <w:vAlign w:val="center"/>
          </w:tcPr>
          <w:p w14:paraId="4BA2693E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vAlign w:val="center"/>
          </w:tcPr>
          <w:p w14:paraId="30AC471E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0" w:type="auto"/>
            <w:vAlign w:val="center"/>
          </w:tcPr>
          <w:p w14:paraId="5C310A56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00 </w:t>
            </w:r>
          </w:p>
        </w:tc>
      </w:tr>
      <w:tr w:rsidR="00015B7A" w:rsidRPr="00436D68" w14:paraId="52708B00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EC55" w14:textId="3EEA8FE5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steban-Santillan</w:t>
            </w:r>
            <w:r w:rsidR="002862A4"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618D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54E8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35243DB2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8 </w:t>
            </w:r>
          </w:p>
        </w:tc>
        <w:tc>
          <w:tcPr>
            <w:tcW w:w="0" w:type="auto"/>
            <w:vAlign w:val="center"/>
          </w:tcPr>
          <w:p w14:paraId="4A5FA16B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0" w:type="auto"/>
            <w:vAlign w:val="center"/>
          </w:tcPr>
          <w:p w14:paraId="51C051D9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5A10D2B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6 </w:t>
            </w:r>
          </w:p>
        </w:tc>
      </w:tr>
      <w:tr w:rsidR="00015B7A" w:rsidRPr="00436D68" w14:paraId="1958FC5A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54A5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orti 20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0905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DECE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44EF6472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8 </w:t>
            </w:r>
          </w:p>
        </w:tc>
        <w:tc>
          <w:tcPr>
            <w:tcW w:w="0" w:type="auto"/>
            <w:vAlign w:val="center"/>
          </w:tcPr>
          <w:p w14:paraId="2EED3A9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0" w:type="auto"/>
            <w:vAlign w:val="center"/>
          </w:tcPr>
          <w:p w14:paraId="5DEC7549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4 </w:t>
            </w:r>
          </w:p>
        </w:tc>
        <w:tc>
          <w:tcPr>
            <w:tcW w:w="0" w:type="auto"/>
            <w:vAlign w:val="center"/>
          </w:tcPr>
          <w:p w14:paraId="535C5C9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1 </w:t>
            </w:r>
          </w:p>
        </w:tc>
      </w:tr>
      <w:tr w:rsidR="00015B7A" w:rsidRPr="00436D68" w14:paraId="1C8F0768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C6F7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uchs 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A308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57AC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718D65BB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0" w:type="auto"/>
            <w:vAlign w:val="center"/>
          </w:tcPr>
          <w:p w14:paraId="5884A7B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6 </w:t>
            </w:r>
          </w:p>
        </w:tc>
        <w:tc>
          <w:tcPr>
            <w:tcW w:w="0" w:type="auto"/>
            <w:vAlign w:val="center"/>
          </w:tcPr>
          <w:p w14:paraId="7422661A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66B3D8B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36 </w:t>
            </w:r>
          </w:p>
        </w:tc>
      </w:tr>
      <w:tr w:rsidR="00015B7A" w:rsidRPr="00436D68" w14:paraId="11596E57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E976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arre-Olmo_20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350C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FDC0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Digital </w:t>
            </w: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DT</w:t>
            </w:r>
          </w:p>
        </w:tc>
        <w:tc>
          <w:tcPr>
            <w:tcW w:w="0" w:type="auto"/>
            <w:vAlign w:val="center"/>
          </w:tcPr>
          <w:p w14:paraId="524E9A45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vAlign w:val="center"/>
          </w:tcPr>
          <w:p w14:paraId="2C813C15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vAlign w:val="center"/>
          </w:tcPr>
          <w:p w14:paraId="74EAC47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14:paraId="6D81384A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7 </w:t>
            </w:r>
          </w:p>
        </w:tc>
      </w:tr>
      <w:tr w:rsidR="00015B7A" w:rsidRPr="00436D68" w14:paraId="77060BC6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B209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arre-Olmo_20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C01C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DEE4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Digital </w:t>
            </w: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DT</w:t>
            </w:r>
          </w:p>
        </w:tc>
        <w:tc>
          <w:tcPr>
            <w:tcW w:w="0" w:type="auto"/>
            <w:vAlign w:val="center"/>
          </w:tcPr>
          <w:p w14:paraId="04CDC04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9 </w:t>
            </w:r>
          </w:p>
        </w:tc>
        <w:tc>
          <w:tcPr>
            <w:tcW w:w="0" w:type="auto"/>
            <w:vAlign w:val="center"/>
          </w:tcPr>
          <w:p w14:paraId="64550E9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2E1ECC85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14:paraId="6E98CD3A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3 </w:t>
            </w:r>
          </w:p>
        </w:tc>
      </w:tr>
      <w:tr w:rsidR="00015B7A" w:rsidRPr="00436D68" w14:paraId="7594617E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A5BD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arre-Olmo_20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1268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1C50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Digital </w:t>
            </w: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entagon</w:t>
            </w:r>
          </w:p>
        </w:tc>
        <w:tc>
          <w:tcPr>
            <w:tcW w:w="0" w:type="auto"/>
            <w:vAlign w:val="center"/>
          </w:tcPr>
          <w:p w14:paraId="27AEFEB5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0" w:type="auto"/>
            <w:vAlign w:val="center"/>
          </w:tcPr>
          <w:p w14:paraId="7F6E30D4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vAlign w:val="center"/>
          </w:tcPr>
          <w:p w14:paraId="4154355E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569036D5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3 </w:t>
            </w:r>
          </w:p>
        </w:tc>
      </w:tr>
      <w:tr w:rsidR="00015B7A" w:rsidRPr="00436D68" w14:paraId="0F1707F8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0FFD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arre-Olmo_20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486E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96E7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Digital </w:t>
            </w: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piral</w:t>
            </w:r>
          </w:p>
        </w:tc>
        <w:tc>
          <w:tcPr>
            <w:tcW w:w="0" w:type="auto"/>
            <w:vAlign w:val="center"/>
          </w:tcPr>
          <w:p w14:paraId="6B37E7F8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vAlign w:val="center"/>
          </w:tcPr>
          <w:p w14:paraId="5ACAFCF1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3856A076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6E56B2D2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1 </w:t>
            </w:r>
          </w:p>
        </w:tc>
      </w:tr>
      <w:tr w:rsidR="00015B7A" w:rsidRPr="00436D68" w14:paraId="4E7C145A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7B4E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arre-Olmo_20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1A60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DA2C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Digital </w:t>
            </w: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ouse</w:t>
            </w:r>
          </w:p>
        </w:tc>
        <w:tc>
          <w:tcPr>
            <w:tcW w:w="0" w:type="auto"/>
            <w:vAlign w:val="center"/>
          </w:tcPr>
          <w:p w14:paraId="78BAB4C1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0" w:type="auto"/>
            <w:vAlign w:val="center"/>
          </w:tcPr>
          <w:p w14:paraId="2DB54A19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vAlign w:val="center"/>
          </w:tcPr>
          <w:p w14:paraId="1EE86FD6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vAlign w:val="center"/>
          </w:tcPr>
          <w:p w14:paraId="5617148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3 </w:t>
            </w:r>
          </w:p>
        </w:tc>
      </w:tr>
      <w:tr w:rsidR="00015B7A" w:rsidRPr="00436D68" w14:paraId="3D1F2498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A434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hose_20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1AC3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6356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5903B26E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2 </w:t>
            </w:r>
          </w:p>
        </w:tc>
        <w:tc>
          <w:tcPr>
            <w:tcW w:w="0" w:type="auto"/>
            <w:vAlign w:val="center"/>
          </w:tcPr>
          <w:p w14:paraId="7DE11E24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0" w:type="auto"/>
            <w:vAlign w:val="center"/>
          </w:tcPr>
          <w:p w14:paraId="404E58C5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vAlign w:val="center"/>
          </w:tcPr>
          <w:p w14:paraId="18B043A1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0 </w:t>
            </w:r>
          </w:p>
        </w:tc>
      </w:tr>
      <w:tr w:rsidR="00015B7A" w:rsidRPr="00436D68" w14:paraId="6CEBE4F2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C264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inik_20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7B1B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6930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600840F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5 </w:t>
            </w:r>
          </w:p>
        </w:tc>
        <w:tc>
          <w:tcPr>
            <w:tcW w:w="0" w:type="auto"/>
            <w:vAlign w:val="center"/>
          </w:tcPr>
          <w:p w14:paraId="37B1E8A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3F361D3D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0" w:type="auto"/>
            <w:vAlign w:val="center"/>
          </w:tcPr>
          <w:p w14:paraId="1A0C8235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3 </w:t>
            </w:r>
          </w:p>
        </w:tc>
      </w:tr>
      <w:tr w:rsidR="00015B7A" w:rsidRPr="00436D68" w14:paraId="6785E167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12DF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ymann_20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D1B3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8DF4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Digital </w:t>
            </w: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ee</w:t>
            </w:r>
          </w:p>
        </w:tc>
        <w:tc>
          <w:tcPr>
            <w:tcW w:w="0" w:type="auto"/>
            <w:vAlign w:val="center"/>
          </w:tcPr>
          <w:p w14:paraId="44CE9FE2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1 </w:t>
            </w:r>
          </w:p>
        </w:tc>
        <w:tc>
          <w:tcPr>
            <w:tcW w:w="0" w:type="auto"/>
            <w:vAlign w:val="center"/>
          </w:tcPr>
          <w:p w14:paraId="45D87D9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vAlign w:val="center"/>
          </w:tcPr>
          <w:p w14:paraId="1D55DCB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vAlign w:val="center"/>
          </w:tcPr>
          <w:p w14:paraId="02007B46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6 </w:t>
            </w:r>
          </w:p>
        </w:tc>
      </w:tr>
      <w:tr w:rsidR="00015B7A" w:rsidRPr="00436D68" w14:paraId="5D3B2298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165F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Heymann_20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FED9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977C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Digital </w:t>
            </w: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DT</w:t>
            </w:r>
          </w:p>
        </w:tc>
        <w:tc>
          <w:tcPr>
            <w:tcW w:w="0" w:type="auto"/>
            <w:vAlign w:val="center"/>
          </w:tcPr>
          <w:p w14:paraId="75B842EA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0 </w:t>
            </w:r>
          </w:p>
        </w:tc>
        <w:tc>
          <w:tcPr>
            <w:tcW w:w="0" w:type="auto"/>
            <w:vAlign w:val="center"/>
          </w:tcPr>
          <w:p w14:paraId="38EC072A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vAlign w:val="center"/>
          </w:tcPr>
          <w:p w14:paraId="51DBAF59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vAlign w:val="center"/>
          </w:tcPr>
          <w:p w14:paraId="73E2C20B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4 </w:t>
            </w:r>
          </w:p>
        </w:tc>
      </w:tr>
      <w:tr w:rsidR="00015B7A" w:rsidRPr="00436D68" w14:paraId="2F6D6153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1223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agar_20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9849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</w:t>
            </w: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24FA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46D5596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0" w:type="auto"/>
            <w:vAlign w:val="center"/>
          </w:tcPr>
          <w:p w14:paraId="01D44C78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8 </w:t>
            </w:r>
          </w:p>
        </w:tc>
        <w:tc>
          <w:tcPr>
            <w:tcW w:w="0" w:type="auto"/>
            <w:vAlign w:val="center"/>
          </w:tcPr>
          <w:p w14:paraId="48864EF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vAlign w:val="center"/>
          </w:tcPr>
          <w:p w14:paraId="63903C7D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3 </w:t>
            </w:r>
          </w:p>
        </w:tc>
      </w:tr>
      <w:tr w:rsidR="00015B7A" w:rsidRPr="00436D68" w14:paraId="337FD379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85CC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agar_20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9205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720D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29624B52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4 </w:t>
            </w:r>
          </w:p>
        </w:tc>
        <w:tc>
          <w:tcPr>
            <w:tcW w:w="0" w:type="auto"/>
            <w:vAlign w:val="center"/>
          </w:tcPr>
          <w:p w14:paraId="3AF04029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0" w:type="auto"/>
            <w:vAlign w:val="center"/>
          </w:tcPr>
          <w:p w14:paraId="2DDA47A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14:paraId="29FB9495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6 </w:t>
            </w:r>
          </w:p>
        </w:tc>
      </w:tr>
      <w:tr w:rsidR="00015B7A" w:rsidRPr="00436D68" w14:paraId="3131D9AE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9D67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orgensen_20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4718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32EC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176D3AFD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8 </w:t>
            </w:r>
          </w:p>
        </w:tc>
        <w:tc>
          <w:tcPr>
            <w:tcW w:w="0" w:type="auto"/>
            <w:vAlign w:val="center"/>
          </w:tcPr>
          <w:p w14:paraId="547CB8AD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0" w:type="auto"/>
            <w:vAlign w:val="center"/>
          </w:tcPr>
          <w:p w14:paraId="4FC5AA9A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8 </w:t>
            </w:r>
          </w:p>
        </w:tc>
        <w:tc>
          <w:tcPr>
            <w:tcW w:w="0" w:type="auto"/>
            <w:vAlign w:val="center"/>
          </w:tcPr>
          <w:p w14:paraId="6D2EA30B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6 </w:t>
            </w:r>
          </w:p>
        </w:tc>
      </w:tr>
      <w:tr w:rsidR="00015B7A" w:rsidRPr="00436D68" w14:paraId="0BB6B914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A547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Jouk_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700F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AC11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2A61DFFE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5 </w:t>
            </w:r>
          </w:p>
        </w:tc>
        <w:tc>
          <w:tcPr>
            <w:tcW w:w="0" w:type="auto"/>
            <w:vAlign w:val="center"/>
          </w:tcPr>
          <w:p w14:paraId="07DAE89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8 </w:t>
            </w:r>
          </w:p>
        </w:tc>
        <w:tc>
          <w:tcPr>
            <w:tcW w:w="0" w:type="auto"/>
            <w:vAlign w:val="center"/>
          </w:tcPr>
          <w:p w14:paraId="741ACAF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0" w:type="auto"/>
            <w:vAlign w:val="center"/>
          </w:tcPr>
          <w:p w14:paraId="42E95034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88 </w:t>
            </w:r>
          </w:p>
        </w:tc>
      </w:tr>
      <w:tr w:rsidR="00015B7A" w:rsidRPr="00436D68" w14:paraId="3BE58936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F41A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alman 199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805B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0716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3088C3A4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5 </w:t>
            </w:r>
          </w:p>
        </w:tc>
        <w:tc>
          <w:tcPr>
            <w:tcW w:w="0" w:type="auto"/>
            <w:vAlign w:val="center"/>
          </w:tcPr>
          <w:p w14:paraId="09C62C98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vAlign w:val="center"/>
          </w:tcPr>
          <w:p w14:paraId="12A977A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vAlign w:val="center"/>
          </w:tcPr>
          <w:p w14:paraId="0A60BAA9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4 </w:t>
            </w:r>
          </w:p>
        </w:tc>
      </w:tr>
      <w:tr w:rsidR="00015B7A" w:rsidRPr="00436D68" w14:paraId="0361DED2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AFB6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anchanatawan</w:t>
            </w:r>
            <w:proofErr w:type="spellEnd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C3D1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F594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715801A2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0" w:type="auto"/>
            <w:vAlign w:val="center"/>
          </w:tcPr>
          <w:p w14:paraId="5843A002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0" w:type="auto"/>
            <w:vAlign w:val="center"/>
          </w:tcPr>
          <w:p w14:paraId="355E45D1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7CA93BA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77 </w:t>
            </w:r>
          </w:p>
        </w:tc>
      </w:tr>
      <w:tr w:rsidR="00015B7A" w:rsidRPr="00436D68" w14:paraId="0D75D1FE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C27A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arrasch_20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B843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9211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652F8B1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vAlign w:val="center"/>
          </w:tcPr>
          <w:p w14:paraId="6BF6CC7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760DC68A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vAlign w:val="center"/>
          </w:tcPr>
          <w:p w14:paraId="0986A508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3 </w:t>
            </w:r>
          </w:p>
        </w:tc>
      </w:tr>
      <w:tr w:rsidR="00015B7A" w:rsidRPr="00436D68" w14:paraId="06DA61E5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A595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ato 20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3AB0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71FD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7737E115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21 </w:t>
            </w:r>
          </w:p>
        </w:tc>
        <w:tc>
          <w:tcPr>
            <w:tcW w:w="0" w:type="auto"/>
            <w:vAlign w:val="center"/>
          </w:tcPr>
          <w:p w14:paraId="35C2CB3B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14:paraId="0CFB5FCB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vAlign w:val="center"/>
          </w:tcPr>
          <w:p w14:paraId="22969B8E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3 </w:t>
            </w:r>
          </w:p>
        </w:tc>
      </w:tr>
      <w:tr w:rsidR="00015B7A" w:rsidRPr="00436D68" w14:paraId="584969FF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305D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ato 20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0CAA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CE65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1222D42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0" w:type="auto"/>
            <w:vAlign w:val="center"/>
          </w:tcPr>
          <w:p w14:paraId="5D32BA3B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14:paraId="7E1F5B3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0" w:type="auto"/>
            <w:vAlign w:val="center"/>
          </w:tcPr>
          <w:p w14:paraId="13FC7CB8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3 </w:t>
            </w:r>
          </w:p>
        </w:tc>
      </w:tr>
      <w:tr w:rsidR="00015B7A" w:rsidRPr="00436D68" w14:paraId="70CA621B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3C99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im_20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6EB4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E747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06195A4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0" w:type="auto"/>
            <w:vAlign w:val="center"/>
          </w:tcPr>
          <w:p w14:paraId="15A7F95B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6815E30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0" w:type="auto"/>
            <w:vAlign w:val="center"/>
          </w:tcPr>
          <w:p w14:paraId="2AB4AFD6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5 </w:t>
            </w:r>
          </w:p>
        </w:tc>
      </w:tr>
      <w:tr w:rsidR="00015B7A" w:rsidRPr="00436D68" w14:paraId="11465D24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9CF2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irby 20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C290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CF34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4980BCE8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1 </w:t>
            </w:r>
          </w:p>
        </w:tc>
        <w:tc>
          <w:tcPr>
            <w:tcW w:w="0" w:type="auto"/>
            <w:vAlign w:val="center"/>
          </w:tcPr>
          <w:p w14:paraId="6ADBE0E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9 </w:t>
            </w:r>
          </w:p>
        </w:tc>
        <w:tc>
          <w:tcPr>
            <w:tcW w:w="0" w:type="auto"/>
            <w:vAlign w:val="center"/>
          </w:tcPr>
          <w:p w14:paraId="104FE8D8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vAlign w:val="center"/>
          </w:tcPr>
          <w:p w14:paraId="64A461B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24 </w:t>
            </w:r>
          </w:p>
        </w:tc>
      </w:tr>
      <w:tr w:rsidR="00015B7A" w:rsidRPr="00436D68" w14:paraId="028EC80C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3BFB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orner 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F89B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25DB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47910A5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1 </w:t>
            </w:r>
          </w:p>
        </w:tc>
        <w:tc>
          <w:tcPr>
            <w:tcW w:w="0" w:type="auto"/>
            <w:vAlign w:val="center"/>
          </w:tcPr>
          <w:p w14:paraId="224685E5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068B775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vAlign w:val="center"/>
          </w:tcPr>
          <w:p w14:paraId="2F6CF8BA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5 </w:t>
            </w:r>
          </w:p>
        </w:tc>
      </w:tr>
      <w:tr w:rsidR="00015B7A" w:rsidRPr="00436D68" w14:paraId="7C542564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2AFC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deira_20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C8FC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484E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2DB7D398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vAlign w:val="center"/>
          </w:tcPr>
          <w:p w14:paraId="003D4058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vAlign w:val="center"/>
          </w:tcPr>
          <w:p w14:paraId="48DA2671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8 </w:t>
            </w:r>
          </w:p>
        </w:tc>
        <w:tc>
          <w:tcPr>
            <w:tcW w:w="0" w:type="auto"/>
            <w:vAlign w:val="center"/>
          </w:tcPr>
          <w:p w14:paraId="740198E9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3 </w:t>
            </w:r>
          </w:p>
        </w:tc>
      </w:tr>
      <w:tr w:rsidR="00015B7A" w:rsidRPr="00436D68" w14:paraId="5FD48CE1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6C2F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adeira_20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0E7A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627E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6D99657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9 </w:t>
            </w:r>
          </w:p>
        </w:tc>
        <w:tc>
          <w:tcPr>
            <w:tcW w:w="0" w:type="auto"/>
            <w:vAlign w:val="center"/>
          </w:tcPr>
          <w:p w14:paraId="30D79E4B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vAlign w:val="center"/>
          </w:tcPr>
          <w:p w14:paraId="5AE05F1D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2 </w:t>
            </w:r>
          </w:p>
        </w:tc>
        <w:tc>
          <w:tcPr>
            <w:tcW w:w="0" w:type="auto"/>
            <w:vAlign w:val="center"/>
          </w:tcPr>
          <w:p w14:paraId="6CADBA64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3 </w:t>
            </w:r>
          </w:p>
        </w:tc>
      </w:tr>
      <w:tr w:rsidR="00015B7A" w:rsidRPr="00436D68" w14:paraId="43571554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8BFF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ee 20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A3EF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C9B0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28AF31D1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1 </w:t>
            </w:r>
          </w:p>
        </w:tc>
        <w:tc>
          <w:tcPr>
            <w:tcW w:w="0" w:type="auto"/>
            <w:vAlign w:val="center"/>
          </w:tcPr>
          <w:p w14:paraId="6416E056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1 </w:t>
            </w:r>
          </w:p>
        </w:tc>
        <w:tc>
          <w:tcPr>
            <w:tcW w:w="0" w:type="auto"/>
            <w:vAlign w:val="center"/>
          </w:tcPr>
          <w:p w14:paraId="5CA93309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0" w:type="auto"/>
            <w:vAlign w:val="center"/>
          </w:tcPr>
          <w:p w14:paraId="6217BA68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00 </w:t>
            </w:r>
          </w:p>
        </w:tc>
      </w:tr>
      <w:tr w:rsidR="00015B7A" w:rsidRPr="00436D68" w14:paraId="09D80654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006B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ee 20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FEF6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E108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56A0DC8D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6 </w:t>
            </w:r>
          </w:p>
        </w:tc>
        <w:tc>
          <w:tcPr>
            <w:tcW w:w="0" w:type="auto"/>
            <w:vAlign w:val="center"/>
          </w:tcPr>
          <w:p w14:paraId="7439F598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5 </w:t>
            </w:r>
          </w:p>
        </w:tc>
        <w:tc>
          <w:tcPr>
            <w:tcW w:w="0" w:type="auto"/>
            <w:vAlign w:val="center"/>
          </w:tcPr>
          <w:p w14:paraId="6E8FC965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28 </w:t>
            </w:r>
          </w:p>
        </w:tc>
        <w:tc>
          <w:tcPr>
            <w:tcW w:w="0" w:type="auto"/>
            <w:vAlign w:val="center"/>
          </w:tcPr>
          <w:p w14:paraId="1D2E073A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06 </w:t>
            </w:r>
          </w:p>
        </w:tc>
      </w:tr>
      <w:tr w:rsidR="00015B7A" w:rsidRPr="00436D68" w14:paraId="7AF36E02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7837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epeleire_20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BC8E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86FA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417FF42B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4 </w:t>
            </w:r>
          </w:p>
        </w:tc>
        <w:tc>
          <w:tcPr>
            <w:tcW w:w="0" w:type="auto"/>
            <w:vAlign w:val="center"/>
          </w:tcPr>
          <w:p w14:paraId="64C6FD2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0" w:type="auto"/>
            <w:vAlign w:val="center"/>
          </w:tcPr>
          <w:p w14:paraId="40EB5BD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0" w:type="auto"/>
            <w:vAlign w:val="center"/>
          </w:tcPr>
          <w:p w14:paraId="20306084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5 </w:t>
            </w:r>
          </w:p>
        </w:tc>
      </w:tr>
      <w:tr w:rsidR="00015B7A" w:rsidRPr="00436D68" w14:paraId="41A232C6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3C8F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essig_20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2147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66C7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27E8ACC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99 </w:t>
            </w:r>
          </w:p>
        </w:tc>
        <w:tc>
          <w:tcPr>
            <w:tcW w:w="0" w:type="auto"/>
            <w:vAlign w:val="center"/>
          </w:tcPr>
          <w:p w14:paraId="2439D30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0" w:type="auto"/>
            <w:vAlign w:val="center"/>
          </w:tcPr>
          <w:p w14:paraId="59622B08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7 </w:t>
            </w:r>
          </w:p>
        </w:tc>
        <w:tc>
          <w:tcPr>
            <w:tcW w:w="0" w:type="auto"/>
            <w:vAlign w:val="center"/>
          </w:tcPr>
          <w:p w14:paraId="2619AA2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8 </w:t>
            </w:r>
          </w:p>
        </w:tc>
      </w:tr>
      <w:tr w:rsidR="00015B7A" w:rsidRPr="00436D68" w14:paraId="4D0DD2F4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B923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eung 20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3A12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B3E2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47AEBBCB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2 </w:t>
            </w:r>
          </w:p>
        </w:tc>
        <w:tc>
          <w:tcPr>
            <w:tcW w:w="0" w:type="auto"/>
            <w:vAlign w:val="center"/>
          </w:tcPr>
          <w:p w14:paraId="15673AA8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0" w:type="auto"/>
            <w:vAlign w:val="center"/>
          </w:tcPr>
          <w:p w14:paraId="344205B1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0" w:type="auto"/>
            <w:vAlign w:val="center"/>
          </w:tcPr>
          <w:p w14:paraId="63E115CA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2 </w:t>
            </w:r>
          </w:p>
        </w:tc>
      </w:tr>
      <w:tr w:rsidR="00015B7A" w:rsidRPr="00436D68" w14:paraId="036A29BC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BC0D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in_20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F74B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D767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05977E7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6 </w:t>
            </w:r>
          </w:p>
        </w:tc>
        <w:tc>
          <w:tcPr>
            <w:tcW w:w="0" w:type="auto"/>
            <w:vAlign w:val="center"/>
          </w:tcPr>
          <w:p w14:paraId="1FDC1C6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6 </w:t>
            </w:r>
          </w:p>
        </w:tc>
        <w:tc>
          <w:tcPr>
            <w:tcW w:w="0" w:type="auto"/>
            <w:vAlign w:val="center"/>
          </w:tcPr>
          <w:p w14:paraId="5A39C46D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8 </w:t>
            </w:r>
          </w:p>
        </w:tc>
        <w:tc>
          <w:tcPr>
            <w:tcW w:w="0" w:type="auto"/>
            <w:vAlign w:val="center"/>
          </w:tcPr>
          <w:p w14:paraId="753167DB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93 </w:t>
            </w:r>
          </w:p>
        </w:tc>
      </w:tr>
      <w:tr w:rsidR="00015B7A" w:rsidRPr="00436D68" w14:paraId="12CE2F6A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B770" w14:textId="479F0FB9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ourenço</w:t>
            </w:r>
            <w:proofErr w:type="spellEnd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089F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99CC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5A18FF6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4 </w:t>
            </w:r>
          </w:p>
        </w:tc>
        <w:tc>
          <w:tcPr>
            <w:tcW w:w="0" w:type="auto"/>
            <w:vAlign w:val="center"/>
          </w:tcPr>
          <w:p w14:paraId="0C09DEAB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1 </w:t>
            </w:r>
          </w:p>
        </w:tc>
        <w:tc>
          <w:tcPr>
            <w:tcW w:w="0" w:type="auto"/>
            <w:vAlign w:val="center"/>
          </w:tcPr>
          <w:p w14:paraId="71B002F6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0" w:type="auto"/>
            <w:vAlign w:val="center"/>
          </w:tcPr>
          <w:p w14:paraId="086E8418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2 </w:t>
            </w:r>
          </w:p>
        </w:tc>
      </w:tr>
      <w:tr w:rsidR="00015B7A" w:rsidRPr="00436D68" w14:paraId="329114F0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ACCF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rtinelli 20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36A0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5F28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entagon</w:t>
            </w:r>
          </w:p>
        </w:tc>
        <w:tc>
          <w:tcPr>
            <w:tcW w:w="0" w:type="auto"/>
            <w:vAlign w:val="center"/>
          </w:tcPr>
          <w:p w14:paraId="790E62D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53 </w:t>
            </w:r>
          </w:p>
        </w:tc>
        <w:tc>
          <w:tcPr>
            <w:tcW w:w="0" w:type="auto"/>
            <w:vAlign w:val="center"/>
          </w:tcPr>
          <w:p w14:paraId="37F3904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7 </w:t>
            </w:r>
          </w:p>
        </w:tc>
        <w:tc>
          <w:tcPr>
            <w:tcW w:w="0" w:type="auto"/>
            <w:vAlign w:val="center"/>
          </w:tcPr>
          <w:p w14:paraId="15F1CAA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0" w:type="auto"/>
            <w:vAlign w:val="center"/>
          </w:tcPr>
          <w:p w14:paraId="77F95078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7 </w:t>
            </w:r>
          </w:p>
        </w:tc>
      </w:tr>
      <w:tr w:rsidR="00015B7A" w:rsidRPr="00436D68" w14:paraId="36ED805B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1315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tsuoka 20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C293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7936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6FF10E7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0 </w:t>
            </w:r>
          </w:p>
        </w:tc>
        <w:tc>
          <w:tcPr>
            <w:tcW w:w="0" w:type="auto"/>
            <w:vAlign w:val="center"/>
          </w:tcPr>
          <w:p w14:paraId="0DC4E332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vAlign w:val="center"/>
          </w:tcPr>
          <w:p w14:paraId="554CA14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1 </w:t>
            </w:r>
          </w:p>
        </w:tc>
        <w:tc>
          <w:tcPr>
            <w:tcW w:w="0" w:type="auto"/>
            <w:vAlign w:val="center"/>
          </w:tcPr>
          <w:p w14:paraId="77D4B9E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8 </w:t>
            </w:r>
          </w:p>
        </w:tc>
      </w:tr>
      <w:tr w:rsidR="00015B7A" w:rsidRPr="00436D68" w14:paraId="32362651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F302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atsuoka 20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664C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51E5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7BE3815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0 </w:t>
            </w:r>
          </w:p>
        </w:tc>
        <w:tc>
          <w:tcPr>
            <w:tcW w:w="0" w:type="auto"/>
            <w:vAlign w:val="center"/>
          </w:tcPr>
          <w:p w14:paraId="61E543C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vAlign w:val="center"/>
          </w:tcPr>
          <w:p w14:paraId="33657E5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1 </w:t>
            </w:r>
          </w:p>
        </w:tc>
        <w:tc>
          <w:tcPr>
            <w:tcW w:w="0" w:type="auto"/>
            <w:vAlign w:val="center"/>
          </w:tcPr>
          <w:p w14:paraId="57AD663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8 </w:t>
            </w:r>
          </w:p>
        </w:tc>
      </w:tr>
      <w:tr w:rsidR="00015B7A" w:rsidRPr="00436D68" w14:paraId="1C84131B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B3F6" w14:textId="57D08056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ilian</w:t>
            </w:r>
            <w:proofErr w:type="spellEnd"/>
            <w:r w:rsidR="002862A4"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C998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B544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585CE4DE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42 </w:t>
            </w:r>
          </w:p>
        </w:tc>
        <w:tc>
          <w:tcPr>
            <w:tcW w:w="0" w:type="auto"/>
            <w:vAlign w:val="center"/>
          </w:tcPr>
          <w:p w14:paraId="7EC4F98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65A5AAE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6 </w:t>
            </w:r>
          </w:p>
        </w:tc>
        <w:tc>
          <w:tcPr>
            <w:tcW w:w="0" w:type="auto"/>
            <w:vAlign w:val="center"/>
          </w:tcPr>
          <w:p w14:paraId="1F9B1BBE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2 </w:t>
            </w:r>
          </w:p>
        </w:tc>
      </w:tr>
      <w:tr w:rsidR="00015B7A" w:rsidRPr="00436D68" w14:paraId="4EE77BD8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FED6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ller_20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376D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28B7" w14:textId="0E347554" w:rsidR="00015B7A" w:rsidRPr="00436D68" w:rsidRDefault="00CA7CA7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Digital </w:t>
            </w:r>
            <w:r w:rsidR="00015B7A"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DT</w:t>
            </w:r>
          </w:p>
        </w:tc>
        <w:tc>
          <w:tcPr>
            <w:tcW w:w="0" w:type="auto"/>
            <w:vAlign w:val="center"/>
          </w:tcPr>
          <w:p w14:paraId="3450BF56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0" w:type="auto"/>
            <w:vAlign w:val="center"/>
          </w:tcPr>
          <w:p w14:paraId="18C90B54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14:paraId="73C45B1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4EE8AAA6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4 </w:t>
            </w:r>
          </w:p>
        </w:tc>
      </w:tr>
      <w:tr w:rsidR="00015B7A" w:rsidRPr="00436D68" w14:paraId="20C87881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E9A2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ller_20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AF5C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4F83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22E02E6E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0" w:type="auto"/>
            <w:vAlign w:val="center"/>
          </w:tcPr>
          <w:p w14:paraId="0D6203A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14:paraId="0432373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157E13C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4 </w:t>
            </w:r>
          </w:p>
        </w:tc>
      </w:tr>
      <w:tr w:rsidR="002566D1" w:rsidRPr="002566D1" w14:paraId="2257BFA7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94617" w14:textId="54E59C99" w:rsidR="00EC3796" w:rsidRPr="002566D1" w:rsidRDefault="00EC3796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566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ller_20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2AECE" w14:textId="0843AFB2" w:rsidR="00EC3796" w:rsidRPr="002566D1" w:rsidRDefault="00EC3796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566D1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D</w:t>
            </w:r>
            <w:r w:rsidRPr="002566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F57F" w14:textId="082847B4" w:rsidR="00EC3796" w:rsidRPr="002566D1" w:rsidRDefault="00EC3796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566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igital CDT</w:t>
            </w:r>
          </w:p>
        </w:tc>
        <w:tc>
          <w:tcPr>
            <w:tcW w:w="0" w:type="auto"/>
            <w:vAlign w:val="center"/>
          </w:tcPr>
          <w:p w14:paraId="353EC8C0" w14:textId="77F3DF49" w:rsidR="00EC3796" w:rsidRPr="002566D1" w:rsidRDefault="00EC3796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566D1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</w:t>
            </w:r>
            <w:r w:rsidRPr="002566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44A84FC2" w14:textId="61C9E3FC" w:rsidR="00EC3796" w:rsidRPr="002566D1" w:rsidRDefault="00EC3796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566D1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8088F6F" w14:textId="193C2D1D" w:rsidR="00EC3796" w:rsidRPr="002566D1" w:rsidRDefault="00EC3796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566D1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B735384" w14:textId="4CAF2586" w:rsidR="00EC3796" w:rsidRPr="002566D1" w:rsidRDefault="00EC3796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566D1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1</w:t>
            </w:r>
            <w:r w:rsidRPr="002566D1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015B7A" w:rsidRPr="00436D68" w14:paraId="53DF684F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B8D7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ller_20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F0FE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EE6E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Digital </w:t>
            </w: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DT</w:t>
            </w:r>
          </w:p>
        </w:tc>
        <w:tc>
          <w:tcPr>
            <w:tcW w:w="0" w:type="auto"/>
            <w:vAlign w:val="center"/>
          </w:tcPr>
          <w:p w14:paraId="7A72C79A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18 </w:t>
            </w:r>
          </w:p>
        </w:tc>
        <w:tc>
          <w:tcPr>
            <w:tcW w:w="0" w:type="auto"/>
            <w:vAlign w:val="center"/>
          </w:tcPr>
          <w:p w14:paraId="20605BDA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1 </w:t>
            </w:r>
          </w:p>
        </w:tc>
        <w:tc>
          <w:tcPr>
            <w:tcW w:w="0" w:type="auto"/>
            <w:vAlign w:val="center"/>
          </w:tcPr>
          <w:p w14:paraId="2BB08C3E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0" w:type="auto"/>
            <w:vAlign w:val="center"/>
          </w:tcPr>
          <w:p w14:paraId="2F00FC65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06 </w:t>
            </w:r>
          </w:p>
        </w:tc>
      </w:tr>
      <w:tr w:rsidR="00015B7A" w:rsidRPr="00436D68" w14:paraId="2EDAFD08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92B0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ller_20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4AAD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6F10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Digital </w:t>
            </w: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DT</w:t>
            </w:r>
          </w:p>
        </w:tc>
        <w:tc>
          <w:tcPr>
            <w:tcW w:w="0" w:type="auto"/>
            <w:vAlign w:val="center"/>
          </w:tcPr>
          <w:p w14:paraId="7C97BD0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7 </w:t>
            </w:r>
          </w:p>
        </w:tc>
        <w:tc>
          <w:tcPr>
            <w:tcW w:w="0" w:type="auto"/>
            <w:vAlign w:val="center"/>
          </w:tcPr>
          <w:p w14:paraId="643CF024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vAlign w:val="center"/>
          </w:tcPr>
          <w:p w14:paraId="10D5937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0" w:type="auto"/>
            <w:vAlign w:val="center"/>
          </w:tcPr>
          <w:p w14:paraId="6C87BFEE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29 </w:t>
            </w:r>
          </w:p>
        </w:tc>
      </w:tr>
      <w:tr w:rsidR="000B4F04" w:rsidRPr="00436D68" w14:paraId="24E9CE0E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C8510" w14:textId="479C4E1A" w:rsidR="000B4F04" w:rsidRPr="00436D68" w:rsidRDefault="000B4F04" w:rsidP="000B4F0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ir_</w:t>
            </w: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il</w:t>
            </w:r>
            <w:proofErr w:type="spellEnd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98B8F" w14:textId="526D1821" w:rsidR="000B4F04" w:rsidRPr="00436D68" w:rsidRDefault="000B4F04" w:rsidP="000B4F0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BB123" w14:textId="3E439E47" w:rsidR="000B4F04" w:rsidRPr="00436D68" w:rsidRDefault="000B4F04" w:rsidP="000B4F0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1D674A6F" w14:textId="431BE009" w:rsidR="000B4F04" w:rsidRPr="00CC78E7" w:rsidRDefault="000B4F04" w:rsidP="000B4F0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1 </w:t>
            </w:r>
          </w:p>
        </w:tc>
        <w:tc>
          <w:tcPr>
            <w:tcW w:w="0" w:type="auto"/>
            <w:vAlign w:val="center"/>
          </w:tcPr>
          <w:p w14:paraId="1E9F3913" w14:textId="1F6E95BC" w:rsidR="000B4F04" w:rsidRPr="00CC78E7" w:rsidRDefault="000B4F04" w:rsidP="000B4F0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7 </w:t>
            </w:r>
          </w:p>
        </w:tc>
        <w:tc>
          <w:tcPr>
            <w:tcW w:w="0" w:type="auto"/>
            <w:vAlign w:val="center"/>
          </w:tcPr>
          <w:p w14:paraId="5D5D62F2" w14:textId="70730651" w:rsidR="000B4F04" w:rsidRPr="00CC78E7" w:rsidRDefault="000B4F04" w:rsidP="000B4F0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0" w:type="auto"/>
            <w:vAlign w:val="center"/>
          </w:tcPr>
          <w:p w14:paraId="62A9BDF8" w14:textId="07C63409" w:rsidR="000B4F04" w:rsidRPr="00CC78E7" w:rsidRDefault="000B4F04" w:rsidP="000B4F0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3 </w:t>
            </w:r>
          </w:p>
        </w:tc>
      </w:tr>
      <w:tr w:rsidR="000B4F04" w:rsidRPr="00436D68" w14:paraId="7CA7A01C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2A556" w14:textId="59C6F23E" w:rsidR="000B4F04" w:rsidRPr="00436D68" w:rsidRDefault="000B4F04" w:rsidP="000B4F0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air_</w:t>
            </w: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nil</w:t>
            </w:r>
            <w:proofErr w:type="spellEnd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D9B32" w14:textId="40481E79" w:rsidR="000B4F04" w:rsidRPr="00436D68" w:rsidRDefault="000B4F04" w:rsidP="000B4F0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7CDE5" w14:textId="29C5DBA7" w:rsidR="000B4F04" w:rsidRPr="00436D68" w:rsidRDefault="000B4F04" w:rsidP="000B4F0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36C28011" w14:textId="26886B63" w:rsidR="000B4F04" w:rsidRPr="00CC78E7" w:rsidRDefault="000B4F04" w:rsidP="000B4F0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2 </w:t>
            </w:r>
          </w:p>
        </w:tc>
        <w:tc>
          <w:tcPr>
            <w:tcW w:w="0" w:type="auto"/>
            <w:vAlign w:val="center"/>
          </w:tcPr>
          <w:p w14:paraId="5EB7D6A7" w14:textId="5A8C8703" w:rsidR="000B4F04" w:rsidRPr="00CC78E7" w:rsidRDefault="000B4F04" w:rsidP="000B4F0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0" w:type="auto"/>
            <w:vAlign w:val="center"/>
          </w:tcPr>
          <w:p w14:paraId="4DB2B3A3" w14:textId="5C2453F5" w:rsidR="000B4F04" w:rsidRPr="00CC78E7" w:rsidRDefault="000B4F04" w:rsidP="000B4F0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vAlign w:val="center"/>
          </w:tcPr>
          <w:p w14:paraId="5BA24E6D" w14:textId="78B5BDFC" w:rsidR="000B4F04" w:rsidRPr="00CC78E7" w:rsidRDefault="000B4F04" w:rsidP="000B4F04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8 </w:t>
            </w:r>
          </w:p>
        </w:tc>
      </w:tr>
      <w:tr w:rsidR="00015B7A" w:rsidRPr="00436D68" w14:paraId="39F03225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E138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unes 20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D57F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2CCC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41BB68C6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vAlign w:val="center"/>
          </w:tcPr>
          <w:p w14:paraId="4DAF458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0" w:type="auto"/>
            <w:vAlign w:val="center"/>
          </w:tcPr>
          <w:p w14:paraId="580B1E7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vAlign w:val="center"/>
          </w:tcPr>
          <w:p w14:paraId="3D9C8D94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1 </w:t>
            </w:r>
          </w:p>
        </w:tc>
      </w:tr>
      <w:tr w:rsidR="00015B7A" w:rsidRPr="00436D68" w14:paraId="73392B1B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84F1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unes 20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E0AD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1F7F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01150C0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4 </w:t>
            </w:r>
          </w:p>
        </w:tc>
        <w:tc>
          <w:tcPr>
            <w:tcW w:w="0" w:type="auto"/>
            <w:vAlign w:val="center"/>
          </w:tcPr>
          <w:p w14:paraId="1F7B278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0" w:type="auto"/>
            <w:vAlign w:val="center"/>
          </w:tcPr>
          <w:p w14:paraId="52A9699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1 </w:t>
            </w:r>
          </w:p>
        </w:tc>
        <w:tc>
          <w:tcPr>
            <w:tcW w:w="0" w:type="auto"/>
            <w:vAlign w:val="center"/>
          </w:tcPr>
          <w:p w14:paraId="4843FC7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1 </w:t>
            </w:r>
          </w:p>
        </w:tc>
      </w:tr>
      <w:tr w:rsidR="00015B7A" w:rsidRPr="00436D68" w14:paraId="6457AA9C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AEC1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ta 20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1D5F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97B6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3E87DE8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4 </w:t>
            </w:r>
          </w:p>
        </w:tc>
        <w:tc>
          <w:tcPr>
            <w:tcW w:w="0" w:type="auto"/>
            <w:vAlign w:val="center"/>
          </w:tcPr>
          <w:p w14:paraId="7D71EBB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0" w:type="auto"/>
            <w:vAlign w:val="center"/>
          </w:tcPr>
          <w:p w14:paraId="166BB3AE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0" w:type="auto"/>
            <w:vAlign w:val="center"/>
          </w:tcPr>
          <w:p w14:paraId="3CD8CDB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4 </w:t>
            </w:r>
          </w:p>
        </w:tc>
      </w:tr>
      <w:tr w:rsidR="00015B7A" w:rsidRPr="00436D68" w14:paraId="68AB439C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FC10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ta 20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C00A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0B63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ube </w:t>
            </w:r>
          </w:p>
        </w:tc>
        <w:tc>
          <w:tcPr>
            <w:tcW w:w="0" w:type="auto"/>
            <w:vAlign w:val="center"/>
          </w:tcPr>
          <w:p w14:paraId="66BFA0F1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2 </w:t>
            </w:r>
          </w:p>
        </w:tc>
        <w:tc>
          <w:tcPr>
            <w:tcW w:w="0" w:type="auto"/>
            <w:vAlign w:val="center"/>
          </w:tcPr>
          <w:p w14:paraId="608E1E6E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0" w:type="auto"/>
            <w:vAlign w:val="center"/>
          </w:tcPr>
          <w:p w14:paraId="47325CD8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vAlign w:val="center"/>
          </w:tcPr>
          <w:p w14:paraId="7220A01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5 </w:t>
            </w:r>
          </w:p>
        </w:tc>
      </w:tr>
      <w:tr w:rsidR="00015B7A" w:rsidRPr="00436D68" w14:paraId="6180A7EF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B82D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rsey</w:t>
            </w:r>
            <w:proofErr w:type="spellEnd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5D87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F34F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6B2A13D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0" w:type="auto"/>
            <w:vAlign w:val="center"/>
          </w:tcPr>
          <w:p w14:paraId="4848C9F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vAlign w:val="center"/>
          </w:tcPr>
          <w:p w14:paraId="2B7A04D8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0" w:type="auto"/>
            <w:vAlign w:val="center"/>
          </w:tcPr>
          <w:p w14:paraId="031897B5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8 </w:t>
            </w:r>
          </w:p>
        </w:tc>
      </w:tr>
      <w:tr w:rsidR="00015B7A" w:rsidRPr="00436D68" w14:paraId="142A91D3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69F9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tocskai_20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4062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E205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7F069B4D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29 </w:t>
            </w:r>
          </w:p>
        </w:tc>
        <w:tc>
          <w:tcPr>
            <w:tcW w:w="0" w:type="auto"/>
            <w:vAlign w:val="center"/>
          </w:tcPr>
          <w:p w14:paraId="3B80CFB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40 </w:t>
            </w:r>
          </w:p>
        </w:tc>
        <w:tc>
          <w:tcPr>
            <w:tcW w:w="0" w:type="auto"/>
            <w:vAlign w:val="center"/>
          </w:tcPr>
          <w:p w14:paraId="57AE356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4 </w:t>
            </w:r>
          </w:p>
        </w:tc>
        <w:tc>
          <w:tcPr>
            <w:tcW w:w="0" w:type="auto"/>
            <w:vAlign w:val="center"/>
          </w:tcPr>
          <w:p w14:paraId="51430BDA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51 </w:t>
            </w:r>
          </w:p>
        </w:tc>
      </w:tr>
      <w:tr w:rsidR="00015B7A" w:rsidRPr="00436D68" w14:paraId="00347325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0725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owlishta</w:t>
            </w:r>
            <w:proofErr w:type="spellEnd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F8D4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7D17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536484F1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5 </w:t>
            </w:r>
          </w:p>
        </w:tc>
        <w:tc>
          <w:tcPr>
            <w:tcW w:w="0" w:type="auto"/>
            <w:vAlign w:val="center"/>
          </w:tcPr>
          <w:p w14:paraId="524CEF9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6C9195A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0" w:type="auto"/>
            <w:vAlign w:val="center"/>
          </w:tcPr>
          <w:p w14:paraId="2827214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2 </w:t>
            </w:r>
          </w:p>
        </w:tc>
      </w:tr>
      <w:tr w:rsidR="00015B7A" w:rsidRPr="00436D68" w14:paraId="27AB0136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F774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owlishta</w:t>
            </w:r>
            <w:proofErr w:type="spellEnd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1301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EAF3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291A4119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2 </w:t>
            </w:r>
          </w:p>
        </w:tc>
        <w:tc>
          <w:tcPr>
            <w:tcW w:w="0" w:type="auto"/>
            <w:vAlign w:val="center"/>
          </w:tcPr>
          <w:p w14:paraId="6F40273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0B2E09C2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vAlign w:val="center"/>
          </w:tcPr>
          <w:p w14:paraId="00390CC1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3 </w:t>
            </w:r>
          </w:p>
        </w:tc>
      </w:tr>
      <w:tr w:rsidR="00015B7A" w:rsidRPr="00436D68" w14:paraId="5820D6E2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37D4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akusa</w:t>
            </w:r>
            <w:proofErr w:type="spellEnd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A59F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83EE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5A73F9A8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4 </w:t>
            </w:r>
          </w:p>
        </w:tc>
        <w:tc>
          <w:tcPr>
            <w:tcW w:w="0" w:type="auto"/>
            <w:vAlign w:val="center"/>
          </w:tcPr>
          <w:p w14:paraId="2E3D84B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09191C6D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0" w:type="auto"/>
            <w:vAlign w:val="center"/>
          </w:tcPr>
          <w:p w14:paraId="2364411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9 </w:t>
            </w:r>
          </w:p>
        </w:tc>
      </w:tr>
      <w:tr w:rsidR="00015B7A" w:rsidRPr="00436D68" w14:paraId="27D0D179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6E4B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akusa</w:t>
            </w:r>
            <w:proofErr w:type="spellEnd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3D6B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E33F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5DEEDCA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8 </w:t>
            </w:r>
          </w:p>
        </w:tc>
        <w:tc>
          <w:tcPr>
            <w:tcW w:w="0" w:type="auto"/>
            <w:vAlign w:val="center"/>
          </w:tcPr>
          <w:p w14:paraId="2F92D6E5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2F4AD0D4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14:paraId="643A3359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9 </w:t>
            </w:r>
          </w:p>
        </w:tc>
      </w:tr>
      <w:tr w:rsidR="00015B7A" w:rsidRPr="00436D68" w14:paraId="7C862A21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D744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amlall_20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0A0B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26A2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4D73D82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vAlign w:val="center"/>
          </w:tcPr>
          <w:p w14:paraId="703794E6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vAlign w:val="center"/>
          </w:tcPr>
          <w:p w14:paraId="1F5821C2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14:paraId="1313E00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1 </w:t>
            </w:r>
          </w:p>
        </w:tc>
      </w:tr>
      <w:tr w:rsidR="00015B7A" w:rsidRPr="00436D68" w14:paraId="7D845EA1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4008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avaglia</w:t>
            </w:r>
            <w:proofErr w:type="spellEnd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391D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EEF1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28EE727D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4 </w:t>
            </w:r>
          </w:p>
        </w:tc>
        <w:tc>
          <w:tcPr>
            <w:tcW w:w="0" w:type="auto"/>
            <w:vAlign w:val="center"/>
          </w:tcPr>
          <w:p w14:paraId="5EAADE4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8 </w:t>
            </w:r>
          </w:p>
        </w:tc>
        <w:tc>
          <w:tcPr>
            <w:tcW w:w="0" w:type="auto"/>
            <w:vAlign w:val="center"/>
          </w:tcPr>
          <w:p w14:paraId="5C1E44D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0" w:type="auto"/>
            <w:vAlign w:val="center"/>
          </w:tcPr>
          <w:p w14:paraId="1043363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73 </w:t>
            </w:r>
          </w:p>
        </w:tc>
      </w:tr>
      <w:tr w:rsidR="00015B7A" w:rsidRPr="00436D68" w14:paraId="07F27450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4797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avaglia</w:t>
            </w:r>
            <w:proofErr w:type="spellEnd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447E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9167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2E111162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7 </w:t>
            </w:r>
          </w:p>
        </w:tc>
        <w:tc>
          <w:tcPr>
            <w:tcW w:w="0" w:type="auto"/>
            <w:vAlign w:val="center"/>
          </w:tcPr>
          <w:p w14:paraId="5FD4A4D5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9 </w:t>
            </w:r>
          </w:p>
        </w:tc>
        <w:tc>
          <w:tcPr>
            <w:tcW w:w="0" w:type="auto"/>
            <w:vAlign w:val="center"/>
          </w:tcPr>
          <w:p w14:paraId="7BC45D1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14:paraId="3735044B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52 </w:t>
            </w:r>
          </w:p>
        </w:tc>
      </w:tr>
      <w:tr w:rsidR="00015B7A" w:rsidRPr="00436D68" w14:paraId="71AFED5E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C3FA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avaglia_20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4062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E577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5210D55B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0" w:type="auto"/>
            <w:vAlign w:val="center"/>
          </w:tcPr>
          <w:p w14:paraId="6AD5D6B4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vAlign w:val="center"/>
          </w:tcPr>
          <w:p w14:paraId="289A9EA5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4 </w:t>
            </w:r>
          </w:p>
        </w:tc>
        <w:tc>
          <w:tcPr>
            <w:tcW w:w="0" w:type="auto"/>
            <w:vAlign w:val="center"/>
          </w:tcPr>
          <w:p w14:paraId="4EC4DF1B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7 </w:t>
            </w:r>
          </w:p>
        </w:tc>
      </w:tr>
      <w:tr w:rsidR="00015B7A" w:rsidRPr="00436D68" w14:paraId="4F9F723D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11D5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avaglia_20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D465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137D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3F27725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675B05FE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14:paraId="2A01C18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0" w:type="auto"/>
            <w:vAlign w:val="center"/>
          </w:tcPr>
          <w:p w14:paraId="206B4E16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9 </w:t>
            </w:r>
          </w:p>
        </w:tc>
      </w:tr>
      <w:tr w:rsidR="00015B7A" w:rsidRPr="00436D68" w14:paraId="2FF1A583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7C9B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icci 20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161C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F4CE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590F6B5D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67 </w:t>
            </w:r>
          </w:p>
        </w:tc>
        <w:tc>
          <w:tcPr>
            <w:tcW w:w="0" w:type="auto"/>
            <w:vAlign w:val="center"/>
          </w:tcPr>
          <w:p w14:paraId="3F96A82D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4 </w:t>
            </w:r>
          </w:p>
        </w:tc>
        <w:tc>
          <w:tcPr>
            <w:tcW w:w="0" w:type="auto"/>
            <w:vAlign w:val="center"/>
          </w:tcPr>
          <w:p w14:paraId="11BE949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0" w:type="auto"/>
            <w:vAlign w:val="center"/>
          </w:tcPr>
          <w:p w14:paraId="5756972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04 </w:t>
            </w:r>
          </w:p>
        </w:tc>
      </w:tr>
      <w:tr w:rsidR="00015B7A" w:rsidRPr="00436D68" w14:paraId="04BD86E1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4D1B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icci 20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FFB0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FEF3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3CF754FE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50 </w:t>
            </w:r>
          </w:p>
        </w:tc>
        <w:tc>
          <w:tcPr>
            <w:tcW w:w="0" w:type="auto"/>
            <w:vAlign w:val="center"/>
          </w:tcPr>
          <w:p w14:paraId="77846E4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4 </w:t>
            </w:r>
          </w:p>
        </w:tc>
        <w:tc>
          <w:tcPr>
            <w:tcW w:w="0" w:type="auto"/>
            <w:vAlign w:val="center"/>
          </w:tcPr>
          <w:p w14:paraId="2E86F6F4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8 </w:t>
            </w:r>
          </w:p>
        </w:tc>
        <w:tc>
          <w:tcPr>
            <w:tcW w:w="0" w:type="auto"/>
            <w:vAlign w:val="center"/>
          </w:tcPr>
          <w:p w14:paraId="0ABCB6CD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84 </w:t>
            </w:r>
          </w:p>
        </w:tc>
      </w:tr>
      <w:tr w:rsidR="00015B7A" w:rsidRPr="00436D68" w14:paraId="57DE97E8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2640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iedel_20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4E25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ED09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31B03508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78 </w:t>
            </w:r>
          </w:p>
        </w:tc>
        <w:tc>
          <w:tcPr>
            <w:tcW w:w="0" w:type="auto"/>
            <w:vAlign w:val="center"/>
          </w:tcPr>
          <w:p w14:paraId="4FEF47AD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91 </w:t>
            </w:r>
          </w:p>
        </w:tc>
        <w:tc>
          <w:tcPr>
            <w:tcW w:w="0" w:type="auto"/>
            <w:vAlign w:val="center"/>
          </w:tcPr>
          <w:p w14:paraId="299D9489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2 </w:t>
            </w:r>
          </w:p>
        </w:tc>
        <w:tc>
          <w:tcPr>
            <w:tcW w:w="0" w:type="auto"/>
            <w:vAlign w:val="center"/>
          </w:tcPr>
          <w:p w14:paraId="1D5819B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32 </w:t>
            </w:r>
          </w:p>
        </w:tc>
      </w:tr>
      <w:tr w:rsidR="00015B7A" w:rsidRPr="00436D68" w14:paraId="7E3A2609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7BBF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obens_20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0769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70364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D</w:t>
            </w: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gital Tree</w:t>
            </w:r>
          </w:p>
        </w:tc>
        <w:tc>
          <w:tcPr>
            <w:tcW w:w="0" w:type="auto"/>
            <w:vAlign w:val="center"/>
          </w:tcPr>
          <w:p w14:paraId="7819C84D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6 </w:t>
            </w:r>
          </w:p>
        </w:tc>
        <w:tc>
          <w:tcPr>
            <w:tcW w:w="0" w:type="auto"/>
            <w:vAlign w:val="center"/>
          </w:tcPr>
          <w:p w14:paraId="10261BED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vAlign w:val="center"/>
          </w:tcPr>
          <w:p w14:paraId="210A0095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8 </w:t>
            </w:r>
          </w:p>
        </w:tc>
        <w:tc>
          <w:tcPr>
            <w:tcW w:w="0" w:type="auto"/>
            <w:vAlign w:val="center"/>
          </w:tcPr>
          <w:p w14:paraId="17C5116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6 </w:t>
            </w:r>
          </w:p>
        </w:tc>
      </w:tr>
      <w:tr w:rsidR="00015B7A" w:rsidRPr="00436D68" w14:paraId="3AC7B495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2441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obens_20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8430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D1693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D</w:t>
            </w: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gital Tree</w:t>
            </w:r>
          </w:p>
        </w:tc>
        <w:tc>
          <w:tcPr>
            <w:tcW w:w="0" w:type="auto"/>
            <w:vAlign w:val="center"/>
          </w:tcPr>
          <w:p w14:paraId="23081065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8 </w:t>
            </w:r>
          </w:p>
        </w:tc>
        <w:tc>
          <w:tcPr>
            <w:tcW w:w="0" w:type="auto"/>
            <w:vAlign w:val="center"/>
          </w:tcPr>
          <w:p w14:paraId="0769CA7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0" w:type="auto"/>
            <w:vAlign w:val="center"/>
          </w:tcPr>
          <w:p w14:paraId="0087D2B4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0" w:type="auto"/>
            <w:vAlign w:val="center"/>
          </w:tcPr>
          <w:p w14:paraId="75AAF6B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5 </w:t>
            </w:r>
          </w:p>
        </w:tc>
      </w:tr>
      <w:tr w:rsidR="00015B7A" w:rsidRPr="00436D68" w14:paraId="2333862D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7EF0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obert_20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899E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305D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6DED41F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7 </w:t>
            </w:r>
          </w:p>
        </w:tc>
        <w:tc>
          <w:tcPr>
            <w:tcW w:w="0" w:type="auto"/>
            <w:vAlign w:val="center"/>
          </w:tcPr>
          <w:p w14:paraId="42079271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14:paraId="3789D57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0" w:type="auto"/>
            <w:vAlign w:val="center"/>
          </w:tcPr>
          <w:p w14:paraId="3DCE021A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1 </w:t>
            </w:r>
          </w:p>
        </w:tc>
      </w:tr>
      <w:tr w:rsidR="00015B7A" w:rsidRPr="00436D68" w14:paraId="5F8B088F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20F3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oudsari_20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D162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84E7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2CD765C4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6 </w:t>
            </w:r>
          </w:p>
        </w:tc>
        <w:tc>
          <w:tcPr>
            <w:tcW w:w="0" w:type="auto"/>
            <w:vAlign w:val="center"/>
          </w:tcPr>
          <w:p w14:paraId="5E67CD7E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0" w:type="auto"/>
            <w:vAlign w:val="center"/>
          </w:tcPr>
          <w:p w14:paraId="4F434AF1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639ED62B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5 </w:t>
            </w:r>
          </w:p>
        </w:tc>
      </w:tr>
      <w:tr w:rsidR="00015B7A" w:rsidRPr="00436D68" w14:paraId="0C88C4F9" w14:textId="77777777" w:rsidTr="00155172">
        <w:trPr>
          <w:trHeight w:val="54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4717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ubinova</w:t>
            </w:r>
            <w:proofErr w:type="spellEnd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21D6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D88B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3BDE497A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0" w:type="auto"/>
            <w:vAlign w:val="center"/>
          </w:tcPr>
          <w:p w14:paraId="59B5A642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vAlign w:val="center"/>
          </w:tcPr>
          <w:p w14:paraId="28B8231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vAlign w:val="center"/>
          </w:tcPr>
          <w:p w14:paraId="3B281A61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0 </w:t>
            </w:r>
          </w:p>
        </w:tc>
      </w:tr>
      <w:tr w:rsidR="00015B7A" w:rsidRPr="00436D68" w14:paraId="6540E485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2DBD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usso 20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AF15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A98C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65362F82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7 </w:t>
            </w:r>
          </w:p>
        </w:tc>
        <w:tc>
          <w:tcPr>
            <w:tcW w:w="0" w:type="auto"/>
            <w:vAlign w:val="center"/>
          </w:tcPr>
          <w:p w14:paraId="6AC96B49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14:paraId="4C25C049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0 </w:t>
            </w:r>
          </w:p>
        </w:tc>
        <w:tc>
          <w:tcPr>
            <w:tcW w:w="0" w:type="auto"/>
            <w:vAlign w:val="center"/>
          </w:tcPr>
          <w:p w14:paraId="5F4E9898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9 </w:t>
            </w:r>
          </w:p>
        </w:tc>
      </w:tr>
      <w:tr w:rsidR="00015B7A" w:rsidRPr="00436D68" w14:paraId="29B445ED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B257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usso 20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55EC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1FEB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691B4466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6 </w:t>
            </w:r>
          </w:p>
        </w:tc>
        <w:tc>
          <w:tcPr>
            <w:tcW w:w="0" w:type="auto"/>
            <w:vAlign w:val="center"/>
          </w:tcPr>
          <w:p w14:paraId="561BE89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14:paraId="07B64259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0" w:type="auto"/>
            <w:vAlign w:val="center"/>
          </w:tcPr>
          <w:p w14:paraId="761BF5DE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9 </w:t>
            </w:r>
          </w:p>
        </w:tc>
      </w:tr>
      <w:tr w:rsidR="00015B7A" w:rsidRPr="00436D68" w14:paraId="11253F91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6DBE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canlan 20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C0ED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390F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537CE31E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3 </w:t>
            </w:r>
          </w:p>
        </w:tc>
        <w:tc>
          <w:tcPr>
            <w:tcW w:w="0" w:type="auto"/>
            <w:vAlign w:val="center"/>
          </w:tcPr>
          <w:p w14:paraId="7921DA99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22CC2495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vAlign w:val="center"/>
          </w:tcPr>
          <w:p w14:paraId="0CA42B7E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3 </w:t>
            </w:r>
          </w:p>
        </w:tc>
      </w:tr>
      <w:tr w:rsidR="00015B7A" w:rsidRPr="00436D68" w14:paraId="63922C25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5964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chmidtke_200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489E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8F78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2898BFAB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13 </w:t>
            </w:r>
          </w:p>
        </w:tc>
        <w:tc>
          <w:tcPr>
            <w:tcW w:w="0" w:type="auto"/>
            <w:vAlign w:val="center"/>
          </w:tcPr>
          <w:p w14:paraId="06FDCB22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0" w:type="auto"/>
            <w:vAlign w:val="center"/>
          </w:tcPr>
          <w:p w14:paraId="516679D1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0" w:type="auto"/>
            <w:vAlign w:val="center"/>
          </w:tcPr>
          <w:p w14:paraId="635C360B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0 </w:t>
            </w:r>
          </w:p>
        </w:tc>
      </w:tr>
      <w:tr w:rsidR="00015B7A" w:rsidRPr="00436D68" w14:paraId="4CD18B78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73B6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igerschmidt</w:t>
            </w:r>
            <w:proofErr w:type="spellEnd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F904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D783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5C6073E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6 </w:t>
            </w:r>
          </w:p>
        </w:tc>
        <w:tc>
          <w:tcPr>
            <w:tcW w:w="0" w:type="auto"/>
            <w:vAlign w:val="center"/>
          </w:tcPr>
          <w:p w14:paraId="7B4AA74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8 </w:t>
            </w:r>
          </w:p>
        </w:tc>
        <w:tc>
          <w:tcPr>
            <w:tcW w:w="0" w:type="auto"/>
            <w:vAlign w:val="center"/>
          </w:tcPr>
          <w:p w14:paraId="79FF2FA4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3 </w:t>
            </w:r>
          </w:p>
        </w:tc>
        <w:tc>
          <w:tcPr>
            <w:tcW w:w="0" w:type="auto"/>
            <w:vAlign w:val="center"/>
          </w:tcPr>
          <w:p w14:paraId="4DD3AE46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1 </w:t>
            </w:r>
          </w:p>
        </w:tc>
      </w:tr>
      <w:tr w:rsidR="00015B7A" w:rsidRPr="00436D68" w14:paraId="3C4E49AC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64D8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higemori_20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7BAC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6114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Digital </w:t>
            </w: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DT</w:t>
            </w:r>
          </w:p>
        </w:tc>
        <w:tc>
          <w:tcPr>
            <w:tcW w:w="0" w:type="auto"/>
            <w:vAlign w:val="center"/>
          </w:tcPr>
          <w:p w14:paraId="4B4B362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1F6A2422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45F8E04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14:paraId="77C0D8E9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0 </w:t>
            </w:r>
          </w:p>
        </w:tc>
      </w:tr>
      <w:tr w:rsidR="00015B7A" w:rsidRPr="00436D68" w14:paraId="745117BF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1C09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higemori_20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42DC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D799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Digital </w:t>
            </w: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DT</w:t>
            </w:r>
          </w:p>
        </w:tc>
        <w:tc>
          <w:tcPr>
            <w:tcW w:w="0" w:type="auto"/>
            <w:vAlign w:val="center"/>
          </w:tcPr>
          <w:p w14:paraId="55E9F514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4 </w:t>
            </w:r>
          </w:p>
        </w:tc>
        <w:tc>
          <w:tcPr>
            <w:tcW w:w="0" w:type="auto"/>
            <w:vAlign w:val="center"/>
          </w:tcPr>
          <w:p w14:paraId="0B6BDAB5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0" w:type="auto"/>
            <w:vAlign w:val="center"/>
          </w:tcPr>
          <w:p w14:paraId="43B20E72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14:paraId="20E10A3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90 </w:t>
            </w:r>
          </w:p>
        </w:tc>
      </w:tr>
      <w:tr w:rsidR="00015B7A" w:rsidRPr="00436D68" w14:paraId="378B96DE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F6B1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orey</w:t>
            </w:r>
            <w:proofErr w:type="spellEnd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CB55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25FE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395B37E6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7 </w:t>
            </w:r>
          </w:p>
        </w:tc>
        <w:tc>
          <w:tcPr>
            <w:tcW w:w="0" w:type="auto"/>
            <w:vAlign w:val="center"/>
          </w:tcPr>
          <w:p w14:paraId="7B7C417D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vAlign w:val="center"/>
          </w:tcPr>
          <w:p w14:paraId="68E95324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vAlign w:val="center"/>
          </w:tcPr>
          <w:p w14:paraId="5A277A4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0 </w:t>
            </w:r>
          </w:p>
        </w:tc>
      </w:tr>
      <w:tr w:rsidR="00015B7A" w:rsidRPr="00436D68" w14:paraId="4BE4790F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93A6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orey</w:t>
            </w:r>
            <w:proofErr w:type="spellEnd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0857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E4EC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200F0595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8 </w:t>
            </w:r>
          </w:p>
        </w:tc>
        <w:tc>
          <w:tcPr>
            <w:tcW w:w="0" w:type="auto"/>
            <w:vAlign w:val="center"/>
          </w:tcPr>
          <w:p w14:paraId="7B55E26B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vAlign w:val="center"/>
          </w:tcPr>
          <w:p w14:paraId="28DC130A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0" w:type="auto"/>
            <w:vAlign w:val="center"/>
          </w:tcPr>
          <w:p w14:paraId="1DD33D54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6 </w:t>
            </w:r>
          </w:p>
        </w:tc>
      </w:tr>
      <w:tr w:rsidR="00015B7A" w:rsidRPr="00436D68" w14:paraId="5B75DB88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2179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underland_198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DD73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4AFD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47BE86F4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2 </w:t>
            </w:r>
          </w:p>
        </w:tc>
        <w:tc>
          <w:tcPr>
            <w:tcW w:w="0" w:type="auto"/>
            <w:vAlign w:val="center"/>
          </w:tcPr>
          <w:p w14:paraId="734C1D92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4A176F9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0" w:type="auto"/>
            <w:vAlign w:val="center"/>
          </w:tcPr>
          <w:p w14:paraId="001FB52B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80 </w:t>
            </w:r>
          </w:p>
        </w:tc>
      </w:tr>
      <w:tr w:rsidR="00015B7A" w:rsidRPr="00436D68" w14:paraId="45B56812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D0FD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odd_199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674F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FCAB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71020416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0" w:type="auto"/>
            <w:vAlign w:val="center"/>
          </w:tcPr>
          <w:p w14:paraId="7563A345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0A7B81D6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14:paraId="3F309448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3 </w:t>
            </w:r>
          </w:p>
        </w:tc>
      </w:tr>
      <w:tr w:rsidR="00015B7A" w:rsidRPr="00436D68" w14:paraId="7C8510F5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532E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enkle_20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E0FA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CBC9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7446A65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0" w:type="auto"/>
            <w:vAlign w:val="center"/>
          </w:tcPr>
          <w:p w14:paraId="5567A2DB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3 </w:t>
            </w:r>
          </w:p>
        </w:tc>
        <w:tc>
          <w:tcPr>
            <w:tcW w:w="0" w:type="auto"/>
            <w:vAlign w:val="center"/>
          </w:tcPr>
          <w:p w14:paraId="03DF8A32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0" w:type="auto"/>
            <w:vAlign w:val="center"/>
          </w:tcPr>
          <w:p w14:paraId="31C5637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7 </w:t>
            </w:r>
          </w:p>
        </w:tc>
      </w:tr>
      <w:tr w:rsidR="00015B7A" w:rsidRPr="00436D68" w14:paraId="0A59F3F1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9392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soi_20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1896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1672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Digital </w:t>
            </w: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entagon</w:t>
            </w:r>
          </w:p>
        </w:tc>
        <w:tc>
          <w:tcPr>
            <w:tcW w:w="0" w:type="auto"/>
            <w:vAlign w:val="center"/>
          </w:tcPr>
          <w:p w14:paraId="0437F919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51 </w:t>
            </w:r>
          </w:p>
        </w:tc>
        <w:tc>
          <w:tcPr>
            <w:tcW w:w="0" w:type="auto"/>
            <w:vAlign w:val="center"/>
          </w:tcPr>
          <w:p w14:paraId="725BD3D9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8 </w:t>
            </w:r>
          </w:p>
        </w:tc>
        <w:tc>
          <w:tcPr>
            <w:tcW w:w="0" w:type="auto"/>
            <w:vAlign w:val="center"/>
          </w:tcPr>
          <w:p w14:paraId="47DB2CA2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3 </w:t>
            </w:r>
          </w:p>
        </w:tc>
        <w:tc>
          <w:tcPr>
            <w:tcW w:w="0" w:type="auto"/>
            <w:vAlign w:val="center"/>
          </w:tcPr>
          <w:p w14:paraId="3E4C25FB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93 </w:t>
            </w:r>
          </w:p>
        </w:tc>
      </w:tr>
      <w:tr w:rsidR="00015B7A" w:rsidRPr="00436D68" w14:paraId="4069E3F2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0B4A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an de Burg 20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EC34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43F5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71BAE944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72 </w:t>
            </w:r>
          </w:p>
        </w:tc>
        <w:tc>
          <w:tcPr>
            <w:tcW w:w="0" w:type="auto"/>
            <w:vAlign w:val="center"/>
          </w:tcPr>
          <w:p w14:paraId="2A93B8A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0 </w:t>
            </w:r>
          </w:p>
        </w:tc>
        <w:tc>
          <w:tcPr>
            <w:tcW w:w="0" w:type="auto"/>
            <w:vAlign w:val="center"/>
          </w:tcPr>
          <w:p w14:paraId="0020E978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0" w:type="auto"/>
            <w:vAlign w:val="center"/>
          </w:tcPr>
          <w:p w14:paraId="09A9568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6 </w:t>
            </w:r>
          </w:p>
        </w:tc>
      </w:tr>
      <w:tr w:rsidR="00015B7A" w:rsidRPr="00436D68" w14:paraId="1F8A60B8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8DC7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yhnalek_20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D1CC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7C63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33BED6C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4 </w:t>
            </w:r>
          </w:p>
        </w:tc>
        <w:tc>
          <w:tcPr>
            <w:tcW w:w="0" w:type="auto"/>
            <w:vAlign w:val="center"/>
          </w:tcPr>
          <w:p w14:paraId="3B4270F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3 </w:t>
            </w:r>
          </w:p>
        </w:tc>
        <w:tc>
          <w:tcPr>
            <w:tcW w:w="0" w:type="auto"/>
            <w:vAlign w:val="center"/>
          </w:tcPr>
          <w:p w14:paraId="7EF4004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0" w:type="auto"/>
            <w:vAlign w:val="center"/>
          </w:tcPr>
          <w:p w14:paraId="71BA9F9E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5 </w:t>
            </w:r>
          </w:p>
        </w:tc>
      </w:tr>
      <w:tr w:rsidR="00015B7A" w:rsidRPr="00436D68" w14:paraId="7567B3F3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311D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yhnalek_20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D6D8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BD83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6A022866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6 </w:t>
            </w:r>
          </w:p>
        </w:tc>
        <w:tc>
          <w:tcPr>
            <w:tcW w:w="0" w:type="auto"/>
            <w:vAlign w:val="center"/>
          </w:tcPr>
          <w:p w14:paraId="6FD4C63D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3 </w:t>
            </w:r>
          </w:p>
        </w:tc>
        <w:tc>
          <w:tcPr>
            <w:tcW w:w="0" w:type="auto"/>
            <w:vAlign w:val="center"/>
          </w:tcPr>
          <w:p w14:paraId="50C615A9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5A39C5D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5 </w:t>
            </w:r>
          </w:p>
        </w:tc>
      </w:tr>
      <w:tr w:rsidR="00015B7A" w:rsidRPr="00436D68" w14:paraId="42BD6B2E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723B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atson_199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0C24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783A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02A516ED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5 </w:t>
            </w:r>
          </w:p>
        </w:tc>
        <w:tc>
          <w:tcPr>
            <w:tcW w:w="0" w:type="auto"/>
            <w:vAlign w:val="center"/>
          </w:tcPr>
          <w:p w14:paraId="126D2B0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14:paraId="0117CC51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vAlign w:val="center"/>
          </w:tcPr>
          <w:p w14:paraId="0905E8B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0 </w:t>
            </w:r>
          </w:p>
        </w:tc>
      </w:tr>
      <w:tr w:rsidR="00015B7A" w:rsidRPr="00436D68" w14:paraId="270539A0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999D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iechmann</w:t>
            </w:r>
            <w:proofErr w:type="spellEnd"/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20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12B8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1241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515339BA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00 </w:t>
            </w:r>
          </w:p>
        </w:tc>
        <w:tc>
          <w:tcPr>
            <w:tcW w:w="0" w:type="auto"/>
            <w:vAlign w:val="center"/>
          </w:tcPr>
          <w:p w14:paraId="00DA86FD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vAlign w:val="center"/>
          </w:tcPr>
          <w:p w14:paraId="5A795965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vAlign w:val="center"/>
          </w:tcPr>
          <w:p w14:paraId="7C676E7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7 </w:t>
            </w:r>
          </w:p>
        </w:tc>
      </w:tr>
      <w:tr w:rsidR="00015B7A" w:rsidRPr="00436D68" w14:paraId="02FEE2E3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6EBE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Wolf-Klein_198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2AAA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AC13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7EF03987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05 </w:t>
            </w:r>
          </w:p>
        </w:tc>
        <w:tc>
          <w:tcPr>
            <w:tcW w:w="0" w:type="auto"/>
            <w:vAlign w:val="center"/>
          </w:tcPr>
          <w:p w14:paraId="60DBEE12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0" w:type="auto"/>
            <w:vAlign w:val="center"/>
          </w:tcPr>
          <w:p w14:paraId="70491675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0" w:type="auto"/>
            <w:vAlign w:val="center"/>
          </w:tcPr>
          <w:p w14:paraId="3EEF724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77 </w:t>
            </w:r>
          </w:p>
        </w:tc>
      </w:tr>
      <w:tr w:rsidR="00015B7A" w:rsidRPr="00436D68" w14:paraId="02465802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C595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amamoto_20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9191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2721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67B5082C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6 </w:t>
            </w:r>
          </w:p>
        </w:tc>
        <w:tc>
          <w:tcPr>
            <w:tcW w:w="0" w:type="auto"/>
            <w:vAlign w:val="center"/>
          </w:tcPr>
          <w:p w14:paraId="270766DD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0" w:type="auto"/>
            <w:vAlign w:val="center"/>
          </w:tcPr>
          <w:p w14:paraId="6201EED2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0" w:type="auto"/>
            <w:vAlign w:val="center"/>
          </w:tcPr>
          <w:p w14:paraId="7F33D38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31 </w:t>
            </w:r>
          </w:p>
        </w:tc>
      </w:tr>
      <w:tr w:rsidR="00015B7A" w:rsidRPr="00436D68" w14:paraId="47A8A32D" w14:textId="77777777" w:rsidTr="009A4117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EB50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ang_20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4ACF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C383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Brief</w:t>
            </w:r>
          </w:p>
        </w:tc>
        <w:tc>
          <w:tcPr>
            <w:tcW w:w="0" w:type="auto"/>
            <w:vAlign w:val="center"/>
          </w:tcPr>
          <w:p w14:paraId="15754A0A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04 </w:t>
            </w:r>
          </w:p>
        </w:tc>
        <w:tc>
          <w:tcPr>
            <w:tcW w:w="0" w:type="auto"/>
            <w:vAlign w:val="center"/>
          </w:tcPr>
          <w:p w14:paraId="4FA6261E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86 </w:t>
            </w:r>
          </w:p>
        </w:tc>
        <w:tc>
          <w:tcPr>
            <w:tcW w:w="0" w:type="auto"/>
            <w:vAlign w:val="center"/>
          </w:tcPr>
          <w:p w14:paraId="3411277D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0" w:type="auto"/>
            <w:vAlign w:val="center"/>
          </w:tcPr>
          <w:p w14:paraId="1124B10B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285 </w:t>
            </w:r>
          </w:p>
        </w:tc>
      </w:tr>
      <w:tr w:rsidR="00015B7A" w:rsidRPr="00436D68" w14:paraId="22ADEF5D" w14:textId="77777777" w:rsidTr="001B110C">
        <w:trPr>
          <w:trHeight w:val="283"/>
        </w:trPr>
        <w:tc>
          <w:tcPr>
            <w:tcW w:w="2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C752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ap_2007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63B0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3B0B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vAlign w:val="center"/>
          </w:tcPr>
          <w:p w14:paraId="3BF9E23F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5 </w:t>
            </w:r>
          </w:p>
        </w:tc>
        <w:tc>
          <w:tcPr>
            <w:tcW w:w="0" w:type="auto"/>
            <w:vAlign w:val="center"/>
          </w:tcPr>
          <w:p w14:paraId="7C696F2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0" w:type="auto"/>
            <w:vAlign w:val="center"/>
          </w:tcPr>
          <w:p w14:paraId="73D99343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  <w:vAlign w:val="center"/>
          </w:tcPr>
          <w:p w14:paraId="7CF373C9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0 </w:t>
            </w:r>
          </w:p>
        </w:tc>
      </w:tr>
      <w:tr w:rsidR="00015B7A" w:rsidRPr="00436D68" w14:paraId="4FCED688" w14:textId="77777777" w:rsidTr="001B110C">
        <w:trPr>
          <w:trHeight w:val="283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49AAE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Zhou 200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EBB28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CI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EE557" w14:textId="77777777" w:rsidR="00015B7A" w:rsidRPr="00436D68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436D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per-and-pencil CDT – Detail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812574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5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86ADBB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C3A990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4CCFDA" w14:textId="77777777" w:rsidR="00015B7A" w:rsidRPr="00CC78E7" w:rsidRDefault="00015B7A" w:rsidP="00507A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CC78E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63 </w:t>
            </w:r>
          </w:p>
        </w:tc>
      </w:tr>
    </w:tbl>
    <w:p w14:paraId="4D08EE4E" w14:textId="27B8F10F" w:rsidR="00015B7A" w:rsidRPr="00CC78E7" w:rsidRDefault="002862A4" w:rsidP="00015B7A">
      <w:pPr>
        <w:widowControl/>
        <w:rPr>
          <w:rFonts w:ascii="Times New Roman" w:eastAsia="新細明體" w:hAnsi="Times New Roman" w:cs="Times New Roman"/>
          <w:kern w:val="0"/>
          <w:sz w:val="20"/>
          <w:szCs w:val="20"/>
        </w:rPr>
      </w:pPr>
      <w:r w:rsidRPr="00CC78E7">
        <w:rPr>
          <w:rFonts w:ascii="Times New Roman" w:hAnsi="Times New Roman" w:cs="Times New Roman" w:hint="eastAsia"/>
          <w:noProof/>
          <w:sz w:val="20"/>
          <w:szCs w:val="20"/>
        </w:rPr>
        <w:t>A</w:t>
      </w:r>
      <w:r w:rsidRPr="00CC78E7">
        <w:rPr>
          <w:rFonts w:ascii="Times New Roman" w:hAnsi="Times New Roman" w:cs="Times New Roman"/>
          <w:noProof/>
          <w:sz w:val="20"/>
          <w:szCs w:val="20"/>
        </w:rPr>
        <w:t>bbveiations: CDT, Clock Drawing Test, MCI, Mild Cognitive Impariment;</w:t>
      </w:r>
    </w:p>
    <w:p w14:paraId="6AAB0A70" w14:textId="77777777" w:rsidR="00015B7A" w:rsidRPr="00CC78E7" w:rsidRDefault="00015B7A" w:rsidP="00015B7A">
      <w:pPr>
        <w:widowControl/>
        <w:rPr>
          <w:rFonts w:ascii="Times New Roman" w:hAnsi="Times New Roman" w:cs="Times New Roman"/>
          <w:noProof/>
          <w:sz w:val="20"/>
          <w:szCs w:val="20"/>
        </w:rPr>
      </w:pPr>
    </w:p>
    <w:p w14:paraId="180AECAA" w14:textId="5C937B5E" w:rsidR="0096512C" w:rsidRDefault="00015B7A" w:rsidP="006F7F13">
      <w:pPr>
        <w:widowControl/>
        <w:rPr>
          <w:rFonts w:ascii="Times New Roman" w:hAnsi="Times New Roman" w:cs="Times New Roman"/>
          <w:noProof/>
          <w:sz w:val="20"/>
          <w:szCs w:val="20"/>
        </w:rPr>
        <w:sectPr w:rsidR="0096512C" w:rsidSect="002703AF">
          <w:pgSz w:w="11906" w:h="16838" w:code="9"/>
          <w:pgMar w:top="1440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noProof/>
          <w:sz w:val="20"/>
          <w:szCs w:val="20"/>
        </w:rPr>
        <w:br w:type="page"/>
      </w:r>
    </w:p>
    <w:p w14:paraId="23D94EFD" w14:textId="7845BF81" w:rsidR="00266B8D" w:rsidRDefault="00266B8D">
      <w:pPr>
        <w:widowControl/>
        <w:rPr>
          <w:rFonts w:ascii="Times New Roman" w:hAnsi="Times New Roman" w:cs="Times New Roman"/>
          <w:noProof/>
          <w:szCs w:val="24"/>
        </w:rPr>
      </w:pPr>
    </w:p>
    <w:p w14:paraId="6436FD52" w14:textId="48598046" w:rsidR="00CB1E1A" w:rsidRDefault="003F3B72" w:rsidP="00CB1E1A">
      <w:pPr>
        <w:widowControl/>
        <w:rPr>
          <w:rFonts w:ascii="Times New Roman" w:hAnsi="Times New Roman" w:cs="Times New Roman"/>
          <w:b/>
          <w:bCs/>
          <w:noProof/>
          <w:szCs w:val="24"/>
        </w:rPr>
      </w:pPr>
      <w:r>
        <w:rPr>
          <w:rFonts w:ascii="Times New Roman" w:hAnsi="Times New Roman" w:cs="Times New Roman"/>
          <w:b/>
          <w:bCs/>
          <w:noProof/>
          <w:szCs w:val="24"/>
        </w:rPr>
        <w:t xml:space="preserve">Supplementary </w:t>
      </w:r>
      <w:r w:rsidR="00CB1E1A">
        <w:rPr>
          <w:rFonts w:ascii="Times New Roman" w:hAnsi="Times New Roman" w:cs="Times New Roman"/>
          <w:b/>
          <w:bCs/>
          <w:noProof/>
          <w:szCs w:val="24"/>
        </w:rPr>
        <w:t>T</w:t>
      </w:r>
      <w:r w:rsidR="00CB1E1A" w:rsidRPr="00D337A9">
        <w:rPr>
          <w:rFonts w:ascii="Times New Roman" w:hAnsi="Times New Roman" w:cs="Times New Roman"/>
          <w:b/>
          <w:bCs/>
          <w:noProof/>
          <w:szCs w:val="24"/>
        </w:rPr>
        <w:t xml:space="preserve">able </w:t>
      </w:r>
      <w:r w:rsidR="00BC61E4">
        <w:rPr>
          <w:rFonts w:ascii="Times New Roman" w:hAnsi="Times New Roman" w:cs="Times New Roman"/>
          <w:b/>
          <w:bCs/>
          <w:noProof/>
          <w:szCs w:val="24"/>
        </w:rPr>
        <w:t>5</w:t>
      </w:r>
      <w:r w:rsidR="008B5153">
        <w:rPr>
          <w:rFonts w:ascii="Times New Roman" w:hAnsi="Times New Roman" w:cs="Times New Roman"/>
          <w:b/>
          <w:bCs/>
          <w:noProof/>
          <w:szCs w:val="24"/>
        </w:rPr>
        <w:t>.</w:t>
      </w:r>
      <w:r w:rsidR="00CB1E1A" w:rsidRPr="00D337A9">
        <w:rPr>
          <w:rFonts w:ascii="Times New Roman" w:hAnsi="Times New Roman" w:cs="Times New Roman"/>
          <w:b/>
          <w:bCs/>
          <w:noProof/>
          <w:szCs w:val="24"/>
        </w:rPr>
        <w:t xml:space="preserve"> </w:t>
      </w:r>
      <w:r w:rsidR="005F57D0">
        <w:rPr>
          <w:rFonts w:ascii="Times New Roman" w:hAnsi="Times New Roman" w:cs="Times New Roman"/>
          <w:b/>
          <w:bCs/>
          <w:noProof/>
          <w:szCs w:val="24"/>
        </w:rPr>
        <w:t>Sensitivity</w:t>
      </w:r>
      <w:r w:rsidR="00CB1E1A">
        <w:rPr>
          <w:rFonts w:ascii="Times New Roman" w:hAnsi="Times New Roman" w:cs="Times New Roman"/>
          <w:b/>
          <w:bCs/>
          <w:noProof/>
          <w:szCs w:val="24"/>
        </w:rPr>
        <w:t xml:space="preserve"> Anlyais of </w:t>
      </w:r>
      <w:r w:rsidR="00CB1E1A" w:rsidRPr="00D337A9">
        <w:rPr>
          <w:rFonts w:ascii="Times New Roman" w:hAnsi="Times New Roman" w:cs="Times New Roman"/>
          <w:b/>
          <w:bCs/>
          <w:noProof/>
          <w:szCs w:val="24"/>
        </w:rPr>
        <w:t>Sensitivity and Specificity</w:t>
      </w:r>
      <w:r w:rsidR="00CB1E1A" w:rsidRPr="00D337A9">
        <w:rPr>
          <w:rFonts w:ascii="Times New Roman" w:hAnsi="Times New Roman" w:cs="Times New Roman" w:hint="eastAsia"/>
          <w:b/>
          <w:bCs/>
          <w:noProof/>
          <w:szCs w:val="24"/>
        </w:rPr>
        <w:t xml:space="preserve"> </w:t>
      </w:r>
      <w:r w:rsidR="00CB1E1A" w:rsidRPr="00D337A9">
        <w:rPr>
          <w:rFonts w:ascii="Times New Roman" w:hAnsi="Times New Roman" w:cs="Times New Roman"/>
          <w:b/>
          <w:bCs/>
          <w:noProof/>
          <w:szCs w:val="24"/>
        </w:rPr>
        <w:t xml:space="preserve">of </w:t>
      </w:r>
      <w:r w:rsidR="000153F4">
        <w:rPr>
          <w:rFonts w:ascii="Times New Roman" w:hAnsi="Times New Roman" w:cs="Times New Roman"/>
          <w:b/>
          <w:bCs/>
          <w:noProof/>
          <w:szCs w:val="24"/>
        </w:rPr>
        <w:t xml:space="preserve">Commonly Used Scoring Methods of </w:t>
      </w:r>
      <w:r>
        <w:rPr>
          <w:rFonts w:ascii="Times New Roman" w:hAnsi="Times New Roman" w:cs="Times New Roman"/>
          <w:b/>
          <w:bCs/>
          <w:noProof/>
          <w:szCs w:val="24"/>
        </w:rPr>
        <w:t>P</w:t>
      </w:r>
      <w:r w:rsidR="00CB1E1A">
        <w:rPr>
          <w:rFonts w:ascii="Times New Roman" w:hAnsi="Times New Roman" w:cs="Times New Roman"/>
          <w:b/>
          <w:bCs/>
          <w:noProof/>
          <w:szCs w:val="24"/>
        </w:rPr>
        <w:t xml:space="preserve">aper-and-Pencil </w:t>
      </w:r>
      <w:r>
        <w:rPr>
          <w:rFonts w:ascii="Times New Roman" w:hAnsi="Times New Roman" w:cs="Times New Roman"/>
          <w:b/>
          <w:bCs/>
          <w:noProof/>
          <w:szCs w:val="24"/>
        </w:rPr>
        <w:t xml:space="preserve">Clock </w:t>
      </w:r>
      <w:r w:rsidR="00CB1E1A" w:rsidRPr="00D337A9">
        <w:rPr>
          <w:rFonts w:ascii="Times New Roman" w:hAnsi="Times New Roman" w:cs="Times New Roman"/>
          <w:b/>
          <w:bCs/>
          <w:noProof/>
          <w:szCs w:val="24"/>
        </w:rPr>
        <w:t xml:space="preserve">Drawing Tests </w:t>
      </w:r>
    </w:p>
    <w:p w14:paraId="2CA10E21" w14:textId="77777777" w:rsidR="00CB1E1A" w:rsidRPr="00083BCD" w:rsidRDefault="00CB1E1A" w:rsidP="00CB1E1A">
      <w:pPr>
        <w:widowControl/>
        <w:rPr>
          <w:rFonts w:ascii="Times New Roman" w:hAnsi="Times New Roman" w:cs="Times New Roman"/>
          <w:b/>
          <w:bCs/>
          <w:noProof/>
          <w:szCs w:val="24"/>
        </w:rPr>
      </w:pPr>
    </w:p>
    <w:tbl>
      <w:tblPr>
        <w:tblStyle w:val="a5"/>
        <w:tblW w:w="15026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850"/>
        <w:gridCol w:w="1985"/>
        <w:gridCol w:w="2126"/>
        <w:gridCol w:w="1984"/>
        <w:gridCol w:w="1985"/>
        <w:gridCol w:w="1984"/>
        <w:gridCol w:w="1843"/>
      </w:tblGrid>
      <w:tr w:rsidR="00CB1E1A" w:rsidRPr="00E71234" w14:paraId="0528E3F8" w14:textId="77777777" w:rsidTr="004B0D56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39A7CB93" w14:textId="57B51000" w:rsidR="00CB1E1A" w:rsidRPr="00E71234" w:rsidRDefault="00FD51C3" w:rsidP="00761BF1">
            <w:pPr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Paper-and-Pencil CD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5399A18" w14:textId="77777777" w:rsidR="00CB1E1A" w:rsidRPr="00E71234" w:rsidRDefault="00CB1E1A" w:rsidP="00761BF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E71234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N</w:t>
            </w:r>
            <w:r w:rsidRPr="00E71234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o. of stud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DD986CD" w14:textId="77777777" w:rsidR="00CB1E1A" w:rsidRPr="00E71234" w:rsidRDefault="00CB1E1A" w:rsidP="00761BF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E71234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Sensitivity</w:t>
            </w:r>
          </w:p>
          <w:p w14:paraId="5D153885" w14:textId="77777777" w:rsidR="00CB1E1A" w:rsidRPr="00E71234" w:rsidRDefault="00CB1E1A" w:rsidP="00761BF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E71234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2261C30" w14:textId="77777777" w:rsidR="00CB1E1A" w:rsidRPr="00E71234" w:rsidRDefault="00CB1E1A" w:rsidP="00761BF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E71234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S</w:t>
            </w:r>
            <w:r w:rsidRPr="00E71234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pecificity</w:t>
            </w:r>
          </w:p>
          <w:p w14:paraId="5B14170E" w14:textId="77777777" w:rsidR="00CB1E1A" w:rsidRPr="00E71234" w:rsidRDefault="00CB1E1A" w:rsidP="00761BF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E71234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CC56814" w14:textId="77777777" w:rsidR="00CB1E1A" w:rsidRPr="00E71234" w:rsidRDefault="00CB1E1A" w:rsidP="00761BF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E71234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L</w:t>
            </w:r>
            <w:r w:rsidRPr="00E71234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R+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C3681A3" w14:textId="77777777" w:rsidR="00CB1E1A" w:rsidRPr="00E71234" w:rsidRDefault="00CB1E1A" w:rsidP="00761BF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E71234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L</w:t>
            </w:r>
            <w:r w:rsidRPr="00E71234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R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21810CC" w14:textId="77777777" w:rsidR="00CB1E1A" w:rsidRPr="00E71234" w:rsidRDefault="00CB1E1A" w:rsidP="00761BF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E71234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D</w:t>
            </w:r>
            <w:r w:rsidRPr="00E71234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0493FFF" w14:textId="77777777" w:rsidR="00CB1E1A" w:rsidRPr="00E71234" w:rsidRDefault="00CB1E1A" w:rsidP="00761BF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E71234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A</w:t>
            </w:r>
            <w:r w:rsidRPr="00E71234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UC</w:t>
            </w:r>
          </w:p>
        </w:tc>
      </w:tr>
      <w:tr w:rsidR="00CB1E1A" w:rsidRPr="00761BF1" w14:paraId="091793C0" w14:textId="77777777" w:rsidTr="004B0D56">
        <w:tc>
          <w:tcPr>
            <w:tcW w:w="2269" w:type="dxa"/>
            <w:tcBorders>
              <w:top w:val="single" w:sz="4" w:space="0" w:color="auto"/>
            </w:tcBorders>
          </w:tcPr>
          <w:p w14:paraId="0CBE5BC4" w14:textId="3284900C" w:rsidR="00CB1E1A" w:rsidRPr="00761BF1" w:rsidRDefault="00761BF1" w:rsidP="00761BF1">
            <w:pPr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761BF1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B</w:t>
            </w:r>
            <w:r w:rsidRPr="00761BF1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rief Scoring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DD32A4B" w14:textId="77777777" w:rsidR="00CB1E1A" w:rsidRPr="00761BF1" w:rsidRDefault="00CB1E1A" w:rsidP="00761BF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90A7303" w14:textId="77777777" w:rsidR="00CB1E1A" w:rsidRPr="00761BF1" w:rsidRDefault="00CB1E1A" w:rsidP="00761BF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0EB05FF" w14:textId="77777777" w:rsidR="00CB1E1A" w:rsidRPr="00761BF1" w:rsidRDefault="00CB1E1A" w:rsidP="00761BF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351BB31" w14:textId="77777777" w:rsidR="00CB1E1A" w:rsidRPr="00761BF1" w:rsidRDefault="00CB1E1A" w:rsidP="00761BF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186F915" w14:textId="77777777" w:rsidR="00CB1E1A" w:rsidRPr="00761BF1" w:rsidRDefault="00CB1E1A" w:rsidP="00761BF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20E498A" w14:textId="77777777" w:rsidR="00CB1E1A" w:rsidRPr="00761BF1" w:rsidRDefault="00CB1E1A" w:rsidP="00761BF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927DB5E" w14:textId="77777777" w:rsidR="00CB1E1A" w:rsidRPr="00761BF1" w:rsidRDefault="00CB1E1A" w:rsidP="00761BF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</w:p>
        </w:tc>
      </w:tr>
      <w:tr w:rsidR="00CB1E1A" w:rsidRPr="001516B2" w14:paraId="55DEC8E8" w14:textId="77777777" w:rsidTr="004B0D56">
        <w:tc>
          <w:tcPr>
            <w:tcW w:w="2269" w:type="dxa"/>
          </w:tcPr>
          <w:p w14:paraId="4869936D" w14:textId="335A4539" w:rsidR="00CB1E1A" w:rsidRDefault="00761BF1" w:rsidP="00761BF1">
            <w:pPr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szCs w:val="24"/>
              </w:rPr>
              <w:t>-point</w:t>
            </w:r>
          </w:p>
        </w:tc>
        <w:tc>
          <w:tcPr>
            <w:tcW w:w="850" w:type="dxa"/>
          </w:tcPr>
          <w:p w14:paraId="1549AA98" w14:textId="291E71A7" w:rsidR="00CB1E1A" w:rsidRDefault="00761BF1" w:rsidP="00761BF1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4</w:t>
            </w:r>
          </w:p>
        </w:tc>
        <w:tc>
          <w:tcPr>
            <w:tcW w:w="1985" w:type="dxa"/>
          </w:tcPr>
          <w:p w14:paraId="46225592" w14:textId="31E3ED94" w:rsidR="00CB1E1A" w:rsidRDefault="00761BF1" w:rsidP="00761BF1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Cs w:val="24"/>
              </w:rPr>
              <w:t>.78 (0.64 – 0.88)</w:t>
            </w:r>
          </w:p>
        </w:tc>
        <w:tc>
          <w:tcPr>
            <w:tcW w:w="2126" w:type="dxa"/>
          </w:tcPr>
          <w:p w14:paraId="2E399F67" w14:textId="7DC06ED4" w:rsidR="00CB1E1A" w:rsidRDefault="00EB2BD6" w:rsidP="00761BF1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Cs w:val="24"/>
              </w:rPr>
              <w:t>.83 (0.71 – 0.90)</w:t>
            </w:r>
          </w:p>
        </w:tc>
        <w:tc>
          <w:tcPr>
            <w:tcW w:w="1984" w:type="dxa"/>
          </w:tcPr>
          <w:p w14:paraId="73A4F254" w14:textId="4C26FB43" w:rsidR="00CB1E1A" w:rsidRDefault="00EB2BD6" w:rsidP="00761BF1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4</w:t>
            </w:r>
            <w:r>
              <w:rPr>
                <w:rFonts w:ascii="Times New Roman" w:hAnsi="Times New Roman" w:cs="Times New Roman"/>
                <w:noProof/>
                <w:szCs w:val="24"/>
              </w:rPr>
              <w:t>.47 (2.43 – 8.22)</w:t>
            </w:r>
          </w:p>
        </w:tc>
        <w:tc>
          <w:tcPr>
            <w:tcW w:w="1985" w:type="dxa"/>
          </w:tcPr>
          <w:p w14:paraId="19F17E66" w14:textId="393C0239" w:rsidR="00CB1E1A" w:rsidRDefault="00EB2BD6" w:rsidP="00761BF1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Cs w:val="24"/>
              </w:rPr>
              <w:t>.26 (0.14 – 0.48)</w:t>
            </w:r>
          </w:p>
        </w:tc>
        <w:tc>
          <w:tcPr>
            <w:tcW w:w="1984" w:type="dxa"/>
          </w:tcPr>
          <w:p w14:paraId="608AC886" w14:textId="58EC7BB5" w:rsidR="00CB1E1A" w:rsidRDefault="00EB2BD6" w:rsidP="00761BF1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Cs w:val="24"/>
              </w:rPr>
              <w:t>6.9 95.68 – 50.3)</w:t>
            </w:r>
          </w:p>
        </w:tc>
        <w:tc>
          <w:tcPr>
            <w:tcW w:w="1843" w:type="dxa"/>
          </w:tcPr>
          <w:p w14:paraId="473BA2BB" w14:textId="41AA0446" w:rsidR="00CB1E1A" w:rsidRDefault="00EB2BD6" w:rsidP="00EB2BD6">
            <w:pPr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8</w:t>
            </w:r>
            <w:r>
              <w:rPr>
                <w:rFonts w:ascii="Times New Roman" w:hAnsi="Times New Roman" w:cs="Times New Roman"/>
                <w:noProof/>
                <w:szCs w:val="24"/>
              </w:rPr>
              <w:t>8% (84%-90%)</w:t>
            </w:r>
          </w:p>
        </w:tc>
      </w:tr>
      <w:tr w:rsidR="00CB1E1A" w:rsidRPr="001516B2" w14:paraId="0BA3B235" w14:textId="77777777" w:rsidTr="004B0D56">
        <w:tc>
          <w:tcPr>
            <w:tcW w:w="2269" w:type="dxa"/>
          </w:tcPr>
          <w:p w14:paraId="5ECE587A" w14:textId="52BB1555" w:rsidR="00CB1E1A" w:rsidRPr="00EB01A0" w:rsidRDefault="0025697B" w:rsidP="00761BF1">
            <w:pPr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25697B">
              <w:rPr>
                <w:rFonts w:ascii="Times New Roman" w:hAnsi="Times New Roman" w:cs="Times New Roman" w:hint="eastAsia"/>
                <w:noProof/>
                <w:szCs w:val="24"/>
              </w:rPr>
              <w:t>6</w:t>
            </w:r>
            <w:r w:rsidRPr="0025697B">
              <w:rPr>
                <w:rFonts w:ascii="Times New Roman" w:hAnsi="Times New Roman" w:cs="Times New Roman"/>
                <w:noProof/>
                <w:szCs w:val="24"/>
              </w:rPr>
              <w:t>-point</w:t>
            </w:r>
          </w:p>
        </w:tc>
        <w:tc>
          <w:tcPr>
            <w:tcW w:w="850" w:type="dxa"/>
          </w:tcPr>
          <w:p w14:paraId="2D252540" w14:textId="63A6707A" w:rsidR="00CB1E1A" w:rsidRDefault="0025697B" w:rsidP="00761BF1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szCs w:val="24"/>
              </w:rPr>
              <w:t>2</w:t>
            </w:r>
          </w:p>
        </w:tc>
        <w:tc>
          <w:tcPr>
            <w:tcW w:w="1985" w:type="dxa"/>
          </w:tcPr>
          <w:p w14:paraId="0512D56E" w14:textId="1361371C" w:rsidR="00CB1E1A" w:rsidRDefault="00F002F2" w:rsidP="00761BF1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Cs w:val="24"/>
              </w:rPr>
              <w:t>.80 (0.74 – 0.85)</w:t>
            </w:r>
          </w:p>
        </w:tc>
        <w:tc>
          <w:tcPr>
            <w:tcW w:w="2126" w:type="dxa"/>
          </w:tcPr>
          <w:p w14:paraId="3E9293E2" w14:textId="7D2804AA" w:rsidR="00CB1E1A" w:rsidRDefault="00F002F2" w:rsidP="00761BF1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Cs w:val="24"/>
              </w:rPr>
              <w:t>.75 (0.67 – 0.82)</w:t>
            </w:r>
          </w:p>
        </w:tc>
        <w:tc>
          <w:tcPr>
            <w:tcW w:w="1984" w:type="dxa"/>
          </w:tcPr>
          <w:p w14:paraId="1840246A" w14:textId="4387889A" w:rsidR="00CB1E1A" w:rsidRDefault="004E7DE7" w:rsidP="00761BF1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szCs w:val="24"/>
              </w:rPr>
              <w:t>.27 (2.46 – 4.35)</w:t>
            </w:r>
          </w:p>
        </w:tc>
        <w:tc>
          <w:tcPr>
            <w:tcW w:w="1985" w:type="dxa"/>
          </w:tcPr>
          <w:p w14:paraId="6FC1ABC7" w14:textId="54AB7AAF" w:rsidR="00CB1E1A" w:rsidRDefault="004E7DE7" w:rsidP="00761BF1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Cs w:val="24"/>
              </w:rPr>
              <w:t>.26 (0.20 – 0.34)</w:t>
            </w:r>
          </w:p>
        </w:tc>
        <w:tc>
          <w:tcPr>
            <w:tcW w:w="1984" w:type="dxa"/>
          </w:tcPr>
          <w:p w14:paraId="73E7F71D" w14:textId="2C8B4216" w:rsidR="00CB1E1A" w:rsidRDefault="004E7DE7" w:rsidP="00761BF1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Cs w:val="24"/>
              </w:rPr>
              <w:t>2.6 (8.00 – 19.8)</w:t>
            </w:r>
          </w:p>
        </w:tc>
        <w:tc>
          <w:tcPr>
            <w:tcW w:w="1843" w:type="dxa"/>
          </w:tcPr>
          <w:p w14:paraId="24FFFD43" w14:textId="78A8A3D3" w:rsidR="00CB1E1A" w:rsidRDefault="00BB0B4F" w:rsidP="00761BF1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8</w:t>
            </w:r>
            <w:r>
              <w:rPr>
                <w:rFonts w:ascii="Times New Roman" w:hAnsi="Times New Roman" w:cs="Times New Roman"/>
                <w:noProof/>
                <w:szCs w:val="24"/>
              </w:rPr>
              <w:t>5% (82%-88%)</w:t>
            </w:r>
          </w:p>
        </w:tc>
      </w:tr>
      <w:tr w:rsidR="00CB1E1A" w:rsidRPr="003C0E0D" w14:paraId="234F48FE" w14:textId="77777777" w:rsidTr="004B0D56">
        <w:tc>
          <w:tcPr>
            <w:tcW w:w="2269" w:type="dxa"/>
          </w:tcPr>
          <w:p w14:paraId="21F85DF1" w14:textId="70AD4571" w:rsidR="00CB1E1A" w:rsidRPr="003C0E0D" w:rsidRDefault="00E52A49" w:rsidP="00761BF1">
            <w:pPr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3C0E0D">
              <w:rPr>
                <w:rFonts w:ascii="Times New Roman" w:hAnsi="Times New Roman" w:cs="Times New Roman" w:hint="eastAsia"/>
                <w:b/>
                <w:bCs/>
                <w:noProof/>
                <w:szCs w:val="24"/>
              </w:rPr>
              <w:t>D</w:t>
            </w:r>
            <w:r w:rsidRPr="003C0E0D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etailed Scoring</w:t>
            </w:r>
          </w:p>
        </w:tc>
        <w:tc>
          <w:tcPr>
            <w:tcW w:w="850" w:type="dxa"/>
          </w:tcPr>
          <w:p w14:paraId="5038B35A" w14:textId="2794E84E" w:rsidR="00CB1E1A" w:rsidRPr="003C0E0D" w:rsidRDefault="00CB1E1A" w:rsidP="00761BF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</w:p>
        </w:tc>
        <w:tc>
          <w:tcPr>
            <w:tcW w:w="1985" w:type="dxa"/>
          </w:tcPr>
          <w:p w14:paraId="2A456481" w14:textId="676BA48F" w:rsidR="00CB1E1A" w:rsidRPr="003C0E0D" w:rsidRDefault="00CB1E1A" w:rsidP="00761BF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</w:p>
        </w:tc>
        <w:tc>
          <w:tcPr>
            <w:tcW w:w="2126" w:type="dxa"/>
          </w:tcPr>
          <w:p w14:paraId="432D766A" w14:textId="28A89BBF" w:rsidR="00CB1E1A" w:rsidRPr="003C0E0D" w:rsidRDefault="00CB1E1A" w:rsidP="00761BF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</w:p>
        </w:tc>
        <w:tc>
          <w:tcPr>
            <w:tcW w:w="1984" w:type="dxa"/>
          </w:tcPr>
          <w:p w14:paraId="42249A46" w14:textId="71E99290" w:rsidR="00CB1E1A" w:rsidRPr="003C0E0D" w:rsidRDefault="00CB1E1A" w:rsidP="00761BF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</w:p>
        </w:tc>
        <w:tc>
          <w:tcPr>
            <w:tcW w:w="1985" w:type="dxa"/>
          </w:tcPr>
          <w:p w14:paraId="113F3A23" w14:textId="39FB1F39" w:rsidR="00CB1E1A" w:rsidRPr="003C0E0D" w:rsidRDefault="00CB1E1A" w:rsidP="00761BF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</w:p>
        </w:tc>
        <w:tc>
          <w:tcPr>
            <w:tcW w:w="1984" w:type="dxa"/>
          </w:tcPr>
          <w:p w14:paraId="41A607DD" w14:textId="100C112A" w:rsidR="00CB1E1A" w:rsidRPr="003C0E0D" w:rsidRDefault="00CB1E1A" w:rsidP="00761BF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</w:p>
        </w:tc>
        <w:tc>
          <w:tcPr>
            <w:tcW w:w="1843" w:type="dxa"/>
          </w:tcPr>
          <w:p w14:paraId="19887723" w14:textId="08932556" w:rsidR="00CB1E1A" w:rsidRPr="003C0E0D" w:rsidRDefault="00CB1E1A" w:rsidP="00761BF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</w:p>
        </w:tc>
      </w:tr>
      <w:tr w:rsidR="00CB1E1A" w:rsidRPr="001516B2" w14:paraId="6D6714F5" w14:textId="77777777" w:rsidTr="004B0D56">
        <w:tc>
          <w:tcPr>
            <w:tcW w:w="2269" w:type="dxa"/>
          </w:tcPr>
          <w:p w14:paraId="33AFF27E" w14:textId="194848AB" w:rsidR="00CB1E1A" w:rsidRDefault="006C392D" w:rsidP="00761BF1">
            <w:pPr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Cs w:val="24"/>
              </w:rPr>
              <w:t>0-point</w:t>
            </w:r>
          </w:p>
        </w:tc>
        <w:tc>
          <w:tcPr>
            <w:tcW w:w="850" w:type="dxa"/>
          </w:tcPr>
          <w:p w14:paraId="7FF6AAC7" w14:textId="6E3AB114" w:rsidR="00CB1E1A" w:rsidRDefault="006C392D" w:rsidP="00761BF1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szCs w:val="24"/>
              </w:rPr>
              <w:t>3</w:t>
            </w:r>
          </w:p>
        </w:tc>
        <w:tc>
          <w:tcPr>
            <w:tcW w:w="1985" w:type="dxa"/>
          </w:tcPr>
          <w:p w14:paraId="3502A0C9" w14:textId="0949DE74" w:rsidR="00CB1E1A" w:rsidRPr="001516B2" w:rsidRDefault="006C392D" w:rsidP="00761BF1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Cs w:val="24"/>
              </w:rPr>
              <w:t>.79 (0.75 – 0.83)</w:t>
            </w:r>
          </w:p>
        </w:tc>
        <w:tc>
          <w:tcPr>
            <w:tcW w:w="2126" w:type="dxa"/>
          </w:tcPr>
          <w:p w14:paraId="40DF08AD" w14:textId="71CBBA6D" w:rsidR="00CB1E1A" w:rsidRPr="001516B2" w:rsidRDefault="00E861C6" w:rsidP="00761BF1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Cs w:val="24"/>
              </w:rPr>
              <w:t>.80 (0.73 – 0.86)</w:t>
            </w:r>
          </w:p>
        </w:tc>
        <w:tc>
          <w:tcPr>
            <w:tcW w:w="1984" w:type="dxa"/>
          </w:tcPr>
          <w:p w14:paraId="475C9D87" w14:textId="6ED93EA2" w:rsidR="00CB1E1A" w:rsidRPr="001516B2" w:rsidRDefault="00373B75" w:rsidP="00761BF1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4</w:t>
            </w:r>
            <w:r>
              <w:rPr>
                <w:rFonts w:ascii="Times New Roman" w:hAnsi="Times New Roman" w:cs="Times New Roman"/>
                <w:noProof/>
                <w:szCs w:val="24"/>
              </w:rPr>
              <w:t>.01 (2.92 – 5.51)</w:t>
            </w:r>
          </w:p>
        </w:tc>
        <w:tc>
          <w:tcPr>
            <w:tcW w:w="1985" w:type="dxa"/>
          </w:tcPr>
          <w:p w14:paraId="4714253A" w14:textId="487B0DB2" w:rsidR="00CB1E1A" w:rsidRPr="001516B2" w:rsidRDefault="00373B75" w:rsidP="00761BF1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Cs w:val="24"/>
              </w:rPr>
              <w:t>.26 (0.21 – 0.31)</w:t>
            </w:r>
          </w:p>
        </w:tc>
        <w:tc>
          <w:tcPr>
            <w:tcW w:w="1984" w:type="dxa"/>
          </w:tcPr>
          <w:p w14:paraId="6AE4EC19" w14:textId="3742901C" w:rsidR="00CB1E1A" w:rsidRPr="00B038A5" w:rsidRDefault="00B038A5" w:rsidP="00B038A5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B038A5">
              <w:rPr>
                <w:rFonts w:ascii="Times New Roman" w:hAnsi="Times New Roman" w:cs="Times New Roman" w:hint="eastAsia"/>
                <w:noProof/>
                <w:szCs w:val="24"/>
              </w:rPr>
              <w:t>1</w:t>
            </w:r>
            <w:r w:rsidRPr="00B038A5">
              <w:rPr>
                <w:rFonts w:ascii="Times New Roman" w:hAnsi="Times New Roman" w:cs="Times New Roman"/>
                <w:noProof/>
                <w:szCs w:val="24"/>
              </w:rPr>
              <w:t>5.6 (10.5 – 23.2)</w:t>
            </w:r>
          </w:p>
        </w:tc>
        <w:tc>
          <w:tcPr>
            <w:tcW w:w="1843" w:type="dxa"/>
          </w:tcPr>
          <w:p w14:paraId="6B42669A" w14:textId="205C5C7B" w:rsidR="00CB1E1A" w:rsidRPr="00176EFD" w:rsidRDefault="007967D7" w:rsidP="00761BF1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8</w:t>
            </w:r>
            <w:r>
              <w:rPr>
                <w:rFonts w:ascii="Times New Roman" w:hAnsi="Times New Roman" w:cs="Times New Roman"/>
                <w:noProof/>
                <w:szCs w:val="24"/>
              </w:rPr>
              <w:t>6% (82%-88%)</w:t>
            </w:r>
          </w:p>
        </w:tc>
      </w:tr>
      <w:tr w:rsidR="00CB1E1A" w:rsidRPr="001516B2" w14:paraId="1FA50894" w14:textId="77777777" w:rsidTr="004B0D56">
        <w:tc>
          <w:tcPr>
            <w:tcW w:w="2269" w:type="dxa"/>
          </w:tcPr>
          <w:p w14:paraId="269BF451" w14:textId="21D90751" w:rsidR="00CB1E1A" w:rsidRPr="00A267B1" w:rsidRDefault="009B0B62" w:rsidP="00761BF1">
            <w:pPr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Cs w:val="24"/>
              </w:rPr>
              <w:t>4-point</w:t>
            </w:r>
          </w:p>
        </w:tc>
        <w:tc>
          <w:tcPr>
            <w:tcW w:w="850" w:type="dxa"/>
          </w:tcPr>
          <w:p w14:paraId="47F87DE6" w14:textId="1DFA83C6" w:rsidR="00CB1E1A" w:rsidRDefault="009B0B62" w:rsidP="00761BF1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4</w:t>
            </w:r>
          </w:p>
        </w:tc>
        <w:tc>
          <w:tcPr>
            <w:tcW w:w="1985" w:type="dxa"/>
          </w:tcPr>
          <w:p w14:paraId="2302BC6B" w14:textId="264EF62A" w:rsidR="00CB1E1A" w:rsidRDefault="00807B4C" w:rsidP="00761BF1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Cs w:val="24"/>
              </w:rPr>
              <w:t>.75 (0.46 – 0.92)</w:t>
            </w:r>
          </w:p>
        </w:tc>
        <w:tc>
          <w:tcPr>
            <w:tcW w:w="2126" w:type="dxa"/>
          </w:tcPr>
          <w:p w14:paraId="3B0322DF" w14:textId="500FB99C" w:rsidR="00CB1E1A" w:rsidRDefault="00807B4C" w:rsidP="00761BF1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Cs w:val="24"/>
              </w:rPr>
              <w:t>.81 (0.56 – 0.94)</w:t>
            </w:r>
          </w:p>
        </w:tc>
        <w:tc>
          <w:tcPr>
            <w:tcW w:w="1984" w:type="dxa"/>
          </w:tcPr>
          <w:p w14:paraId="025DA23A" w14:textId="2EC036D8" w:rsidR="00CB1E1A" w:rsidRDefault="00807B4C" w:rsidP="00761BF1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4</w:t>
            </w:r>
            <w:r>
              <w:rPr>
                <w:rFonts w:ascii="Times New Roman" w:hAnsi="Times New Roman" w:cs="Times New Roman"/>
                <w:noProof/>
                <w:szCs w:val="24"/>
              </w:rPr>
              <w:t>.04 (1.53 – 10.7)</w:t>
            </w:r>
          </w:p>
        </w:tc>
        <w:tc>
          <w:tcPr>
            <w:tcW w:w="1985" w:type="dxa"/>
          </w:tcPr>
          <w:p w14:paraId="5D253D0C" w14:textId="5C9F8B3E" w:rsidR="005E6063" w:rsidRDefault="005E6063" w:rsidP="005E6063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Cs w:val="24"/>
              </w:rPr>
              <w:t>.30 (0.12 – 0.76)</w:t>
            </w:r>
          </w:p>
        </w:tc>
        <w:tc>
          <w:tcPr>
            <w:tcW w:w="1984" w:type="dxa"/>
          </w:tcPr>
          <w:p w14:paraId="78A3D51E" w14:textId="41F9E8C8" w:rsidR="00CB1E1A" w:rsidRDefault="00807B4C" w:rsidP="00761BF1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Cs w:val="24"/>
              </w:rPr>
              <w:t>3.3 (2.94 – 60.4)</w:t>
            </w:r>
          </w:p>
        </w:tc>
        <w:tc>
          <w:tcPr>
            <w:tcW w:w="1843" w:type="dxa"/>
          </w:tcPr>
          <w:p w14:paraId="4033D5FC" w14:textId="688FF6B3" w:rsidR="00CB1E1A" w:rsidRDefault="005E6063" w:rsidP="00761BF1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8</w:t>
            </w:r>
            <w:r>
              <w:rPr>
                <w:rFonts w:ascii="Times New Roman" w:hAnsi="Times New Roman" w:cs="Times New Roman"/>
                <w:noProof/>
                <w:szCs w:val="24"/>
              </w:rPr>
              <w:t>5% (82%-88%)</w:t>
            </w:r>
          </w:p>
        </w:tc>
      </w:tr>
      <w:tr w:rsidR="00CB1E1A" w:rsidRPr="001516B2" w14:paraId="6F9FCB0A" w14:textId="77777777" w:rsidTr="004B0D56">
        <w:tc>
          <w:tcPr>
            <w:tcW w:w="2269" w:type="dxa"/>
          </w:tcPr>
          <w:p w14:paraId="1946DC0D" w14:textId="7FFA1BBB" w:rsidR="00CB1E1A" w:rsidRDefault="00704E75" w:rsidP="00761BF1">
            <w:pPr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Cs w:val="24"/>
              </w:rPr>
              <w:t>5-point</w:t>
            </w:r>
          </w:p>
        </w:tc>
        <w:tc>
          <w:tcPr>
            <w:tcW w:w="850" w:type="dxa"/>
          </w:tcPr>
          <w:p w14:paraId="4E74A0BC" w14:textId="0940F321" w:rsidR="00CB1E1A" w:rsidRPr="0013587F" w:rsidRDefault="00CA129A" w:rsidP="00761BF1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7</w:t>
            </w:r>
          </w:p>
        </w:tc>
        <w:tc>
          <w:tcPr>
            <w:tcW w:w="1985" w:type="dxa"/>
          </w:tcPr>
          <w:p w14:paraId="6B47271C" w14:textId="199A0695" w:rsidR="00CB1E1A" w:rsidRPr="001516B2" w:rsidRDefault="00A8175B" w:rsidP="00950004">
            <w:pPr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Cs w:val="24"/>
              </w:rPr>
              <w:t>.75 (0.65</w:t>
            </w:r>
            <w:r w:rsidR="00EE06D6">
              <w:rPr>
                <w:rFonts w:ascii="Times New Roman" w:hAnsi="Times New Roman" w:cs="Times New Roman"/>
                <w:noProof/>
                <w:szCs w:val="24"/>
              </w:rPr>
              <w:t xml:space="preserve"> </w:t>
            </w:r>
            <w:r w:rsidR="00950004">
              <w:rPr>
                <w:rFonts w:ascii="Times New Roman" w:hAnsi="Times New Roman" w:cs="Times New Roman"/>
                <w:noProof/>
                <w:szCs w:val="24"/>
              </w:rPr>
              <w:t>–</w:t>
            </w:r>
            <w:r w:rsidR="00EE06D6">
              <w:rPr>
                <w:rFonts w:ascii="Times New Roman" w:hAnsi="Times New Roman" w:cs="Times New Roman"/>
                <w:noProof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4"/>
              </w:rPr>
              <w:t>0.82)</w:t>
            </w:r>
          </w:p>
        </w:tc>
        <w:tc>
          <w:tcPr>
            <w:tcW w:w="2126" w:type="dxa"/>
          </w:tcPr>
          <w:p w14:paraId="23B43CB5" w14:textId="15063DB3" w:rsidR="00CB1E1A" w:rsidRPr="001516B2" w:rsidRDefault="00EE06D6" w:rsidP="00761BF1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Cs w:val="24"/>
              </w:rPr>
              <w:t>.71 (0.58 – 0.81)</w:t>
            </w:r>
          </w:p>
        </w:tc>
        <w:tc>
          <w:tcPr>
            <w:tcW w:w="1984" w:type="dxa"/>
          </w:tcPr>
          <w:p w14:paraId="5489B602" w14:textId="597171DE" w:rsidR="00CB1E1A" w:rsidRPr="001516B2" w:rsidRDefault="00345E5B" w:rsidP="00761BF1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Cs w:val="24"/>
              </w:rPr>
              <w:t>.36 (0.23 – 0.55</w:t>
            </w:r>
            <w:r w:rsidR="004F379B">
              <w:rPr>
                <w:rFonts w:ascii="Times New Roman" w:hAnsi="Times New Roman" w:cs="Times New Roman"/>
                <w:noProof/>
                <w:szCs w:val="24"/>
              </w:rPr>
              <w:t>)</w:t>
            </w:r>
          </w:p>
        </w:tc>
        <w:tc>
          <w:tcPr>
            <w:tcW w:w="1985" w:type="dxa"/>
          </w:tcPr>
          <w:p w14:paraId="421844CA" w14:textId="301ADE70" w:rsidR="00CB1E1A" w:rsidRPr="001516B2" w:rsidRDefault="00591444" w:rsidP="00761BF1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Cs w:val="24"/>
              </w:rPr>
              <w:t>.36 (0.23 – 0.55)</w:t>
            </w:r>
          </w:p>
        </w:tc>
        <w:tc>
          <w:tcPr>
            <w:tcW w:w="1984" w:type="dxa"/>
          </w:tcPr>
          <w:p w14:paraId="3813DFF6" w14:textId="047BDAFD" w:rsidR="00CB1E1A" w:rsidRPr="001516B2" w:rsidRDefault="00345E5B" w:rsidP="00761BF1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7</w:t>
            </w:r>
            <w:r>
              <w:rPr>
                <w:rFonts w:ascii="Times New Roman" w:hAnsi="Times New Roman" w:cs="Times New Roman"/>
                <w:noProof/>
                <w:szCs w:val="24"/>
              </w:rPr>
              <w:t>.31 (3.11 – 17.2)</w:t>
            </w:r>
          </w:p>
        </w:tc>
        <w:tc>
          <w:tcPr>
            <w:tcW w:w="1843" w:type="dxa"/>
          </w:tcPr>
          <w:p w14:paraId="6D83AD64" w14:textId="5F5A9DF4" w:rsidR="00CB1E1A" w:rsidRPr="001516B2" w:rsidRDefault="00345E5B" w:rsidP="00761BF1">
            <w:pPr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7</w:t>
            </w:r>
            <w:r>
              <w:rPr>
                <w:rFonts w:ascii="Times New Roman" w:hAnsi="Times New Roman" w:cs="Times New Roman"/>
                <w:noProof/>
                <w:szCs w:val="24"/>
              </w:rPr>
              <w:t>9% (76%-83%)</w:t>
            </w:r>
          </w:p>
        </w:tc>
      </w:tr>
    </w:tbl>
    <w:p w14:paraId="18337679" w14:textId="77777777" w:rsidR="00B12BB9" w:rsidRDefault="00B12BB9" w:rsidP="00CB1E1A">
      <w:pPr>
        <w:widowControl/>
        <w:rPr>
          <w:rFonts w:ascii="Times New Roman" w:hAnsi="Times New Roman" w:cs="Times New Roman"/>
          <w:noProof/>
          <w:szCs w:val="24"/>
        </w:rPr>
        <w:sectPr w:rsidR="00B12BB9" w:rsidSect="006328D9">
          <w:pgSz w:w="16838" w:h="11906" w:orient="landscape" w:code="9"/>
          <w:pgMar w:top="1440" w:right="1440" w:bottom="1440" w:left="1440" w:header="851" w:footer="992" w:gutter="0"/>
          <w:cols w:space="425"/>
          <w:docGrid w:linePitch="360"/>
        </w:sectPr>
      </w:pPr>
    </w:p>
    <w:p w14:paraId="2ADDB0FE" w14:textId="77777777" w:rsidR="004C7B6B" w:rsidRPr="00F134E2" w:rsidRDefault="004C7B6B" w:rsidP="004C7B6B">
      <w:pPr>
        <w:rPr>
          <w:rFonts w:ascii="Times New Roman" w:hAnsi="Times New Roman" w:cs="Times New Roman"/>
          <w:b/>
          <w:bCs/>
        </w:rPr>
      </w:pPr>
      <w:r w:rsidRPr="00F134E2">
        <w:rPr>
          <w:rFonts w:ascii="Times New Roman" w:hAnsi="Times New Roman" w:cs="Times New Roman"/>
          <w:b/>
          <w:bCs/>
        </w:rPr>
        <w:t>Supplementary Figure 1. HSROC for the Pooled Sensitivity and Specificity of Digital and Paper-and Pencil Clock Drawing Test for the Screening of MCI</w:t>
      </w:r>
    </w:p>
    <w:p w14:paraId="15DBD911" w14:textId="77777777" w:rsidR="004C7B6B" w:rsidRDefault="004C7B6B" w:rsidP="004C7B6B"/>
    <w:p w14:paraId="2E231E05" w14:textId="77777777" w:rsidR="004C7B6B" w:rsidRPr="00344EDB" w:rsidRDefault="004C7B6B" w:rsidP="004C7B6B">
      <w:r>
        <w:rPr>
          <w:noProof/>
        </w:rPr>
        <w:drawing>
          <wp:inline distT="0" distB="0" distL="0" distR="0" wp14:anchorId="3530853D" wp14:editId="217442CA">
            <wp:extent cx="2438400" cy="2438400"/>
            <wp:effectExtent l="0" t="0" r="0" b="0"/>
            <wp:docPr id="6" name="图片 6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示&#10;&#10;描述已自动生成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36C2D" w14:textId="77777777" w:rsidR="004C7B6B" w:rsidRDefault="004C7B6B" w:rsidP="004C7B6B">
      <w:r>
        <w:rPr>
          <w:noProof/>
        </w:rPr>
        <w:drawing>
          <wp:inline distT="0" distB="0" distL="0" distR="0" wp14:anchorId="0432F9C2" wp14:editId="32A427B2">
            <wp:extent cx="2403763" cy="2403763"/>
            <wp:effectExtent l="0" t="0" r="0" b="0"/>
            <wp:docPr id="7" name="图片 7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示&#10;&#10;描述已自动生成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4579" cy="2414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9C353" w14:textId="77777777" w:rsidR="004C7B6B" w:rsidRDefault="004C7B6B" w:rsidP="004C7B6B">
      <w:r>
        <w:rPr>
          <w:noProof/>
        </w:rPr>
        <w:drawing>
          <wp:inline distT="0" distB="0" distL="0" distR="0" wp14:anchorId="5E93B58C" wp14:editId="63A8AC8D">
            <wp:extent cx="2355273" cy="2355273"/>
            <wp:effectExtent l="0" t="0" r="6985" b="6985"/>
            <wp:docPr id="9" name="图片 9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表&#10;&#10;描述已自动生成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68606" cy="2368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74436" w14:textId="77777777" w:rsidR="004C7B6B" w:rsidRPr="00DA4144" w:rsidRDefault="004C7B6B" w:rsidP="004C7B6B"/>
    <w:p w14:paraId="0F5E2768" w14:textId="5F32B5B6" w:rsidR="004C7B6B" w:rsidRDefault="004C7B6B">
      <w:pPr>
        <w:widowControl/>
        <w:rPr>
          <w:rFonts w:ascii="Times New Roman" w:hAnsi="Times New Roman" w:cs="Times New Roman"/>
          <w:b/>
          <w:bCs/>
          <w:noProof/>
          <w:szCs w:val="24"/>
        </w:rPr>
      </w:pPr>
      <w:r>
        <w:rPr>
          <w:rFonts w:ascii="Times New Roman" w:hAnsi="Times New Roman" w:cs="Times New Roman"/>
          <w:b/>
          <w:bCs/>
          <w:noProof/>
          <w:szCs w:val="24"/>
        </w:rPr>
        <w:br w:type="page"/>
      </w:r>
    </w:p>
    <w:p w14:paraId="32CD3C43" w14:textId="77777777" w:rsidR="007C635E" w:rsidRPr="00AF77EF" w:rsidRDefault="007C635E">
      <w:pPr>
        <w:widowControl/>
        <w:rPr>
          <w:rFonts w:ascii="Times New Roman" w:hAnsi="Times New Roman" w:cs="Times New Roman"/>
          <w:b/>
          <w:bCs/>
          <w:noProof/>
          <w:szCs w:val="24"/>
        </w:rPr>
      </w:pPr>
    </w:p>
    <w:p w14:paraId="4FE97055" w14:textId="6AD6DAD1" w:rsidR="00CB1E1A" w:rsidRPr="00846816" w:rsidRDefault="004375F2" w:rsidP="00CB1E1A">
      <w:pPr>
        <w:widowControl/>
        <w:rPr>
          <w:rFonts w:ascii="Times New Roman" w:hAnsi="Times New Roman" w:cs="Times New Roman"/>
          <w:b/>
          <w:bCs/>
          <w:noProof/>
          <w:szCs w:val="24"/>
        </w:rPr>
      </w:pPr>
      <w:r w:rsidRPr="00846816">
        <w:rPr>
          <w:rFonts w:ascii="Times New Roman" w:hAnsi="Times New Roman" w:cs="Times New Roman"/>
          <w:b/>
          <w:bCs/>
          <w:noProof/>
          <w:szCs w:val="24"/>
        </w:rPr>
        <w:t xml:space="preserve">Supplementary </w:t>
      </w:r>
      <w:r w:rsidR="00D22259">
        <w:rPr>
          <w:rFonts w:ascii="Times New Roman" w:hAnsi="Times New Roman" w:cs="Times New Roman"/>
          <w:b/>
          <w:bCs/>
          <w:noProof/>
          <w:szCs w:val="24"/>
        </w:rPr>
        <w:t>Figure</w:t>
      </w:r>
      <w:r w:rsidR="00491BAC">
        <w:rPr>
          <w:rFonts w:ascii="Times New Roman" w:hAnsi="Times New Roman" w:cs="Times New Roman"/>
          <w:b/>
          <w:bCs/>
          <w:noProof/>
          <w:szCs w:val="24"/>
        </w:rPr>
        <w:t xml:space="preserve"> </w:t>
      </w:r>
      <w:r w:rsidR="004C7B6B">
        <w:rPr>
          <w:rFonts w:ascii="Times New Roman" w:hAnsi="Times New Roman" w:cs="Times New Roman"/>
          <w:b/>
          <w:bCs/>
          <w:noProof/>
          <w:szCs w:val="24"/>
        </w:rPr>
        <w:t>2</w:t>
      </w:r>
      <w:r w:rsidR="00846816" w:rsidRPr="00846816">
        <w:rPr>
          <w:rFonts w:ascii="Times New Roman" w:hAnsi="Times New Roman" w:cs="Times New Roman"/>
          <w:b/>
          <w:bCs/>
          <w:noProof/>
          <w:szCs w:val="24"/>
        </w:rPr>
        <w:t>.</w:t>
      </w:r>
      <w:r w:rsidRPr="00846816">
        <w:rPr>
          <w:rFonts w:ascii="Times New Roman" w:hAnsi="Times New Roman" w:cs="Times New Roman"/>
          <w:b/>
          <w:bCs/>
          <w:noProof/>
          <w:szCs w:val="24"/>
        </w:rPr>
        <w:t xml:space="preserve"> </w:t>
      </w:r>
      <w:r w:rsidR="00242AA7" w:rsidRPr="00242AA7">
        <w:rPr>
          <w:rFonts w:ascii="Times New Roman" w:hAnsi="Times New Roman" w:cs="Times New Roman"/>
          <w:b/>
          <w:bCs/>
          <w:noProof/>
          <w:szCs w:val="24"/>
        </w:rPr>
        <w:t xml:space="preserve">Funnel Plots </w:t>
      </w:r>
      <w:r w:rsidR="001237A1">
        <w:rPr>
          <w:rFonts w:ascii="Times New Roman" w:hAnsi="Times New Roman" w:cs="Times New Roman"/>
          <w:b/>
          <w:bCs/>
          <w:noProof/>
          <w:szCs w:val="24"/>
        </w:rPr>
        <w:t>of</w:t>
      </w:r>
      <w:r w:rsidR="00242AA7" w:rsidRPr="00242AA7">
        <w:rPr>
          <w:rFonts w:ascii="Times New Roman" w:hAnsi="Times New Roman" w:cs="Times New Roman"/>
          <w:b/>
          <w:bCs/>
          <w:noProof/>
          <w:szCs w:val="24"/>
        </w:rPr>
        <w:t xml:space="preserve"> Publication Bias</w:t>
      </w:r>
      <w:r w:rsidR="00242AA7" w:rsidRPr="00846816">
        <w:rPr>
          <w:rFonts w:ascii="Times New Roman" w:hAnsi="Times New Roman" w:cs="Times New Roman"/>
          <w:b/>
          <w:bCs/>
          <w:noProof/>
          <w:szCs w:val="24"/>
        </w:rPr>
        <w:t xml:space="preserve"> </w:t>
      </w:r>
    </w:p>
    <w:p w14:paraId="4B2BD3FC" w14:textId="6B7046DB" w:rsidR="00FE51C1" w:rsidRPr="001237A1" w:rsidRDefault="00FE51C1" w:rsidP="00CB1E1A">
      <w:pPr>
        <w:widowControl/>
        <w:rPr>
          <w:rFonts w:ascii="Times New Roman" w:hAnsi="Times New Roman" w:cs="Times New Roman"/>
          <w:noProof/>
          <w:szCs w:val="24"/>
        </w:rPr>
      </w:pPr>
    </w:p>
    <w:p w14:paraId="22A072E2" w14:textId="7FB8AAE6" w:rsidR="005E1BC0" w:rsidRPr="00DA28BA" w:rsidRDefault="00DA28BA" w:rsidP="00CB1E1A">
      <w:pPr>
        <w:widowControl/>
        <w:rPr>
          <w:rFonts w:ascii="Times New Roman" w:hAnsi="Times New Roman" w:cs="Times New Roman"/>
          <w:noProof/>
          <w:szCs w:val="24"/>
        </w:rPr>
      </w:pPr>
      <w:r w:rsidRPr="00DA28BA">
        <w:rPr>
          <w:rFonts w:ascii="Times New Roman" w:hAnsi="Times New Roman" w:cs="Times New Roman"/>
          <w:noProof/>
          <w:szCs w:val="24"/>
        </w:rPr>
        <w:t xml:space="preserve">a. </w:t>
      </w:r>
      <w:r w:rsidR="00D22259" w:rsidRPr="00DA28BA">
        <w:rPr>
          <w:rFonts w:ascii="Times New Roman" w:hAnsi="Times New Roman" w:cs="Times New Roman"/>
          <w:noProof/>
          <w:szCs w:val="24"/>
        </w:rPr>
        <w:t xml:space="preserve">Funnel Plot </w:t>
      </w:r>
      <w:r w:rsidRPr="00DA28BA">
        <w:rPr>
          <w:rFonts w:ascii="Times New Roman" w:hAnsi="Times New Roman" w:cs="Times New Roman"/>
          <w:noProof/>
          <w:szCs w:val="24"/>
        </w:rPr>
        <w:t>of Digital CDT for the</w:t>
      </w:r>
      <w:r w:rsidR="00D22259" w:rsidRPr="00DA28BA">
        <w:rPr>
          <w:rFonts w:ascii="Times New Roman" w:hAnsi="Times New Roman" w:cs="Times New Roman"/>
          <w:noProof/>
          <w:szCs w:val="24"/>
        </w:rPr>
        <w:t xml:space="preserve"> </w:t>
      </w:r>
      <w:r w:rsidRPr="00DA28BA">
        <w:rPr>
          <w:rFonts w:ascii="Times New Roman" w:hAnsi="Times New Roman" w:cs="Times New Roman"/>
          <w:noProof/>
          <w:szCs w:val="24"/>
        </w:rPr>
        <w:t>s</w:t>
      </w:r>
      <w:r w:rsidR="00D22259" w:rsidRPr="00DA28BA">
        <w:rPr>
          <w:rFonts w:ascii="Times New Roman" w:hAnsi="Times New Roman" w:cs="Times New Roman"/>
          <w:noProof/>
          <w:szCs w:val="24"/>
        </w:rPr>
        <w:t xml:space="preserve">creening </w:t>
      </w:r>
      <w:r w:rsidRPr="00DA28BA">
        <w:rPr>
          <w:rFonts w:ascii="Times New Roman" w:hAnsi="Times New Roman" w:cs="Times New Roman"/>
          <w:noProof/>
          <w:szCs w:val="24"/>
        </w:rPr>
        <w:t xml:space="preserve">of </w:t>
      </w:r>
      <w:r w:rsidR="005E1BC0" w:rsidRPr="00DA28BA">
        <w:rPr>
          <w:rFonts w:ascii="Times New Roman" w:hAnsi="Times New Roman" w:cs="Times New Roman"/>
          <w:noProof/>
          <w:szCs w:val="24"/>
        </w:rPr>
        <w:t>MC</w:t>
      </w:r>
      <w:r w:rsidR="005E1BC0" w:rsidRPr="00DA28BA">
        <w:rPr>
          <w:rFonts w:ascii="Times New Roman" w:hAnsi="Times New Roman" w:cs="Times New Roman" w:hint="eastAsia"/>
          <w:noProof/>
          <w:szCs w:val="24"/>
        </w:rPr>
        <w:t>I</w:t>
      </w:r>
    </w:p>
    <w:p w14:paraId="4C0E6AF0" w14:textId="5C931388" w:rsidR="00085B49" w:rsidRDefault="00085B49" w:rsidP="00CB1E1A">
      <w:pPr>
        <w:widowControl/>
        <w:rPr>
          <w:rFonts w:ascii="Times New Roman" w:hAnsi="Times New Roman" w:cs="Times New Roman"/>
          <w:noProof/>
          <w:szCs w:val="24"/>
        </w:rPr>
      </w:pPr>
      <w:r w:rsidRPr="00085B49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16D1CAEA" wp14:editId="2F254373">
            <wp:extent cx="3194538" cy="2335663"/>
            <wp:effectExtent l="0" t="0" r="6350" b="762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FD5C8DE9-FFBF-43EB-AF61-C317FF7272A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FD5C8DE9-FFBF-43EB-AF61-C317FF7272A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211630" cy="2348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E2019" w14:textId="15FFCFBA" w:rsidR="00FE51C1" w:rsidRDefault="00FE51C1" w:rsidP="00CB1E1A">
      <w:pPr>
        <w:widowControl/>
        <w:rPr>
          <w:rFonts w:ascii="Times New Roman" w:hAnsi="Times New Roman" w:cs="Times New Roman"/>
          <w:noProof/>
          <w:szCs w:val="24"/>
        </w:rPr>
      </w:pPr>
    </w:p>
    <w:p w14:paraId="11D0C5F9" w14:textId="62CA00BF" w:rsidR="00085B49" w:rsidRDefault="00D22259" w:rsidP="00CB1E1A">
      <w:pPr>
        <w:widowControl/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/>
          <w:noProof/>
          <w:szCs w:val="24"/>
        </w:rPr>
        <w:t>b.</w:t>
      </w:r>
      <w:r w:rsidR="00085B49">
        <w:rPr>
          <w:rFonts w:ascii="Times New Roman" w:hAnsi="Times New Roman" w:cs="Times New Roman"/>
          <w:noProof/>
          <w:szCs w:val="24"/>
        </w:rPr>
        <w:t xml:space="preserve"> </w:t>
      </w:r>
      <w:r w:rsidR="00DA28BA" w:rsidRPr="00DA28BA">
        <w:rPr>
          <w:rFonts w:ascii="Times New Roman" w:hAnsi="Times New Roman" w:cs="Times New Roman"/>
          <w:noProof/>
          <w:szCs w:val="24"/>
        </w:rPr>
        <w:t xml:space="preserve">Funnel Plot of </w:t>
      </w:r>
      <w:r w:rsidR="00DA28BA">
        <w:rPr>
          <w:rFonts w:ascii="Times New Roman" w:hAnsi="Times New Roman" w:cs="Times New Roman"/>
          <w:noProof/>
          <w:szCs w:val="24"/>
        </w:rPr>
        <w:t xml:space="preserve">Paper-and-pencil CDT – </w:t>
      </w:r>
      <w:r w:rsidR="006B7043">
        <w:rPr>
          <w:rFonts w:ascii="Times New Roman" w:hAnsi="Times New Roman" w:cs="Times New Roman"/>
          <w:noProof/>
          <w:szCs w:val="24"/>
        </w:rPr>
        <w:t>B</w:t>
      </w:r>
      <w:r w:rsidR="00DA28BA">
        <w:rPr>
          <w:rFonts w:ascii="Times New Roman" w:hAnsi="Times New Roman" w:cs="Times New Roman"/>
          <w:noProof/>
          <w:szCs w:val="24"/>
        </w:rPr>
        <w:t>rief scoring method</w:t>
      </w:r>
      <w:r w:rsidR="00DA28BA" w:rsidRPr="00DA28BA">
        <w:rPr>
          <w:rFonts w:ascii="Times New Roman" w:hAnsi="Times New Roman" w:cs="Times New Roman"/>
          <w:noProof/>
          <w:szCs w:val="24"/>
        </w:rPr>
        <w:t xml:space="preserve"> for the screening of MC</w:t>
      </w:r>
      <w:r w:rsidR="00DA28BA" w:rsidRPr="00DA28BA">
        <w:rPr>
          <w:rFonts w:ascii="Times New Roman" w:hAnsi="Times New Roman" w:cs="Times New Roman" w:hint="eastAsia"/>
          <w:noProof/>
          <w:szCs w:val="24"/>
        </w:rPr>
        <w:t>I</w:t>
      </w:r>
      <w:r w:rsidR="00DA28BA">
        <w:rPr>
          <w:rFonts w:ascii="Times New Roman" w:hAnsi="Times New Roman" w:cs="Times New Roman"/>
          <w:noProof/>
          <w:szCs w:val="24"/>
        </w:rPr>
        <w:t xml:space="preserve"> </w:t>
      </w:r>
    </w:p>
    <w:p w14:paraId="049E8C38" w14:textId="70060E45" w:rsidR="005E1BC0" w:rsidRDefault="00085B49" w:rsidP="00CB1E1A">
      <w:pPr>
        <w:widowControl/>
        <w:rPr>
          <w:rFonts w:ascii="Times New Roman" w:hAnsi="Times New Roman" w:cs="Times New Roman"/>
          <w:noProof/>
          <w:szCs w:val="24"/>
        </w:rPr>
      </w:pPr>
      <w:r w:rsidRPr="00085B49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4E15CE6E" wp14:editId="665F5576">
            <wp:extent cx="3194050" cy="2334986"/>
            <wp:effectExtent l="0" t="0" r="6350" b="8255"/>
            <wp:docPr id="115" name="图片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012" cy="2336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E91D6F" w14:textId="77777777" w:rsidR="00D22259" w:rsidRDefault="00D22259" w:rsidP="00085B49">
      <w:pPr>
        <w:widowControl/>
        <w:rPr>
          <w:rFonts w:ascii="Times New Roman" w:hAnsi="Times New Roman" w:cs="Times New Roman"/>
          <w:noProof/>
          <w:szCs w:val="24"/>
        </w:rPr>
      </w:pPr>
    </w:p>
    <w:p w14:paraId="33914DE3" w14:textId="537CFA54" w:rsidR="00085B49" w:rsidRDefault="008D622E" w:rsidP="00085B49">
      <w:pPr>
        <w:widowControl/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/>
          <w:noProof/>
          <w:szCs w:val="24"/>
        </w:rPr>
        <w:t>c</w:t>
      </w:r>
      <w:r w:rsidR="00D22259">
        <w:rPr>
          <w:rFonts w:ascii="Times New Roman" w:hAnsi="Times New Roman" w:cs="Times New Roman"/>
          <w:noProof/>
          <w:szCs w:val="24"/>
        </w:rPr>
        <w:t>.</w:t>
      </w:r>
      <w:r w:rsidR="00085B49">
        <w:rPr>
          <w:rFonts w:ascii="Times New Roman" w:hAnsi="Times New Roman" w:cs="Times New Roman"/>
          <w:noProof/>
          <w:szCs w:val="24"/>
        </w:rPr>
        <w:t xml:space="preserve"> </w:t>
      </w:r>
      <w:r w:rsidR="00DA28BA" w:rsidRPr="00DA28BA">
        <w:rPr>
          <w:rFonts w:ascii="Times New Roman" w:hAnsi="Times New Roman" w:cs="Times New Roman"/>
          <w:noProof/>
          <w:szCs w:val="24"/>
        </w:rPr>
        <w:t xml:space="preserve">Funnel Plot of </w:t>
      </w:r>
      <w:r w:rsidR="00DA28BA">
        <w:rPr>
          <w:rFonts w:ascii="Times New Roman" w:hAnsi="Times New Roman" w:cs="Times New Roman"/>
          <w:noProof/>
          <w:szCs w:val="24"/>
        </w:rPr>
        <w:t xml:space="preserve">Paper-and-pencil CDT – </w:t>
      </w:r>
      <w:r w:rsidR="006B7043">
        <w:rPr>
          <w:rFonts w:ascii="Times New Roman" w:hAnsi="Times New Roman" w:cs="Times New Roman"/>
          <w:noProof/>
          <w:szCs w:val="24"/>
        </w:rPr>
        <w:t>D</w:t>
      </w:r>
      <w:r w:rsidR="00DA28BA">
        <w:rPr>
          <w:rFonts w:ascii="Times New Roman" w:hAnsi="Times New Roman" w:cs="Times New Roman"/>
          <w:noProof/>
          <w:szCs w:val="24"/>
        </w:rPr>
        <w:t>etailed scoring method</w:t>
      </w:r>
      <w:r w:rsidR="00DA28BA" w:rsidRPr="00DA28BA">
        <w:rPr>
          <w:rFonts w:ascii="Times New Roman" w:hAnsi="Times New Roman" w:cs="Times New Roman"/>
          <w:noProof/>
          <w:szCs w:val="24"/>
        </w:rPr>
        <w:t xml:space="preserve"> for the screening of MC</w:t>
      </w:r>
      <w:r w:rsidR="00DA28BA" w:rsidRPr="00DA28BA">
        <w:rPr>
          <w:rFonts w:ascii="Times New Roman" w:hAnsi="Times New Roman" w:cs="Times New Roman" w:hint="eastAsia"/>
          <w:noProof/>
          <w:szCs w:val="24"/>
        </w:rPr>
        <w:t>I</w:t>
      </w:r>
      <w:r w:rsidR="00DA28BA">
        <w:rPr>
          <w:rFonts w:ascii="Times New Roman" w:hAnsi="Times New Roman" w:cs="Times New Roman"/>
          <w:noProof/>
          <w:szCs w:val="24"/>
        </w:rPr>
        <w:t xml:space="preserve"> </w:t>
      </w:r>
    </w:p>
    <w:p w14:paraId="150105D6" w14:textId="4E36C918" w:rsidR="005E1BC0" w:rsidRPr="00085B49" w:rsidRDefault="00B12BB9" w:rsidP="00CB1E1A">
      <w:pPr>
        <w:widowControl/>
        <w:rPr>
          <w:rFonts w:ascii="Times New Roman" w:hAnsi="Times New Roman" w:cs="Times New Roman"/>
          <w:noProof/>
          <w:szCs w:val="24"/>
        </w:rPr>
      </w:pPr>
      <w:r w:rsidRPr="00B12BB9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799965C1" wp14:editId="036766AE">
            <wp:extent cx="3194050" cy="2334664"/>
            <wp:effectExtent l="0" t="0" r="6350" b="8890"/>
            <wp:docPr id="116" name="图片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7907" cy="2344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97B00" w14:textId="077080C0" w:rsidR="005E1BC0" w:rsidRDefault="005E1BC0" w:rsidP="00CB1E1A">
      <w:pPr>
        <w:widowControl/>
        <w:rPr>
          <w:rFonts w:ascii="Times New Roman" w:hAnsi="Times New Roman" w:cs="Times New Roman"/>
          <w:noProof/>
          <w:szCs w:val="24"/>
        </w:rPr>
      </w:pPr>
    </w:p>
    <w:p w14:paraId="7B840914" w14:textId="2C839220" w:rsidR="00D22259" w:rsidRDefault="00D22259" w:rsidP="00D22259">
      <w:pPr>
        <w:widowControl/>
        <w:rPr>
          <w:rFonts w:ascii="Times New Roman" w:hAnsi="Times New Roman" w:cs="Times New Roman"/>
          <w:b/>
          <w:bCs/>
          <w:noProof/>
          <w:szCs w:val="24"/>
        </w:rPr>
      </w:pPr>
    </w:p>
    <w:p w14:paraId="4E89A413" w14:textId="77777777" w:rsidR="004145E6" w:rsidRPr="00D22259" w:rsidRDefault="004145E6" w:rsidP="00D22259">
      <w:pPr>
        <w:widowControl/>
        <w:rPr>
          <w:rFonts w:ascii="Times New Roman" w:hAnsi="Times New Roman" w:cs="Times New Roman"/>
          <w:b/>
          <w:bCs/>
          <w:noProof/>
          <w:szCs w:val="24"/>
        </w:rPr>
      </w:pPr>
    </w:p>
    <w:p w14:paraId="5D6C310B" w14:textId="0C05B357" w:rsidR="005E1BC0" w:rsidRDefault="00D22259" w:rsidP="00CB1E1A">
      <w:pPr>
        <w:widowControl/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/>
          <w:noProof/>
          <w:szCs w:val="24"/>
        </w:rPr>
        <w:t>d.</w:t>
      </w:r>
      <w:r w:rsidR="005E1BC0">
        <w:rPr>
          <w:rFonts w:ascii="Times New Roman" w:hAnsi="Times New Roman" w:cs="Times New Roman"/>
          <w:noProof/>
          <w:szCs w:val="24"/>
        </w:rPr>
        <w:t xml:space="preserve"> </w:t>
      </w:r>
      <w:r w:rsidR="004145E6" w:rsidRPr="00DA28BA">
        <w:rPr>
          <w:rFonts w:ascii="Times New Roman" w:hAnsi="Times New Roman" w:cs="Times New Roman"/>
          <w:noProof/>
          <w:szCs w:val="24"/>
        </w:rPr>
        <w:t>Funnel Plot of Digital CDT for the screening of</w:t>
      </w:r>
      <w:r w:rsidR="004145E6">
        <w:rPr>
          <w:rFonts w:ascii="Times New Roman" w:hAnsi="Times New Roman" w:cs="Times New Roman"/>
          <w:noProof/>
          <w:szCs w:val="24"/>
        </w:rPr>
        <w:t xml:space="preserve"> dementia</w:t>
      </w:r>
    </w:p>
    <w:p w14:paraId="540FB7FC" w14:textId="25970D32" w:rsidR="00024268" w:rsidRDefault="00024268" w:rsidP="00CB1E1A">
      <w:pPr>
        <w:widowControl/>
        <w:rPr>
          <w:rFonts w:ascii="Times New Roman" w:hAnsi="Times New Roman" w:cs="Times New Roman"/>
          <w:noProof/>
          <w:szCs w:val="24"/>
        </w:rPr>
      </w:pPr>
      <w:r w:rsidRPr="005E1BC0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2EE206F7" wp14:editId="6971771F">
            <wp:extent cx="3071446" cy="2245665"/>
            <wp:effectExtent l="0" t="0" r="0" b="2540"/>
            <wp:docPr id="122" name="图片 121">
              <a:extLst xmlns:a="http://schemas.openxmlformats.org/drawingml/2006/main">
                <a:ext uri="{FF2B5EF4-FFF2-40B4-BE49-F238E27FC236}">
                  <a16:creationId xmlns:a16="http://schemas.microsoft.com/office/drawing/2014/main" id="{B03719A5-AE3E-4985-A5E5-F08A9493903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图片 121">
                      <a:extLst>
                        <a:ext uri="{FF2B5EF4-FFF2-40B4-BE49-F238E27FC236}">
                          <a16:creationId xmlns:a16="http://schemas.microsoft.com/office/drawing/2014/main" id="{B03719A5-AE3E-4985-A5E5-F08A9493903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084455" cy="2255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37F1DB" w14:textId="284636E7" w:rsidR="00024268" w:rsidRDefault="00024268" w:rsidP="00CB1E1A">
      <w:pPr>
        <w:widowControl/>
        <w:rPr>
          <w:rFonts w:ascii="Times New Roman" w:hAnsi="Times New Roman" w:cs="Times New Roman"/>
          <w:noProof/>
          <w:szCs w:val="24"/>
        </w:rPr>
      </w:pPr>
    </w:p>
    <w:p w14:paraId="604E30FC" w14:textId="01E77935" w:rsidR="00024268" w:rsidRDefault="00D22259" w:rsidP="00024268">
      <w:pPr>
        <w:widowControl/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/>
          <w:noProof/>
          <w:szCs w:val="24"/>
        </w:rPr>
        <w:t>e.</w:t>
      </w:r>
      <w:r w:rsidR="00024268">
        <w:rPr>
          <w:rFonts w:ascii="Times New Roman" w:hAnsi="Times New Roman" w:cs="Times New Roman"/>
          <w:noProof/>
          <w:szCs w:val="24"/>
        </w:rPr>
        <w:t xml:space="preserve"> </w:t>
      </w:r>
      <w:r w:rsidR="004145E6" w:rsidRPr="00DA28BA">
        <w:rPr>
          <w:rFonts w:ascii="Times New Roman" w:hAnsi="Times New Roman" w:cs="Times New Roman"/>
          <w:noProof/>
          <w:szCs w:val="24"/>
        </w:rPr>
        <w:t xml:space="preserve">Funnel Plot of </w:t>
      </w:r>
      <w:r w:rsidR="004145E6">
        <w:rPr>
          <w:rFonts w:ascii="Times New Roman" w:hAnsi="Times New Roman" w:cs="Times New Roman"/>
          <w:noProof/>
          <w:szCs w:val="24"/>
        </w:rPr>
        <w:t xml:space="preserve">Paper-and-pencil CDT – </w:t>
      </w:r>
      <w:r w:rsidR="0066073A">
        <w:rPr>
          <w:rFonts w:ascii="Times New Roman" w:hAnsi="Times New Roman" w:cs="Times New Roman"/>
          <w:noProof/>
          <w:szCs w:val="24"/>
        </w:rPr>
        <w:t>B</w:t>
      </w:r>
      <w:r w:rsidR="004145E6">
        <w:rPr>
          <w:rFonts w:ascii="Times New Roman" w:hAnsi="Times New Roman" w:cs="Times New Roman"/>
          <w:noProof/>
          <w:szCs w:val="24"/>
        </w:rPr>
        <w:t>rief scoring method</w:t>
      </w:r>
      <w:r w:rsidR="004145E6" w:rsidRPr="00DA28BA">
        <w:rPr>
          <w:rFonts w:ascii="Times New Roman" w:hAnsi="Times New Roman" w:cs="Times New Roman"/>
          <w:noProof/>
          <w:szCs w:val="24"/>
        </w:rPr>
        <w:t xml:space="preserve"> for the screening of</w:t>
      </w:r>
      <w:r w:rsidR="004145E6">
        <w:rPr>
          <w:rFonts w:ascii="Times New Roman" w:hAnsi="Times New Roman" w:cs="Times New Roman"/>
          <w:noProof/>
          <w:szCs w:val="24"/>
        </w:rPr>
        <w:t xml:space="preserve"> dementia</w:t>
      </w:r>
    </w:p>
    <w:p w14:paraId="139595AD" w14:textId="2FAFFDCC" w:rsidR="00024268" w:rsidRDefault="003E3829" w:rsidP="00CB1E1A">
      <w:pPr>
        <w:widowControl/>
        <w:rPr>
          <w:rFonts w:ascii="Times New Roman" w:hAnsi="Times New Roman" w:cs="Times New Roman"/>
          <w:noProof/>
          <w:szCs w:val="24"/>
        </w:rPr>
      </w:pPr>
      <w:r w:rsidRPr="003E3829">
        <w:rPr>
          <w:rFonts w:ascii="Times New Roman" w:hAnsi="Times New Roman" w:cs="Times New Roman"/>
          <w:noProof/>
          <w:szCs w:val="24"/>
        </w:rPr>
        <w:drawing>
          <wp:anchor distT="0" distB="0" distL="114300" distR="114300" simplePos="0" relativeHeight="251658240" behindDoc="0" locked="0" layoutInCell="1" allowOverlap="1" wp14:anchorId="19D65F1E" wp14:editId="54ED53AD">
            <wp:simplePos x="914400" y="3864429"/>
            <wp:positionH relativeFrom="column">
              <wp:align>left</wp:align>
            </wp:positionH>
            <wp:positionV relativeFrom="paragraph">
              <wp:align>top</wp:align>
            </wp:positionV>
            <wp:extent cx="3085681" cy="2256692"/>
            <wp:effectExtent l="0" t="0" r="635" b="0"/>
            <wp:wrapSquare wrapText="bothSides"/>
            <wp:docPr id="117" name="图片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681" cy="2256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11F2B">
        <w:rPr>
          <w:rFonts w:ascii="Times New Roman" w:hAnsi="Times New Roman" w:cs="Times New Roman"/>
          <w:noProof/>
          <w:szCs w:val="24"/>
        </w:rPr>
        <w:br w:type="textWrapping" w:clear="all"/>
      </w:r>
    </w:p>
    <w:p w14:paraId="4E525340" w14:textId="2A757F3B" w:rsidR="008D622E" w:rsidRDefault="00D22259" w:rsidP="008D622E">
      <w:pPr>
        <w:widowControl/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/>
          <w:noProof/>
          <w:szCs w:val="24"/>
        </w:rPr>
        <w:t>f.</w:t>
      </w:r>
      <w:r w:rsidR="008D622E">
        <w:rPr>
          <w:rFonts w:ascii="Times New Roman" w:hAnsi="Times New Roman" w:cs="Times New Roman"/>
          <w:noProof/>
          <w:szCs w:val="24"/>
        </w:rPr>
        <w:t xml:space="preserve"> </w:t>
      </w:r>
      <w:r w:rsidR="004145E6" w:rsidRPr="00DA28BA">
        <w:rPr>
          <w:rFonts w:ascii="Times New Roman" w:hAnsi="Times New Roman" w:cs="Times New Roman"/>
          <w:noProof/>
          <w:szCs w:val="24"/>
        </w:rPr>
        <w:t xml:space="preserve">Funnel Plot of </w:t>
      </w:r>
      <w:r w:rsidR="004145E6">
        <w:rPr>
          <w:rFonts w:ascii="Times New Roman" w:hAnsi="Times New Roman" w:cs="Times New Roman"/>
          <w:noProof/>
          <w:szCs w:val="24"/>
        </w:rPr>
        <w:t xml:space="preserve">Paper-and-pencil CDT – </w:t>
      </w:r>
      <w:r w:rsidR="0066073A">
        <w:rPr>
          <w:rFonts w:ascii="Times New Roman" w:hAnsi="Times New Roman" w:cs="Times New Roman"/>
          <w:noProof/>
          <w:szCs w:val="24"/>
        </w:rPr>
        <w:t>D</w:t>
      </w:r>
      <w:r w:rsidR="004145E6">
        <w:rPr>
          <w:rFonts w:ascii="Times New Roman" w:hAnsi="Times New Roman" w:cs="Times New Roman"/>
          <w:noProof/>
          <w:szCs w:val="24"/>
        </w:rPr>
        <w:t>etailed scoring method</w:t>
      </w:r>
      <w:r w:rsidR="004145E6" w:rsidRPr="00DA28BA">
        <w:rPr>
          <w:rFonts w:ascii="Times New Roman" w:hAnsi="Times New Roman" w:cs="Times New Roman"/>
          <w:noProof/>
          <w:szCs w:val="24"/>
        </w:rPr>
        <w:t xml:space="preserve"> for the screening of</w:t>
      </w:r>
      <w:r w:rsidR="004145E6">
        <w:rPr>
          <w:rFonts w:ascii="Times New Roman" w:hAnsi="Times New Roman" w:cs="Times New Roman"/>
          <w:noProof/>
          <w:szCs w:val="24"/>
        </w:rPr>
        <w:t xml:space="preserve"> dementia</w:t>
      </w:r>
    </w:p>
    <w:p w14:paraId="4DFC456F" w14:textId="0082813E" w:rsidR="00024268" w:rsidRDefault="00DC5854" w:rsidP="00CB1E1A">
      <w:pPr>
        <w:widowControl/>
        <w:rPr>
          <w:rFonts w:ascii="Times New Roman" w:hAnsi="Times New Roman" w:cs="Times New Roman"/>
          <w:noProof/>
          <w:szCs w:val="24"/>
        </w:rPr>
      </w:pPr>
      <w:r w:rsidRPr="00DC5854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6D3797E9" wp14:editId="24916982">
            <wp:extent cx="3101711" cy="2268415"/>
            <wp:effectExtent l="0" t="0" r="3810" b="0"/>
            <wp:docPr id="118" name="图片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3624" cy="2284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D56F7" w14:textId="629E15B9" w:rsidR="00024268" w:rsidRDefault="00024268" w:rsidP="00CB1E1A">
      <w:pPr>
        <w:widowControl/>
        <w:rPr>
          <w:rFonts w:ascii="Times New Roman" w:hAnsi="Times New Roman" w:cs="Times New Roman"/>
          <w:noProof/>
          <w:szCs w:val="24"/>
        </w:rPr>
      </w:pPr>
    </w:p>
    <w:p w14:paraId="65B44BCC" w14:textId="50CCB909" w:rsidR="00024268" w:rsidRDefault="00024268" w:rsidP="00CB1E1A">
      <w:pPr>
        <w:widowControl/>
        <w:rPr>
          <w:rFonts w:ascii="Times New Roman" w:hAnsi="Times New Roman" w:cs="Times New Roman"/>
          <w:noProof/>
          <w:szCs w:val="24"/>
        </w:rPr>
      </w:pPr>
    </w:p>
    <w:p w14:paraId="2747A025" w14:textId="2C11B2E5" w:rsidR="00720AC0" w:rsidRDefault="00720AC0">
      <w:pPr>
        <w:widowControl/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/>
          <w:noProof/>
          <w:szCs w:val="24"/>
        </w:rPr>
        <w:br w:type="page"/>
      </w:r>
    </w:p>
    <w:p w14:paraId="2306B431" w14:textId="77777777" w:rsidR="009E3EF5" w:rsidRPr="00F134E2" w:rsidRDefault="009E3EF5" w:rsidP="009E3EF5">
      <w:pPr>
        <w:rPr>
          <w:rFonts w:ascii="Times New Roman" w:hAnsi="Times New Roman" w:cs="Times New Roman"/>
          <w:b/>
          <w:bCs/>
        </w:rPr>
      </w:pPr>
      <w:r w:rsidRPr="00F134E2">
        <w:rPr>
          <w:rFonts w:ascii="Times New Roman" w:hAnsi="Times New Roman" w:cs="Times New Roman"/>
          <w:b/>
          <w:bCs/>
        </w:rPr>
        <w:t>Supplementary Figure 3. HSROC for the Pooled Sensitivity and Specificity of Digital and Paper-and Pencil Clock Drawing Test for the Screening of Dementia</w:t>
      </w:r>
    </w:p>
    <w:p w14:paraId="533B83CE" w14:textId="77777777" w:rsidR="009E3EF5" w:rsidRPr="00083BCD" w:rsidRDefault="009E3EF5" w:rsidP="009E3EF5"/>
    <w:p w14:paraId="2D3C6508" w14:textId="77777777" w:rsidR="009E3EF5" w:rsidRPr="00DA4144" w:rsidRDefault="009E3EF5" w:rsidP="009E3EF5">
      <w:r>
        <w:rPr>
          <w:noProof/>
        </w:rPr>
        <w:drawing>
          <wp:inline distT="0" distB="0" distL="0" distR="0" wp14:anchorId="23106937" wp14:editId="47A12C1C">
            <wp:extent cx="2240280" cy="2240280"/>
            <wp:effectExtent l="0" t="0" r="7620" b="7620"/>
            <wp:docPr id="10" name="图片 10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示&#10;&#10;描述已自动生成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0280" cy="224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CACAA" w14:textId="77777777" w:rsidR="009E3EF5" w:rsidRPr="00DA4144" w:rsidRDefault="009E3EF5" w:rsidP="009E3EF5"/>
    <w:p w14:paraId="7878B78B" w14:textId="77777777" w:rsidR="009E3EF5" w:rsidRPr="00DA4144" w:rsidRDefault="009E3EF5" w:rsidP="009E3EF5">
      <w:r>
        <w:rPr>
          <w:noProof/>
        </w:rPr>
        <w:drawing>
          <wp:inline distT="0" distB="0" distL="0" distR="0" wp14:anchorId="0D2612CE" wp14:editId="08AC1A24">
            <wp:extent cx="2240280" cy="2240280"/>
            <wp:effectExtent l="0" t="0" r="7620" b="7620"/>
            <wp:docPr id="11" name="图片 1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示&#10;&#10;描述已自动生成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0280" cy="224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63BC5" w14:textId="77777777" w:rsidR="009E3EF5" w:rsidRPr="00DA4144" w:rsidRDefault="009E3EF5" w:rsidP="009E3EF5"/>
    <w:p w14:paraId="37CFC5B7" w14:textId="639CDADC" w:rsidR="009E3EF5" w:rsidRPr="00DA4144" w:rsidRDefault="00443D4B" w:rsidP="009E3EF5">
      <w:r w:rsidRPr="00443D4B">
        <w:rPr>
          <w:noProof/>
        </w:rPr>
        <w:drawing>
          <wp:inline distT="0" distB="0" distL="0" distR="0" wp14:anchorId="41A24814" wp14:editId="553AFCCC">
            <wp:extent cx="2182586" cy="2182586"/>
            <wp:effectExtent l="0" t="0" r="8255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8263" cy="2188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0CC75" w14:textId="77777777" w:rsidR="009E3EF5" w:rsidRPr="00DA4144" w:rsidRDefault="009E3EF5" w:rsidP="009E3EF5"/>
    <w:p w14:paraId="3E08BC14" w14:textId="77777777" w:rsidR="00057E64" w:rsidRDefault="00057E64" w:rsidP="00CB1E1A">
      <w:pPr>
        <w:widowControl/>
        <w:rPr>
          <w:rFonts w:ascii="Times New Roman" w:hAnsi="Times New Roman" w:cs="Times New Roman"/>
          <w:noProof/>
          <w:szCs w:val="24"/>
        </w:rPr>
      </w:pPr>
    </w:p>
    <w:sectPr w:rsidR="00057E64" w:rsidSect="00B12BB9"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575D7E" w14:textId="77777777" w:rsidR="005F31D1" w:rsidRDefault="005F31D1" w:rsidP="00BB193A">
      <w:r>
        <w:separator/>
      </w:r>
    </w:p>
  </w:endnote>
  <w:endnote w:type="continuationSeparator" w:id="0">
    <w:p w14:paraId="6D3D2CD7" w14:textId="77777777" w:rsidR="005F31D1" w:rsidRDefault="005F31D1" w:rsidP="00BB19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D77AF" w14:textId="77777777" w:rsidR="005F31D1" w:rsidRDefault="005F31D1" w:rsidP="00BB193A">
      <w:r>
        <w:separator/>
      </w:r>
    </w:p>
  </w:footnote>
  <w:footnote w:type="continuationSeparator" w:id="0">
    <w:p w14:paraId="23F770E4" w14:textId="77777777" w:rsidR="005F31D1" w:rsidRDefault="005F31D1" w:rsidP="00BB19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E94B66"/>
    <w:multiLevelType w:val="hybridMultilevel"/>
    <w:tmpl w:val="C54C77A0"/>
    <w:lvl w:ilvl="0" w:tplc="DE74A754">
      <w:start w:val="1"/>
      <w:numFmt w:val="decimal"/>
      <w:lvlText w:val="%1."/>
      <w:lvlJc w:val="left"/>
      <w:pPr>
        <w:ind w:left="360" w:hanging="360"/>
      </w:pPr>
      <w:rPr>
        <w:rFonts w:ascii="Helvetica" w:hAnsi="Helvetica" w:cs="Helvetica" w:hint="default"/>
        <w:color w:val="333333"/>
        <w:sz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3E53F70"/>
    <w:multiLevelType w:val="hybridMultilevel"/>
    <w:tmpl w:val="903E0D30"/>
    <w:lvl w:ilvl="0" w:tplc="2C9A91B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AD15557"/>
    <w:multiLevelType w:val="hybridMultilevel"/>
    <w:tmpl w:val="52B42F82"/>
    <w:lvl w:ilvl="0" w:tplc="7A78EE80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302824CF"/>
    <w:multiLevelType w:val="hybridMultilevel"/>
    <w:tmpl w:val="9912BD8E"/>
    <w:lvl w:ilvl="0" w:tplc="96D88310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36D83A7A"/>
    <w:multiLevelType w:val="multilevel"/>
    <w:tmpl w:val="398612D6"/>
    <w:lvl w:ilvl="0">
      <w:start w:val="1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F8167C7"/>
    <w:multiLevelType w:val="hybridMultilevel"/>
    <w:tmpl w:val="AA4CCF9C"/>
    <w:lvl w:ilvl="0" w:tplc="9B5214B4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431006DC"/>
    <w:multiLevelType w:val="hybridMultilevel"/>
    <w:tmpl w:val="B3E630F0"/>
    <w:lvl w:ilvl="0" w:tplc="BF441E16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50976BDA"/>
    <w:multiLevelType w:val="multilevel"/>
    <w:tmpl w:val="A94C581E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54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5228044D"/>
    <w:multiLevelType w:val="multilevel"/>
    <w:tmpl w:val="76DA02AC"/>
    <w:lvl w:ilvl="0">
      <w:numFmt w:val="decimal"/>
      <w:lvlText w:val="(%1"/>
      <w:lvlJc w:val="left"/>
      <w:pPr>
        <w:ind w:left="504" w:hanging="504"/>
      </w:pPr>
      <w:rPr>
        <w:rFonts w:hint="default"/>
      </w:rPr>
    </w:lvl>
    <w:lvl w:ilvl="1">
      <w:start w:val="69"/>
      <w:numFmt w:val="decimal"/>
      <w:lvlText w:val="(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DC51564"/>
    <w:multiLevelType w:val="multilevel"/>
    <w:tmpl w:val="93500058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6A8543F6"/>
    <w:multiLevelType w:val="hybridMultilevel"/>
    <w:tmpl w:val="01F45786"/>
    <w:lvl w:ilvl="0" w:tplc="0C4AD74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6BB305C1"/>
    <w:multiLevelType w:val="hybridMultilevel"/>
    <w:tmpl w:val="EBD256DC"/>
    <w:lvl w:ilvl="0" w:tplc="D1FAE7E6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6C5709DF"/>
    <w:multiLevelType w:val="hybridMultilevel"/>
    <w:tmpl w:val="6A7A3550"/>
    <w:lvl w:ilvl="0" w:tplc="D0AAAD4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77CE79D3"/>
    <w:multiLevelType w:val="hybridMultilevel"/>
    <w:tmpl w:val="3752CF1C"/>
    <w:lvl w:ilvl="0" w:tplc="99A27C4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1"/>
  </w:num>
  <w:num w:numId="4">
    <w:abstractNumId w:val="0"/>
  </w:num>
  <w:num w:numId="5">
    <w:abstractNumId w:val="2"/>
  </w:num>
  <w:num w:numId="6">
    <w:abstractNumId w:val="5"/>
  </w:num>
  <w:num w:numId="7">
    <w:abstractNumId w:val="9"/>
  </w:num>
  <w:num w:numId="8">
    <w:abstractNumId w:val="3"/>
  </w:num>
  <w:num w:numId="9">
    <w:abstractNumId w:val="8"/>
  </w:num>
  <w:num w:numId="10">
    <w:abstractNumId w:val="7"/>
  </w:num>
  <w:num w:numId="11">
    <w:abstractNumId w:val="4"/>
  </w:num>
  <w:num w:numId="12">
    <w:abstractNumId w:val="6"/>
  </w:num>
  <w:num w:numId="13">
    <w:abstractNumId w:val="11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zNLc0MLc0M7Iws7RQ0lEKTi0uzszPAykwqgUAbNlpZiwAAAA="/>
  </w:docVars>
  <w:rsids>
    <w:rsidRoot w:val="00FE216B"/>
    <w:rsid w:val="000002BA"/>
    <w:rsid w:val="00004791"/>
    <w:rsid w:val="0000730F"/>
    <w:rsid w:val="00011A64"/>
    <w:rsid w:val="00012D46"/>
    <w:rsid w:val="00014511"/>
    <w:rsid w:val="00015039"/>
    <w:rsid w:val="0001536B"/>
    <w:rsid w:val="000153F4"/>
    <w:rsid w:val="00015B7A"/>
    <w:rsid w:val="00017B97"/>
    <w:rsid w:val="00021337"/>
    <w:rsid w:val="00022F99"/>
    <w:rsid w:val="00024268"/>
    <w:rsid w:val="00026B63"/>
    <w:rsid w:val="00036328"/>
    <w:rsid w:val="00042277"/>
    <w:rsid w:val="00044A80"/>
    <w:rsid w:val="000460D1"/>
    <w:rsid w:val="00046B33"/>
    <w:rsid w:val="00057A83"/>
    <w:rsid w:val="00057E64"/>
    <w:rsid w:val="00061699"/>
    <w:rsid w:val="00061D43"/>
    <w:rsid w:val="00062F03"/>
    <w:rsid w:val="00065D2D"/>
    <w:rsid w:val="00067BE5"/>
    <w:rsid w:val="000708F9"/>
    <w:rsid w:val="00071D27"/>
    <w:rsid w:val="00073AD4"/>
    <w:rsid w:val="0007746A"/>
    <w:rsid w:val="0008308D"/>
    <w:rsid w:val="000833B8"/>
    <w:rsid w:val="00083BCD"/>
    <w:rsid w:val="00083D8C"/>
    <w:rsid w:val="00084507"/>
    <w:rsid w:val="000845EC"/>
    <w:rsid w:val="00085B49"/>
    <w:rsid w:val="00086F82"/>
    <w:rsid w:val="0008786C"/>
    <w:rsid w:val="00095A9F"/>
    <w:rsid w:val="00097101"/>
    <w:rsid w:val="000B3B7F"/>
    <w:rsid w:val="000B4F04"/>
    <w:rsid w:val="000B6BE5"/>
    <w:rsid w:val="000C0160"/>
    <w:rsid w:val="000C3E38"/>
    <w:rsid w:val="000C5C7B"/>
    <w:rsid w:val="000C734F"/>
    <w:rsid w:val="000C791F"/>
    <w:rsid w:val="000D0329"/>
    <w:rsid w:val="000D2D4B"/>
    <w:rsid w:val="000D6B2C"/>
    <w:rsid w:val="000E5470"/>
    <w:rsid w:val="000E550F"/>
    <w:rsid w:val="000E637E"/>
    <w:rsid w:val="000F3844"/>
    <w:rsid w:val="000F3E84"/>
    <w:rsid w:val="000F6C16"/>
    <w:rsid w:val="00107F88"/>
    <w:rsid w:val="0011372D"/>
    <w:rsid w:val="0011514F"/>
    <w:rsid w:val="00117BEC"/>
    <w:rsid w:val="001237A1"/>
    <w:rsid w:val="001263BD"/>
    <w:rsid w:val="00130F66"/>
    <w:rsid w:val="00131901"/>
    <w:rsid w:val="00133946"/>
    <w:rsid w:val="001353B1"/>
    <w:rsid w:val="0013587F"/>
    <w:rsid w:val="001434A4"/>
    <w:rsid w:val="001460F9"/>
    <w:rsid w:val="00146EA3"/>
    <w:rsid w:val="00151044"/>
    <w:rsid w:val="001516B2"/>
    <w:rsid w:val="00151C2E"/>
    <w:rsid w:val="00152EAF"/>
    <w:rsid w:val="00155172"/>
    <w:rsid w:val="00162975"/>
    <w:rsid w:val="00163E48"/>
    <w:rsid w:val="001672BC"/>
    <w:rsid w:val="001700A9"/>
    <w:rsid w:val="00174AA5"/>
    <w:rsid w:val="00176820"/>
    <w:rsid w:val="00176EFD"/>
    <w:rsid w:val="0017782F"/>
    <w:rsid w:val="001816EC"/>
    <w:rsid w:val="00191760"/>
    <w:rsid w:val="00193704"/>
    <w:rsid w:val="00196150"/>
    <w:rsid w:val="001A07FD"/>
    <w:rsid w:val="001A16FC"/>
    <w:rsid w:val="001B0CDD"/>
    <w:rsid w:val="001B110C"/>
    <w:rsid w:val="001B1301"/>
    <w:rsid w:val="001B1D7B"/>
    <w:rsid w:val="001B55E4"/>
    <w:rsid w:val="001B740B"/>
    <w:rsid w:val="001B759F"/>
    <w:rsid w:val="001D1BB8"/>
    <w:rsid w:val="001E2AB3"/>
    <w:rsid w:val="001E32C9"/>
    <w:rsid w:val="001E63EC"/>
    <w:rsid w:val="001F2485"/>
    <w:rsid w:val="001F33C3"/>
    <w:rsid w:val="001F39A9"/>
    <w:rsid w:val="001F57A9"/>
    <w:rsid w:val="002068C8"/>
    <w:rsid w:val="002129E5"/>
    <w:rsid w:val="0021680B"/>
    <w:rsid w:val="00216EC6"/>
    <w:rsid w:val="00220C21"/>
    <w:rsid w:val="002262E5"/>
    <w:rsid w:val="00226C97"/>
    <w:rsid w:val="002304A3"/>
    <w:rsid w:val="002343BB"/>
    <w:rsid w:val="0023659B"/>
    <w:rsid w:val="0023682E"/>
    <w:rsid w:val="00242AA7"/>
    <w:rsid w:val="0024562D"/>
    <w:rsid w:val="002506A0"/>
    <w:rsid w:val="002566D1"/>
    <w:rsid w:val="0025697B"/>
    <w:rsid w:val="0026013F"/>
    <w:rsid w:val="002615EE"/>
    <w:rsid w:val="0026161B"/>
    <w:rsid w:val="00266AC4"/>
    <w:rsid w:val="00266B8D"/>
    <w:rsid w:val="002702DD"/>
    <w:rsid w:val="002703AF"/>
    <w:rsid w:val="00270AAB"/>
    <w:rsid w:val="00272850"/>
    <w:rsid w:val="00274140"/>
    <w:rsid w:val="0027714F"/>
    <w:rsid w:val="00283C5F"/>
    <w:rsid w:val="002853DB"/>
    <w:rsid w:val="002862A4"/>
    <w:rsid w:val="00290122"/>
    <w:rsid w:val="002924BC"/>
    <w:rsid w:val="00292D5D"/>
    <w:rsid w:val="002A2DEF"/>
    <w:rsid w:val="002A3708"/>
    <w:rsid w:val="002A4E95"/>
    <w:rsid w:val="002B111A"/>
    <w:rsid w:val="002B25A2"/>
    <w:rsid w:val="002B28F1"/>
    <w:rsid w:val="002B33A9"/>
    <w:rsid w:val="002B6731"/>
    <w:rsid w:val="002C091E"/>
    <w:rsid w:val="002C3B38"/>
    <w:rsid w:val="002C4F82"/>
    <w:rsid w:val="002D5350"/>
    <w:rsid w:val="002E21EA"/>
    <w:rsid w:val="002E47CD"/>
    <w:rsid w:val="002E6D44"/>
    <w:rsid w:val="002F7B63"/>
    <w:rsid w:val="003006D1"/>
    <w:rsid w:val="00303614"/>
    <w:rsid w:val="00312A15"/>
    <w:rsid w:val="0031414A"/>
    <w:rsid w:val="00321690"/>
    <w:rsid w:val="00321863"/>
    <w:rsid w:val="00327E90"/>
    <w:rsid w:val="00334F11"/>
    <w:rsid w:val="0033572C"/>
    <w:rsid w:val="00342A20"/>
    <w:rsid w:val="00345E5B"/>
    <w:rsid w:val="0035433B"/>
    <w:rsid w:val="003563EF"/>
    <w:rsid w:val="003570B3"/>
    <w:rsid w:val="003637B9"/>
    <w:rsid w:val="003651BC"/>
    <w:rsid w:val="00366954"/>
    <w:rsid w:val="00366A45"/>
    <w:rsid w:val="0037138C"/>
    <w:rsid w:val="00371F6C"/>
    <w:rsid w:val="003726D8"/>
    <w:rsid w:val="00373B75"/>
    <w:rsid w:val="00380C08"/>
    <w:rsid w:val="00386F75"/>
    <w:rsid w:val="00387E31"/>
    <w:rsid w:val="00393540"/>
    <w:rsid w:val="00394829"/>
    <w:rsid w:val="00397E64"/>
    <w:rsid w:val="003A06EF"/>
    <w:rsid w:val="003A0B56"/>
    <w:rsid w:val="003A3ABD"/>
    <w:rsid w:val="003A5C06"/>
    <w:rsid w:val="003B0CBE"/>
    <w:rsid w:val="003B3786"/>
    <w:rsid w:val="003B4C4A"/>
    <w:rsid w:val="003B4C67"/>
    <w:rsid w:val="003B4F8F"/>
    <w:rsid w:val="003C0E0D"/>
    <w:rsid w:val="003C79CF"/>
    <w:rsid w:val="003D15B1"/>
    <w:rsid w:val="003D2E12"/>
    <w:rsid w:val="003D3D1C"/>
    <w:rsid w:val="003D458E"/>
    <w:rsid w:val="003D4958"/>
    <w:rsid w:val="003E3829"/>
    <w:rsid w:val="003E471B"/>
    <w:rsid w:val="003E50DC"/>
    <w:rsid w:val="003F0564"/>
    <w:rsid w:val="003F39A2"/>
    <w:rsid w:val="003F3B72"/>
    <w:rsid w:val="003F7651"/>
    <w:rsid w:val="00402045"/>
    <w:rsid w:val="00404062"/>
    <w:rsid w:val="00405918"/>
    <w:rsid w:val="0040601E"/>
    <w:rsid w:val="00407EC1"/>
    <w:rsid w:val="00407FD1"/>
    <w:rsid w:val="0041170A"/>
    <w:rsid w:val="00411F2B"/>
    <w:rsid w:val="004120C6"/>
    <w:rsid w:val="00413F53"/>
    <w:rsid w:val="004145E6"/>
    <w:rsid w:val="004152E1"/>
    <w:rsid w:val="00422569"/>
    <w:rsid w:val="00430275"/>
    <w:rsid w:val="00436D68"/>
    <w:rsid w:val="004375F2"/>
    <w:rsid w:val="00440135"/>
    <w:rsid w:val="00440589"/>
    <w:rsid w:val="00441567"/>
    <w:rsid w:val="00443D4B"/>
    <w:rsid w:val="00446ABD"/>
    <w:rsid w:val="00447AB8"/>
    <w:rsid w:val="00452B90"/>
    <w:rsid w:val="00452C3E"/>
    <w:rsid w:val="004536A5"/>
    <w:rsid w:val="00453949"/>
    <w:rsid w:val="00455E03"/>
    <w:rsid w:val="00456C43"/>
    <w:rsid w:val="00460742"/>
    <w:rsid w:val="00464389"/>
    <w:rsid w:val="004646F9"/>
    <w:rsid w:val="00465163"/>
    <w:rsid w:val="0046516D"/>
    <w:rsid w:val="00470BF4"/>
    <w:rsid w:val="00470FBE"/>
    <w:rsid w:val="0047446D"/>
    <w:rsid w:val="00474691"/>
    <w:rsid w:val="004751B2"/>
    <w:rsid w:val="004778D6"/>
    <w:rsid w:val="004909A0"/>
    <w:rsid w:val="00491BAC"/>
    <w:rsid w:val="00491D29"/>
    <w:rsid w:val="004931CD"/>
    <w:rsid w:val="004972A7"/>
    <w:rsid w:val="004A422D"/>
    <w:rsid w:val="004B0D56"/>
    <w:rsid w:val="004B1BD6"/>
    <w:rsid w:val="004C0E6C"/>
    <w:rsid w:val="004C1305"/>
    <w:rsid w:val="004C2185"/>
    <w:rsid w:val="004C4919"/>
    <w:rsid w:val="004C7768"/>
    <w:rsid w:val="004C7B6B"/>
    <w:rsid w:val="004D1744"/>
    <w:rsid w:val="004D1B97"/>
    <w:rsid w:val="004D2CE4"/>
    <w:rsid w:val="004D5E3A"/>
    <w:rsid w:val="004D6973"/>
    <w:rsid w:val="004D6BF5"/>
    <w:rsid w:val="004E0F15"/>
    <w:rsid w:val="004E3D50"/>
    <w:rsid w:val="004E65B0"/>
    <w:rsid w:val="004E7DE7"/>
    <w:rsid w:val="004F294A"/>
    <w:rsid w:val="004F379B"/>
    <w:rsid w:val="0050161D"/>
    <w:rsid w:val="005024AB"/>
    <w:rsid w:val="00516E8C"/>
    <w:rsid w:val="00517E3D"/>
    <w:rsid w:val="00520631"/>
    <w:rsid w:val="0053136B"/>
    <w:rsid w:val="00541C7D"/>
    <w:rsid w:val="005473D3"/>
    <w:rsid w:val="00547767"/>
    <w:rsid w:val="00550263"/>
    <w:rsid w:val="005558FD"/>
    <w:rsid w:val="0057355D"/>
    <w:rsid w:val="00573963"/>
    <w:rsid w:val="00583E8A"/>
    <w:rsid w:val="005903F1"/>
    <w:rsid w:val="00591444"/>
    <w:rsid w:val="00593616"/>
    <w:rsid w:val="00597E21"/>
    <w:rsid w:val="005A19AE"/>
    <w:rsid w:val="005A509C"/>
    <w:rsid w:val="005A5240"/>
    <w:rsid w:val="005B2091"/>
    <w:rsid w:val="005C0F21"/>
    <w:rsid w:val="005C6614"/>
    <w:rsid w:val="005D4778"/>
    <w:rsid w:val="005D5FAD"/>
    <w:rsid w:val="005D7BB4"/>
    <w:rsid w:val="005E0B34"/>
    <w:rsid w:val="005E1BC0"/>
    <w:rsid w:val="005E2FD1"/>
    <w:rsid w:val="005E6063"/>
    <w:rsid w:val="005F1AA0"/>
    <w:rsid w:val="005F31D1"/>
    <w:rsid w:val="005F4B36"/>
    <w:rsid w:val="005F57D0"/>
    <w:rsid w:val="005F5F27"/>
    <w:rsid w:val="006013FF"/>
    <w:rsid w:val="00601686"/>
    <w:rsid w:val="00601746"/>
    <w:rsid w:val="00603A6D"/>
    <w:rsid w:val="00605374"/>
    <w:rsid w:val="0061007E"/>
    <w:rsid w:val="00610FB9"/>
    <w:rsid w:val="00616F76"/>
    <w:rsid w:val="00620A6D"/>
    <w:rsid w:val="00625B2A"/>
    <w:rsid w:val="0063011D"/>
    <w:rsid w:val="006306A8"/>
    <w:rsid w:val="00631AC7"/>
    <w:rsid w:val="006328D9"/>
    <w:rsid w:val="006339C1"/>
    <w:rsid w:val="006408C7"/>
    <w:rsid w:val="006457FA"/>
    <w:rsid w:val="0064676B"/>
    <w:rsid w:val="0064798A"/>
    <w:rsid w:val="00650259"/>
    <w:rsid w:val="006545D9"/>
    <w:rsid w:val="006548A5"/>
    <w:rsid w:val="0065552F"/>
    <w:rsid w:val="0066073A"/>
    <w:rsid w:val="00671952"/>
    <w:rsid w:val="00686F99"/>
    <w:rsid w:val="006917A4"/>
    <w:rsid w:val="00692522"/>
    <w:rsid w:val="00695C22"/>
    <w:rsid w:val="00696F16"/>
    <w:rsid w:val="006A273B"/>
    <w:rsid w:val="006A4860"/>
    <w:rsid w:val="006A5BF4"/>
    <w:rsid w:val="006A61A3"/>
    <w:rsid w:val="006B0422"/>
    <w:rsid w:val="006B0897"/>
    <w:rsid w:val="006B13D7"/>
    <w:rsid w:val="006B36AC"/>
    <w:rsid w:val="006B4EB1"/>
    <w:rsid w:val="006B62DE"/>
    <w:rsid w:val="006B7043"/>
    <w:rsid w:val="006C392D"/>
    <w:rsid w:val="006C589E"/>
    <w:rsid w:val="006C5BD8"/>
    <w:rsid w:val="006C5D91"/>
    <w:rsid w:val="006C5E67"/>
    <w:rsid w:val="006C5FC9"/>
    <w:rsid w:val="006C6D2A"/>
    <w:rsid w:val="006D2691"/>
    <w:rsid w:val="006D7765"/>
    <w:rsid w:val="006F187C"/>
    <w:rsid w:val="006F25F4"/>
    <w:rsid w:val="006F4ABF"/>
    <w:rsid w:val="006F6A9B"/>
    <w:rsid w:val="006F7F13"/>
    <w:rsid w:val="00701D84"/>
    <w:rsid w:val="007025A9"/>
    <w:rsid w:val="0070299A"/>
    <w:rsid w:val="00704E75"/>
    <w:rsid w:val="00713A77"/>
    <w:rsid w:val="00713EBD"/>
    <w:rsid w:val="007166F1"/>
    <w:rsid w:val="007169DD"/>
    <w:rsid w:val="00720AC0"/>
    <w:rsid w:val="00720DC6"/>
    <w:rsid w:val="007273B1"/>
    <w:rsid w:val="007341DC"/>
    <w:rsid w:val="007417ED"/>
    <w:rsid w:val="00742313"/>
    <w:rsid w:val="00747A05"/>
    <w:rsid w:val="00752427"/>
    <w:rsid w:val="007538BC"/>
    <w:rsid w:val="00757BB2"/>
    <w:rsid w:val="00761A3B"/>
    <w:rsid w:val="00761BF1"/>
    <w:rsid w:val="00787E4E"/>
    <w:rsid w:val="007967D7"/>
    <w:rsid w:val="00796AE0"/>
    <w:rsid w:val="00797267"/>
    <w:rsid w:val="00797C94"/>
    <w:rsid w:val="007A1833"/>
    <w:rsid w:val="007A5A68"/>
    <w:rsid w:val="007A5D52"/>
    <w:rsid w:val="007A6CB0"/>
    <w:rsid w:val="007B1A9D"/>
    <w:rsid w:val="007B1B54"/>
    <w:rsid w:val="007B1EE3"/>
    <w:rsid w:val="007B27D0"/>
    <w:rsid w:val="007B3E07"/>
    <w:rsid w:val="007C1989"/>
    <w:rsid w:val="007C1EE5"/>
    <w:rsid w:val="007C3954"/>
    <w:rsid w:val="007C4863"/>
    <w:rsid w:val="007C58B1"/>
    <w:rsid w:val="007C635E"/>
    <w:rsid w:val="007C63CF"/>
    <w:rsid w:val="007C6930"/>
    <w:rsid w:val="007D3746"/>
    <w:rsid w:val="007D3AE3"/>
    <w:rsid w:val="007D74C0"/>
    <w:rsid w:val="007E430A"/>
    <w:rsid w:val="007F2F09"/>
    <w:rsid w:val="00803846"/>
    <w:rsid w:val="00807B4C"/>
    <w:rsid w:val="008168F8"/>
    <w:rsid w:val="008172BB"/>
    <w:rsid w:val="00830B20"/>
    <w:rsid w:val="00834327"/>
    <w:rsid w:val="00837D83"/>
    <w:rsid w:val="00842AC2"/>
    <w:rsid w:val="00845002"/>
    <w:rsid w:val="0084638F"/>
    <w:rsid w:val="00846816"/>
    <w:rsid w:val="00846924"/>
    <w:rsid w:val="0084739A"/>
    <w:rsid w:val="008633AE"/>
    <w:rsid w:val="00867777"/>
    <w:rsid w:val="0087082A"/>
    <w:rsid w:val="00872E2F"/>
    <w:rsid w:val="00874130"/>
    <w:rsid w:val="00874824"/>
    <w:rsid w:val="00874C81"/>
    <w:rsid w:val="008809C4"/>
    <w:rsid w:val="008853E0"/>
    <w:rsid w:val="00890996"/>
    <w:rsid w:val="00891AD9"/>
    <w:rsid w:val="00891C0A"/>
    <w:rsid w:val="00893F1C"/>
    <w:rsid w:val="008942BC"/>
    <w:rsid w:val="008A23B6"/>
    <w:rsid w:val="008A3B8D"/>
    <w:rsid w:val="008A43E1"/>
    <w:rsid w:val="008A7F50"/>
    <w:rsid w:val="008B0912"/>
    <w:rsid w:val="008B4179"/>
    <w:rsid w:val="008B5153"/>
    <w:rsid w:val="008C1619"/>
    <w:rsid w:val="008D2AEA"/>
    <w:rsid w:val="008D622E"/>
    <w:rsid w:val="008D6F2A"/>
    <w:rsid w:val="008D6FBB"/>
    <w:rsid w:val="008D7A23"/>
    <w:rsid w:val="008E68E8"/>
    <w:rsid w:val="008E7122"/>
    <w:rsid w:val="008F30E5"/>
    <w:rsid w:val="008F58E1"/>
    <w:rsid w:val="00900088"/>
    <w:rsid w:val="00901F52"/>
    <w:rsid w:val="00910C1F"/>
    <w:rsid w:val="00910E3C"/>
    <w:rsid w:val="009122FF"/>
    <w:rsid w:val="009156E7"/>
    <w:rsid w:val="00915EB8"/>
    <w:rsid w:val="00916494"/>
    <w:rsid w:val="009166A8"/>
    <w:rsid w:val="00917E67"/>
    <w:rsid w:val="00921FD9"/>
    <w:rsid w:val="0092675E"/>
    <w:rsid w:val="00933D90"/>
    <w:rsid w:val="009364DF"/>
    <w:rsid w:val="00944F63"/>
    <w:rsid w:val="00950004"/>
    <w:rsid w:val="009564DE"/>
    <w:rsid w:val="0096512C"/>
    <w:rsid w:val="0097282E"/>
    <w:rsid w:val="00976115"/>
    <w:rsid w:val="00976BDB"/>
    <w:rsid w:val="00991FC9"/>
    <w:rsid w:val="009924F4"/>
    <w:rsid w:val="00992D8A"/>
    <w:rsid w:val="00997FD8"/>
    <w:rsid w:val="009A1DAE"/>
    <w:rsid w:val="009A3A02"/>
    <w:rsid w:val="009A4117"/>
    <w:rsid w:val="009A52FB"/>
    <w:rsid w:val="009B0B62"/>
    <w:rsid w:val="009B1CDB"/>
    <w:rsid w:val="009B2209"/>
    <w:rsid w:val="009B7E85"/>
    <w:rsid w:val="009C79AE"/>
    <w:rsid w:val="009C7E32"/>
    <w:rsid w:val="009C7F81"/>
    <w:rsid w:val="009D0BAD"/>
    <w:rsid w:val="009D1C06"/>
    <w:rsid w:val="009D1C6D"/>
    <w:rsid w:val="009D3B9F"/>
    <w:rsid w:val="009D5F55"/>
    <w:rsid w:val="009D68E3"/>
    <w:rsid w:val="009E0411"/>
    <w:rsid w:val="009E0830"/>
    <w:rsid w:val="009E3EF5"/>
    <w:rsid w:val="009F0F7A"/>
    <w:rsid w:val="009F137A"/>
    <w:rsid w:val="009F6B14"/>
    <w:rsid w:val="009F7114"/>
    <w:rsid w:val="00A00032"/>
    <w:rsid w:val="00A02ABE"/>
    <w:rsid w:val="00A0429A"/>
    <w:rsid w:val="00A071C0"/>
    <w:rsid w:val="00A12132"/>
    <w:rsid w:val="00A150F3"/>
    <w:rsid w:val="00A249B6"/>
    <w:rsid w:val="00A25708"/>
    <w:rsid w:val="00A267B1"/>
    <w:rsid w:val="00A31B8F"/>
    <w:rsid w:val="00A31FE6"/>
    <w:rsid w:val="00A436F2"/>
    <w:rsid w:val="00A44F27"/>
    <w:rsid w:val="00A458C0"/>
    <w:rsid w:val="00A53A7A"/>
    <w:rsid w:val="00A54D44"/>
    <w:rsid w:val="00A56454"/>
    <w:rsid w:val="00A566F8"/>
    <w:rsid w:val="00A63CC4"/>
    <w:rsid w:val="00A72EE0"/>
    <w:rsid w:val="00A73965"/>
    <w:rsid w:val="00A741C3"/>
    <w:rsid w:val="00A74FD7"/>
    <w:rsid w:val="00A8175B"/>
    <w:rsid w:val="00A818B4"/>
    <w:rsid w:val="00A832CE"/>
    <w:rsid w:val="00A84492"/>
    <w:rsid w:val="00A84E05"/>
    <w:rsid w:val="00A8549D"/>
    <w:rsid w:val="00A86E16"/>
    <w:rsid w:val="00A87EEF"/>
    <w:rsid w:val="00A9307B"/>
    <w:rsid w:val="00A97EDB"/>
    <w:rsid w:val="00AA31E8"/>
    <w:rsid w:val="00AA3EDC"/>
    <w:rsid w:val="00AA4062"/>
    <w:rsid w:val="00AA4BE5"/>
    <w:rsid w:val="00AA61B9"/>
    <w:rsid w:val="00AA6C16"/>
    <w:rsid w:val="00AB07BE"/>
    <w:rsid w:val="00AB09FB"/>
    <w:rsid w:val="00AB312E"/>
    <w:rsid w:val="00AB7877"/>
    <w:rsid w:val="00AC04EB"/>
    <w:rsid w:val="00AC0919"/>
    <w:rsid w:val="00AC347E"/>
    <w:rsid w:val="00AC3685"/>
    <w:rsid w:val="00AD30B4"/>
    <w:rsid w:val="00AD44DA"/>
    <w:rsid w:val="00AD615C"/>
    <w:rsid w:val="00AD6572"/>
    <w:rsid w:val="00AE246F"/>
    <w:rsid w:val="00AE273C"/>
    <w:rsid w:val="00AE330A"/>
    <w:rsid w:val="00AE3B55"/>
    <w:rsid w:val="00AE7250"/>
    <w:rsid w:val="00AF09DE"/>
    <w:rsid w:val="00AF73E1"/>
    <w:rsid w:val="00AF77EF"/>
    <w:rsid w:val="00B00667"/>
    <w:rsid w:val="00B038A5"/>
    <w:rsid w:val="00B0597F"/>
    <w:rsid w:val="00B079A3"/>
    <w:rsid w:val="00B105AB"/>
    <w:rsid w:val="00B113DC"/>
    <w:rsid w:val="00B12BB9"/>
    <w:rsid w:val="00B14FD6"/>
    <w:rsid w:val="00B16940"/>
    <w:rsid w:val="00B2286A"/>
    <w:rsid w:val="00B22907"/>
    <w:rsid w:val="00B26BFB"/>
    <w:rsid w:val="00B26E58"/>
    <w:rsid w:val="00B27FD3"/>
    <w:rsid w:val="00B30AEE"/>
    <w:rsid w:val="00B349D7"/>
    <w:rsid w:val="00B413F5"/>
    <w:rsid w:val="00B43045"/>
    <w:rsid w:val="00B53652"/>
    <w:rsid w:val="00B61279"/>
    <w:rsid w:val="00B6693F"/>
    <w:rsid w:val="00B70B54"/>
    <w:rsid w:val="00B7432B"/>
    <w:rsid w:val="00B744C6"/>
    <w:rsid w:val="00B75A6B"/>
    <w:rsid w:val="00BA20CE"/>
    <w:rsid w:val="00BA2975"/>
    <w:rsid w:val="00BB0B4F"/>
    <w:rsid w:val="00BB193A"/>
    <w:rsid w:val="00BB458B"/>
    <w:rsid w:val="00BB4F54"/>
    <w:rsid w:val="00BC33E9"/>
    <w:rsid w:val="00BC61E4"/>
    <w:rsid w:val="00BD1898"/>
    <w:rsid w:val="00BD2FB2"/>
    <w:rsid w:val="00BD3DF1"/>
    <w:rsid w:val="00BD6C59"/>
    <w:rsid w:val="00BE19B0"/>
    <w:rsid w:val="00BE3757"/>
    <w:rsid w:val="00BE390F"/>
    <w:rsid w:val="00BE3F3B"/>
    <w:rsid w:val="00BE4938"/>
    <w:rsid w:val="00BE5064"/>
    <w:rsid w:val="00BE5090"/>
    <w:rsid w:val="00BE575B"/>
    <w:rsid w:val="00BF11AA"/>
    <w:rsid w:val="00BF3917"/>
    <w:rsid w:val="00BF4911"/>
    <w:rsid w:val="00BF60C8"/>
    <w:rsid w:val="00C00381"/>
    <w:rsid w:val="00C053F6"/>
    <w:rsid w:val="00C06781"/>
    <w:rsid w:val="00C07820"/>
    <w:rsid w:val="00C11870"/>
    <w:rsid w:val="00C175AB"/>
    <w:rsid w:val="00C176E0"/>
    <w:rsid w:val="00C209D2"/>
    <w:rsid w:val="00C23CB7"/>
    <w:rsid w:val="00C314C0"/>
    <w:rsid w:val="00C32340"/>
    <w:rsid w:val="00C359B9"/>
    <w:rsid w:val="00C41E2F"/>
    <w:rsid w:val="00C42F33"/>
    <w:rsid w:val="00C46C98"/>
    <w:rsid w:val="00C61399"/>
    <w:rsid w:val="00C62D86"/>
    <w:rsid w:val="00C6345D"/>
    <w:rsid w:val="00C66712"/>
    <w:rsid w:val="00C70480"/>
    <w:rsid w:val="00C71805"/>
    <w:rsid w:val="00C7272F"/>
    <w:rsid w:val="00C72FB3"/>
    <w:rsid w:val="00C745EB"/>
    <w:rsid w:val="00C76016"/>
    <w:rsid w:val="00C76D2F"/>
    <w:rsid w:val="00C8302D"/>
    <w:rsid w:val="00C83E7B"/>
    <w:rsid w:val="00C8436E"/>
    <w:rsid w:val="00C84AE3"/>
    <w:rsid w:val="00C868AF"/>
    <w:rsid w:val="00C91201"/>
    <w:rsid w:val="00C91C63"/>
    <w:rsid w:val="00C939BE"/>
    <w:rsid w:val="00CA129A"/>
    <w:rsid w:val="00CA163C"/>
    <w:rsid w:val="00CA553A"/>
    <w:rsid w:val="00CA5753"/>
    <w:rsid w:val="00CA5B31"/>
    <w:rsid w:val="00CA6B67"/>
    <w:rsid w:val="00CA7CA7"/>
    <w:rsid w:val="00CB1E1A"/>
    <w:rsid w:val="00CB7650"/>
    <w:rsid w:val="00CB7E64"/>
    <w:rsid w:val="00CC6660"/>
    <w:rsid w:val="00CC758D"/>
    <w:rsid w:val="00CC78E7"/>
    <w:rsid w:val="00CD02D3"/>
    <w:rsid w:val="00CD556D"/>
    <w:rsid w:val="00CD6DB4"/>
    <w:rsid w:val="00CD7320"/>
    <w:rsid w:val="00CE11A5"/>
    <w:rsid w:val="00CE227C"/>
    <w:rsid w:val="00CE2A21"/>
    <w:rsid w:val="00CE58E0"/>
    <w:rsid w:val="00CF3E98"/>
    <w:rsid w:val="00CF4E42"/>
    <w:rsid w:val="00CF539E"/>
    <w:rsid w:val="00D06F20"/>
    <w:rsid w:val="00D06FA3"/>
    <w:rsid w:val="00D10237"/>
    <w:rsid w:val="00D17295"/>
    <w:rsid w:val="00D22259"/>
    <w:rsid w:val="00D226D8"/>
    <w:rsid w:val="00D27480"/>
    <w:rsid w:val="00D3347B"/>
    <w:rsid w:val="00D337A9"/>
    <w:rsid w:val="00D34082"/>
    <w:rsid w:val="00D41BD6"/>
    <w:rsid w:val="00D53976"/>
    <w:rsid w:val="00D53A2E"/>
    <w:rsid w:val="00D53AAB"/>
    <w:rsid w:val="00D56BE9"/>
    <w:rsid w:val="00D63741"/>
    <w:rsid w:val="00D6434B"/>
    <w:rsid w:val="00D73542"/>
    <w:rsid w:val="00D74D96"/>
    <w:rsid w:val="00D75A05"/>
    <w:rsid w:val="00D76767"/>
    <w:rsid w:val="00D76BC6"/>
    <w:rsid w:val="00D77041"/>
    <w:rsid w:val="00D82443"/>
    <w:rsid w:val="00D83092"/>
    <w:rsid w:val="00D8520B"/>
    <w:rsid w:val="00D91854"/>
    <w:rsid w:val="00D959CF"/>
    <w:rsid w:val="00D97701"/>
    <w:rsid w:val="00DA28BA"/>
    <w:rsid w:val="00DA75F5"/>
    <w:rsid w:val="00DA78C8"/>
    <w:rsid w:val="00DB2BF1"/>
    <w:rsid w:val="00DB352F"/>
    <w:rsid w:val="00DC2458"/>
    <w:rsid w:val="00DC5854"/>
    <w:rsid w:val="00DD77E8"/>
    <w:rsid w:val="00DE429D"/>
    <w:rsid w:val="00DF1271"/>
    <w:rsid w:val="00DF3CC4"/>
    <w:rsid w:val="00DF549B"/>
    <w:rsid w:val="00E00305"/>
    <w:rsid w:val="00E015DB"/>
    <w:rsid w:val="00E037C8"/>
    <w:rsid w:val="00E069E5"/>
    <w:rsid w:val="00E113BC"/>
    <w:rsid w:val="00E1257D"/>
    <w:rsid w:val="00E1631A"/>
    <w:rsid w:val="00E16C4D"/>
    <w:rsid w:val="00E17E7F"/>
    <w:rsid w:val="00E24B77"/>
    <w:rsid w:val="00E24F07"/>
    <w:rsid w:val="00E25DDE"/>
    <w:rsid w:val="00E2736C"/>
    <w:rsid w:val="00E32112"/>
    <w:rsid w:val="00E3706E"/>
    <w:rsid w:val="00E46AA0"/>
    <w:rsid w:val="00E50474"/>
    <w:rsid w:val="00E50698"/>
    <w:rsid w:val="00E526AC"/>
    <w:rsid w:val="00E52A49"/>
    <w:rsid w:val="00E55EC3"/>
    <w:rsid w:val="00E602FF"/>
    <w:rsid w:val="00E60880"/>
    <w:rsid w:val="00E630B7"/>
    <w:rsid w:val="00E71234"/>
    <w:rsid w:val="00E71BC3"/>
    <w:rsid w:val="00E75FC8"/>
    <w:rsid w:val="00E77CBA"/>
    <w:rsid w:val="00E8101B"/>
    <w:rsid w:val="00E8116E"/>
    <w:rsid w:val="00E851DF"/>
    <w:rsid w:val="00E85519"/>
    <w:rsid w:val="00E861C6"/>
    <w:rsid w:val="00E928CF"/>
    <w:rsid w:val="00E932B6"/>
    <w:rsid w:val="00E963DD"/>
    <w:rsid w:val="00EA0C85"/>
    <w:rsid w:val="00EA318F"/>
    <w:rsid w:val="00EA5423"/>
    <w:rsid w:val="00EA6BFA"/>
    <w:rsid w:val="00EB01A0"/>
    <w:rsid w:val="00EB2BD6"/>
    <w:rsid w:val="00EB5424"/>
    <w:rsid w:val="00EB5A9D"/>
    <w:rsid w:val="00EB695A"/>
    <w:rsid w:val="00EC170F"/>
    <w:rsid w:val="00EC2691"/>
    <w:rsid w:val="00EC2B2D"/>
    <w:rsid w:val="00EC3396"/>
    <w:rsid w:val="00EC3796"/>
    <w:rsid w:val="00EC3B48"/>
    <w:rsid w:val="00EC4C0E"/>
    <w:rsid w:val="00ED6A54"/>
    <w:rsid w:val="00EE06D6"/>
    <w:rsid w:val="00EE3CE8"/>
    <w:rsid w:val="00EE4B68"/>
    <w:rsid w:val="00EF033A"/>
    <w:rsid w:val="00EF0D6D"/>
    <w:rsid w:val="00EF5705"/>
    <w:rsid w:val="00EF7C9E"/>
    <w:rsid w:val="00F002F2"/>
    <w:rsid w:val="00F03D3D"/>
    <w:rsid w:val="00F06246"/>
    <w:rsid w:val="00F134E2"/>
    <w:rsid w:val="00F271BB"/>
    <w:rsid w:val="00F27D85"/>
    <w:rsid w:val="00F31C55"/>
    <w:rsid w:val="00F32B25"/>
    <w:rsid w:val="00F37408"/>
    <w:rsid w:val="00F400C2"/>
    <w:rsid w:val="00F46C35"/>
    <w:rsid w:val="00F47F1E"/>
    <w:rsid w:val="00F57016"/>
    <w:rsid w:val="00F64770"/>
    <w:rsid w:val="00F67DB3"/>
    <w:rsid w:val="00F70897"/>
    <w:rsid w:val="00F739A9"/>
    <w:rsid w:val="00F77488"/>
    <w:rsid w:val="00F80775"/>
    <w:rsid w:val="00F81ACC"/>
    <w:rsid w:val="00F8453E"/>
    <w:rsid w:val="00F87156"/>
    <w:rsid w:val="00F87E81"/>
    <w:rsid w:val="00F91FD6"/>
    <w:rsid w:val="00F92154"/>
    <w:rsid w:val="00F94A81"/>
    <w:rsid w:val="00F9635F"/>
    <w:rsid w:val="00FA7535"/>
    <w:rsid w:val="00FB0048"/>
    <w:rsid w:val="00FB34CC"/>
    <w:rsid w:val="00FB365F"/>
    <w:rsid w:val="00FB4A2D"/>
    <w:rsid w:val="00FB66C2"/>
    <w:rsid w:val="00FC1D4C"/>
    <w:rsid w:val="00FC6488"/>
    <w:rsid w:val="00FC75AC"/>
    <w:rsid w:val="00FD0244"/>
    <w:rsid w:val="00FD0276"/>
    <w:rsid w:val="00FD1514"/>
    <w:rsid w:val="00FD1F77"/>
    <w:rsid w:val="00FD267F"/>
    <w:rsid w:val="00FD296F"/>
    <w:rsid w:val="00FD33A9"/>
    <w:rsid w:val="00FD4E49"/>
    <w:rsid w:val="00FD51C3"/>
    <w:rsid w:val="00FD7862"/>
    <w:rsid w:val="00FE1657"/>
    <w:rsid w:val="00FE216B"/>
    <w:rsid w:val="00FE51C1"/>
    <w:rsid w:val="00FE668B"/>
    <w:rsid w:val="00FF0A1D"/>
    <w:rsid w:val="00FF0F7C"/>
    <w:rsid w:val="00FF5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B3EB13"/>
  <w15:chartTrackingRefBased/>
  <w15:docId w15:val="{DBE430AC-897E-4AB1-AF47-72DCE78C9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44A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44A80"/>
    <w:rPr>
      <w:rFonts w:asciiTheme="majorHAnsi" w:eastAsiaTheme="majorEastAsia" w:hAnsiTheme="majorHAnsi" w:cstheme="majorBidi"/>
      <w:sz w:val="18"/>
      <w:szCs w:val="18"/>
    </w:rPr>
  </w:style>
  <w:style w:type="table" w:styleId="2">
    <w:name w:val="Plain Table 2"/>
    <w:basedOn w:val="a1"/>
    <w:uiPriority w:val="42"/>
    <w:rsid w:val="00BA297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Grid Table 1 Light"/>
    <w:basedOn w:val="a1"/>
    <w:uiPriority w:val="46"/>
    <w:rsid w:val="00BA297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5">
    <w:name w:val="Table Grid"/>
    <w:basedOn w:val="a1"/>
    <w:uiPriority w:val="39"/>
    <w:rsid w:val="00BA29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BB19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页眉 字符"/>
    <w:basedOn w:val="a0"/>
    <w:link w:val="a6"/>
    <w:uiPriority w:val="99"/>
    <w:rsid w:val="00BB193A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BB19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页脚 字符"/>
    <w:basedOn w:val="a0"/>
    <w:link w:val="a8"/>
    <w:uiPriority w:val="99"/>
    <w:rsid w:val="00BB193A"/>
    <w:rPr>
      <w:sz w:val="20"/>
      <w:szCs w:val="20"/>
    </w:rPr>
  </w:style>
  <w:style w:type="paragraph" w:styleId="aa">
    <w:name w:val="List Paragraph"/>
    <w:basedOn w:val="a"/>
    <w:uiPriority w:val="34"/>
    <w:qFormat/>
    <w:rsid w:val="00BD1898"/>
    <w:pPr>
      <w:ind w:leftChars="200" w:left="480"/>
    </w:pPr>
  </w:style>
  <w:style w:type="paragraph" w:styleId="ab">
    <w:name w:val="Subtitle"/>
    <w:basedOn w:val="a"/>
    <w:next w:val="a"/>
    <w:link w:val="ac"/>
    <w:uiPriority w:val="11"/>
    <w:qFormat/>
    <w:rsid w:val="00E50474"/>
    <w:pPr>
      <w:spacing w:after="60"/>
      <w:jc w:val="center"/>
      <w:outlineLvl w:val="1"/>
    </w:pPr>
    <w:rPr>
      <w:szCs w:val="24"/>
    </w:rPr>
  </w:style>
  <w:style w:type="character" w:customStyle="1" w:styleId="ac">
    <w:name w:val="副标题 字符"/>
    <w:basedOn w:val="a0"/>
    <w:link w:val="ab"/>
    <w:uiPriority w:val="11"/>
    <w:rsid w:val="00E50474"/>
    <w:rPr>
      <w:szCs w:val="24"/>
    </w:rPr>
  </w:style>
  <w:style w:type="character" w:styleId="ad">
    <w:name w:val="annotation reference"/>
    <w:basedOn w:val="a0"/>
    <w:uiPriority w:val="99"/>
    <w:semiHidden/>
    <w:unhideWhenUsed/>
    <w:rsid w:val="00752427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752427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752427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52427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7524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82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emf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emf"/><Relationship Id="rId2" Type="http://schemas.openxmlformats.org/officeDocument/2006/relationships/customXml" Target="../customXml/item2.xml"/><Relationship Id="rId16" Type="http://schemas.openxmlformats.org/officeDocument/2006/relationships/image" Target="media/image6.emf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image" Target="media/image5.emf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image" Target="media/image9.em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Relationship Id="rId22" Type="http://schemas.openxmlformats.org/officeDocument/2006/relationships/image" Target="media/image1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EDD7F43CCA5F4F9EC6D39B770D768C" ma:contentTypeVersion="11" ma:contentTypeDescription="Create a new document." ma:contentTypeScope="" ma:versionID="4e0601ff4837bcdfb37d7e648d886bde">
  <xsd:schema xmlns:xsd="http://www.w3.org/2001/XMLSchema" xmlns:xs="http://www.w3.org/2001/XMLSchema" xmlns:p="http://schemas.microsoft.com/office/2006/metadata/properties" xmlns:ns3="1087d836-4614-4ba3-a128-2514a747fd6e" xmlns:ns4="6e1bc19a-c527-47b1-8f28-f11daa5dbd63" targetNamespace="http://schemas.microsoft.com/office/2006/metadata/properties" ma:root="true" ma:fieldsID="7c152f3144b7668a94ed8782668a8062" ns3:_="" ns4:_="">
    <xsd:import namespace="1087d836-4614-4ba3-a128-2514a747fd6e"/>
    <xsd:import namespace="6e1bc19a-c527-47b1-8f28-f11daa5dbd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87d836-4614-4ba3-a128-2514a747fd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1bc19a-c527-47b1-8f28-f11daa5dbd6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19803E3-699D-4407-95F6-C96E942C557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803F527-5A45-4242-9270-8051E05BDFE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10F5D15-5CB8-4162-A1EF-EB82D5C4A2D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8350548-487B-42D6-84BD-56DDE5264F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87d836-4614-4ba3-a128-2514a747fd6e"/>
    <ds:schemaRef ds:uri="6e1bc19a-c527-47b1-8f28-f11daa5dbd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3020</Words>
  <Characters>17217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 Chan (SPHPC)</dc:creator>
  <cp:keywords/>
  <dc:description/>
  <cp:lastModifiedBy>Joyce Chan</cp:lastModifiedBy>
  <cp:revision>6</cp:revision>
  <dcterms:created xsi:type="dcterms:W3CDTF">2021-10-08T04:31:00Z</dcterms:created>
  <dcterms:modified xsi:type="dcterms:W3CDTF">2021-10-08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EDD7F43CCA5F4F9EC6D39B770D768C</vt:lpwstr>
  </property>
</Properties>
</file>